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5A7E6" w14:textId="77777777" w:rsidR="00786BD6" w:rsidRDefault="00786BD6" w:rsidP="00786BD6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4B371BB7" w14:textId="77777777" w:rsidR="00786BD6" w:rsidRPr="009933C6" w:rsidRDefault="00786BD6" w:rsidP="00786BD6">
      <w:pPr>
        <w:pStyle w:val="Heading2"/>
      </w:pPr>
      <w:r w:rsidRPr="009933C6">
        <w:t xml:space="preserve">Additional file </w:t>
      </w:r>
      <w:r>
        <w:t>4</w:t>
      </w:r>
      <w:r w:rsidRPr="009933C6">
        <w:t>: Database search strategies</w:t>
      </w:r>
    </w:p>
    <w:p w14:paraId="1C2F0A4F" w14:textId="77777777" w:rsidR="00786BD6" w:rsidRDefault="00786BD6" w:rsidP="00786BD6">
      <w:pPr>
        <w:pStyle w:val="Heading3"/>
      </w:pPr>
      <w:r>
        <w:t>RCT search strategies</w:t>
      </w:r>
    </w:p>
    <w:p w14:paraId="53AB2F79" w14:textId="77777777" w:rsidR="00786BD6" w:rsidRDefault="00786BD6" w:rsidP="00786BD6">
      <w:pPr>
        <w:pStyle w:val="NoSpacing"/>
      </w:pPr>
      <w:r>
        <w:t>2021 Feb 19 – Updated from 2019 Nov 4</w:t>
      </w:r>
    </w:p>
    <w:p w14:paraId="69490654" w14:textId="77777777" w:rsidR="00786BD6" w:rsidRDefault="00786BD6" w:rsidP="00786BD6">
      <w:pPr>
        <w:pStyle w:val="NoSpacing"/>
      </w:pPr>
      <w:r>
        <w:t>Ovid Multifile</w:t>
      </w:r>
    </w:p>
    <w:p w14:paraId="3184A865" w14:textId="77777777" w:rsidR="00786BD6" w:rsidRDefault="00786BD6" w:rsidP="00786BD6">
      <w:pPr>
        <w:pStyle w:val="NoSpacing"/>
      </w:pPr>
    </w:p>
    <w:p w14:paraId="493D0967" w14:textId="77777777" w:rsidR="00786BD6" w:rsidRDefault="00786BD6" w:rsidP="00786BD6">
      <w:pPr>
        <w:pStyle w:val="NoSpacing"/>
      </w:pPr>
      <w:r>
        <w:t>Database: Embase Classic+Embase &lt;1947 to 2021 February 17&gt;, Ovid MEDLINE(R) ALL &lt;1946 to February 17, 2021&gt;, APA PsycInfo &lt;1806 to February Week 2 2021&gt;, EBM Reviews - Cochrane Central Register of Controlled Trials &lt;January 2021&gt;</w:t>
      </w:r>
    </w:p>
    <w:p w14:paraId="459E7EAC" w14:textId="77777777" w:rsidR="00786BD6" w:rsidRDefault="00786BD6" w:rsidP="00786BD6">
      <w:pPr>
        <w:pStyle w:val="NoSpacing"/>
      </w:pPr>
      <w:r>
        <w:t>Search Strategy:</w:t>
      </w:r>
    </w:p>
    <w:p w14:paraId="6C6E668C" w14:textId="77777777" w:rsidR="00786BD6" w:rsidRDefault="00786BD6" w:rsidP="00786BD6">
      <w:pPr>
        <w:pStyle w:val="NoSpacing"/>
      </w:pPr>
      <w:r>
        <w:t>--------------------------------------------------------------------------------</w:t>
      </w:r>
    </w:p>
    <w:p w14:paraId="6260EF6F" w14:textId="77777777" w:rsidR="00786BD6" w:rsidRDefault="00786BD6" w:rsidP="00786BD6">
      <w:pPr>
        <w:pStyle w:val="NoSpacing"/>
      </w:pPr>
      <w:r>
        <w:t>1     exp Depressive Disorder/ (633226)</w:t>
      </w:r>
    </w:p>
    <w:p w14:paraId="3BCE68CA" w14:textId="77777777" w:rsidR="00786BD6" w:rsidRDefault="00786BD6" w:rsidP="00786BD6">
      <w:pPr>
        <w:pStyle w:val="NoSpacing"/>
      </w:pPr>
      <w:r>
        <w:t>2     Depression/ (553755)</w:t>
      </w:r>
    </w:p>
    <w:p w14:paraId="7896E3B2" w14:textId="77777777" w:rsidR="00786BD6" w:rsidRDefault="00786BD6" w:rsidP="00786BD6">
      <w:pPr>
        <w:pStyle w:val="NoSpacing"/>
      </w:pPr>
      <w:r>
        <w:t>3     depress*.tw,kf. (1565738)</w:t>
      </w:r>
    </w:p>
    <w:p w14:paraId="4FAA2D75" w14:textId="77777777" w:rsidR="00786BD6" w:rsidRDefault="00786BD6" w:rsidP="00786BD6">
      <w:pPr>
        <w:pStyle w:val="NoSpacing"/>
      </w:pPr>
      <w:r>
        <w:t>4     dysthym*.tw,kf. (12132)</w:t>
      </w:r>
    </w:p>
    <w:p w14:paraId="4E9EBCD7" w14:textId="77777777" w:rsidR="00786BD6" w:rsidRDefault="00786BD6" w:rsidP="00786BD6">
      <w:pPr>
        <w:pStyle w:val="NoSpacing"/>
      </w:pPr>
      <w:r>
        <w:t>5     blues.tw,kf. (5113)</w:t>
      </w:r>
    </w:p>
    <w:p w14:paraId="3ABF6E0E" w14:textId="77777777" w:rsidR="00786BD6" w:rsidRDefault="00786BD6" w:rsidP="00786BD6">
      <w:pPr>
        <w:pStyle w:val="NoSpacing"/>
      </w:pPr>
      <w:r>
        <w:t>6     melanchol*.tw,kf. (12805)</w:t>
      </w:r>
    </w:p>
    <w:p w14:paraId="5CEDE2C8" w14:textId="77777777" w:rsidR="00786BD6" w:rsidRDefault="00786BD6" w:rsidP="00786BD6">
      <w:pPr>
        <w:pStyle w:val="NoSpacing"/>
      </w:pPr>
      <w:r>
        <w:t>7     MDD.tw,kf. (50577)</w:t>
      </w:r>
    </w:p>
    <w:p w14:paraId="2D21E860" w14:textId="77777777" w:rsidR="00786BD6" w:rsidRDefault="00786BD6" w:rsidP="00786BD6">
      <w:pPr>
        <w:pStyle w:val="NoSpacing"/>
      </w:pPr>
      <w:r>
        <w:t>8     or/1-7 [GENERAL DEPRESSION] (1790848)</w:t>
      </w:r>
    </w:p>
    <w:p w14:paraId="08DC7CED" w14:textId="77777777" w:rsidR="00786BD6" w:rsidRDefault="00786BD6" w:rsidP="00786BD6">
      <w:pPr>
        <w:pStyle w:val="NoSpacing"/>
      </w:pPr>
      <w:r>
        <w:t>9     Mass Screening/ (171323)</w:t>
      </w:r>
    </w:p>
    <w:p w14:paraId="0DB13F9B" w14:textId="77777777" w:rsidR="00786BD6" w:rsidRDefault="00786BD6" w:rsidP="00786BD6">
      <w:pPr>
        <w:pStyle w:val="NoSpacing"/>
      </w:pPr>
      <w:r>
        <w:t>10     (screen* or detect*).tw,kf. (7492103)</w:t>
      </w:r>
    </w:p>
    <w:p w14:paraId="63E1D6ED" w14:textId="77777777" w:rsidR="00786BD6" w:rsidRDefault="00786BD6" w:rsidP="00786BD6">
      <w:pPr>
        <w:pStyle w:val="NoSpacing"/>
      </w:pPr>
      <w:r>
        <w:t>11     (identif* or recogni*).ti. (952534)</w:t>
      </w:r>
    </w:p>
    <w:p w14:paraId="69FF3616" w14:textId="77777777" w:rsidR="00786BD6" w:rsidRDefault="00786BD6" w:rsidP="00786BD6">
      <w:pPr>
        <w:pStyle w:val="NoSpacing"/>
      </w:pPr>
      <w:r>
        <w:t>12     ((early or earlier or earliest) adj5 (identif* or recogni*)).tw,kf. (207770)</w:t>
      </w:r>
    </w:p>
    <w:p w14:paraId="7ECACAB9" w14:textId="77777777" w:rsidR="00786BD6" w:rsidRDefault="00786BD6" w:rsidP="00786BD6">
      <w:pPr>
        <w:pStyle w:val="NoSpacing"/>
      </w:pPr>
      <w:r>
        <w:t>13     (case finding? or casefinding?).tw,kf. (14851)</w:t>
      </w:r>
    </w:p>
    <w:p w14:paraId="44D00827" w14:textId="77777777" w:rsidR="00786BD6" w:rsidRDefault="00786BD6" w:rsidP="00786BD6">
      <w:pPr>
        <w:pStyle w:val="NoSpacing"/>
      </w:pPr>
      <w:r>
        <w:t>14     or/9-13 [GENERAL SCREENING] (8406870)</w:t>
      </w:r>
    </w:p>
    <w:p w14:paraId="7BD59E33" w14:textId="77777777" w:rsidR="00786BD6" w:rsidRDefault="00786BD6" w:rsidP="00786BD6">
      <w:pPr>
        <w:pStyle w:val="NoSpacing"/>
      </w:pPr>
      <w:r>
        <w:t>15     8 and 14 (188172)</w:t>
      </w:r>
    </w:p>
    <w:p w14:paraId="4D230928" w14:textId="77777777" w:rsidR="00786BD6" w:rsidRDefault="00786BD6" w:rsidP="00786BD6">
      <w:pPr>
        <w:pStyle w:val="NoSpacing"/>
      </w:pPr>
      <w:r>
        <w:t>16     Adolescent/ (3891844)</w:t>
      </w:r>
    </w:p>
    <w:p w14:paraId="54231C78" w14:textId="77777777" w:rsidR="00786BD6" w:rsidRDefault="00786BD6" w:rsidP="00786BD6">
      <w:pPr>
        <w:pStyle w:val="NoSpacing"/>
      </w:pPr>
      <w:r>
        <w:t>17     Child/ (3831063)</w:t>
      </w:r>
    </w:p>
    <w:p w14:paraId="620818BC" w14:textId="77777777" w:rsidR="00786BD6" w:rsidRDefault="00786BD6" w:rsidP="00786BD6">
      <w:pPr>
        <w:pStyle w:val="NoSpacing"/>
      </w:pPr>
      <w:r>
        <w:t>18     Minors/ (3307)</w:t>
      </w:r>
    </w:p>
    <w:p w14:paraId="6BA9C8C6" w14:textId="77777777" w:rsidR="00786BD6" w:rsidRDefault="00786BD6" w:rsidP="00786BD6">
      <w:pPr>
        <w:pStyle w:val="NoSpacing"/>
      </w:pPr>
      <w:r>
        <w:t>19     (boy or boys or girl or girls or child* or school-age* or adolescen* or teen or teens or teenage* or youth or youths or highschool* or high-school* or juvenil* or pubescen* or under?age*).tw,kf. (5558960)</w:t>
      </w:r>
    </w:p>
    <w:p w14:paraId="6B884405" w14:textId="77777777" w:rsidR="00786BD6" w:rsidRDefault="00786BD6" w:rsidP="00786BD6">
      <w:pPr>
        <w:pStyle w:val="NoSpacing"/>
      </w:pPr>
      <w:r>
        <w:t>20     p?ediatric*.tw,kf. (1051870)</w:t>
      </w:r>
    </w:p>
    <w:p w14:paraId="65A669D4" w14:textId="77777777" w:rsidR="00786BD6" w:rsidRDefault="00786BD6" w:rsidP="00786BD6">
      <w:pPr>
        <w:pStyle w:val="NoSpacing"/>
      </w:pPr>
      <w:r>
        <w:t>21     or/16-20 [CHILD/ADOLESCENT POPULATION] (8985312)</w:t>
      </w:r>
    </w:p>
    <w:p w14:paraId="3C36C727" w14:textId="77777777" w:rsidR="00786BD6" w:rsidRDefault="00786BD6" w:rsidP="00786BD6">
      <w:pPr>
        <w:pStyle w:val="NoSpacing"/>
      </w:pPr>
      <w:r>
        <w:t>22     15 and 21 [SCREENING - DEPRESSION - CHILD/ADOLESCENTS] (38386)</w:t>
      </w:r>
    </w:p>
    <w:p w14:paraId="1C82F48B" w14:textId="77777777" w:rsidR="00786BD6" w:rsidRDefault="00786BD6" w:rsidP="00786BD6">
      <w:pPr>
        <w:pStyle w:val="NoSpacing"/>
      </w:pPr>
      <w:r>
        <w:t>23     exp Animals/ not Humans/ (19341365)</w:t>
      </w:r>
    </w:p>
    <w:p w14:paraId="66EC3603" w14:textId="77777777" w:rsidR="00786BD6" w:rsidRDefault="00786BD6" w:rsidP="00786BD6">
      <w:pPr>
        <w:pStyle w:val="NoSpacing"/>
      </w:pPr>
      <w:r>
        <w:t>24     22 not 23 [ANIMAL-ONLY REMOVED] (29779)</w:t>
      </w:r>
    </w:p>
    <w:p w14:paraId="0EE0EFCD" w14:textId="77777777" w:rsidR="00786BD6" w:rsidRDefault="00786BD6" w:rsidP="00786BD6">
      <w:pPr>
        <w:pStyle w:val="NoSpacing"/>
      </w:pPr>
      <w:r>
        <w:t>25     (comment or editorial or news or newspaper article).pt. (2177634)</w:t>
      </w:r>
    </w:p>
    <w:p w14:paraId="665C55B9" w14:textId="77777777" w:rsidR="00786BD6" w:rsidRDefault="00786BD6" w:rsidP="00786BD6">
      <w:pPr>
        <w:pStyle w:val="NoSpacing"/>
      </w:pPr>
      <w:r>
        <w:t>26     (letter not (randomized controlled trial and letter)).pt. (2303844)</w:t>
      </w:r>
    </w:p>
    <w:p w14:paraId="7F519AA1" w14:textId="77777777" w:rsidR="00786BD6" w:rsidRDefault="00786BD6" w:rsidP="00786BD6">
      <w:pPr>
        <w:pStyle w:val="NoSpacing"/>
      </w:pPr>
      <w:r>
        <w:t>27     24 not (25 or 26) [OPINION PIECES REMOVED] (29647)</w:t>
      </w:r>
    </w:p>
    <w:p w14:paraId="78A61F6D" w14:textId="77777777" w:rsidR="00786BD6" w:rsidRDefault="00786BD6" w:rsidP="00786BD6">
      <w:pPr>
        <w:pStyle w:val="NoSpacing"/>
      </w:pPr>
      <w:r>
        <w:t>28     (controlled clinical trial or randomized controlled trial or pragmatic clinical trial or equivalence trial).pt. (1211858)</w:t>
      </w:r>
    </w:p>
    <w:p w14:paraId="18108C11" w14:textId="77777777" w:rsidR="00786BD6" w:rsidRDefault="00786BD6" w:rsidP="00786BD6">
      <w:pPr>
        <w:pStyle w:val="NoSpacing"/>
      </w:pPr>
      <w:r>
        <w:t>29     clinical trials as topic/ (309642)</w:t>
      </w:r>
    </w:p>
    <w:p w14:paraId="4DDA1834" w14:textId="77777777" w:rsidR="00786BD6" w:rsidRDefault="00786BD6" w:rsidP="00786BD6">
      <w:pPr>
        <w:pStyle w:val="NoSpacing"/>
      </w:pPr>
      <w:r>
        <w:t>30     exp Randomized Controlled Trials as Topic/ (349221)</w:t>
      </w:r>
    </w:p>
    <w:p w14:paraId="42DF6D4A" w14:textId="77777777" w:rsidR="00786BD6" w:rsidRDefault="00786BD6" w:rsidP="00786BD6">
      <w:pPr>
        <w:pStyle w:val="NoSpacing"/>
      </w:pPr>
      <w:r>
        <w:t>31     (randomi#ation? or randomi#ed or randomly or RCT or placebo*).tw,kf. (3781844)</w:t>
      </w:r>
    </w:p>
    <w:p w14:paraId="10708707" w14:textId="77777777" w:rsidR="00786BD6" w:rsidRDefault="00786BD6" w:rsidP="00786BD6">
      <w:pPr>
        <w:pStyle w:val="NoSpacing"/>
      </w:pPr>
      <w:r>
        <w:t>32     ((singl* or doubl* or trebl* or tripl*) adj (mask* or blind* or dumm*)).tw,kf. (746751)</w:t>
      </w:r>
    </w:p>
    <w:p w14:paraId="47F8D489" w14:textId="77777777" w:rsidR="00786BD6" w:rsidRDefault="00786BD6" w:rsidP="00786BD6">
      <w:pPr>
        <w:pStyle w:val="NoSpacing"/>
      </w:pPr>
      <w:r>
        <w:lastRenderedPageBreak/>
        <w:t>33     trial.ti. (943103)</w:t>
      </w:r>
    </w:p>
    <w:p w14:paraId="2FFE6011" w14:textId="77777777" w:rsidR="00786BD6" w:rsidRDefault="00786BD6" w:rsidP="00786BD6">
      <w:pPr>
        <w:pStyle w:val="NoSpacing"/>
      </w:pPr>
      <w:r>
        <w:t>34     or/28-33 (4725129)</w:t>
      </w:r>
    </w:p>
    <w:p w14:paraId="4CB82CEA" w14:textId="77777777" w:rsidR="00786BD6" w:rsidRDefault="00786BD6" w:rsidP="00786BD6">
      <w:pPr>
        <w:pStyle w:val="NoSpacing"/>
      </w:pPr>
      <w:r>
        <w:t>35     27 and 34 [RCTs] (4331)</w:t>
      </w:r>
    </w:p>
    <w:p w14:paraId="509FE473" w14:textId="77777777" w:rsidR="00786BD6" w:rsidRDefault="00786BD6" w:rsidP="00786BD6">
      <w:pPr>
        <w:pStyle w:val="NoSpacing"/>
      </w:pPr>
      <w:r>
        <w:t>36     (201911* or 201912* or 2020* or 2021*).dt. (1997609)</w:t>
      </w:r>
    </w:p>
    <w:p w14:paraId="210BE8A5" w14:textId="77777777" w:rsidR="00786BD6" w:rsidRDefault="00786BD6" w:rsidP="00786BD6">
      <w:pPr>
        <w:pStyle w:val="NoSpacing"/>
      </w:pPr>
      <w:r>
        <w:t>37     35 and 36 (160)</w:t>
      </w:r>
    </w:p>
    <w:p w14:paraId="60E8C5C0" w14:textId="77777777" w:rsidR="00786BD6" w:rsidRDefault="00786BD6" w:rsidP="00786BD6">
      <w:pPr>
        <w:pStyle w:val="NoSpacing"/>
      </w:pPr>
      <w:r>
        <w:t>38     limit 35 to yr="2017-current" (1549)</w:t>
      </w:r>
    </w:p>
    <w:p w14:paraId="5CF73F59" w14:textId="77777777" w:rsidR="00786BD6" w:rsidRDefault="00786BD6" w:rsidP="00786BD6">
      <w:pPr>
        <w:pStyle w:val="NoSpacing"/>
      </w:pPr>
      <w:r>
        <w:t>39     (201911* or 201912* or 2020* or 2021*).ed. (1315287)</w:t>
      </w:r>
    </w:p>
    <w:p w14:paraId="1446290E" w14:textId="77777777" w:rsidR="00786BD6" w:rsidRDefault="00786BD6" w:rsidP="00786BD6">
      <w:pPr>
        <w:pStyle w:val="NoSpacing"/>
      </w:pPr>
      <w:r>
        <w:t>40     38 and 39 (139)</w:t>
      </w:r>
    </w:p>
    <w:p w14:paraId="62A1AAE4" w14:textId="77777777" w:rsidR="00786BD6" w:rsidRDefault="00786BD6" w:rsidP="00786BD6">
      <w:pPr>
        <w:pStyle w:val="NoSpacing"/>
      </w:pPr>
      <w:r>
        <w:t>41     37 or 40 [UPDATE PERIOD] (233)</w:t>
      </w:r>
    </w:p>
    <w:p w14:paraId="6F25DE7E" w14:textId="77777777" w:rsidR="00786BD6" w:rsidRDefault="00786BD6" w:rsidP="00786BD6">
      <w:pPr>
        <w:pStyle w:val="NoSpacing"/>
      </w:pPr>
      <w:r>
        <w:t>42     41 use medall [MEDLINE RECORDS] (233)</w:t>
      </w:r>
    </w:p>
    <w:p w14:paraId="1AD576AB" w14:textId="77777777" w:rsidR="00786BD6" w:rsidRDefault="00786BD6" w:rsidP="00786BD6">
      <w:pPr>
        <w:pStyle w:val="NoSpacing"/>
      </w:pPr>
      <w:r>
        <w:t>43     exp Depressive Disorder/ (633226)</w:t>
      </w:r>
    </w:p>
    <w:p w14:paraId="0A36515F" w14:textId="77777777" w:rsidR="00786BD6" w:rsidRDefault="00786BD6" w:rsidP="00786BD6">
      <w:pPr>
        <w:pStyle w:val="NoSpacing"/>
      </w:pPr>
      <w:r>
        <w:t>44     depress*.tw,kw. (1579410)</w:t>
      </w:r>
    </w:p>
    <w:p w14:paraId="60DC556B" w14:textId="77777777" w:rsidR="00786BD6" w:rsidRDefault="00786BD6" w:rsidP="00786BD6">
      <w:pPr>
        <w:pStyle w:val="NoSpacing"/>
      </w:pPr>
      <w:r>
        <w:t>45     dysthym*.tw,kw. (12493)</w:t>
      </w:r>
    </w:p>
    <w:p w14:paraId="7FC5D4A4" w14:textId="77777777" w:rsidR="00786BD6" w:rsidRDefault="00786BD6" w:rsidP="00786BD6">
      <w:pPr>
        <w:pStyle w:val="NoSpacing"/>
      </w:pPr>
      <w:r>
        <w:t>46     blues.tw,kw. (5135)</w:t>
      </w:r>
    </w:p>
    <w:p w14:paraId="637B918F" w14:textId="77777777" w:rsidR="00786BD6" w:rsidRDefault="00786BD6" w:rsidP="00786BD6">
      <w:pPr>
        <w:pStyle w:val="NoSpacing"/>
      </w:pPr>
      <w:r>
        <w:t>47     melanchol*.tw,kw. (12923)</w:t>
      </w:r>
    </w:p>
    <w:p w14:paraId="168C1011" w14:textId="77777777" w:rsidR="00786BD6" w:rsidRDefault="00786BD6" w:rsidP="00786BD6">
      <w:pPr>
        <w:pStyle w:val="NoSpacing"/>
      </w:pPr>
      <w:r>
        <w:t>48     MDD.tw,kw. (50751)</w:t>
      </w:r>
    </w:p>
    <w:p w14:paraId="16510BFC" w14:textId="77777777" w:rsidR="00786BD6" w:rsidRDefault="00786BD6" w:rsidP="00786BD6">
      <w:pPr>
        <w:pStyle w:val="NoSpacing"/>
      </w:pPr>
      <w:r>
        <w:t>49     or/43-48 [GENERAL DEPRESSION] (1776681)</w:t>
      </w:r>
    </w:p>
    <w:p w14:paraId="3E4571AD" w14:textId="77777777" w:rsidR="00786BD6" w:rsidRDefault="00786BD6" w:rsidP="00786BD6">
      <w:pPr>
        <w:pStyle w:val="NoSpacing"/>
      </w:pPr>
      <w:r>
        <w:t>50     screening/ (304629)</w:t>
      </w:r>
    </w:p>
    <w:p w14:paraId="0926DD5B" w14:textId="77777777" w:rsidR="00786BD6" w:rsidRDefault="00786BD6" w:rsidP="00786BD6">
      <w:pPr>
        <w:pStyle w:val="NoSpacing"/>
      </w:pPr>
      <w:r>
        <w:t>51     mass screening/ (171323)</w:t>
      </w:r>
    </w:p>
    <w:p w14:paraId="3306A7ED" w14:textId="77777777" w:rsidR="00786BD6" w:rsidRDefault="00786BD6" w:rsidP="00786BD6">
      <w:pPr>
        <w:pStyle w:val="NoSpacing"/>
      </w:pPr>
      <w:r>
        <w:t>52     screening test/ (81257)</w:t>
      </w:r>
    </w:p>
    <w:p w14:paraId="21650DF6" w14:textId="77777777" w:rsidR="00786BD6" w:rsidRDefault="00786BD6" w:rsidP="00786BD6">
      <w:pPr>
        <w:pStyle w:val="NoSpacing"/>
      </w:pPr>
      <w:r>
        <w:t>53     (screen* or detect*).tw,kw. (7506465)</w:t>
      </w:r>
    </w:p>
    <w:p w14:paraId="3CD54832" w14:textId="77777777" w:rsidR="00786BD6" w:rsidRDefault="00786BD6" w:rsidP="00786BD6">
      <w:pPr>
        <w:pStyle w:val="NoSpacing"/>
      </w:pPr>
      <w:r>
        <w:t>54     (identif* or recogni*).ti. (952534)</w:t>
      </w:r>
    </w:p>
    <w:p w14:paraId="5D3F77FC" w14:textId="77777777" w:rsidR="00786BD6" w:rsidRDefault="00786BD6" w:rsidP="00786BD6">
      <w:pPr>
        <w:pStyle w:val="NoSpacing"/>
      </w:pPr>
      <w:r>
        <w:t>55     ((early or earlier or earliest) adj5 (identif* or recogni*)).tw,kw. (207896)</w:t>
      </w:r>
    </w:p>
    <w:p w14:paraId="66EAE5DF" w14:textId="77777777" w:rsidR="00786BD6" w:rsidRDefault="00786BD6" w:rsidP="00786BD6">
      <w:pPr>
        <w:pStyle w:val="NoSpacing"/>
      </w:pPr>
      <w:r>
        <w:t>56     (case finding? or casefinding?).tw,kw. (15010)</w:t>
      </w:r>
    </w:p>
    <w:p w14:paraId="5C81885B" w14:textId="77777777" w:rsidR="00786BD6" w:rsidRDefault="00786BD6" w:rsidP="00786BD6">
      <w:pPr>
        <w:pStyle w:val="NoSpacing"/>
      </w:pPr>
      <w:r>
        <w:t>57     or/50-56 (8452654)</w:t>
      </w:r>
    </w:p>
    <w:p w14:paraId="7058FDEC" w14:textId="77777777" w:rsidR="00786BD6" w:rsidRDefault="00786BD6" w:rsidP="00786BD6">
      <w:pPr>
        <w:pStyle w:val="NoSpacing"/>
      </w:pPr>
      <w:r>
        <w:t>58     depression assessment/ (2168)</w:t>
      </w:r>
    </w:p>
    <w:p w14:paraId="21123209" w14:textId="77777777" w:rsidR="00786BD6" w:rsidRDefault="00786BD6" w:rsidP="00786BD6">
      <w:pPr>
        <w:pStyle w:val="NoSpacing"/>
      </w:pPr>
      <w:r>
        <w:t>59     49 and 57 (189954)</w:t>
      </w:r>
    </w:p>
    <w:p w14:paraId="52163AF1" w14:textId="77777777" w:rsidR="00786BD6" w:rsidRDefault="00786BD6" w:rsidP="00786BD6">
      <w:pPr>
        <w:pStyle w:val="NoSpacing"/>
      </w:pPr>
      <w:r>
        <w:t>60     58 or 59 [DEPRESSION &amp; SCREENING/ASSESSMENT] (191652)</w:t>
      </w:r>
    </w:p>
    <w:p w14:paraId="39E007D1" w14:textId="77777777" w:rsidR="00786BD6" w:rsidRDefault="00786BD6" w:rsidP="00786BD6">
      <w:pPr>
        <w:pStyle w:val="NoSpacing"/>
      </w:pPr>
      <w:r>
        <w:t>61     adolescent/ (3891844)</w:t>
      </w:r>
    </w:p>
    <w:p w14:paraId="6298B5B7" w14:textId="77777777" w:rsidR="00786BD6" w:rsidRDefault="00786BD6" w:rsidP="00786BD6">
      <w:pPr>
        <w:pStyle w:val="NoSpacing"/>
      </w:pPr>
      <w:r>
        <w:t>62     child/ (3831063)</w:t>
      </w:r>
    </w:p>
    <w:p w14:paraId="178010B0" w14:textId="77777777" w:rsidR="00786BD6" w:rsidRDefault="00786BD6" w:rsidP="00786BD6">
      <w:pPr>
        <w:pStyle w:val="NoSpacing"/>
      </w:pPr>
      <w:r>
        <w:t>63     school child/ (381428)</w:t>
      </w:r>
    </w:p>
    <w:p w14:paraId="270CF64C" w14:textId="77777777" w:rsidR="00786BD6" w:rsidRDefault="00786BD6" w:rsidP="00786BD6">
      <w:pPr>
        <w:pStyle w:val="NoSpacing"/>
      </w:pPr>
      <w:r>
        <w:t>64     "minor (person)"/ (686)</w:t>
      </w:r>
    </w:p>
    <w:p w14:paraId="37518A97" w14:textId="77777777" w:rsidR="00786BD6" w:rsidRDefault="00786BD6" w:rsidP="00786BD6">
      <w:pPr>
        <w:pStyle w:val="NoSpacing"/>
      </w:pPr>
      <w:r>
        <w:t>65     (boy or boys or girl or girls or child* or school-age* or adolescen* or teen or teens or teenage* or youth or youths or highschool* or high-school* or juvenil* or pubescen* or under?age*).tw,kw. (5586488)</w:t>
      </w:r>
    </w:p>
    <w:p w14:paraId="4E3E998C" w14:textId="77777777" w:rsidR="00786BD6" w:rsidRDefault="00786BD6" w:rsidP="00786BD6">
      <w:pPr>
        <w:pStyle w:val="NoSpacing"/>
      </w:pPr>
      <w:r>
        <w:t>66     p?ediatric*.tw,kw. (1081541)</w:t>
      </w:r>
    </w:p>
    <w:p w14:paraId="52956FC4" w14:textId="77777777" w:rsidR="00786BD6" w:rsidRDefault="00786BD6" w:rsidP="00786BD6">
      <w:pPr>
        <w:pStyle w:val="NoSpacing"/>
      </w:pPr>
      <w:r>
        <w:t>67     or/61-66 [CHILD/ADOLESCENT POPULATION] (9037787)</w:t>
      </w:r>
    </w:p>
    <w:p w14:paraId="49ED9F39" w14:textId="77777777" w:rsidR="00786BD6" w:rsidRDefault="00786BD6" w:rsidP="00786BD6">
      <w:pPr>
        <w:pStyle w:val="NoSpacing"/>
      </w:pPr>
      <w:r>
        <w:t>68     60 and 67 [DEPRESSION - SCREENING - CHILD/ADOLESCENT POPULATION] (39144)</w:t>
      </w:r>
    </w:p>
    <w:p w14:paraId="3C023290" w14:textId="77777777" w:rsidR="00786BD6" w:rsidRDefault="00786BD6" w:rsidP="00786BD6">
      <w:pPr>
        <w:pStyle w:val="NoSpacing"/>
      </w:pPr>
      <w:r>
        <w:t>69     exp animal/ or exp animal experimentation/ or exp animal model/ or exp animal experiment/ or nonhuman/ or exp vertebrate/ (55669622)</w:t>
      </w:r>
    </w:p>
    <w:p w14:paraId="3B5A8485" w14:textId="77777777" w:rsidR="00786BD6" w:rsidRDefault="00786BD6" w:rsidP="00786BD6">
      <w:pPr>
        <w:pStyle w:val="NoSpacing"/>
      </w:pPr>
      <w:r>
        <w:t>70     exp human/ or exp human experimentation/ or exp human experiment/ (43074605)</w:t>
      </w:r>
    </w:p>
    <w:p w14:paraId="1A9AC3BA" w14:textId="77777777" w:rsidR="00786BD6" w:rsidRDefault="00786BD6" w:rsidP="00786BD6">
      <w:pPr>
        <w:pStyle w:val="NoSpacing"/>
      </w:pPr>
      <w:r>
        <w:t>71     69 not 70 (12596853)</w:t>
      </w:r>
    </w:p>
    <w:p w14:paraId="3E536F24" w14:textId="77777777" w:rsidR="00786BD6" w:rsidRDefault="00786BD6" w:rsidP="00786BD6">
      <w:pPr>
        <w:pStyle w:val="NoSpacing"/>
      </w:pPr>
      <w:r>
        <w:t>72     68 not 71 [ANIMAL-ONLY REMOVED] (38666)</w:t>
      </w:r>
    </w:p>
    <w:p w14:paraId="21DB973D" w14:textId="77777777" w:rsidR="00786BD6" w:rsidRDefault="00786BD6" w:rsidP="00786BD6">
      <w:pPr>
        <w:pStyle w:val="NoSpacing"/>
      </w:pPr>
      <w:r>
        <w:t>73     editorial.pt. (1248834)</w:t>
      </w:r>
    </w:p>
    <w:p w14:paraId="0045CCDD" w14:textId="77777777" w:rsidR="00786BD6" w:rsidRDefault="00786BD6" w:rsidP="00786BD6">
      <w:pPr>
        <w:pStyle w:val="NoSpacing"/>
      </w:pPr>
      <w:r>
        <w:t>74     letter.pt. not (randomized controlled trial/ and letter.pt.) (2303527)</w:t>
      </w:r>
    </w:p>
    <w:p w14:paraId="10D0FBA0" w14:textId="77777777" w:rsidR="00786BD6" w:rsidRDefault="00786BD6" w:rsidP="00786BD6">
      <w:pPr>
        <w:pStyle w:val="NoSpacing"/>
      </w:pPr>
      <w:r>
        <w:t>75     72 not (73 or 74) [OPINION PIECES REMOVED] (38495)</w:t>
      </w:r>
    </w:p>
    <w:p w14:paraId="3C51EB97" w14:textId="77777777" w:rsidR="00786BD6" w:rsidRDefault="00786BD6" w:rsidP="00786BD6">
      <w:pPr>
        <w:pStyle w:val="NoSpacing"/>
      </w:pPr>
      <w:r>
        <w:t>76     randomized controlled trial/ or controlled clinical trial/ (1454681)</w:t>
      </w:r>
    </w:p>
    <w:p w14:paraId="2DC7C61F" w14:textId="77777777" w:rsidR="00786BD6" w:rsidRDefault="00786BD6" w:rsidP="00786BD6">
      <w:pPr>
        <w:pStyle w:val="NoSpacing"/>
      </w:pPr>
      <w:r>
        <w:t>77     "clinical trial (topic)"/ (111199)</w:t>
      </w:r>
    </w:p>
    <w:p w14:paraId="64085D24" w14:textId="77777777" w:rsidR="00786BD6" w:rsidRDefault="00786BD6" w:rsidP="00786BD6">
      <w:pPr>
        <w:pStyle w:val="NoSpacing"/>
      </w:pPr>
      <w:r>
        <w:lastRenderedPageBreak/>
        <w:t>78     exp "controlled clinical trial (topic)"/ (205119)</w:t>
      </w:r>
    </w:p>
    <w:p w14:paraId="2FEA0BAA" w14:textId="77777777" w:rsidR="00786BD6" w:rsidRDefault="00786BD6" w:rsidP="00786BD6">
      <w:pPr>
        <w:pStyle w:val="NoSpacing"/>
      </w:pPr>
      <w:r>
        <w:t>79     (randomi#ation? or randomi#ed or randomly or RCT or placebo*).tw,kw. (3844140)</w:t>
      </w:r>
    </w:p>
    <w:p w14:paraId="40CE4D94" w14:textId="77777777" w:rsidR="00786BD6" w:rsidRDefault="00786BD6" w:rsidP="00786BD6">
      <w:pPr>
        <w:pStyle w:val="NoSpacing"/>
      </w:pPr>
      <w:r>
        <w:t>80     ((singl* or doubl* or trebl* or tripl*) adj (mask* or blind* or dumm*)).tw,kw. (775166)</w:t>
      </w:r>
    </w:p>
    <w:p w14:paraId="4582F1EB" w14:textId="77777777" w:rsidR="00786BD6" w:rsidRDefault="00786BD6" w:rsidP="00786BD6">
      <w:pPr>
        <w:pStyle w:val="NoSpacing"/>
      </w:pPr>
      <w:r>
        <w:t>81     trial.ti. (943103)</w:t>
      </w:r>
    </w:p>
    <w:p w14:paraId="4B87A554" w14:textId="77777777" w:rsidR="00786BD6" w:rsidRDefault="00786BD6" w:rsidP="00786BD6">
      <w:pPr>
        <w:pStyle w:val="NoSpacing"/>
      </w:pPr>
      <w:r>
        <w:t>82     or/76-81 (4717008)</w:t>
      </w:r>
    </w:p>
    <w:p w14:paraId="2DDE6301" w14:textId="77777777" w:rsidR="00786BD6" w:rsidRDefault="00786BD6" w:rsidP="00786BD6">
      <w:pPr>
        <w:pStyle w:val="NoSpacing"/>
      </w:pPr>
      <w:r>
        <w:t>83     75 and 82 [RCTs] (5323)</w:t>
      </w:r>
    </w:p>
    <w:p w14:paraId="4788EEE3" w14:textId="77777777" w:rsidR="00786BD6" w:rsidRDefault="00786BD6" w:rsidP="00786BD6">
      <w:pPr>
        <w:pStyle w:val="NoSpacing"/>
      </w:pPr>
      <w:r>
        <w:t>84     (201911* or 201912* or 2020* or 2021*).dc. (2833319)</w:t>
      </w:r>
    </w:p>
    <w:p w14:paraId="6B4145EA" w14:textId="77777777" w:rsidR="00786BD6" w:rsidRDefault="00786BD6" w:rsidP="00786BD6">
      <w:pPr>
        <w:pStyle w:val="NoSpacing"/>
      </w:pPr>
      <w:r>
        <w:t>85     83 and 84 [UPDATE PERIOD] (236)</w:t>
      </w:r>
    </w:p>
    <w:p w14:paraId="42241ED7" w14:textId="77777777" w:rsidR="00786BD6" w:rsidRDefault="00786BD6" w:rsidP="00786BD6">
      <w:pPr>
        <w:pStyle w:val="NoSpacing"/>
      </w:pPr>
      <w:r>
        <w:t>86     85 use emczd [EMBASE RECORDS] (236)</w:t>
      </w:r>
    </w:p>
    <w:p w14:paraId="7EBFE941" w14:textId="77777777" w:rsidR="00786BD6" w:rsidRDefault="00786BD6" w:rsidP="00786BD6">
      <w:pPr>
        <w:pStyle w:val="NoSpacing"/>
      </w:pPr>
      <w:r>
        <w:t>87     "Depression (Emotion)"/ (162769)</w:t>
      </w:r>
    </w:p>
    <w:p w14:paraId="236469F0" w14:textId="77777777" w:rsidR="00786BD6" w:rsidRDefault="00786BD6" w:rsidP="00786BD6">
      <w:pPr>
        <w:pStyle w:val="NoSpacing"/>
      </w:pPr>
      <w:r>
        <w:t>88     exp Major Depression/ (203830)</w:t>
      </w:r>
    </w:p>
    <w:p w14:paraId="5E40D176" w14:textId="77777777" w:rsidR="00786BD6" w:rsidRDefault="00786BD6" w:rsidP="00786BD6">
      <w:pPr>
        <w:pStyle w:val="NoSpacing"/>
      </w:pPr>
      <w:r>
        <w:t>89     depress*.tw. (1559162)</w:t>
      </w:r>
    </w:p>
    <w:p w14:paraId="77B07B53" w14:textId="77777777" w:rsidR="00786BD6" w:rsidRDefault="00786BD6" w:rsidP="00786BD6">
      <w:pPr>
        <w:pStyle w:val="NoSpacing"/>
      </w:pPr>
      <w:r>
        <w:t>90     dysthym*.tw. (12099)</w:t>
      </w:r>
    </w:p>
    <w:p w14:paraId="487808BA" w14:textId="77777777" w:rsidR="00786BD6" w:rsidRDefault="00786BD6" w:rsidP="00786BD6">
      <w:pPr>
        <w:pStyle w:val="NoSpacing"/>
      </w:pPr>
      <w:r>
        <w:t>91     blues.tw. (5102)</w:t>
      </w:r>
    </w:p>
    <w:p w14:paraId="3FF39EDD" w14:textId="77777777" w:rsidR="00786BD6" w:rsidRDefault="00786BD6" w:rsidP="00786BD6">
      <w:pPr>
        <w:pStyle w:val="NoSpacing"/>
      </w:pPr>
      <w:r>
        <w:t>92     melanchol*.tw. (12766)</w:t>
      </w:r>
    </w:p>
    <w:p w14:paraId="00224F38" w14:textId="77777777" w:rsidR="00786BD6" w:rsidRDefault="00786BD6" w:rsidP="00786BD6">
      <w:pPr>
        <w:pStyle w:val="NoSpacing"/>
      </w:pPr>
      <w:r>
        <w:t>93     MDD.tw. (50430)</w:t>
      </w:r>
    </w:p>
    <w:p w14:paraId="3F45BD08" w14:textId="77777777" w:rsidR="00786BD6" w:rsidRDefault="00786BD6" w:rsidP="00786BD6">
      <w:pPr>
        <w:pStyle w:val="NoSpacing"/>
      </w:pPr>
      <w:r>
        <w:t>94     or/87-93 [GENERAL DEPRESSION] (1611387)</w:t>
      </w:r>
    </w:p>
    <w:p w14:paraId="7171C3C1" w14:textId="77777777" w:rsidR="00786BD6" w:rsidRDefault="00786BD6" w:rsidP="00786BD6">
      <w:pPr>
        <w:pStyle w:val="NoSpacing"/>
      </w:pPr>
      <w:r>
        <w:t>95     Screening/ (304629)</w:t>
      </w:r>
    </w:p>
    <w:p w14:paraId="346FC843" w14:textId="77777777" w:rsidR="00786BD6" w:rsidRDefault="00786BD6" w:rsidP="00786BD6">
      <w:pPr>
        <w:pStyle w:val="NoSpacing"/>
      </w:pPr>
      <w:r>
        <w:t>96     exp Screening Tests/ (35377)</w:t>
      </w:r>
    </w:p>
    <w:p w14:paraId="3F6283A3" w14:textId="77777777" w:rsidR="00786BD6" w:rsidRDefault="00786BD6" w:rsidP="00786BD6">
      <w:pPr>
        <w:pStyle w:val="NoSpacing"/>
      </w:pPr>
      <w:r>
        <w:t>97     exp Health Screening/ (276099)</w:t>
      </w:r>
    </w:p>
    <w:p w14:paraId="4160E120" w14:textId="77777777" w:rsidR="00786BD6" w:rsidRDefault="00786BD6" w:rsidP="00786BD6">
      <w:pPr>
        <w:pStyle w:val="NoSpacing"/>
      </w:pPr>
      <w:r>
        <w:t>98     (screen* or detect*).tw. (7482123)</w:t>
      </w:r>
    </w:p>
    <w:p w14:paraId="3CA96B75" w14:textId="77777777" w:rsidR="00786BD6" w:rsidRDefault="00786BD6" w:rsidP="00786BD6">
      <w:pPr>
        <w:pStyle w:val="NoSpacing"/>
      </w:pPr>
      <w:r>
        <w:t>99     (identif* or recogni*).ti. (952534)</w:t>
      </w:r>
    </w:p>
    <w:p w14:paraId="4A8C3162" w14:textId="77777777" w:rsidR="00786BD6" w:rsidRDefault="00786BD6" w:rsidP="00786BD6">
      <w:pPr>
        <w:pStyle w:val="NoSpacing"/>
      </w:pPr>
      <w:r>
        <w:t>100     ((early or earlier or earliest) adj5 (identif* or recogni*)).tw. (207652)</w:t>
      </w:r>
    </w:p>
    <w:p w14:paraId="7F4F5A2F" w14:textId="77777777" w:rsidR="00786BD6" w:rsidRDefault="00786BD6" w:rsidP="00786BD6">
      <w:pPr>
        <w:pStyle w:val="NoSpacing"/>
      </w:pPr>
      <w:r>
        <w:t>101     (case finding? or casefinding?).tw. (14759)</w:t>
      </w:r>
    </w:p>
    <w:p w14:paraId="2243B842" w14:textId="77777777" w:rsidR="00786BD6" w:rsidRDefault="00786BD6" w:rsidP="00786BD6">
      <w:pPr>
        <w:pStyle w:val="NoSpacing"/>
      </w:pPr>
      <w:r>
        <w:t>102     or/95-101 [GENERAL SCREENING] (8493113)</w:t>
      </w:r>
    </w:p>
    <w:p w14:paraId="1B008722" w14:textId="77777777" w:rsidR="00786BD6" w:rsidRDefault="00786BD6" w:rsidP="00786BD6">
      <w:pPr>
        <w:pStyle w:val="NoSpacing"/>
      </w:pPr>
      <w:r>
        <w:t>103     94 and 102 [DEPRESSION - SCREENING] (177786)</w:t>
      </w:r>
    </w:p>
    <w:p w14:paraId="7E4CDDF1" w14:textId="77777777" w:rsidR="00786BD6" w:rsidRDefault="00786BD6" w:rsidP="00786BD6">
      <w:pPr>
        <w:pStyle w:val="NoSpacing"/>
      </w:pPr>
      <w:r>
        <w:t>104     (boy or boys or girl or girls or child* or school-age* or adolescen* or teen or teens or teenage* or youth or youths or highschool* or high-school* or juvenil* or pubescen* or under?age*).tw. (5506740)</w:t>
      </w:r>
    </w:p>
    <w:p w14:paraId="65EB6866" w14:textId="77777777" w:rsidR="00786BD6" w:rsidRDefault="00786BD6" w:rsidP="00786BD6">
      <w:pPr>
        <w:pStyle w:val="NoSpacing"/>
      </w:pPr>
      <w:r>
        <w:t>105     p?ediatric*.tw. (1034118)</w:t>
      </w:r>
    </w:p>
    <w:p w14:paraId="13110905" w14:textId="77777777" w:rsidR="00786BD6" w:rsidRDefault="00786BD6" w:rsidP="00786BD6">
      <w:pPr>
        <w:pStyle w:val="NoSpacing"/>
      </w:pPr>
      <w:r>
        <w:t>106     104 or 105 (5895880)</w:t>
      </w:r>
    </w:p>
    <w:p w14:paraId="0F93B0E1" w14:textId="77777777" w:rsidR="00786BD6" w:rsidRDefault="00786BD6" w:rsidP="00786BD6">
      <w:pPr>
        <w:pStyle w:val="NoSpacing"/>
      </w:pPr>
      <w:r>
        <w:t>107     103 and 106 (28507)</w:t>
      </w:r>
    </w:p>
    <w:p w14:paraId="2FF553B9" w14:textId="77777777" w:rsidR="00786BD6" w:rsidRDefault="00786BD6" w:rsidP="00786BD6">
      <w:pPr>
        <w:pStyle w:val="NoSpacing"/>
      </w:pPr>
      <w:r>
        <w:t>108     limit 103 to (180 school age &lt;age 6 to 12 yrs&gt; or 200 adolescence &lt;age 13 to 17 yrs&gt;) [Limit not valid in Embase,Ovid MEDLINE(R),Ovid MEDLINE(R) Daily Update,Ovid MEDLINE(R) In-Process,Ovid MEDLINE(R) Publisher,CCTR; records were retained] (153398)</w:t>
      </w:r>
    </w:p>
    <w:p w14:paraId="7199AB95" w14:textId="77777777" w:rsidR="00786BD6" w:rsidRDefault="00786BD6" w:rsidP="00786BD6">
      <w:pPr>
        <w:pStyle w:val="NoSpacing"/>
      </w:pPr>
      <w:r>
        <w:t>109     107 or 108 [DEPRESSION - SCREENING -CHILD/ADOLESCENT POPULATION] (156452)</w:t>
      </w:r>
    </w:p>
    <w:p w14:paraId="2F5868FE" w14:textId="77777777" w:rsidR="00786BD6" w:rsidRDefault="00786BD6" w:rsidP="00786BD6">
      <w:pPr>
        <w:pStyle w:val="NoSpacing"/>
      </w:pPr>
      <w:r>
        <w:t>110     Clinical Trials/ (109246)</w:t>
      </w:r>
    </w:p>
    <w:p w14:paraId="6DC0A778" w14:textId="77777777" w:rsidR="00786BD6" w:rsidRDefault="00786BD6" w:rsidP="00786BD6">
      <w:pPr>
        <w:pStyle w:val="NoSpacing"/>
      </w:pPr>
      <w:r>
        <w:t>111     (randomi#ation? or randomi#ed or randomly or RCT or placebo*).tw. (3779157)</w:t>
      </w:r>
    </w:p>
    <w:p w14:paraId="12E5A693" w14:textId="77777777" w:rsidR="00786BD6" w:rsidRDefault="00786BD6" w:rsidP="00786BD6">
      <w:pPr>
        <w:pStyle w:val="NoSpacing"/>
      </w:pPr>
      <w:r>
        <w:t>112     ((singl* or doubl* or trebl* or tripl*) adj (mask* or blind* or dumm*)).tw. (746627)</w:t>
      </w:r>
    </w:p>
    <w:p w14:paraId="0F34122C" w14:textId="77777777" w:rsidR="00786BD6" w:rsidRDefault="00786BD6" w:rsidP="00786BD6">
      <w:pPr>
        <w:pStyle w:val="NoSpacing"/>
      </w:pPr>
      <w:r>
        <w:t>113     trial.ti. (943103)</w:t>
      </w:r>
    </w:p>
    <w:p w14:paraId="5BA9E15F" w14:textId="77777777" w:rsidR="00786BD6" w:rsidRDefault="00786BD6" w:rsidP="00786BD6">
      <w:pPr>
        <w:pStyle w:val="NoSpacing"/>
      </w:pPr>
      <w:r>
        <w:t>114     or/110-113 (4144058)</w:t>
      </w:r>
    </w:p>
    <w:p w14:paraId="1F37ECFB" w14:textId="77777777" w:rsidR="00786BD6" w:rsidRDefault="00786BD6" w:rsidP="00786BD6">
      <w:pPr>
        <w:pStyle w:val="NoSpacing"/>
      </w:pPr>
      <w:r>
        <w:t>115     109 and 114 [RCTs] (22750)</w:t>
      </w:r>
    </w:p>
    <w:p w14:paraId="3F8B0923" w14:textId="77777777" w:rsidR="00786BD6" w:rsidRDefault="00786BD6" w:rsidP="00786BD6">
      <w:pPr>
        <w:pStyle w:val="NoSpacing"/>
      </w:pPr>
      <w:r>
        <w:t>116     (201910* or 201911* or 201912* or 2020* or 2021*).up. (37313218)</w:t>
      </w:r>
    </w:p>
    <w:p w14:paraId="53EA6725" w14:textId="77777777" w:rsidR="00786BD6" w:rsidRDefault="00786BD6" w:rsidP="00786BD6">
      <w:pPr>
        <w:pStyle w:val="NoSpacing"/>
      </w:pPr>
      <w:r>
        <w:t>117     115 and 116 [UPDATE PERIOD] (12613)</w:t>
      </w:r>
    </w:p>
    <w:p w14:paraId="6283D1B4" w14:textId="77777777" w:rsidR="00786BD6" w:rsidRDefault="00786BD6" w:rsidP="00786BD6">
      <w:pPr>
        <w:pStyle w:val="NoSpacing"/>
      </w:pPr>
      <w:r>
        <w:t>118     117 use medall,emczd,cctr (12550)</w:t>
      </w:r>
    </w:p>
    <w:p w14:paraId="7610C95E" w14:textId="77777777" w:rsidR="00786BD6" w:rsidRDefault="00786BD6" w:rsidP="00786BD6">
      <w:pPr>
        <w:pStyle w:val="NoSpacing"/>
      </w:pPr>
      <w:r>
        <w:t>119     117 not 118 [PSYCINFO RECORDS] (63)</w:t>
      </w:r>
    </w:p>
    <w:p w14:paraId="7D0A1953" w14:textId="77777777" w:rsidR="00786BD6" w:rsidRDefault="00786BD6" w:rsidP="00786BD6">
      <w:pPr>
        <w:pStyle w:val="NoSpacing"/>
      </w:pPr>
      <w:r>
        <w:t>120     exp Depressive Disorder/ (633226)</w:t>
      </w:r>
    </w:p>
    <w:p w14:paraId="077A80DD" w14:textId="77777777" w:rsidR="00786BD6" w:rsidRDefault="00786BD6" w:rsidP="00786BD6">
      <w:pPr>
        <w:pStyle w:val="NoSpacing"/>
      </w:pPr>
      <w:r>
        <w:t>121     Depression/ (553755)</w:t>
      </w:r>
    </w:p>
    <w:p w14:paraId="01AE4D92" w14:textId="77777777" w:rsidR="00786BD6" w:rsidRDefault="00786BD6" w:rsidP="00786BD6">
      <w:pPr>
        <w:pStyle w:val="NoSpacing"/>
      </w:pPr>
      <w:r>
        <w:t>122     depress*.ti,ab,kw. (1570771)</w:t>
      </w:r>
    </w:p>
    <w:p w14:paraId="16E27EC2" w14:textId="77777777" w:rsidR="00786BD6" w:rsidRDefault="00786BD6" w:rsidP="00786BD6">
      <w:pPr>
        <w:pStyle w:val="NoSpacing"/>
      </w:pPr>
      <w:r>
        <w:lastRenderedPageBreak/>
        <w:t>123     dysthym*.ti,ab,kw. (12303)</w:t>
      </w:r>
    </w:p>
    <w:p w14:paraId="0A258C1C" w14:textId="77777777" w:rsidR="00786BD6" w:rsidRDefault="00786BD6" w:rsidP="00786BD6">
      <w:pPr>
        <w:pStyle w:val="NoSpacing"/>
      </w:pPr>
      <w:r>
        <w:t>124     blues.ti,ab,kw. (5057)</w:t>
      </w:r>
    </w:p>
    <w:p w14:paraId="5D7CB80E" w14:textId="77777777" w:rsidR="00786BD6" w:rsidRDefault="00786BD6" w:rsidP="00786BD6">
      <w:pPr>
        <w:pStyle w:val="NoSpacing"/>
      </w:pPr>
      <w:r>
        <w:t>125     melanchol*.ti,ab,kw. (12677)</w:t>
      </w:r>
    </w:p>
    <w:p w14:paraId="14ADDF89" w14:textId="77777777" w:rsidR="00786BD6" w:rsidRDefault="00786BD6" w:rsidP="00786BD6">
      <w:pPr>
        <w:pStyle w:val="NoSpacing"/>
      </w:pPr>
      <w:r>
        <w:t>126     MDD.ti,ab,kw. (50655)</w:t>
      </w:r>
    </w:p>
    <w:p w14:paraId="6D653434" w14:textId="77777777" w:rsidR="00786BD6" w:rsidRDefault="00786BD6" w:rsidP="00786BD6">
      <w:pPr>
        <w:pStyle w:val="NoSpacing"/>
      </w:pPr>
      <w:r>
        <w:t>127     or/120-126 [GENERAL DEPRESSION] (1792694)</w:t>
      </w:r>
    </w:p>
    <w:p w14:paraId="5E9099E3" w14:textId="77777777" w:rsidR="00786BD6" w:rsidRDefault="00786BD6" w:rsidP="00786BD6">
      <w:pPr>
        <w:pStyle w:val="NoSpacing"/>
      </w:pPr>
      <w:r>
        <w:t>128     Mass Screening/ (171323)</w:t>
      </w:r>
    </w:p>
    <w:p w14:paraId="6C6C81FD" w14:textId="77777777" w:rsidR="00786BD6" w:rsidRDefault="00786BD6" w:rsidP="00786BD6">
      <w:pPr>
        <w:pStyle w:val="NoSpacing"/>
      </w:pPr>
      <w:r>
        <w:t>129     (screen* or detect*).ti,ab,kw. (7502182)</w:t>
      </w:r>
    </w:p>
    <w:p w14:paraId="19C3AFAA" w14:textId="77777777" w:rsidR="00786BD6" w:rsidRDefault="00786BD6" w:rsidP="00786BD6">
      <w:pPr>
        <w:pStyle w:val="NoSpacing"/>
      </w:pPr>
      <w:r>
        <w:t>130     (identif* or recogni*).ti. (952534)</w:t>
      </w:r>
    </w:p>
    <w:p w14:paraId="0336BDD7" w14:textId="77777777" w:rsidR="00786BD6" w:rsidRDefault="00786BD6" w:rsidP="00786BD6">
      <w:pPr>
        <w:pStyle w:val="NoSpacing"/>
      </w:pPr>
      <w:r>
        <w:t>131     ((early or earlier or earliest) adj5 (identif* or recogni*)).ti,ab,kw. (207594)</w:t>
      </w:r>
    </w:p>
    <w:p w14:paraId="661D939B" w14:textId="77777777" w:rsidR="00786BD6" w:rsidRDefault="00786BD6" w:rsidP="00786BD6">
      <w:pPr>
        <w:pStyle w:val="NoSpacing"/>
      </w:pPr>
      <w:r>
        <w:t>132     (case finding? or casefinding?).ti,ab,kw. (14982)</w:t>
      </w:r>
    </w:p>
    <w:p w14:paraId="17B48B7D" w14:textId="77777777" w:rsidR="00786BD6" w:rsidRDefault="00786BD6" w:rsidP="00786BD6">
      <w:pPr>
        <w:pStyle w:val="NoSpacing"/>
      </w:pPr>
      <w:r>
        <w:t>133     or/128-132 [GENERAL SCREENING] (8416493)</w:t>
      </w:r>
    </w:p>
    <w:p w14:paraId="0457ED4A" w14:textId="77777777" w:rsidR="00786BD6" w:rsidRDefault="00786BD6" w:rsidP="00786BD6">
      <w:pPr>
        <w:pStyle w:val="NoSpacing"/>
      </w:pPr>
      <w:r>
        <w:t>134     127 and 133 (188827)</w:t>
      </w:r>
    </w:p>
    <w:p w14:paraId="3C36F02C" w14:textId="77777777" w:rsidR="00786BD6" w:rsidRDefault="00786BD6" w:rsidP="00786BD6">
      <w:pPr>
        <w:pStyle w:val="NoSpacing"/>
      </w:pPr>
      <w:r>
        <w:t>135     Adolescent/ (3891844)</w:t>
      </w:r>
    </w:p>
    <w:p w14:paraId="22A89BFB" w14:textId="77777777" w:rsidR="00786BD6" w:rsidRDefault="00786BD6" w:rsidP="00786BD6">
      <w:pPr>
        <w:pStyle w:val="NoSpacing"/>
      </w:pPr>
      <w:r>
        <w:t>136     Child/ (3831063)</w:t>
      </w:r>
    </w:p>
    <w:p w14:paraId="3974B76A" w14:textId="77777777" w:rsidR="00786BD6" w:rsidRDefault="00786BD6" w:rsidP="00786BD6">
      <w:pPr>
        <w:pStyle w:val="NoSpacing"/>
      </w:pPr>
      <w:r>
        <w:t>137     Minors/ (3307)</w:t>
      </w:r>
    </w:p>
    <w:p w14:paraId="4DAD1F12" w14:textId="77777777" w:rsidR="00786BD6" w:rsidRDefault="00786BD6" w:rsidP="00786BD6">
      <w:pPr>
        <w:pStyle w:val="NoSpacing"/>
      </w:pPr>
      <w:r>
        <w:t>138     (boy or boys or girl or girls or child* or school-age* or adolescen* or teen or teens or teenage* or youth or youths or highschool* or high-school* or juvenil* or pubescen* or under?age*).ti,ab,kw. (5555489)</w:t>
      </w:r>
    </w:p>
    <w:p w14:paraId="058DCCE9" w14:textId="77777777" w:rsidR="00786BD6" w:rsidRDefault="00786BD6" w:rsidP="00786BD6">
      <w:pPr>
        <w:pStyle w:val="NoSpacing"/>
      </w:pPr>
      <w:r>
        <w:t>139     p?ediatric*.ti,ab,kw. (1077498)</w:t>
      </w:r>
    </w:p>
    <w:p w14:paraId="2BFAB22E" w14:textId="77777777" w:rsidR="00786BD6" w:rsidRDefault="00786BD6" w:rsidP="00786BD6">
      <w:pPr>
        <w:pStyle w:val="NoSpacing"/>
      </w:pPr>
      <w:r>
        <w:t>140     or/135-139 [CHILD/ADOLESCENT POPULATION] (8983393)</w:t>
      </w:r>
    </w:p>
    <w:p w14:paraId="4B9256A4" w14:textId="77777777" w:rsidR="00786BD6" w:rsidRDefault="00786BD6" w:rsidP="00786BD6">
      <w:pPr>
        <w:pStyle w:val="NoSpacing"/>
      </w:pPr>
      <w:r>
        <w:t>141     134 and 140 [SCREENING - DEPRESSION - CHILD/ADOLESCENTS] (38438)</w:t>
      </w:r>
    </w:p>
    <w:p w14:paraId="4812B9CE" w14:textId="77777777" w:rsidR="00786BD6" w:rsidRDefault="00786BD6" w:rsidP="00786BD6">
      <w:pPr>
        <w:pStyle w:val="NoSpacing"/>
      </w:pPr>
      <w:r>
        <w:t>142     (201910* or 201911* or 201912* or 2020* or 2021*).up. (37313218)</w:t>
      </w:r>
    </w:p>
    <w:p w14:paraId="116EE0B7" w14:textId="77777777" w:rsidR="00786BD6" w:rsidRDefault="00786BD6" w:rsidP="00786BD6">
      <w:pPr>
        <w:pStyle w:val="NoSpacing"/>
      </w:pPr>
      <w:r>
        <w:t>143     141 and 142 [UPDATE PERIOD] (18029)</w:t>
      </w:r>
    </w:p>
    <w:p w14:paraId="65AF8DE4" w14:textId="77777777" w:rsidR="00786BD6" w:rsidRDefault="00786BD6" w:rsidP="00786BD6">
      <w:pPr>
        <w:pStyle w:val="NoSpacing"/>
      </w:pPr>
      <w:r>
        <w:t>144     143 use cctr [CENTRAL RECORDS] (1604)</w:t>
      </w:r>
    </w:p>
    <w:p w14:paraId="1AE353A0" w14:textId="77777777" w:rsidR="00786BD6" w:rsidRDefault="00786BD6" w:rsidP="00786BD6">
      <w:pPr>
        <w:pStyle w:val="NoSpacing"/>
      </w:pPr>
      <w:r>
        <w:t>145     42 or 86 or 119 or 144 [ALL DATABASES] (2136)</w:t>
      </w:r>
    </w:p>
    <w:p w14:paraId="1E0BD4E7" w14:textId="77777777" w:rsidR="00786BD6" w:rsidRDefault="00786BD6" w:rsidP="00786BD6">
      <w:pPr>
        <w:pStyle w:val="NoSpacing"/>
      </w:pPr>
      <w:r>
        <w:t>146     remove duplicates from 145 (1850) [TOTAL UNIQUE RECORDS]</w:t>
      </w:r>
    </w:p>
    <w:p w14:paraId="46F3691A" w14:textId="77777777" w:rsidR="00786BD6" w:rsidRDefault="00786BD6" w:rsidP="00786BD6">
      <w:pPr>
        <w:pStyle w:val="NoSpacing"/>
      </w:pPr>
      <w:r>
        <w:t>147     146 use medall [MEDLINE UNIQUE RECORDS - UPDATE PERIOD] (221)</w:t>
      </w:r>
    </w:p>
    <w:p w14:paraId="0313D35B" w14:textId="77777777" w:rsidR="00786BD6" w:rsidRDefault="00786BD6" w:rsidP="00786BD6">
      <w:pPr>
        <w:pStyle w:val="NoSpacing"/>
      </w:pPr>
      <w:r>
        <w:t>148     146 use emczd [EMBASE UNIQUE RECORDS - UPDATE PERIOD] (105)</w:t>
      </w:r>
    </w:p>
    <w:p w14:paraId="2A9FF36C" w14:textId="77777777" w:rsidR="00786BD6" w:rsidRDefault="00786BD6" w:rsidP="00786BD6">
      <w:pPr>
        <w:pStyle w:val="NoSpacing"/>
      </w:pPr>
      <w:r>
        <w:t>149     146 use cctr (1502)</w:t>
      </w:r>
    </w:p>
    <w:p w14:paraId="554A33E7" w14:textId="77777777" w:rsidR="00786BD6" w:rsidRDefault="00786BD6" w:rsidP="00786BD6">
      <w:pPr>
        <w:pStyle w:val="NoSpacing"/>
      </w:pPr>
      <w:r>
        <w:t>150     146 not (147 or 148 or 149) [PSYCINFO UNIQUE RECORDS - UPDATE PERIOD] (22)</w:t>
      </w:r>
    </w:p>
    <w:p w14:paraId="1AB60235" w14:textId="77777777" w:rsidR="00786BD6" w:rsidRDefault="00786BD6" w:rsidP="00786BD6">
      <w:pPr>
        <w:pStyle w:val="NoSpacing"/>
      </w:pPr>
      <w:r>
        <w:t>151     146 use cctr [CENTRAL UNIQUE RECORDS - UPDATE PERIOD] (1502)</w:t>
      </w:r>
    </w:p>
    <w:p w14:paraId="537F6433" w14:textId="77777777" w:rsidR="00786BD6" w:rsidRDefault="00786BD6" w:rsidP="00786BD6">
      <w:pPr>
        <w:pStyle w:val="NoSpacing"/>
      </w:pPr>
    </w:p>
    <w:p w14:paraId="5933D42A" w14:textId="77777777" w:rsidR="00786BD6" w:rsidRDefault="00786BD6" w:rsidP="00786BD6">
      <w:pPr>
        <w:pStyle w:val="NoSpacing"/>
      </w:pPr>
      <w:r>
        <w:t xml:space="preserve">***************************  </w:t>
      </w:r>
    </w:p>
    <w:p w14:paraId="345F2EB8" w14:textId="77777777" w:rsidR="00786BD6" w:rsidRDefault="00786BD6" w:rsidP="00786BD6">
      <w:pPr>
        <w:pStyle w:val="NoSpacing"/>
      </w:pPr>
      <w:r>
        <w:t>CINAHL</w:t>
      </w:r>
    </w:p>
    <w:p w14:paraId="42900C0E" w14:textId="77777777" w:rsidR="00786BD6" w:rsidRDefault="00786BD6" w:rsidP="00786BD6">
      <w:pPr>
        <w:pStyle w:val="NoSpacing"/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45"/>
        <w:gridCol w:w="4354"/>
        <w:gridCol w:w="2174"/>
        <w:gridCol w:w="1360"/>
        <w:gridCol w:w="1011"/>
      </w:tblGrid>
      <w:tr w:rsidR="00786BD6" w:rsidRPr="002F6F99" w14:paraId="0E84ECB1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B4C4E" w14:textId="77777777" w:rsidR="00786BD6" w:rsidRPr="002F6F99" w:rsidRDefault="00786BD6" w:rsidP="00710133">
            <w:pPr>
              <w:pStyle w:val="NoSpacing"/>
            </w:pPr>
            <w:r w:rsidRPr="002F6F99"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B104C" w14:textId="77777777" w:rsidR="00786BD6" w:rsidRPr="002F6F99" w:rsidRDefault="00786BD6" w:rsidP="00710133">
            <w:pPr>
              <w:pStyle w:val="NoSpacing"/>
            </w:pPr>
            <w:r w:rsidRPr="002F6F99"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D03C9" w14:textId="77777777" w:rsidR="00786BD6" w:rsidRPr="002F6F99" w:rsidRDefault="00786BD6" w:rsidP="00710133">
            <w:pPr>
              <w:pStyle w:val="NoSpacing"/>
            </w:pPr>
            <w:r w:rsidRPr="002F6F99"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6F722" w14:textId="77777777" w:rsidR="00786BD6" w:rsidRPr="002F6F99" w:rsidRDefault="00786BD6" w:rsidP="00710133">
            <w:pPr>
              <w:pStyle w:val="NoSpacing"/>
            </w:pPr>
            <w:r w:rsidRPr="002F6F99"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3A745" w14:textId="77777777" w:rsidR="00786BD6" w:rsidRPr="002F6F99" w:rsidRDefault="00786BD6" w:rsidP="00710133">
            <w:pPr>
              <w:pStyle w:val="NoSpacing"/>
            </w:pPr>
            <w:r w:rsidRPr="002F6F99">
              <w:t xml:space="preserve">Results </w:t>
            </w:r>
          </w:p>
        </w:tc>
      </w:tr>
      <w:tr w:rsidR="00786BD6" w:rsidRPr="002F6F99" w14:paraId="238F677C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90810" w14:textId="77777777" w:rsidR="00786BD6" w:rsidRPr="002F6F99" w:rsidRDefault="00786BD6" w:rsidP="00710133">
            <w:pPr>
              <w:pStyle w:val="NoSpacing"/>
            </w:pPr>
            <w:r w:rsidRPr="002F6F99">
              <w:t xml:space="preserve">S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70568" w14:textId="77777777" w:rsidR="00786BD6" w:rsidRPr="002F6F99" w:rsidRDefault="00786BD6" w:rsidP="00710133">
            <w:pPr>
              <w:pStyle w:val="NoSpacing"/>
            </w:pPr>
            <w:r w:rsidRPr="002F6F99">
              <w:t xml:space="preserve">S28 AND S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75E71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; Apply equivalent subject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EF1F6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54D33" w14:textId="77777777" w:rsidR="00786BD6" w:rsidRPr="002F6F99" w:rsidRDefault="00786BD6" w:rsidP="00710133">
            <w:pPr>
              <w:pStyle w:val="NoSpacing"/>
            </w:pPr>
            <w:r w:rsidRPr="002F6F99">
              <w:t xml:space="preserve">69 </w:t>
            </w:r>
          </w:p>
        </w:tc>
      </w:tr>
      <w:tr w:rsidR="00786BD6" w:rsidRPr="002F6F99" w14:paraId="3478EFAE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1BE3D" w14:textId="77777777" w:rsidR="00786BD6" w:rsidRPr="002F6F99" w:rsidRDefault="00786BD6" w:rsidP="00710133">
            <w:pPr>
              <w:pStyle w:val="NoSpacing"/>
            </w:pPr>
            <w:r w:rsidRPr="002F6F99">
              <w:lastRenderedPageBreak/>
              <w:t xml:space="preserve">S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BFADC" w14:textId="77777777" w:rsidR="00786BD6" w:rsidRPr="002F6F99" w:rsidRDefault="00786BD6" w:rsidP="00710133">
            <w:pPr>
              <w:pStyle w:val="NoSpacing"/>
            </w:pPr>
            <w:r w:rsidRPr="002F6F99">
              <w:t xml:space="preserve">EM 201911-20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39573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; Apply equivalent subject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93A36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B16DD" w14:textId="77777777" w:rsidR="00786BD6" w:rsidRPr="002F6F99" w:rsidRDefault="00786BD6" w:rsidP="00710133">
            <w:pPr>
              <w:pStyle w:val="NoSpacing"/>
            </w:pPr>
            <w:r w:rsidRPr="002F6F99">
              <w:t xml:space="preserve">470,386 </w:t>
            </w:r>
          </w:p>
        </w:tc>
      </w:tr>
      <w:tr w:rsidR="00786BD6" w:rsidRPr="002F6F99" w14:paraId="19448417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FC66C" w14:textId="77777777" w:rsidR="00786BD6" w:rsidRPr="002F6F99" w:rsidRDefault="00786BD6" w:rsidP="00710133">
            <w:pPr>
              <w:pStyle w:val="NoSpacing"/>
            </w:pPr>
            <w:r w:rsidRPr="002F6F99">
              <w:t xml:space="preserve">S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BD968" w14:textId="77777777" w:rsidR="00786BD6" w:rsidRPr="002F6F99" w:rsidRDefault="00786BD6" w:rsidP="00710133">
            <w:pPr>
              <w:pStyle w:val="NoSpacing"/>
            </w:pPr>
            <w:r w:rsidRPr="002F6F99">
              <w:t xml:space="preserve">S21 AND S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018CA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3C517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CD6AD" w14:textId="77777777" w:rsidR="00786BD6" w:rsidRPr="002F6F99" w:rsidRDefault="00786BD6" w:rsidP="00710133">
            <w:pPr>
              <w:pStyle w:val="NoSpacing"/>
            </w:pPr>
            <w:r w:rsidRPr="002F6F99">
              <w:t xml:space="preserve">571 </w:t>
            </w:r>
          </w:p>
        </w:tc>
      </w:tr>
      <w:tr w:rsidR="00786BD6" w:rsidRPr="002F6F99" w14:paraId="29694C67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C26A4" w14:textId="77777777" w:rsidR="00786BD6" w:rsidRPr="002F6F99" w:rsidRDefault="00786BD6" w:rsidP="00710133">
            <w:pPr>
              <w:pStyle w:val="NoSpacing"/>
            </w:pPr>
            <w:r w:rsidRPr="002F6F99">
              <w:t xml:space="preserve">S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35BF0" w14:textId="77777777" w:rsidR="00786BD6" w:rsidRPr="002F6F99" w:rsidRDefault="00786BD6" w:rsidP="00710133">
            <w:pPr>
              <w:pStyle w:val="NoSpacing"/>
            </w:pPr>
            <w:r w:rsidRPr="002F6F99">
              <w:t xml:space="preserve">S22 OR S23 OR S24 OR S25 OR S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AD17D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3974F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05E95" w14:textId="77777777" w:rsidR="00786BD6" w:rsidRPr="002F6F99" w:rsidRDefault="00786BD6" w:rsidP="00710133">
            <w:pPr>
              <w:pStyle w:val="NoSpacing"/>
            </w:pPr>
            <w:r w:rsidRPr="002F6F99">
              <w:t xml:space="preserve">1,089,248 </w:t>
            </w:r>
          </w:p>
        </w:tc>
      </w:tr>
      <w:tr w:rsidR="00786BD6" w:rsidRPr="002F6F99" w14:paraId="7C03ABAD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4CFD4" w14:textId="77777777" w:rsidR="00786BD6" w:rsidRPr="002F6F99" w:rsidRDefault="00786BD6" w:rsidP="00710133">
            <w:pPr>
              <w:pStyle w:val="NoSpacing"/>
            </w:pPr>
            <w:r w:rsidRPr="002F6F99">
              <w:t xml:space="preserve">S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5CBA3" w14:textId="77777777" w:rsidR="00786BD6" w:rsidRPr="002F6F99" w:rsidRDefault="00786BD6" w:rsidP="00710133">
            <w:pPr>
              <w:pStyle w:val="NoSpacing"/>
            </w:pPr>
            <w:r w:rsidRPr="002F6F99">
              <w:t xml:space="preserve">TI ( pediatric* or paediatric* ) OR AB ( pediatric* or paediatric*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1FAF6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5ABE5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06C34" w14:textId="77777777" w:rsidR="00786BD6" w:rsidRPr="002F6F99" w:rsidRDefault="00786BD6" w:rsidP="00710133">
            <w:pPr>
              <w:pStyle w:val="NoSpacing"/>
            </w:pPr>
            <w:r w:rsidRPr="002F6F99">
              <w:t xml:space="preserve">142,308 </w:t>
            </w:r>
          </w:p>
        </w:tc>
      </w:tr>
      <w:tr w:rsidR="00786BD6" w:rsidRPr="002F6F99" w14:paraId="5BD12BE3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E132B" w14:textId="77777777" w:rsidR="00786BD6" w:rsidRPr="002F6F99" w:rsidRDefault="00786BD6" w:rsidP="00710133">
            <w:pPr>
              <w:pStyle w:val="NoSpacing"/>
            </w:pPr>
            <w:r w:rsidRPr="002F6F99">
              <w:t xml:space="preserve">S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23442" w14:textId="77777777" w:rsidR="00786BD6" w:rsidRPr="002F6F99" w:rsidRDefault="00786BD6" w:rsidP="00710133">
            <w:pPr>
              <w:pStyle w:val="NoSpacing"/>
            </w:pPr>
            <w:r w:rsidRPr="002F6F99">
              <w:t xml:space="preserve">TI ( boy or boys or girl or girls or child* or (school w0 age*) or adolescen* or teen or teens or teenage* or (teen W0 age*) or youth or youths or highschool* or (high W0 school*) or juvenil* or pubescen* or underage* or </w:t>
            </w:r>
            <w:r w:rsidRPr="002F6F99">
              <w:lastRenderedPageBreak/>
              <w:t xml:space="preserve">(under W0 age*) ) OR AB ( boy or boys or girl or girls or child* or (school w0 age*) or adolescen* or teen or teens or teenage* or (teen W0 age*) or youth or youths or highschool* or (high W0 school*) or juvenil* or pubescen* or underage* or (under W0 age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BA770" w14:textId="77777777" w:rsidR="00786BD6" w:rsidRPr="002F6F99" w:rsidRDefault="00786BD6" w:rsidP="00710133">
            <w:pPr>
              <w:pStyle w:val="NoSpacing"/>
            </w:pPr>
            <w:r w:rsidRPr="002F6F99">
              <w:lastRenderedPageBreak/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336E5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</w:t>
            </w:r>
            <w:r w:rsidRPr="002F6F99">
              <w:lastRenderedPageBreak/>
              <w:t xml:space="preserve">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DECC6" w14:textId="77777777" w:rsidR="00786BD6" w:rsidRPr="002F6F99" w:rsidRDefault="00786BD6" w:rsidP="00710133">
            <w:pPr>
              <w:pStyle w:val="NoSpacing"/>
            </w:pPr>
            <w:r w:rsidRPr="002F6F99">
              <w:lastRenderedPageBreak/>
              <w:t xml:space="preserve">656,570 </w:t>
            </w:r>
          </w:p>
        </w:tc>
      </w:tr>
      <w:tr w:rsidR="00786BD6" w:rsidRPr="002F6F99" w14:paraId="2AD153D1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D9A01" w14:textId="77777777" w:rsidR="00786BD6" w:rsidRPr="002F6F99" w:rsidRDefault="00786BD6" w:rsidP="00710133">
            <w:pPr>
              <w:pStyle w:val="NoSpacing"/>
            </w:pPr>
            <w:r w:rsidRPr="002F6F99">
              <w:t xml:space="preserve">S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9D97B" w14:textId="77777777" w:rsidR="00786BD6" w:rsidRPr="002F6F99" w:rsidRDefault="00786BD6" w:rsidP="00710133">
            <w:pPr>
              <w:pStyle w:val="NoSpacing"/>
            </w:pPr>
            <w:r w:rsidRPr="002F6F99">
              <w:t xml:space="preserve">(MH "Minors (Legal)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8F13E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BB2C9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6AC00" w14:textId="77777777" w:rsidR="00786BD6" w:rsidRPr="002F6F99" w:rsidRDefault="00786BD6" w:rsidP="00710133">
            <w:pPr>
              <w:pStyle w:val="NoSpacing"/>
            </w:pPr>
            <w:r w:rsidRPr="002F6F99">
              <w:t xml:space="preserve">726 </w:t>
            </w:r>
          </w:p>
        </w:tc>
      </w:tr>
      <w:tr w:rsidR="00786BD6" w:rsidRPr="002F6F99" w14:paraId="6185D612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94E45" w14:textId="77777777" w:rsidR="00786BD6" w:rsidRPr="002F6F99" w:rsidRDefault="00786BD6" w:rsidP="00710133">
            <w:pPr>
              <w:pStyle w:val="NoSpacing"/>
            </w:pPr>
            <w:r w:rsidRPr="002F6F99">
              <w:t xml:space="preserve">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C82A3" w14:textId="77777777" w:rsidR="00786BD6" w:rsidRPr="002F6F99" w:rsidRDefault="00786BD6" w:rsidP="00710133">
            <w:pPr>
              <w:pStyle w:val="NoSpacing"/>
            </w:pPr>
            <w:r w:rsidRPr="002F6F99">
              <w:t xml:space="preserve">(MH "Child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C6B53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E2D43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B4294" w14:textId="77777777" w:rsidR="00786BD6" w:rsidRPr="002F6F99" w:rsidRDefault="00786BD6" w:rsidP="00710133">
            <w:pPr>
              <w:pStyle w:val="NoSpacing"/>
            </w:pPr>
            <w:r w:rsidRPr="002F6F99">
              <w:t xml:space="preserve">471,280 </w:t>
            </w:r>
          </w:p>
        </w:tc>
      </w:tr>
      <w:tr w:rsidR="00786BD6" w:rsidRPr="002F6F99" w14:paraId="16A606A5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2541E" w14:textId="77777777" w:rsidR="00786BD6" w:rsidRPr="002F6F99" w:rsidRDefault="00786BD6" w:rsidP="00710133">
            <w:pPr>
              <w:pStyle w:val="NoSpacing"/>
            </w:pPr>
            <w:r w:rsidRPr="002F6F99"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1EC19" w14:textId="77777777" w:rsidR="00786BD6" w:rsidRPr="002F6F99" w:rsidRDefault="00786BD6" w:rsidP="00710133">
            <w:pPr>
              <w:pStyle w:val="NoSpacing"/>
            </w:pPr>
            <w:r w:rsidRPr="002F6F99">
              <w:t xml:space="preserve">(MH "Adolescence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B55D3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831DB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D6CDC" w14:textId="77777777" w:rsidR="00786BD6" w:rsidRPr="002F6F99" w:rsidRDefault="00786BD6" w:rsidP="00710133">
            <w:pPr>
              <w:pStyle w:val="NoSpacing"/>
            </w:pPr>
            <w:r w:rsidRPr="002F6F99">
              <w:t xml:space="preserve">541,038 </w:t>
            </w:r>
          </w:p>
        </w:tc>
      </w:tr>
      <w:tr w:rsidR="00786BD6" w:rsidRPr="002F6F99" w14:paraId="316D2206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9AFCB" w14:textId="77777777" w:rsidR="00786BD6" w:rsidRPr="002F6F99" w:rsidRDefault="00786BD6" w:rsidP="00710133">
            <w:pPr>
              <w:pStyle w:val="NoSpacing"/>
            </w:pPr>
            <w:r w:rsidRPr="002F6F99"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A065D" w14:textId="77777777" w:rsidR="00786BD6" w:rsidRPr="002F6F99" w:rsidRDefault="00786BD6" w:rsidP="00710133">
            <w:pPr>
              <w:pStyle w:val="NoSpacing"/>
            </w:pPr>
            <w:r w:rsidRPr="002F6F99">
              <w:t xml:space="preserve">S14 AND 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3154C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4D395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</w:r>
            <w:r w:rsidRPr="002F6F99">
              <w:lastRenderedPageBreak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5E634" w14:textId="77777777" w:rsidR="00786BD6" w:rsidRPr="002F6F99" w:rsidRDefault="00786BD6" w:rsidP="00710133">
            <w:pPr>
              <w:pStyle w:val="NoSpacing"/>
            </w:pPr>
            <w:r w:rsidRPr="002F6F99">
              <w:lastRenderedPageBreak/>
              <w:t xml:space="preserve">2,551 </w:t>
            </w:r>
          </w:p>
        </w:tc>
      </w:tr>
      <w:tr w:rsidR="00786BD6" w:rsidRPr="002F6F99" w14:paraId="60C88A10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EFE72" w14:textId="77777777" w:rsidR="00786BD6" w:rsidRPr="002F6F99" w:rsidRDefault="00786BD6" w:rsidP="00710133">
            <w:pPr>
              <w:pStyle w:val="NoSpacing"/>
            </w:pPr>
            <w:r w:rsidRPr="002F6F99"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43315" w14:textId="77777777" w:rsidR="00786BD6" w:rsidRPr="002F6F99" w:rsidRDefault="00786BD6" w:rsidP="00710133">
            <w:pPr>
              <w:pStyle w:val="NoSpacing"/>
            </w:pPr>
            <w:r w:rsidRPr="002F6F99">
              <w:t xml:space="preserve">S15 OR S16 OR S17 OR S18 OR 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87409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85B14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AF7FE" w14:textId="77777777" w:rsidR="00786BD6" w:rsidRPr="002F6F99" w:rsidRDefault="00786BD6" w:rsidP="00710133">
            <w:pPr>
              <w:pStyle w:val="NoSpacing"/>
            </w:pPr>
            <w:r w:rsidRPr="002F6F99">
              <w:t xml:space="preserve">398,377 </w:t>
            </w:r>
          </w:p>
        </w:tc>
      </w:tr>
      <w:tr w:rsidR="00786BD6" w:rsidRPr="002F6F99" w14:paraId="7960C064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569E6" w14:textId="77777777" w:rsidR="00786BD6" w:rsidRPr="002F6F99" w:rsidRDefault="00786BD6" w:rsidP="00710133">
            <w:pPr>
              <w:pStyle w:val="NoSpacing"/>
            </w:pPr>
            <w:r w:rsidRPr="002F6F99"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C471D" w14:textId="77777777" w:rsidR="00786BD6" w:rsidRPr="002F6F99" w:rsidRDefault="00786BD6" w:rsidP="00710133">
            <w:pPr>
              <w:pStyle w:val="NoSpacing"/>
            </w:pPr>
            <w:r w:rsidRPr="002F6F99">
              <w:t xml:space="preserve">TI tri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103F8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2122A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FC3A0" w14:textId="77777777" w:rsidR="00786BD6" w:rsidRPr="002F6F99" w:rsidRDefault="00786BD6" w:rsidP="00710133">
            <w:pPr>
              <w:pStyle w:val="NoSpacing"/>
            </w:pPr>
            <w:r w:rsidRPr="002F6F99">
              <w:t xml:space="preserve">114,499 </w:t>
            </w:r>
          </w:p>
        </w:tc>
      </w:tr>
      <w:tr w:rsidR="00786BD6" w:rsidRPr="002F6F99" w14:paraId="38AE168B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1B26B" w14:textId="77777777" w:rsidR="00786BD6" w:rsidRPr="002F6F99" w:rsidRDefault="00786BD6" w:rsidP="00710133">
            <w:pPr>
              <w:pStyle w:val="NoSpacing"/>
            </w:pPr>
            <w:r w:rsidRPr="002F6F99"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6708A" w14:textId="77777777" w:rsidR="00786BD6" w:rsidRPr="002F6F99" w:rsidRDefault="00786BD6" w:rsidP="00710133">
            <w:pPr>
              <w:pStyle w:val="NoSpacing"/>
            </w:pPr>
            <w:r w:rsidRPr="002F6F99">
              <w:t xml:space="preserve">TI ( ((singl* or doubl* or trebl* or tripl*) N1 (mask* or blind* or dumm*)) ) OR AB ( ((singl* or doubl* or trebl* or tripl*) N1 (mask* or blind* or dumm*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8246A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9DEE3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85EEB" w14:textId="77777777" w:rsidR="00786BD6" w:rsidRPr="002F6F99" w:rsidRDefault="00786BD6" w:rsidP="00710133">
            <w:pPr>
              <w:pStyle w:val="NoSpacing"/>
            </w:pPr>
            <w:r w:rsidRPr="002F6F99">
              <w:t xml:space="preserve">50,860 </w:t>
            </w:r>
          </w:p>
        </w:tc>
      </w:tr>
      <w:tr w:rsidR="00786BD6" w:rsidRPr="002F6F99" w14:paraId="596BE90C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39CAE" w14:textId="77777777" w:rsidR="00786BD6" w:rsidRPr="002F6F99" w:rsidRDefault="00786BD6" w:rsidP="00710133">
            <w:pPr>
              <w:pStyle w:val="NoSpacing"/>
            </w:pPr>
            <w:r w:rsidRPr="002F6F99"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E6BF1" w14:textId="77777777" w:rsidR="00786BD6" w:rsidRPr="002F6F99" w:rsidRDefault="00786BD6" w:rsidP="00710133">
            <w:pPr>
              <w:pStyle w:val="NoSpacing"/>
            </w:pPr>
            <w:r w:rsidRPr="002F6F99">
              <w:t xml:space="preserve">TI ( randomi?ed or randomly or RCT or RCTs or placebo* ) OR AB ( randomi?ed or randomly or RCT or RCTs or placebo*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FE73F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74EE7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AC6DD" w14:textId="77777777" w:rsidR="00786BD6" w:rsidRPr="002F6F99" w:rsidRDefault="00786BD6" w:rsidP="00710133">
            <w:pPr>
              <w:pStyle w:val="NoSpacing"/>
            </w:pPr>
            <w:r w:rsidRPr="002F6F99">
              <w:t xml:space="preserve">336,630 </w:t>
            </w:r>
          </w:p>
        </w:tc>
      </w:tr>
      <w:tr w:rsidR="00786BD6" w:rsidRPr="002F6F99" w14:paraId="611FC765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84641" w14:textId="77777777" w:rsidR="00786BD6" w:rsidRPr="002F6F99" w:rsidRDefault="00786BD6" w:rsidP="00710133">
            <w:pPr>
              <w:pStyle w:val="NoSpacing"/>
            </w:pPr>
            <w:r w:rsidRPr="002F6F99"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BFDBC" w14:textId="77777777" w:rsidR="00786BD6" w:rsidRPr="002F6F99" w:rsidRDefault="00786BD6" w:rsidP="00710133">
            <w:pPr>
              <w:pStyle w:val="NoSpacing"/>
            </w:pPr>
            <w:r w:rsidRPr="002F6F99">
              <w:t xml:space="preserve">(MH "Double-Blind Studies") OR (MH "Single-Blind Studies") OR (MH "Triple-Blind Studie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1F223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</w:r>
            <w:r w:rsidRPr="002F6F99"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2DE36" w14:textId="77777777" w:rsidR="00786BD6" w:rsidRPr="002F6F99" w:rsidRDefault="00786BD6" w:rsidP="00710133">
            <w:pPr>
              <w:pStyle w:val="NoSpacing"/>
            </w:pPr>
            <w:r w:rsidRPr="002F6F99">
              <w:lastRenderedPageBreak/>
              <w:t xml:space="preserve">Interface - EBSCOhost Research </w:t>
            </w:r>
            <w:r w:rsidRPr="002F6F99">
              <w:lastRenderedPageBreak/>
              <w:t xml:space="preserve">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3B1FA" w14:textId="77777777" w:rsidR="00786BD6" w:rsidRPr="002F6F99" w:rsidRDefault="00786BD6" w:rsidP="00710133">
            <w:pPr>
              <w:pStyle w:val="NoSpacing"/>
            </w:pPr>
            <w:r w:rsidRPr="002F6F99">
              <w:lastRenderedPageBreak/>
              <w:t xml:space="preserve">64,471 </w:t>
            </w:r>
          </w:p>
        </w:tc>
      </w:tr>
      <w:tr w:rsidR="00786BD6" w:rsidRPr="002F6F99" w14:paraId="38F5D3DC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14609" w14:textId="77777777" w:rsidR="00786BD6" w:rsidRPr="002F6F99" w:rsidRDefault="00786BD6" w:rsidP="00710133">
            <w:pPr>
              <w:pStyle w:val="NoSpacing"/>
            </w:pPr>
            <w:r w:rsidRPr="002F6F99"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880AA" w14:textId="77777777" w:rsidR="00786BD6" w:rsidRPr="002F6F99" w:rsidRDefault="00786BD6" w:rsidP="00710133">
            <w:pPr>
              <w:pStyle w:val="NoSpacing"/>
            </w:pPr>
            <w:r w:rsidRPr="002F6F99">
              <w:t xml:space="preserve">(MH "Randomized Controlled Trial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CD8D7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79D33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6995A" w14:textId="77777777" w:rsidR="00786BD6" w:rsidRPr="002F6F99" w:rsidRDefault="00786BD6" w:rsidP="00710133">
            <w:pPr>
              <w:pStyle w:val="NoSpacing"/>
            </w:pPr>
            <w:r w:rsidRPr="002F6F99">
              <w:t xml:space="preserve">112,870 </w:t>
            </w:r>
          </w:p>
        </w:tc>
      </w:tr>
      <w:tr w:rsidR="00786BD6" w:rsidRPr="002F6F99" w14:paraId="27C627F8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D614F" w14:textId="77777777" w:rsidR="00786BD6" w:rsidRPr="002F6F99" w:rsidRDefault="00786BD6" w:rsidP="00710133">
            <w:pPr>
              <w:pStyle w:val="NoSpacing"/>
            </w:pPr>
            <w:r w:rsidRPr="002F6F99"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AEAFD" w14:textId="77777777" w:rsidR="00786BD6" w:rsidRPr="002F6F99" w:rsidRDefault="00786BD6" w:rsidP="00710133">
            <w:pPr>
              <w:pStyle w:val="NoSpacing"/>
            </w:pPr>
            <w:r w:rsidRPr="002F6F99">
              <w:t xml:space="preserve">S7 AND 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5DD34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3DFF1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30867" w14:textId="77777777" w:rsidR="00786BD6" w:rsidRPr="002F6F99" w:rsidRDefault="00786BD6" w:rsidP="00710133">
            <w:pPr>
              <w:pStyle w:val="NoSpacing"/>
            </w:pPr>
            <w:r w:rsidRPr="002F6F99">
              <w:t xml:space="preserve">22,069 </w:t>
            </w:r>
          </w:p>
        </w:tc>
      </w:tr>
      <w:tr w:rsidR="00786BD6" w:rsidRPr="002F6F99" w14:paraId="2E2ED111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812AF" w14:textId="77777777" w:rsidR="00786BD6" w:rsidRPr="002F6F99" w:rsidRDefault="00786BD6" w:rsidP="00710133">
            <w:pPr>
              <w:pStyle w:val="NoSpacing"/>
            </w:pPr>
            <w:r w:rsidRPr="002F6F99"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1A942" w14:textId="77777777" w:rsidR="00786BD6" w:rsidRPr="002F6F99" w:rsidRDefault="00786BD6" w:rsidP="00710133">
            <w:pPr>
              <w:pStyle w:val="NoSpacing"/>
            </w:pPr>
            <w:r w:rsidRPr="002F6F99">
              <w:t xml:space="preserve">S8 OR S9 OR S10 OR S11 OR 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6E8D3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EA1B3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E1F97" w14:textId="77777777" w:rsidR="00786BD6" w:rsidRPr="002F6F99" w:rsidRDefault="00786BD6" w:rsidP="00710133">
            <w:pPr>
              <w:pStyle w:val="NoSpacing"/>
            </w:pPr>
            <w:r w:rsidRPr="002F6F99">
              <w:t xml:space="preserve">473,369 </w:t>
            </w:r>
          </w:p>
        </w:tc>
      </w:tr>
      <w:tr w:rsidR="00786BD6" w:rsidRPr="002F6F99" w14:paraId="323F151A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735DE" w14:textId="77777777" w:rsidR="00786BD6" w:rsidRPr="002F6F99" w:rsidRDefault="00786BD6" w:rsidP="00710133">
            <w:pPr>
              <w:pStyle w:val="NoSpacing"/>
            </w:pPr>
            <w:r w:rsidRPr="002F6F99"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A646E" w14:textId="77777777" w:rsidR="00786BD6" w:rsidRPr="002F6F99" w:rsidRDefault="00786BD6" w:rsidP="00710133">
            <w:pPr>
              <w:pStyle w:val="NoSpacing"/>
            </w:pPr>
            <w:r w:rsidRPr="002F6F99">
              <w:t xml:space="preserve">TI ( "case finding" or "case findings" or casefinding or casefindings ) OR AB ( "case finding" or "case findings" or casefinding or casefindings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BC78C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31BCD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</w:r>
            <w:r w:rsidRPr="002F6F99">
              <w:lastRenderedPageBreak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E6E6D" w14:textId="77777777" w:rsidR="00786BD6" w:rsidRPr="002F6F99" w:rsidRDefault="00786BD6" w:rsidP="00710133">
            <w:pPr>
              <w:pStyle w:val="NoSpacing"/>
            </w:pPr>
            <w:r w:rsidRPr="002F6F99">
              <w:lastRenderedPageBreak/>
              <w:t xml:space="preserve">1,586 </w:t>
            </w:r>
          </w:p>
        </w:tc>
      </w:tr>
      <w:tr w:rsidR="00786BD6" w:rsidRPr="002F6F99" w14:paraId="45EFEE62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9678E" w14:textId="77777777" w:rsidR="00786BD6" w:rsidRPr="002F6F99" w:rsidRDefault="00786BD6" w:rsidP="00710133">
            <w:pPr>
              <w:pStyle w:val="NoSpacing"/>
            </w:pPr>
            <w:r w:rsidRPr="002F6F99"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675A6" w14:textId="77777777" w:rsidR="00786BD6" w:rsidRPr="002F6F99" w:rsidRDefault="00786BD6" w:rsidP="00710133">
            <w:pPr>
              <w:pStyle w:val="NoSpacing"/>
            </w:pPr>
            <w:r w:rsidRPr="002F6F99">
              <w:t xml:space="preserve">TI ( ((early or earlier or earliest) N5 (identif* or recogni*)) ) OR AB ( ((early or earlier or earliest) N5 (identif* or recogni*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C2A95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A88B2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AE429" w14:textId="77777777" w:rsidR="00786BD6" w:rsidRPr="002F6F99" w:rsidRDefault="00786BD6" w:rsidP="00710133">
            <w:pPr>
              <w:pStyle w:val="NoSpacing"/>
            </w:pPr>
            <w:r w:rsidRPr="002F6F99">
              <w:t xml:space="preserve">22,922 </w:t>
            </w:r>
          </w:p>
        </w:tc>
      </w:tr>
      <w:tr w:rsidR="00786BD6" w:rsidRPr="002F6F99" w14:paraId="100C559A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8F840" w14:textId="77777777" w:rsidR="00786BD6" w:rsidRPr="002F6F99" w:rsidRDefault="00786BD6" w:rsidP="00710133">
            <w:pPr>
              <w:pStyle w:val="NoSpacing"/>
            </w:pPr>
            <w:r w:rsidRPr="002F6F99"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87024" w14:textId="77777777" w:rsidR="00786BD6" w:rsidRPr="002F6F99" w:rsidRDefault="00786BD6" w:rsidP="00710133">
            <w:pPr>
              <w:pStyle w:val="NoSpacing"/>
            </w:pPr>
            <w:r w:rsidRPr="002F6F99">
              <w:t xml:space="preserve">TI (identif* or recogni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2D418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6D58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28D88" w14:textId="77777777" w:rsidR="00786BD6" w:rsidRPr="002F6F99" w:rsidRDefault="00786BD6" w:rsidP="00710133">
            <w:pPr>
              <w:pStyle w:val="NoSpacing"/>
            </w:pPr>
            <w:r w:rsidRPr="002F6F99">
              <w:t xml:space="preserve">63,127 </w:t>
            </w:r>
          </w:p>
        </w:tc>
      </w:tr>
      <w:tr w:rsidR="00786BD6" w:rsidRPr="002F6F99" w14:paraId="50119339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CBB74" w14:textId="77777777" w:rsidR="00786BD6" w:rsidRPr="002F6F99" w:rsidRDefault="00786BD6" w:rsidP="00710133">
            <w:pPr>
              <w:pStyle w:val="NoSpacing"/>
            </w:pPr>
            <w:r w:rsidRPr="002F6F99"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0280E" w14:textId="77777777" w:rsidR="00786BD6" w:rsidRPr="002F6F99" w:rsidRDefault="00786BD6" w:rsidP="00710133">
            <w:pPr>
              <w:pStyle w:val="NoSpacing"/>
            </w:pPr>
            <w:r w:rsidRPr="002F6F99">
              <w:t xml:space="preserve">TI ( (screen* or detect*) ) OR AB ( (screen* or detect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D95E6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C7937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2F298" w14:textId="77777777" w:rsidR="00786BD6" w:rsidRPr="002F6F99" w:rsidRDefault="00786BD6" w:rsidP="00710133">
            <w:pPr>
              <w:pStyle w:val="NoSpacing"/>
            </w:pPr>
            <w:r w:rsidRPr="002F6F99">
              <w:t xml:space="preserve">387,358 </w:t>
            </w:r>
          </w:p>
        </w:tc>
      </w:tr>
      <w:tr w:rsidR="00786BD6" w:rsidRPr="002F6F99" w14:paraId="59269D8C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9E206" w14:textId="77777777" w:rsidR="00786BD6" w:rsidRPr="002F6F99" w:rsidRDefault="00786BD6" w:rsidP="00710133">
            <w:pPr>
              <w:pStyle w:val="NoSpacing"/>
            </w:pPr>
            <w:r w:rsidRPr="002F6F99"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0E4BC" w14:textId="77777777" w:rsidR="00786BD6" w:rsidRPr="002F6F99" w:rsidRDefault="00786BD6" w:rsidP="00710133">
            <w:pPr>
              <w:pStyle w:val="NoSpacing"/>
            </w:pPr>
            <w:r w:rsidRPr="002F6F99">
              <w:t xml:space="preserve">(MH "Health Screening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3D0FE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5922A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532B2" w14:textId="77777777" w:rsidR="00786BD6" w:rsidRPr="002F6F99" w:rsidRDefault="00786BD6" w:rsidP="00710133">
            <w:pPr>
              <w:pStyle w:val="NoSpacing"/>
            </w:pPr>
            <w:r w:rsidRPr="002F6F99">
              <w:t xml:space="preserve">48,380 </w:t>
            </w:r>
          </w:p>
        </w:tc>
      </w:tr>
      <w:tr w:rsidR="00786BD6" w:rsidRPr="002F6F99" w14:paraId="2B862DC4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6D741" w14:textId="77777777" w:rsidR="00786BD6" w:rsidRPr="002F6F99" w:rsidRDefault="00786BD6" w:rsidP="00710133">
            <w:pPr>
              <w:pStyle w:val="NoSpacing"/>
            </w:pPr>
            <w:r w:rsidRPr="002F6F99"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CB8D3" w14:textId="77777777" w:rsidR="00786BD6" w:rsidRPr="002F6F99" w:rsidRDefault="00786BD6" w:rsidP="00710133">
            <w:pPr>
              <w:pStyle w:val="NoSpacing"/>
            </w:pPr>
            <w:r w:rsidRPr="002F6F99">
              <w:t xml:space="preserve">S1 OR S2 OR S3 OR S4 OR S5 OR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B32D3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</w:r>
            <w:r w:rsidRPr="002F6F99"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976A8" w14:textId="77777777" w:rsidR="00786BD6" w:rsidRPr="002F6F99" w:rsidRDefault="00786BD6" w:rsidP="00710133">
            <w:pPr>
              <w:pStyle w:val="NoSpacing"/>
            </w:pPr>
            <w:r w:rsidRPr="002F6F99">
              <w:lastRenderedPageBreak/>
              <w:t xml:space="preserve">Interface - EBSCOhost Research </w:t>
            </w:r>
            <w:r w:rsidRPr="002F6F99">
              <w:lastRenderedPageBreak/>
              <w:t xml:space="preserve">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9F919" w14:textId="77777777" w:rsidR="00786BD6" w:rsidRPr="002F6F99" w:rsidRDefault="00786BD6" w:rsidP="00710133">
            <w:pPr>
              <w:pStyle w:val="NoSpacing"/>
            </w:pPr>
            <w:r w:rsidRPr="002F6F99">
              <w:lastRenderedPageBreak/>
              <w:t xml:space="preserve">191,165 </w:t>
            </w:r>
          </w:p>
        </w:tc>
      </w:tr>
      <w:tr w:rsidR="00786BD6" w:rsidRPr="002F6F99" w14:paraId="78492602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69171" w14:textId="77777777" w:rsidR="00786BD6" w:rsidRPr="002F6F99" w:rsidRDefault="00786BD6" w:rsidP="00710133">
            <w:pPr>
              <w:pStyle w:val="NoSpacing"/>
            </w:pPr>
            <w:r w:rsidRPr="002F6F99"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682B5" w14:textId="77777777" w:rsidR="00786BD6" w:rsidRPr="002F6F99" w:rsidRDefault="00786BD6" w:rsidP="00710133">
            <w:pPr>
              <w:pStyle w:val="NoSpacing"/>
            </w:pPr>
            <w:r w:rsidRPr="002F6F99">
              <w:t xml:space="preserve">TI MDD OR AB MD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10762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52C31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D3BBA" w14:textId="77777777" w:rsidR="00786BD6" w:rsidRPr="002F6F99" w:rsidRDefault="00786BD6" w:rsidP="00710133">
            <w:pPr>
              <w:pStyle w:val="NoSpacing"/>
            </w:pPr>
            <w:r w:rsidRPr="002F6F99">
              <w:t xml:space="preserve">3,998 </w:t>
            </w:r>
          </w:p>
        </w:tc>
      </w:tr>
      <w:tr w:rsidR="00786BD6" w:rsidRPr="002F6F99" w14:paraId="3103F44C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419F5" w14:textId="77777777" w:rsidR="00786BD6" w:rsidRPr="002F6F99" w:rsidRDefault="00786BD6" w:rsidP="00710133">
            <w:pPr>
              <w:pStyle w:val="NoSpacing"/>
            </w:pPr>
            <w:r w:rsidRPr="002F6F99"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48FF7" w14:textId="77777777" w:rsidR="00786BD6" w:rsidRPr="002F6F99" w:rsidRDefault="00786BD6" w:rsidP="00710133">
            <w:pPr>
              <w:pStyle w:val="NoSpacing"/>
            </w:pPr>
            <w:r w:rsidRPr="002F6F99">
              <w:t xml:space="preserve">TI melanchol* OR AB melanchol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3C6E8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27364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1BD9D" w14:textId="77777777" w:rsidR="00786BD6" w:rsidRPr="002F6F99" w:rsidRDefault="00786BD6" w:rsidP="00710133">
            <w:pPr>
              <w:pStyle w:val="NoSpacing"/>
            </w:pPr>
            <w:r w:rsidRPr="002F6F99">
              <w:t xml:space="preserve">504 </w:t>
            </w:r>
          </w:p>
        </w:tc>
      </w:tr>
      <w:tr w:rsidR="00786BD6" w:rsidRPr="002F6F99" w14:paraId="58D88CBB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FCD4A" w14:textId="77777777" w:rsidR="00786BD6" w:rsidRPr="002F6F99" w:rsidRDefault="00786BD6" w:rsidP="00710133">
            <w:pPr>
              <w:pStyle w:val="NoSpacing"/>
            </w:pPr>
            <w:r w:rsidRPr="002F6F99"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38D3C" w14:textId="77777777" w:rsidR="00786BD6" w:rsidRPr="002F6F99" w:rsidRDefault="00786BD6" w:rsidP="00710133">
            <w:pPr>
              <w:pStyle w:val="NoSpacing"/>
            </w:pPr>
            <w:r w:rsidRPr="002F6F99">
              <w:t xml:space="preserve">TI blues OR AB blue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E32A7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A143F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79E16" w14:textId="77777777" w:rsidR="00786BD6" w:rsidRPr="002F6F99" w:rsidRDefault="00786BD6" w:rsidP="00710133">
            <w:pPr>
              <w:pStyle w:val="NoSpacing"/>
            </w:pPr>
            <w:r w:rsidRPr="002F6F99">
              <w:t xml:space="preserve">9,582 </w:t>
            </w:r>
          </w:p>
        </w:tc>
      </w:tr>
      <w:tr w:rsidR="00786BD6" w:rsidRPr="002F6F99" w14:paraId="7137C20C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BBA81" w14:textId="77777777" w:rsidR="00786BD6" w:rsidRPr="002F6F99" w:rsidRDefault="00786BD6" w:rsidP="00710133">
            <w:pPr>
              <w:pStyle w:val="NoSpacing"/>
            </w:pPr>
            <w:r w:rsidRPr="002F6F99"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E8ECD" w14:textId="77777777" w:rsidR="00786BD6" w:rsidRPr="002F6F99" w:rsidRDefault="00786BD6" w:rsidP="00710133">
            <w:pPr>
              <w:pStyle w:val="NoSpacing"/>
            </w:pPr>
            <w:r w:rsidRPr="002F6F99">
              <w:t xml:space="preserve">TI dysthym* OR AB dysthym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92132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B4304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</w:r>
            <w:r w:rsidRPr="002F6F99">
              <w:lastRenderedPageBreak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6F813" w14:textId="77777777" w:rsidR="00786BD6" w:rsidRPr="002F6F99" w:rsidRDefault="00786BD6" w:rsidP="00710133">
            <w:pPr>
              <w:pStyle w:val="NoSpacing"/>
            </w:pPr>
            <w:r w:rsidRPr="002F6F99">
              <w:lastRenderedPageBreak/>
              <w:t xml:space="preserve">803 </w:t>
            </w:r>
          </w:p>
        </w:tc>
      </w:tr>
      <w:tr w:rsidR="00786BD6" w:rsidRPr="002F6F99" w14:paraId="404837F2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C3BB3" w14:textId="77777777" w:rsidR="00786BD6" w:rsidRPr="002F6F99" w:rsidRDefault="00786BD6" w:rsidP="00710133">
            <w:pPr>
              <w:pStyle w:val="NoSpacing"/>
            </w:pPr>
            <w:r w:rsidRPr="002F6F99"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B06E2" w14:textId="77777777" w:rsidR="00786BD6" w:rsidRPr="002F6F99" w:rsidRDefault="00786BD6" w:rsidP="00710133">
            <w:pPr>
              <w:pStyle w:val="NoSpacing"/>
            </w:pPr>
            <w:r w:rsidRPr="002F6F99">
              <w:t xml:space="preserve">TI depress* OR AB depress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40989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E99DE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1D654" w14:textId="77777777" w:rsidR="00786BD6" w:rsidRPr="002F6F99" w:rsidRDefault="00786BD6" w:rsidP="00710133">
            <w:pPr>
              <w:pStyle w:val="NoSpacing"/>
            </w:pPr>
            <w:r w:rsidRPr="002F6F99">
              <w:t xml:space="preserve">152,680 </w:t>
            </w:r>
          </w:p>
        </w:tc>
      </w:tr>
      <w:tr w:rsidR="00786BD6" w:rsidRPr="002F6F99" w14:paraId="0496D5E3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71A41" w14:textId="77777777" w:rsidR="00786BD6" w:rsidRPr="002F6F99" w:rsidRDefault="00786BD6" w:rsidP="00710133">
            <w:pPr>
              <w:pStyle w:val="NoSpacing"/>
            </w:pPr>
            <w:r w:rsidRPr="002F6F99"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6F334" w14:textId="77777777" w:rsidR="00786BD6" w:rsidRPr="002F6F99" w:rsidRDefault="00786BD6" w:rsidP="00710133">
            <w:pPr>
              <w:pStyle w:val="NoSpacing"/>
            </w:pPr>
            <w:r w:rsidRPr="002F6F99">
              <w:t xml:space="preserve">(MH "Depression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CBF3A" w14:textId="77777777" w:rsidR="00786BD6" w:rsidRPr="002F6F99" w:rsidRDefault="00786BD6" w:rsidP="00710133">
            <w:pPr>
              <w:pStyle w:val="NoSpacing"/>
            </w:pPr>
            <w:r w:rsidRPr="002F6F99">
              <w:t xml:space="preserve">Expanders - Apply related words </w:t>
            </w:r>
            <w:r w:rsidRPr="002F6F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0C36C" w14:textId="77777777" w:rsidR="00786BD6" w:rsidRPr="002F6F99" w:rsidRDefault="00786BD6" w:rsidP="00710133">
            <w:pPr>
              <w:pStyle w:val="NoSpacing"/>
            </w:pPr>
            <w:r w:rsidRPr="002F6F99">
              <w:t xml:space="preserve">Interface - EBSCOhost Research Databases </w:t>
            </w:r>
            <w:r w:rsidRPr="002F6F99">
              <w:br/>
              <w:t xml:space="preserve">Search Screen - Advanced Search </w:t>
            </w:r>
            <w:r w:rsidRPr="002F6F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5FEA5" w14:textId="77777777" w:rsidR="00786BD6" w:rsidRPr="002F6F99" w:rsidRDefault="00786BD6" w:rsidP="00710133">
            <w:pPr>
              <w:pStyle w:val="NoSpacing"/>
            </w:pPr>
            <w:r w:rsidRPr="002F6F99">
              <w:t xml:space="preserve">116,624 </w:t>
            </w:r>
          </w:p>
        </w:tc>
      </w:tr>
    </w:tbl>
    <w:p w14:paraId="2998260E" w14:textId="77777777" w:rsidR="00786BD6" w:rsidRDefault="00786BD6" w:rsidP="00786BD6">
      <w:pPr>
        <w:pStyle w:val="NoSpacing"/>
      </w:pPr>
    </w:p>
    <w:p w14:paraId="4CF8B097" w14:textId="77777777" w:rsidR="00786BD6" w:rsidRDefault="00786BD6" w:rsidP="00786BD6">
      <w:pPr>
        <w:pStyle w:val="Heading3"/>
      </w:pPr>
      <w:r>
        <w:t>Non-randomized controlled studies search strategies</w:t>
      </w:r>
    </w:p>
    <w:p w14:paraId="7B9B71F6" w14:textId="77777777" w:rsidR="00786BD6" w:rsidRDefault="00786BD6" w:rsidP="00786BD6">
      <w:pPr>
        <w:pStyle w:val="NoSpacing"/>
      </w:pPr>
    </w:p>
    <w:p w14:paraId="156FD3CB" w14:textId="77777777" w:rsidR="00786BD6" w:rsidRDefault="00786BD6" w:rsidP="00786BD6">
      <w:pPr>
        <w:pStyle w:val="NoSpacing"/>
      </w:pPr>
      <w:r>
        <w:t>Depression – Adolescents – nRCTs</w:t>
      </w:r>
    </w:p>
    <w:p w14:paraId="7E1CDC19" w14:textId="77777777" w:rsidR="00786BD6" w:rsidRDefault="00786BD6" w:rsidP="00786BD6">
      <w:pPr>
        <w:pStyle w:val="NoSpacing"/>
      </w:pPr>
      <w:r>
        <w:t xml:space="preserve">Update </w:t>
      </w:r>
    </w:p>
    <w:p w14:paraId="3434A49E" w14:textId="77777777" w:rsidR="00786BD6" w:rsidRDefault="00786BD6" w:rsidP="00786BD6">
      <w:pPr>
        <w:pStyle w:val="NoSpacing"/>
      </w:pPr>
      <w:r>
        <w:t>2021 Feb 22</w:t>
      </w:r>
    </w:p>
    <w:p w14:paraId="629C0CD9" w14:textId="77777777" w:rsidR="00786BD6" w:rsidRPr="007272B4" w:rsidRDefault="00786BD6" w:rsidP="00786BD6">
      <w:pPr>
        <w:pStyle w:val="NoSpacing"/>
        <w:rPr>
          <w:i/>
          <w:iCs/>
        </w:rPr>
      </w:pPr>
      <w:r w:rsidRPr="7599CF41">
        <w:rPr>
          <w:i/>
          <w:iCs/>
        </w:rPr>
        <w:t>Addendum: Recovers 2021 records not ID’d in 2021 Feb 14 search</w:t>
      </w:r>
    </w:p>
    <w:p w14:paraId="17A5DDAA" w14:textId="77777777" w:rsidR="00786BD6" w:rsidRDefault="00786BD6" w:rsidP="00786BD6">
      <w:pPr>
        <w:pStyle w:val="NoSpacing"/>
      </w:pPr>
    </w:p>
    <w:p w14:paraId="51358DC3" w14:textId="77777777" w:rsidR="00786BD6" w:rsidRDefault="00786BD6" w:rsidP="00786BD6">
      <w:pPr>
        <w:pStyle w:val="NoSpacing"/>
      </w:pPr>
      <w:r>
        <w:t>Ovid Multifile</w:t>
      </w:r>
    </w:p>
    <w:p w14:paraId="0E8C44DD" w14:textId="77777777" w:rsidR="00786BD6" w:rsidRDefault="00786BD6" w:rsidP="00786BD6">
      <w:pPr>
        <w:pStyle w:val="NoSpacing"/>
      </w:pPr>
    </w:p>
    <w:p w14:paraId="363A8FA7" w14:textId="77777777" w:rsidR="00786BD6" w:rsidRDefault="00786BD6" w:rsidP="00786BD6">
      <w:pPr>
        <w:pStyle w:val="NoSpacing"/>
      </w:pPr>
      <w:r>
        <w:t>Database: Embase Classic+Embase &lt;1947 to 2021 February 19&gt;, Ovid MEDLINE(R) ALL &lt;1946 to February 19, 2021&gt;, APA PsycInfo &lt;1806 to February Week 3 2021&gt;</w:t>
      </w:r>
    </w:p>
    <w:p w14:paraId="7FA5CA70" w14:textId="77777777" w:rsidR="00786BD6" w:rsidRDefault="00786BD6" w:rsidP="00786BD6">
      <w:pPr>
        <w:pStyle w:val="NoSpacing"/>
      </w:pPr>
      <w:r>
        <w:t>Search Strategy:</w:t>
      </w:r>
    </w:p>
    <w:p w14:paraId="1654238D" w14:textId="77777777" w:rsidR="00786BD6" w:rsidRDefault="00786BD6" w:rsidP="00786BD6">
      <w:pPr>
        <w:pStyle w:val="NoSpacing"/>
      </w:pPr>
      <w:r>
        <w:t>--------------------------------------------------------------------------------</w:t>
      </w:r>
    </w:p>
    <w:p w14:paraId="34E48B40" w14:textId="77777777" w:rsidR="00786BD6" w:rsidRDefault="00786BD6" w:rsidP="00786BD6">
      <w:pPr>
        <w:pStyle w:val="NoSpacing"/>
      </w:pPr>
      <w:r>
        <w:t>1     exp Depressive Disorder/ (621600)</w:t>
      </w:r>
    </w:p>
    <w:p w14:paraId="3EBEE47A" w14:textId="77777777" w:rsidR="00786BD6" w:rsidRDefault="00786BD6" w:rsidP="00786BD6">
      <w:pPr>
        <w:pStyle w:val="NoSpacing"/>
      </w:pPr>
      <w:r>
        <w:t>2     Depression/ (542039)</w:t>
      </w:r>
    </w:p>
    <w:p w14:paraId="3C4FE813" w14:textId="77777777" w:rsidR="00786BD6" w:rsidRDefault="00786BD6" w:rsidP="00786BD6">
      <w:pPr>
        <w:pStyle w:val="NoSpacing"/>
      </w:pPr>
      <w:r>
        <w:t>3     depress*.tw,kf. (1482317)</w:t>
      </w:r>
    </w:p>
    <w:p w14:paraId="6086ECE1" w14:textId="77777777" w:rsidR="00786BD6" w:rsidRDefault="00786BD6" w:rsidP="00786BD6">
      <w:pPr>
        <w:pStyle w:val="NoSpacing"/>
      </w:pPr>
      <w:r>
        <w:t>4     dysthym*.tw,kf. (11443)</w:t>
      </w:r>
    </w:p>
    <w:p w14:paraId="333A549F" w14:textId="77777777" w:rsidR="00786BD6" w:rsidRDefault="00786BD6" w:rsidP="00786BD6">
      <w:pPr>
        <w:pStyle w:val="NoSpacing"/>
      </w:pPr>
      <w:r>
        <w:t>5     blues.tw,kf. (4953)</w:t>
      </w:r>
    </w:p>
    <w:p w14:paraId="5FCD2C47" w14:textId="77777777" w:rsidR="00786BD6" w:rsidRDefault="00786BD6" w:rsidP="00786BD6">
      <w:pPr>
        <w:pStyle w:val="NoSpacing"/>
      </w:pPr>
      <w:r>
        <w:t>6     melanchol*.tw,kf. (12440)</w:t>
      </w:r>
    </w:p>
    <w:p w14:paraId="5D289BCC" w14:textId="77777777" w:rsidR="00786BD6" w:rsidRDefault="00786BD6" w:rsidP="00786BD6">
      <w:pPr>
        <w:pStyle w:val="NoSpacing"/>
      </w:pPr>
      <w:r>
        <w:t>7     MDD.tw,kf. (46557)</w:t>
      </w:r>
    </w:p>
    <w:p w14:paraId="79EDD28C" w14:textId="77777777" w:rsidR="00786BD6" w:rsidRDefault="00786BD6" w:rsidP="00786BD6">
      <w:pPr>
        <w:pStyle w:val="NoSpacing"/>
      </w:pPr>
      <w:r>
        <w:t>8     or/1-7 [GENERAL DEPRESSION] (1705388)</w:t>
      </w:r>
    </w:p>
    <w:p w14:paraId="33B34536" w14:textId="77777777" w:rsidR="00786BD6" w:rsidRDefault="00786BD6" w:rsidP="00786BD6">
      <w:pPr>
        <w:pStyle w:val="NoSpacing"/>
      </w:pPr>
      <w:r>
        <w:t>9     Mass Screening/ (168223)</w:t>
      </w:r>
    </w:p>
    <w:p w14:paraId="7F73084C" w14:textId="77777777" w:rsidR="00786BD6" w:rsidRDefault="00786BD6" w:rsidP="00786BD6">
      <w:pPr>
        <w:pStyle w:val="NoSpacing"/>
      </w:pPr>
      <w:r>
        <w:t>10     (screen* or detect*).tw,kf. (7326319)</w:t>
      </w:r>
    </w:p>
    <w:p w14:paraId="7B124A16" w14:textId="77777777" w:rsidR="00786BD6" w:rsidRDefault="00786BD6" w:rsidP="00786BD6">
      <w:pPr>
        <w:pStyle w:val="NoSpacing"/>
      </w:pPr>
      <w:r>
        <w:lastRenderedPageBreak/>
        <w:t>11     (identif* or recogni*).ti. (944612)</w:t>
      </w:r>
    </w:p>
    <w:p w14:paraId="07B11F36" w14:textId="77777777" w:rsidR="00786BD6" w:rsidRDefault="00786BD6" w:rsidP="00786BD6">
      <w:pPr>
        <w:pStyle w:val="NoSpacing"/>
      </w:pPr>
      <w:r>
        <w:t>12     ((early or earlier or earliest) adj5 (identif* or recogni*)).tw,kf. (203465)</w:t>
      </w:r>
    </w:p>
    <w:p w14:paraId="31071FC7" w14:textId="77777777" w:rsidR="00786BD6" w:rsidRDefault="00786BD6" w:rsidP="00786BD6">
      <w:pPr>
        <w:pStyle w:val="NoSpacing"/>
      </w:pPr>
      <w:r>
        <w:t>13     (case finding? or casefinding?).tw,kf. (14367)</w:t>
      </w:r>
    </w:p>
    <w:p w14:paraId="795AE1DE" w14:textId="77777777" w:rsidR="00786BD6" w:rsidRDefault="00786BD6" w:rsidP="00786BD6">
      <w:pPr>
        <w:pStyle w:val="NoSpacing"/>
      </w:pPr>
      <w:r>
        <w:t>14     or/9-13 [GENERAL SCREENING] (8231550)</w:t>
      </w:r>
    </w:p>
    <w:p w14:paraId="2E97F3EA" w14:textId="77777777" w:rsidR="00786BD6" w:rsidRDefault="00786BD6" w:rsidP="00786BD6">
      <w:pPr>
        <w:pStyle w:val="NoSpacing"/>
      </w:pPr>
      <w:r>
        <w:t>15     8 and 14 (178475)</w:t>
      </w:r>
    </w:p>
    <w:p w14:paraId="16753200" w14:textId="77777777" w:rsidR="00786BD6" w:rsidRDefault="00786BD6" w:rsidP="00786BD6">
      <w:pPr>
        <w:pStyle w:val="NoSpacing"/>
      </w:pPr>
      <w:r>
        <w:t>16     Adolescent/ (3788619)</w:t>
      </w:r>
    </w:p>
    <w:p w14:paraId="290BE33F" w14:textId="77777777" w:rsidR="00786BD6" w:rsidRDefault="00786BD6" w:rsidP="00786BD6">
      <w:pPr>
        <w:pStyle w:val="NoSpacing"/>
      </w:pPr>
      <w:r>
        <w:t>17     Child/ (3785318)</w:t>
      </w:r>
    </w:p>
    <w:p w14:paraId="4819B909" w14:textId="77777777" w:rsidR="00786BD6" w:rsidRDefault="00786BD6" w:rsidP="00786BD6">
      <w:pPr>
        <w:pStyle w:val="NoSpacing"/>
      </w:pPr>
      <w:r>
        <w:t>18     Minors/ (3300)</w:t>
      </w:r>
    </w:p>
    <w:p w14:paraId="1DDC5D3F" w14:textId="77777777" w:rsidR="00786BD6" w:rsidRDefault="00786BD6" w:rsidP="00786BD6">
      <w:pPr>
        <w:pStyle w:val="NoSpacing"/>
      </w:pPr>
      <w:r>
        <w:t>19     (boy or boys or girl or girls or child* or school-age* or adolescen* or teen or teens or teenage* or youth or youths or highschool* or high-school* or juvenil* or pubescen* or under?age*).tw,kf. (5393948)</w:t>
      </w:r>
    </w:p>
    <w:p w14:paraId="29F1FE99" w14:textId="77777777" w:rsidR="00786BD6" w:rsidRDefault="00786BD6" w:rsidP="00786BD6">
      <w:pPr>
        <w:pStyle w:val="NoSpacing"/>
      </w:pPr>
      <w:r>
        <w:t>20     p?ediatric*.tw,kf. (1015323)</w:t>
      </w:r>
    </w:p>
    <w:p w14:paraId="43C0FCB6" w14:textId="77777777" w:rsidR="00786BD6" w:rsidRDefault="00786BD6" w:rsidP="00786BD6">
      <w:pPr>
        <w:pStyle w:val="NoSpacing"/>
      </w:pPr>
      <w:r>
        <w:t>21     or/16-20 [CHILD/ADOLESCENT POPULATION] (8727500)</w:t>
      </w:r>
    </w:p>
    <w:p w14:paraId="5DABB6BF" w14:textId="77777777" w:rsidR="00786BD6" w:rsidRDefault="00786BD6" w:rsidP="00786BD6">
      <w:pPr>
        <w:pStyle w:val="NoSpacing"/>
      </w:pPr>
      <w:r>
        <w:t>22     15 and 21 [SCREENING - DEPRESSION - CHILD/ADOLESCENTS] (36475)</w:t>
      </w:r>
    </w:p>
    <w:p w14:paraId="1F8E950E" w14:textId="77777777" w:rsidR="00786BD6" w:rsidRDefault="00786BD6" w:rsidP="00786BD6">
      <w:pPr>
        <w:pStyle w:val="NoSpacing"/>
      </w:pPr>
      <w:r>
        <w:t>23     exp Animals/ not Humans/ (19386887)</w:t>
      </w:r>
    </w:p>
    <w:p w14:paraId="3BF9017E" w14:textId="77777777" w:rsidR="00786BD6" w:rsidRDefault="00786BD6" w:rsidP="00786BD6">
      <w:pPr>
        <w:pStyle w:val="NoSpacing"/>
      </w:pPr>
      <w:r>
        <w:t>24     22 not 23 [ANIMAL-ONLY REMOVED] (27812)</w:t>
      </w:r>
    </w:p>
    <w:p w14:paraId="5ABB1C95" w14:textId="77777777" w:rsidR="00786BD6" w:rsidRDefault="00786BD6" w:rsidP="00786BD6">
      <w:pPr>
        <w:pStyle w:val="NoSpacing"/>
      </w:pPr>
      <w:r>
        <w:t>25     (comment or editorial or news or newspaper article).pt. (2171939)</w:t>
      </w:r>
    </w:p>
    <w:p w14:paraId="574469DA" w14:textId="77777777" w:rsidR="00786BD6" w:rsidRDefault="00786BD6" w:rsidP="00786BD6">
      <w:pPr>
        <w:pStyle w:val="NoSpacing"/>
      </w:pPr>
      <w:r>
        <w:t>26     (letter not (randomized controlled trial and letter)).pt. (2300318)</w:t>
      </w:r>
    </w:p>
    <w:p w14:paraId="769DB558" w14:textId="77777777" w:rsidR="00786BD6" w:rsidRDefault="00786BD6" w:rsidP="00786BD6">
      <w:pPr>
        <w:pStyle w:val="NoSpacing"/>
      </w:pPr>
      <w:r>
        <w:t>27     24 not (25 or 26) [OPINION PIECES REMOVED] (27680)</w:t>
      </w:r>
    </w:p>
    <w:p w14:paraId="1B42F96A" w14:textId="77777777" w:rsidR="00786BD6" w:rsidRDefault="00786BD6" w:rsidP="00786BD6">
      <w:pPr>
        <w:pStyle w:val="NoSpacing"/>
      </w:pPr>
      <w:r>
        <w:t>28     controlled clinical trial.pt. (94078)</w:t>
      </w:r>
    </w:p>
    <w:p w14:paraId="73672881" w14:textId="77777777" w:rsidR="00786BD6" w:rsidRDefault="00786BD6" w:rsidP="00786BD6">
      <w:pPr>
        <w:pStyle w:val="NoSpacing"/>
      </w:pPr>
      <w:r>
        <w:t>29     Controlled Clinical Trials as Topic/ (15762)</w:t>
      </w:r>
    </w:p>
    <w:p w14:paraId="5789C443" w14:textId="77777777" w:rsidR="00786BD6" w:rsidRDefault="00786BD6" w:rsidP="00786BD6">
      <w:pPr>
        <w:pStyle w:val="NoSpacing"/>
      </w:pPr>
      <w:r>
        <w:t>30     (control* adj2 trial).tw,kf. (428538)</w:t>
      </w:r>
    </w:p>
    <w:p w14:paraId="5B3B31A7" w14:textId="77777777" w:rsidR="00786BD6" w:rsidRDefault="00786BD6" w:rsidP="00786BD6">
      <w:pPr>
        <w:pStyle w:val="NoSpacing"/>
      </w:pPr>
      <w:r>
        <w:t>31     Non-Randomized Controlled Trials as Topic/ (12360)</w:t>
      </w:r>
    </w:p>
    <w:p w14:paraId="08ECC26A" w14:textId="77777777" w:rsidR="00786BD6" w:rsidRDefault="00786BD6" w:rsidP="00786BD6">
      <w:pPr>
        <w:pStyle w:val="NoSpacing"/>
      </w:pPr>
      <w:r>
        <w:t>32     (nonrandom* or non-random* or quasi-random* or quasi-experiment*).tw,kf. (155174)</w:t>
      </w:r>
    </w:p>
    <w:p w14:paraId="7DEB21D0" w14:textId="77777777" w:rsidR="00786BD6" w:rsidRDefault="00786BD6" w:rsidP="00786BD6">
      <w:pPr>
        <w:pStyle w:val="NoSpacing"/>
      </w:pPr>
      <w:r>
        <w:t>33     (nRCT or nonRCT or non-RCT).tw,kf. (934)</w:t>
      </w:r>
    </w:p>
    <w:p w14:paraId="407D2971" w14:textId="77777777" w:rsidR="00786BD6" w:rsidRDefault="00786BD6" w:rsidP="00786BD6">
      <w:pPr>
        <w:pStyle w:val="NoSpacing"/>
      </w:pPr>
      <w:r>
        <w:t>34     Controlled Before-After Studies/ (225701)</w:t>
      </w:r>
    </w:p>
    <w:p w14:paraId="1CAB97B7" w14:textId="77777777" w:rsidR="00786BD6" w:rsidRDefault="00786BD6" w:rsidP="00786BD6">
      <w:pPr>
        <w:pStyle w:val="NoSpacing"/>
      </w:pPr>
      <w:r>
        <w:t>35     (control* adj3 ("before and after" or "before after")).tw,kf. (11491)</w:t>
      </w:r>
    </w:p>
    <w:p w14:paraId="7DE7FBC7" w14:textId="77777777" w:rsidR="00786BD6" w:rsidRDefault="00786BD6" w:rsidP="00786BD6">
      <w:pPr>
        <w:pStyle w:val="NoSpacing"/>
      </w:pPr>
      <w:r>
        <w:t>36     Control Groups/ (125899)</w:t>
      </w:r>
    </w:p>
    <w:p w14:paraId="47B2F941" w14:textId="77777777" w:rsidR="00786BD6" w:rsidRDefault="00786BD6" w:rsidP="00786BD6">
      <w:pPr>
        <w:pStyle w:val="NoSpacing"/>
      </w:pPr>
      <w:r>
        <w:t>37     (control* adj2 group?).tw,kf. (1399530)</w:t>
      </w:r>
    </w:p>
    <w:p w14:paraId="3811051C" w14:textId="77777777" w:rsidR="00786BD6" w:rsidRDefault="00786BD6" w:rsidP="00786BD6">
      <w:pPr>
        <w:pStyle w:val="NoSpacing"/>
      </w:pPr>
      <w:r>
        <w:t>38     trial.ti. (600321)</w:t>
      </w:r>
    </w:p>
    <w:p w14:paraId="7FFDDC7C" w14:textId="77777777" w:rsidR="00786BD6" w:rsidRDefault="00786BD6" w:rsidP="00786BD6">
      <w:pPr>
        <w:pStyle w:val="NoSpacing"/>
      </w:pPr>
      <w:r>
        <w:t>39     Comparative Study.pt. (1883211)</w:t>
      </w:r>
    </w:p>
    <w:p w14:paraId="49006EAB" w14:textId="77777777" w:rsidR="00786BD6" w:rsidRDefault="00786BD6" w:rsidP="00786BD6">
      <w:pPr>
        <w:pStyle w:val="NoSpacing"/>
      </w:pPr>
      <w:r>
        <w:t>40     ((comparative or comparison) adj (study or studies)).tw,kf. (288036)</w:t>
      </w:r>
    </w:p>
    <w:p w14:paraId="30A26612" w14:textId="77777777" w:rsidR="00786BD6" w:rsidRDefault="00786BD6" w:rsidP="00786BD6">
      <w:pPr>
        <w:pStyle w:val="NoSpacing"/>
      </w:pPr>
      <w:r>
        <w:t>41     or/28-40 [STUDY DESIGN FILTER] (4475027)</w:t>
      </w:r>
    </w:p>
    <w:p w14:paraId="6132931C" w14:textId="77777777" w:rsidR="00786BD6" w:rsidRDefault="00786BD6" w:rsidP="00786BD6">
      <w:pPr>
        <w:pStyle w:val="NoSpacing"/>
      </w:pPr>
      <w:r>
        <w:t>42     27 and 41 (3187)</w:t>
      </w:r>
    </w:p>
    <w:p w14:paraId="6C427974" w14:textId="77777777" w:rsidR="00786BD6" w:rsidRDefault="00786BD6" w:rsidP="00786BD6">
      <w:pPr>
        <w:pStyle w:val="NoSpacing"/>
      </w:pPr>
      <w:r>
        <w:t>43     (2015* or 2016* or 2017* or 2018* or 2019* or 2020* or 2021*).dt. (7705426)</w:t>
      </w:r>
    </w:p>
    <w:p w14:paraId="4D3A40A4" w14:textId="77777777" w:rsidR="00786BD6" w:rsidRDefault="00786BD6" w:rsidP="00786BD6">
      <w:pPr>
        <w:pStyle w:val="NoSpacing"/>
      </w:pPr>
      <w:r>
        <w:t>44     (2015* or 2016* or 2017* or 2018* or 2019* or 2020* or 2021*).dp. (10072768)</w:t>
      </w:r>
    </w:p>
    <w:p w14:paraId="4ECEA3D3" w14:textId="77777777" w:rsidR="00786BD6" w:rsidRDefault="00786BD6" w:rsidP="00786BD6">
      <w:pPr>
        <w:pStyle w:val="NoSpacing"/>
      </w:pPr>
      <w:r>
        <w:t>45     42 and 43 (619)</w:t>
      </w:r>
    </w:p>
    <w:p w14:paraId="686FC418" w14:textId="77777777" w:rsidR="00786BD6" w:rsidRDefault="00786BD6" w:rsidP="00786BD6">
      <w:pPr>
        <w:pStyle w:val="NoSpacing"/>
      </w:pPr>
      <w:r>
        <w:t>46     42 and 44 (891)</w:t>
      </w:r>
    </w:p>
    <w:p w14:paraId="22C2C2E2" w14:textId="77777777" w:rsidR="00786BD6" w:rsidRDefault="00786BD6" w:rsidP="00786BD6">
      <w:pPr>
        <w:pStyle w:val="NoSpacing"/>
      </w:pPr>
      <w:r>
        <w:t>47     45 or 46 [DATE LIMITS APPLIED] (894)</w:t>
      </w:r>
    </w:p>
    <w:p w14:paraId="24BB1CBD" w14:textId="77777777" w:rsidR="00786BD6" w:rsidRDefault="00786BD6" w:rsidP="00786BD6">
      <w:pPr>
        <w:pStyle w:val="NoSpacing"/>
      </w:pPr>
      <w:r>
        <w:t>48     47 use medall [MEDLINE RECORDS] (638)</w:t>
      </w:r>
    </w:p>
    <w:p w14:paraId="394A40D3" w14:textId="77777777" w:rsidR="00786BD6" w:rsidRDefault="00786BD6" w:rsidP="00786BD6">
      <w:pPr>
        <w:pStyle w:val="NoSpacing"/>
      </w:pPr>
      <w:r>
        <w:t>49     exp Depressive Disorder/ (621600)</w:t>
      </w:r>
    </w:p>
    <w:p w14:paraId="70A5A109" w14:textId="77777777" w:rsidR="00786BD6" w:rsidRDefault="00786BD6" w:rsidP="00786BD6">
      <w:pPr>
        <w:pStyle w:val="NoSpacing"/>
      </w:pPr>
      <w:r>
        <w:t>50     depress*.tw,kw. (1491553)</w:t>
      </w:r>
    </w:p>
    <w:p w14:paraId="1D1FD3ED" w14:textId="77777777" w:rsidR="00786BD6" w:rsidRDefault="00786BD6" w:rsidP="00786BD6">
      <w:pPr>
        <w:pStyle w:val="NoSpacing"/>
      </w:pPr>
      <w:r>
        <w:t>51     dysthym*.tw,kw. (11553)</w:t>
      </w:r>
    </w:p>
    <w:p w14:paraId="6911F619" w14:textId="77777777" w:rsidR="00786BD6" w:rsidRDefault="00786BD6" w:rsidP="00786BD6">
      <w:pPr>
        <w:pStyle w:val="NoSpacing"/>
      </w:pPr>
      <w:r>
        <w:t>52     blues.tw,kw. (4975)</w:t>
      </w:r>
    </w:p>
    <w:p w14:paraId="711B1677" w14:textId="77777777" w:rsidR="00786BD6" w:rsidRDefault="00786BD6" w:rsidP="00786BD6">
      <w:pPr>
        <w:pStyle w:val="NoSpacing"/>
      </w:pPr>
      <w:r>
        <w:t>53     melanchol*.tw,kw. (12540)</w:t>
      </w:r>
    </w:p>
    <w:p w14:paraId="3739B6F6" w14:textId="77777777" w:rsidR="00786BD6" w:rsidRDefault="00786BD6" w:rsidP="00786BD6">
      <w:pPr>
        <w:pStyle w:val="NoSpacing"/>
      </w:pPr>
      <w:r>
        <w:t>54     MDD.tw,kw. (46732)</w:t>
      </w:r>
    </w:p>
    <w:p w14:paraId="3C2CCC37" w14:textId="77777777" w:rsidR="00786BD6" w:rsidRDefault="00786BD6" w:rsidP="00786BD6">
      <w:pPr>
        <w:pStyle w:val="NoSpacing"/>
      </w:pPr>
      <w:r>
        <w:t>55     or/49-54 [GENERAL DEPRESSION] (1687860)</w:t>
      </w:r>
    </w:p>
    <w:p w14:paraId="1DA33373" w14:textId="77777777" w:rsidR="00786BD6" w:rsidRDefault="00786BD6" w:rsidP="00786BD6">
      <w:pPr>
        <w:pStyle w:val="NoSpacing"/>
      </w:pPr>
      <w:r>
        <w:t>56     screening/ (304806)</w:t>
      </w:r>
    </w:p>
    <w:p w14:paraId="18F9719C" w14:textId="77777777" w:rsidR="00786BD6" w:rsidRDefault="00786BD6" w:rsidP="00786BD6">
      <w:pPr>
        <w:pStyle w:val="NoSpacing"/>
      </w:pPr>
      <w:r>
        <w:lastRenderedPageBreak/>
        <w:t>57     mass screening/ (168223)</w:t>
      </w:r>
    </w:p>
    <w:p w14:paraId="3488354E" w14:textId="77777777" w:rsidR="00786BD6" w:rsidRDefault="00786BD6" w:rsidP="00786BD6">
      <w:pPr>
        <w:pStyle w:val="NoSpacing"/>
      </w:pPr>
      <w:r>
        <w:t>58     screening test/ (81356)</w:t>
      </w:r>
    </w:p>
    <w:p w14:paraId="6871BDB0" w14:textId="77777777" w:rsidR="00786BD6" w:rsidRDefault="00786BD6" w:rsidP="00786BD6">
      <w:pPr>
        <w:pStyle w:val="NoSpacing"/>
      </w:pPr>
      <w:r>
        <w:t>59     (screen* or detect*).tw,kw. (7337841)</w:t>
      </w:r>
    </w:p>
    <w:p w14:paraId="6E86E64C" w14:textId="77777777" w:rsidR="00786BD6" w:rsidRDefault="00786BD6" w:rsidP="00786BD6">
      <w:pPr>
        <w:pStyle w:val="NoSpacing"/>
      </w:pPr>
      <w:r>
        <w:t>60     (identif* or recogni*).ti. (944612)</w:t>
      </w:r>
    </w:p>
    <w:p w14:paraId="483DD7E3" w14:textId="77777777" w:rsidR="00786BD6" w:rsidRDefault="00786BD6" w:rsidP="00786BD6">
      <w:pPr>
        <w:pStyle w:val="NoSpacing"/>
      </w:pPr>
      <w:r>
        <w:t>61     ((early or earlier or earliest) adj5 (identif* or recogni*)).tw,kw. (203592)</w:t>
      </w:r>
    </w:p>
    <w:p w14:paraId="078FF70F" w14:textId="77777777" w:rsidR="00786BD6" w:rsidRDefault="00786BD6" w:rsidP="00786BD6">
      <w:pPr>
        <w:pStyle w:val="NoSpacing"/>
      </w:pPr>
      <w:r>
        <w:t>62     (case finding? or casefinding?).tw,kw. (14515)</w:t>
      </w:r>
    </w:p>
    <w:p w14:paraId="3905BAE3" w14:textId="77777777" w:rsidR="00786BD6" w:rsidRDefault="00786BD6" w:rsidP="00786BD6">
      <w:pPr>
        <w:pStyle w:val="NoSpacing"/>
      </w:pPr>
      <w:r>
        <w:t>63     or/56-62 (8274574)</w:t>
      </w:r>
    </w:p>
    <w:p w14:paraId="2BDF7866" w14:textId="77777777" w:rsidR="00786BD6" w:rsidRDefault="00786BD6" w:rsidP="00786BD6">
      <w:pPr>
        <w:pStyle w:val="NoSpacing"/>
      </w:pPr>
      <w:r>
        <w:t>64     depression assessment/ (2172)</w:t>
      </w:r>
    </w:p>
    <w:p w14:paraId="371AA40B" w14:textId="77777777" w:rsidR="00786BD6" w:rsidRDefault="00786BD6" w:rsidP="00786BD6">
      <w:pPr>
        <w:pStyle w:val="NoSpacing"/>
      </w:pPr>
      <w:r>
        <w:t>65     55 and 63 (179874)</w:t>
      </w:r>
    </w:p>
    <w:p w14:paraId="1413FC50" w14:textId="77777777" w:rsidR="00786BD6" w:rsidRDefault="00786BD6" w:rsidP="00786BD6">
      <w:pPr>
        <w:pStyle w:val="NoSpacing"/>
      </w:pPr>
      <w:r>
        <w:t>66     64 or 65 [DEPRESSION &amp; SCREENING/ASSESSMENT] (181575)</w:t>
      </w:r>
    </w:p>
    <w:p w14:paraId="5DC33305" w14:textId="77777777" w:rsidR="00786BD6" w:rsidRDefault="00786BD6" w:rsidP="00786BD6">
      <w:pPr>
        <w:pStyle w:val="NoSpacing"/>
      </w:pPr>
      <w:r>
        <w:t>67     adolescent/ (3788619)</w:t>
      </w:r>
    </w:p>
    <w:p w14:paraId="24893C3B" w14:textId="77777777" w:rsidR="00786BD6" w:rsidRDefault="00786BD6" w:rsidP="00786BD6">
      <w:pPr>
        <w:pStyle w:val="NoSpacing"/>
      </w:pPr>
      <w:r>
        <w:t>68     child/ (3785318)</w:t>
      </w:r>
    </w:p>
    <w:p w14:paraId="3FD86F1D" w14:textId="77777777" w:rsidR="00786BD6" w:rsidRDefault="00786BD6" w:rsidP="00786BD6">
      <w:pPr>
        <w:pStyle w:val="NoSpacing"/>
      </w:pPr>
      <w:r>
        <w:t>69     school child/ (382005)</w:t>
      </w:r>
    </w:p>
    <w:p w14:paraId="6D2B708B" w14:textId="77777777" w:rsidR="00786BD6" w:rsidRDefault="00786BD6" w:rsidP="00786BD6">
      <w:pPr>
        <w:pStyle w:val="NoSpacing"/>
      </w:pPr>
      <w:r>
        <w:t>70     "minor (person)"/ (687)</w:t>
      </w:r>
    </w:p>
    <w:p w14:paraId="36896980" w14:textId="77777777" w:rsidR="00786BD6" w:rsidRDefault="00786BD6" w:rsidP="00786BD6">
      <w:pPr>
        <w:pStyle w:val="NoSpacing"/>
      </w:pPr>
      <w:r>
        <w:t>71     (boy or boys or girl or girls or child* or school-age* or adolescen* or teen or teens or teenage* or youth or youths or highschool* or high-school* or juvenil* or pubescen* or under?age*).tw,kw. (5399208)</w:t>
      </w:r>
    </w:p>
    <w:p w14:paraId="50A127A5" w14:textId="77777777" w:rsidR="00786BD6" w:rsidRDefault="00786BD6" w:rsidP="00786BD6">
      <w:pPr>
        <w:pStyle w:val="NoSpacing"/>
      </w:pPr>
      <w:r>
        <w:t>72     p?ediatric*.tw,kw. (1043956)</w:t>
      </w:r>
    </w:p>
    <w:p w14:paraId="517ABE1B" w14:textId="77777777" w:rsidR="00786BD6" w:rsidRDefault="00786BD6" w:rsidP="00786BD6">
      <w:pPr>
        <w:pStyle w:val="NoSpacing"/>
      </w:pPr>
      <w:r>
        <w:t>73     or/67-72 [CHILD/ADOLESCENT POPULATION] (8763637)</w:t>
      </w:r>
    </w:p>
    <w:p w14:paraId="6CDBF17D" w14:textId="77777777" w:rsidR="00786BD6" w:rsidRDefault="00786BD6" w:rsidP="00786BD6">
      <w:pPr>
        <w:pStyle w:val="NoSpacing"/>
      </w:pPr>
      <w:r>
        <w:t>74     66 and 73 [DEPRESSION - SCREENING - CHILD/ADOLESCENT POPULATION] (37119)</w:t>
      </w:r>
    </w:p>
    <w:p w14:paraId="4CCC46E3" w14:textId="77777777" w:rsidR="00786BD6" w:rsidRDefault="00786BD6" w:rsidP="00786BD6">
      <w:pPr>
        <w:pStyle w:val="NoSpacing"/>
      </w:pPr>
      <w:r>
        <w:t>75     exp animal/ or exp animal experimentation/ or exp animal model/ or exp animal experiment/ or nonhuman/ or exp vertebrate/ (55111200)</w:t>
      </w:r>
    </w:p>
    <w:p w14:paraId="53C863AE" w14:textId="77777777" w:rsidR="00786BD6" w:rsidRDefault="00786BD6" w:rsidP="00786BD6">
      <w:pPr>
        <w:pStyle w:val="NoSpacing"/>
      </w:pPr>
      <w:r>
        <w:t>76     exp human/ or exp human experimentation/ or exp human experiment/ (42507844)</w:t>
      </w:r>
    </w:p>
    <w:p w14:paraId="49A4F5A8" w14:textId="77777777" w:rsidR="00786BD6" w:rsidRDefault="00786BD6" w:rsidP="00786BD6">
      <w:pPr>
        <w:pStyle w:val="NoSpacing"/>
      </w:pPr>
      <w:r>
        <w:t>77     75 not 76 (12605193)</w:t>
      </w:r>
    </w:p>
    <w:p w14:paraId="58711A00" w14:textId="77777777" w:rsidR="00786BD6" w:rsidRDefault="00786BD6" w:rsidP="00786BD6">
      <w:pPr>
        <w:pStyle w:val="NoSpacing"/>
      </w:pPr>
      <w:r>
        <w:t>78     74 not 77 [ANIMAL-ONLY REMOVED] (36641)</w:t>
      </w:r>
    </w:p>
    <w:p w14:paraId="05FF6864" w14:textId="77777777" w:rsidR="00786BD6" w:rsidRDefault="00786BD6" w:rsidP="00786BD6">
      <w:pPr>
        <w:pStyle w:val="NoSpacing"/>
      </w:pPr>
      <w:r>
        <w:t>79     editorial.pt. (1247209)</w:t>
      </w:r>
    </w:p>
    <w:p w14:paraId="32547781" w14:textId="77777777" w:rsidR="00786BD6" w:rsidRDefault="00786BD6" w:rsidP="00786BD6">
      <w:pPr>
        <w:pStyle w:val="NoSpacing"/>
      </w:pPr>
      <w:r>
        <w:t>80     letter.pt. not (randomized controlled trial/ and letter.pt.) (2294611)</w:t>
      </w:r>
    </w:p>
    <w:p w14:paraId="6D796C06" w14:textId="77777777" w:rsidR="00786BD6" w:rsidRDefault="00786BD6" w:rsidP="00786BD6">
      <w:pPr>
        <w:pStyle w:val="NoSpacing"/>
      </w:pPr>
      <w:r>
        <w:t>81     78 not (79 or 80) [OPINION PIECES REMOVED] (36469)</w:t>
      </w:r>
    </w:p>
    <w:p w14:paraId="66320C0D" w14:textId="77777777" w:rsidR="00786BD6" w:rsidRDefault="00786BD6" w:rsidP="00786BD6">
      <w:pPr>
        <w:pStyle w:val="NoSpacing"/>
      </w:pPr>
      <w:r>
        <w:t>82     controlled clinical trial/ (564387)</w:t>
      </w:r>
    </w:p>
    <w:p w14:paraId="290541E4" w14:textId="77777777" w:rsidR="00786BD6" w:rsidRDefault="00786BD6" w:rsidP="00786BD6">
      <w:pPr>
        <w:pStyle w:val="NoSpacing"/>
      </w:pPr>
      <w:r>
        <w:t>83     "controlled clinical trial (topic)"/ (11496)</w:t>
      </w:r>
    </w:p>
    <w:p w14:paraId="49BD8246" w14:textId="77777777" w:rsidR="00786BD6" w:rsidRDefault="00786BD6" w:rsidP="00786BD6">
      <w:pPr>
        <w:pStyle w:val="NoSpacing"/>
      </w:pPr>
      <w:r>
        <w:t>84     (control* adj2 trial).tw,kw. (432747)</w:t>
      </w:r>
    </w:p>
    <w:p w14:paraId="063B84FC" w14:textId="77777777" w:rsidR="00786BD6" w:rsidRDefault="00786BD6" w:rsidP="00786BD6">
      <w:pPr>
        <w:pStyle w:val="NoSpacing"/>
      </w:pPr>
      <w:r>
        <w:t>85     (nonrandom* or non-random* or quasi-random* or quasi-experiment*).tw,kw. (155461)</w:t>
      </w:r>
    </w:p>
    <w:p w14:paraId="34696AF3" w14:textId="77777777" w:rsidR="00786BD6" w:rsidRDefault="00786BD6" w:rsidP="00786BD6">
      <w:pPr>
        <w:pStyle w:val="NoSpacing"/>
      </w:pPr>
      <w:r>
        <w:t>86     (nRCT or nonRCT or non-RCT).tw,kw. (936)</w:t>
      </w:r>
    </w:p>
    <w:p w14:paraId="4B38B6FB" w14:textId="77777777" w:rsidR="00786BD6" w:rsidRDefault="00786BD6" w:rsidP="00786BD6">
      <w:pPr>
        <w:pStyle w:val="NoSpacing"/>
      </w:pPr>
      <w:r>
        <w:t>87     (control* adj3 ("before and after" or "before after")).tw,kw. (11495)</w:t>
      </w:r>
    </w:p>
    <w:p w14:paraId="59D098B1" w14:textId="77777777" w:rsidR="00786BD6" w:rsidRDefault="00786BD6" w:rsidP="00786BD6">
      <w:pPr>
        <w:pStyle w:val="NoSpacing"/>
      </w:pPr>
      <w:r>
        <w:t>88     control group/ (125899)</w:t>
      </w:r>
    </w:p>
    <w:p w14:paraId="327EB284" w14:textId="77777777" w:rsidR="00786BD6" w:rsidRDefault="00786BD6" w:rsidP="00786BD6">
      <w:pPr>
        <w:pStyle w:val="NoSpacing"/>
      </w:pPr>
      <w:r>
        <w:t>89     (control* adj2 group?).tw,kw. (1399292)</w:t>
      </w:r>
    </w:p>
    <w:p w14:paraId="4193413A" w14:textId="77777777" w:rsidR="00786BD6" w:rsidRDefault="00786BD6" w:rsidP="00786BD6">
      <w:pPr>
        <w:pStyle w:val="NoSpacing"/>
      </w:pPr>
      <w:r>
        <w:t>90     trial.ti. (600321)</w:t>
      </w:r>
    </w:p>
    <w:p w14:paraId="493A2EA7" w14:textId="77777777" w:rsidR="00786BD6" w:rsidRDefault="00786BD6" w:rsidP="00786BD6">
      <w:pPr>
        <w:pStyle w:val="NoSpacing"/>
      </w:pPr>
      <w:r>
        <w:t>91     comparative study/ (2811937)</w:t>
      </w:r>
    </w:p>
    <w:p w14:paraId="581C9BAD" w14:textId="77777777" w:rsidR="00786BD6" w:rsidRDefault="00786BD6" w:rsidP="00786BD6">
      <w:pPr>
        <w:pStyle w:val="NoSpacing"/>
      </w:pPr>
      <w:r>
        <w:t>92     ((comparative or comparison) adj (study or studies)).tw,kw. (286477)</w:t>
      </w:r>
    </w:p>
    <w:p w14:paraId="5C8D21F9" w14:textId="77777777" w:rsidR="00786BD6" w:rsidRDefault="00786BD6" w:rsidP="00786BD6">
      <w:pPr>
        <w:pStyle w:val="NoSpacing"/>
      </w:pPr>
      <w:r>
        <w:t>93     or/82-92 [STUDY DESIGN FILTER] (5368845)</w:t>
      </w:r>
    </w:p>
    <w:p w14:paraId="2D5D3D67" w14:textId="77777777" w:rsidR="00786BD6" w:rsidRDefault="00786BD6" w:rsidP="00786BD6">
      <w:pPr>
        <w:pStyle w:val="NoSpacing"/>
      </w:pPr>
      <w:r>
        <w:t>94     81 and 93 (4447)</w:t>
      </w:r>
    </w:p>
    <w:p w14:paraId="6D095A21" w14:textId="77777777" w:rsidR="00786BD6" w:rsidRDefault="00786BD6" w:rsidP="00786BD6">
      <w:pPr>
        <w:pStyle w:val="NoSpacing"/>
      </w:pPr>
      <w:r>
        <w:t>95     (2015* or 2016* or 2017* or 2018* or 2019* or 2020* or 2021*).dc. (11209315)</w:t>
      </w:r>
    </w:p>
    <w:p w14:paraId="1AD3894B" w14:textId="77777777" w:rsidR="00786BD6" w:rsidRDefault="00786BD6" w:rsidP="00786BD6">
      <w:pPr>
        <w:pStyle w:val="NoSpacing"/>
      </w:pPr>
      <w:r>
        <w:t>96     (2015* or 2016* or 2017* or 2018* or 2019* or 2020* or 2021*).dp. (10072768)</w:t>
      </w:r>
    </w:p>
    <w:p w14:paraId="4046CBE7" w14:textId="77777777" w:rsidR="00786BD6" w:rsidRDefault="00786BD6" w:rsidP="00786BD6">
      <w:pPr>
        <w:pStyle w:val="NoSpacing"/>
      </w:pPr>
      <w:r>
        <w:t>97     94 and 95 (1040)</w:t>
      </w:r>
    </w:p>
    <w:p w14:paraId="77092598" w14:textId="77777777" w:rsidR="00786BD6" w:rsidRDefault="00786BD6" w:rsidP="00786BD6">
      <w:pPr>
        <w:pStyle w:val="NoSpacing"/>
      </w:pPr>
      <w:r>
        <w:t>98     94 and 96 (970)</w:t>
      </w:r>
    </w:p>
    <w:p w14:paraId="34F43FC4" w14:textId="77777777" w:rsidR="00786BD6" w:rsidRDefault="00786BD6" w:rsidP="00786BD6">
      <w:pPr>
        <w:pStyle w:val="NoSpacing"/>
      </w:pPr>
      <w:r>
        <w:t>99     97 or 98 [DATE LIMITS APPLIED] (1876)</w:t>
      </w:r>
    </w:p>
    <w:p w14:paraId="193F0C4F" w14:textId="77777777" w:rsidR="00786BD6" w:rsidRDefault="00786BD6" w:rsidP="00786BD6">
      <w:pPr>
        <w:pStyle w:val="NoSpacing"/>
      </w:pPr>
      <w:r>
        <w:t>100     99 use emczd [EMBASE RECORDS] (1040)</w:t>
      </w:r>
    </w:p>
    <w:p w14:paraId="22C7FED4" w14:textId="77777777" w:rsidR="00786BD6" w:rsidRDefault="00786BD6" w:rsidP="00786BD6">
      <w:pPr>
        <w:pStyle w:val="NoSpacing"/>
      </w:pPr>
      <w:r>
        <w:t>101     "Depression (Emotion)"/ (150514)</w:t>
      </w:r>
    </w:p>
    <w:p w14:paraId="6D87D378" w14:textId="77777777" w:rsidR="00786BD6" w:rsidRDefault="00786BD6" w:rsidP="00786BD6">
      <w:pPr>
        <w:pStyle w:val="NoSpacing"/>
      </w:pPr>
      <w:r>
        <w:lastRenderedPageBreak/>
        <w:t>102     exp Major Depression/ (204135)</w:t>
      </w:r>
    </w:p>
    <w:p w14:paraId="0EC8953D" w14:textId="77777777" w:rsidR="00786BD6" w:rsidRDefault="00786BD6" w:rsidP="00786BD6">
      <w:pPr>
        <w:pStyle w:val="NoSpacing"/>
      </w:pPr>
      <w:r>
        <w:t>103     depress*.tw. (1475775)</w:t>
      </w:r>
    </w:p>
    <w:p w14:paraId="4011F557" w14:textId="77777777" w:rsidR="00786BD6" w:rsidRDefault="00786BD6" w:rsidP="00786BD6">
      <w:pPr>
        <w:pStyle w:val="NoSpacing"/>
      </w:pPr>
      <w:r>
        <w:t>104     dysthym*.tw. (11409)</w:t>
      </w:r>
    </w:p>
    <w:p w14:paraId="0BFDDC95" w14:textId="77777777" w:rsidR="00786BD6" w:rsidRDefault="00786BD6" w:rsidP="00786BD6">
      <w:pPr>
        <w:pStyle w:val="NoSpacing"/>
      </w:pPr>
      <w:r>
        <w:t>105     blues.tw. (4942)</w:t>
      </w:r>
    </w:p>
    <w:p w14:paraId="2503E8AB" w14:textId="77777777" w:rsidR="00786BD6" w:rsidRDefault="00786BD6" w:rsidP="00786BD6">
      <w:pPr>
        <w:pStyle w:val="NoSpacing"/>
      </w:pPr>
      <w:r>
        <w:t>106     melanchol*.tw. (12402)</w:t>
      </w:r>
    </w:p>
    <w:p w14:paraId="2201A5DD" w14:textId="77777777" w:rsidR="00786BD6" w:rsidRDefault="00786BD6" w:rsidP="00786BD6">
      <w:pPr>
        <w:pStyle w:val="NoSpacing"/>
      </w:pPr>
      <w:r>
        <w:t>107     MDD.tw. (46414)</w:t>
      </w:r>
    </w:p>
    <w:p w14:paraId="3444DC8A" w14:textId="77777777" w:rsidR="00786BD6" w:rsidRDefault="00786BD6" w:rsidP="00786BD6">
      <w:pPr>
        <w:pStyle w:val="NoSpacing"/>
      </w:pPr>
      <w:r>
        <w:t>108     or/101-107 [GENERAL DEPRESSION] (1526301)</w:t>
      </w:r>
    </w:p>
    <w:p w14:paraId="50CD5806" w14:textId="77777777" w:rsidR="00786BD6" w:rsidRDefault="00786BD6" w:rsidP="00786BD6">
      <w:pPr>
        <w:pStyle w:val="NoSpacing"/>
      </w:pPr>
      <w:r>
        <w:t>109     Screening/ (304806)</w:t>
      </w:r>
    </w:p>
    <w:p w14:paraId="70B6B95D" w14:textId="77777777" w:rsidR="00786BD6" w:rsidRDefault="00786BD6" w:rsidP="00786BD6">
      <w:pPr>
        <w:pStyle w:val="NoSpacing"/>
      </w:pPr>
      <w:r>
        <w:t>110     exp Screening Tests/ (34205)</w:t>
      </w:r>
    </w:p>
    <w:p w14:paraId="2CF22729" w14:textId="77777777" w:rsidR="00786BD6" w:rsidRDefault="00786BD6" w:rsidP="00786BD6">
      <w:pPr>
        <w:pStyle w:val="NoSpacing"/>
      </w:pPr>
      <w:r>
        <w:t>111     exp Health Screening/ (276405)</w:t>
      </w:r>
    </w:p>
    <w:p w14:paraId="60D52BD4" w14:textId="77777777" w:rsidR="00786BD6" w:rsidRDefault="00786BD6" w:rsidP="00786BD6">
      <w:pPr>
        <w:pStyle w:val="NoSpacing"/>
      </w:pPr>
      <w:r>
        <w:t>112     (screen* or detect*).tw. (7316485)</w:t>
      </w:r>
    </w:p>
    <w:p w14:paraId="6CFF5F58" w14:textId="77777777" w:rsidR="00786BD6" w:rsidRDefault="00786BD6" w:rsidP="00786BD6">
      <w:pPr>
        <w:pStyle w:val="NoSpacing"/>
      </w:pPr>
      <w:r>
        <w:t>113     (identif* or recogni*).ti. (944612)</w:t>
      </w:r>
    </w:p>
    <w:p w14:paraId="1BF9B26D" w14:textId="77777777" w:rsidR="00786BD6" w:rsidRDefault="00786BD6" w:rsidP="00786BD6">
      <w:pPr>
        <w:pStyle w:val="NoSpacing"/>
      </w:pPr>
      <w:r>
        <w:t>114     ((early or earlier or earliest) adj5 (identif* or recogni*)).tw. (203349)</w:t>
      </w:r>
    </w:p>
    <w:p w14:paraId="553EB206" w14:textId="77777777" w:rsidR="00786BD6" w:rsidRDefault="00786BD6" w:rsidP="00786BD6">
      <w:pPr>
        <w:pStyle w:val="NoSpacing"/>
      </w:pPr>
      <w:r>
        <w:t>115     (case finding? or casefinding?).tw. (14277)</w:t>
      </w:r>
    </w:p>
    <w:p w14:paraId="61407362" w14:textId="77777777" w:rsidR="00786BD6" w:rsidRDefault="00786BD6" w:rsidP="00786BD6">
      <w:pPr>
        <w:pStyle w:val="NoSpacing"/>
      </w:pPr>
      <w:r>
        <w:t>116     or/109-115 [GENERAL SCREENING] (8318405)</w:t>
      </w:r>
    </w:p>
    <w:p w14:paraId="00976354" w14:textId="77777777" w:rsidR="00786BD6" w:rsidRDefault="00786BD6" w:rsidP="00786BD6">
      <w:pPr>
        <w:pStyle w:val="NoSpacing"/>
      </w:pPr>
      <w:r>
        <w:t>117     108 and 116 [DEPRESSION - SCREENING] (168145)</w:t>
      </w:r>
    </w:p>
    <w:p w14:paraId="4ACA3022" w14:textId="77777777" w:rsidR="00786BD6" w:rsidRDefault="00786BD6" w:rsidP="00786BD6">
      <w:pPr>
        <w:pStyle w:val="NoSpacing"/>
      </w:pPr>
      <w:r>
        <w:t>118     (boy or boys or girl or girls or child* or school-age* or adolescen* or teen or teens or teenage* or youth or youths or highschool* or high-school* or juvenil* or pubescen* or under?age*).tw. (5341845)</w:t>
      </w:r>
    </w:p>
    <w:p w14:paraId="49A55F0B" w14:textId="77777777" w:rsidR="00786BD6" w:rsidRDefault="00786BD6" w:rsidP="00786BD6">
      <w:pPr>
        <w:pStyle w:val="NoSpacing"/>
      </w:pPr>
      <w:r>
        <w:t>119     p?ediatric*.tw. (997785)</w:t>
      </w:r>
    </w:p>
    <w:p w14:paraId="683C145E" w14:textId="77777777" w:rsidR="00786BD6" w:rsidRDefault="00786BD6" w:rsidP="00786BD6">
      <w:pPr>
        <w:pStyle w:val="NoSpacing"/>
      </w:pPr>
      <w:r>
        <w:t>120     118 or 119 (5719729)</w:t>
      </w:r>
    </w:p>
    <w:p w14:paraId="63E63F26" w14:textId="77777777" w:rsidR="00786BD6" w:rsidRDefault="00786BD6" w:rsidP="00786BD6">
      <w:pPr>
        <w:pStyle w:val="NoSpacing"/>
      </w:pPr>
      <w:r>
        <w:t>121     117 and 120 (26989)</w:t>
      </w:r>
    </w:p>
    <w:p w14:paraId="13118F51" w14:textId="77777777" w:rsidR="00786BD6" w:rsidRDefault="00786BD6" w:rsidP="00786BD6">
      <w:pPr>
        <w:pStyle w:val="NoSpacing"/>
      </w:pPr>
      <w:r>
        <w:t>122     limit 117 to (180 school age &lt;age 6 to 12 yrs&gt; or 200 adolescence &lt;age 13 to 17 yrs&gt;) [Limit not valid in Embase,Ovid MEDLINE(R),Ovid MEDLINE(R) Daily Update,Ovid MEDLINE(R) PubMed not MEDLINE,Ovid MEDLINE(R) In-Process,Ovid MEDLINE(R) Publisher; records were retained] (143704)</w:t>
      </w:r>
    </w:p>
    <w:p w14:paraId="23B3C93B" w14:textId="77777777" w:rsidR="00786BD6" w:rsidRDefault="00786BD6" w:rsidP="00786BD6">
      <w:pPr>
        <w:pStyle w:val="NoSpacing"/>
      </w:pPr>
      <w:r>
        <w:t>123     121 or 122 [DEPRESSION - SCREENING -CHILD/ADOLESCENT POPULATION] (146766)</w:t>
      </w:r>
    </w:p>
    <w:p w14:paraId="433B95C1" w14:textId="77777777" w:rsidR="00786BD6" w:rsidRDefault="00786BD6" w:rsidP="00786BD6">
      <w:pPr>
        <w:pStyle w:val="NoSpacing"/>
      </w:pPr>
      <w:r>
        <w:t>124     (control* adj2 trial).tw. (424405)</w:t>
      </w:r>
    </w:p>
    <w:p w14:paraId="5FECE53A" w14:textId="77777777" w:rsidR="00786BD6" w:rsidRDefault="00786BD6" w:rsidP="00786BD6">
      <w:pPr>
        <w:pStyle w:val="NoSpacing"/>
      </w:pPr>
      <w:r>
        <w:t>125     (nonrandom* or non-random* or quasi-random* or quasi-experiment*).tw. (154958)</w:t>
      </w:r>
    </w:p>
    <w:p w14:paraId="1E22D34A" w14:textId="77777777" w:rsidR="00786BD6" w:rsidRDefault="00786BD6" w:rsidP="00786BD6">
      <w:pPr>
        <w:pStyle w:val="NoSpacing"/>
      </w:pPr>
      <w:r>
        <w:t>126     (nRCT or nonRCT or non-RCT).tw. (932)</w:t>
      </w:r>
    </w:p>
    <w:p w14:paraId="391082F8" w14:textId="77777777" w:rsidR="00786BD6" w:rsidRDefault="00786BD6" w:rsidP="00786BD6">
      <w:pPr>
        <w:pStyle w:val="NoSpacing"/>
      </w:pPr>
      <w:r>
        <w:t>127     (control* adj3 ("before and after" or "before after")).tw. (11478)</w:t>
      </w:r>
    </w:p>
    <w:p w14:paraId="497D29B4" w14:textId="77777777" w:rsidR="00786BD6" w:rsidRDefault="00786BD6" w:rsidP="00786BD6">
      <w:pPr>
        <w:pStyle w:val="NoSpacing"/>
      </w:pPr>
      <w:r>
        <w:t>128     (control* adj2 group?).tw. (1399157)</w:t>
      </w:r>
    </w:p>
    <w:p w14:paraId="61B5AE6A" w14:textId="77777777" w:rsidR="00786BD6" w:rsidRDefault="00786BD6" w:rsidP="00786BD6">
      <w:pPr>
        <w:pStyle w:val="NoSpacing"/>
      </w:pPr>
      <w:r>
        <w:t>129     Experiment Controls/ (926)</w:t>
      </w:r>
    </w:p>
    <w:p w14:paraId="11F0F20D" w14:textId="77777777" w:rsidR="00786BD6" w:rsidRDefault="00786BD6" w:rsidP="00786BD6">
      <w:pPr>
        <w:pStyle w:val="NoSpacing"/>
      </w:pPr>
      <w:r>
        <w:t>130     trial.ti. (600321)</w:t>
      </w:r>
    </w:p>
    <w:p w14:paraId="63829285" w14:textId="77777777" w:rsidR="00786BD6" w:rsidRDefault="00786BD6" w:rsidP="00786BD6">
      <w:pPr>
        <w:pStyle w:val="NoSpacing"/>
      </w:pPr>
      <w:r>
        <w:t>131     ((comparative or comparison) adj (study or studies)).tw. (283134)</w:t>
      </w:r>
    </w:p>
    <w:p w14:paraId="233BE231" w14:textId="77777777" w:rsidR="00786BD6" w:rsidRDefault="00786BD6" w:rsidP="00786BD6">
      <w:pPr>
        <w:pStyle w:val="NoSpacing"/>
      </w:pPr>
      <w:r>
        <w:t>132     or/124-131 [STUDY DESIGN FILTER] (2458960)</w:t>
      </w:r>
    </w:p>
    <w:p w14:paraId="4B613E87" w14:textId="77777777" w:rsidR="00786BD6" w:rsidRDefault="00786BD6" w:rsidP="00786BD6">
      <w:pPr>
        <w:pStyle w:val="NoSpacing"/>
      </w:pPr>
      <w:r>
        <w:t>133     123 and 132 (12425)</w:t>
      </w:r>
    </w:p>
    <w:p w14:paraId="6CA89AE1" w14:textId="77777777" w:rsidR="00786BD6" w:rsidRDefault="00786BD6" w:rsidP="00786BD6">
      <w:pPr>
        <w:pStyle w:val="NoSpacing"/>
      </w:pPr>
      <w:r>
        <w:t>134     (2015* or 2016* or 2017* or 2018* or 2019* or 2020* or 2021*).up. (71361158)</w:t>
      </w:r>
    </w:p>
    <w:p w14:paraId="1B4AA1C7" w14:textId="77777777" w:rsidR="00786BD6" w:rsidRDefault="00786BD6" w:rsidP="00786BD6">
      <w:pPr>
        <w:pStyle w:val="NoSpacing"/>
      </w:pPr>
      <w:r>
        <w:t>135     (2015* or 2016* or 2017* or 2018* or 2019* or 2020* or 2021*).dp. (10072768)</w:t>
      </w:r>
    </w:p>
    <w:p w14:paraId="192D0279" w14:textId="77777777" w:rsidR="00786BD6" w:rsidRDefault="00786BD6" w:rsidP="00786BD6">
      <w:pPr>
        <w:pStyle w:val="NoSpacing"/>
      </w:pPr>
      <w:r>
        <w:t>136     133 and 134 (11339)</w:t>
      </w:r>
    </w:p>
    <w:p w14:paraId="6EC491C1" w14:textId="77777777" w:rsidR="00786BD6" w:rsidRDefault="00786BD6" w:rsidP="00786BD6">
      <w:pPr>
        <w:pStyle w:val="NoSpacing"/>
      </w:pPr>
      <w:r>
        <w:t>137     133 and 135 (2954)</w:t>
      </w:r>
    </w:p>
    <w:p w14:paraId="061882FE" w14:textId="77777777" w:rsidR="00786BD6" w:rsidRDefault="00786BD6" w:rsidP="00786BD6">
      <w:pPr>
        <w:pStyle w:val="NoSpacing"/>
      </w:pPr>
      <w:r>
        <w:t>138     136 or 137 [DATE LIMITS APPLIED] (11342)</w:t>
      </w:r>
    </w:p>
    <w:p w14:paraId="7565F0B5" w14:textId="77777777" w:rsidR="00786BD6" w:rsidRDefault="00786BD6" w:rsidP="00786BD6">
      <w:pPr>
        <w:pStyle w:val="NoSpacing"/>
      </w:pPr>
      <w:r>
        <w:t>139     138 use medall,emczd (11112)</w:t>
      </w:r>
    </w:p>
    <w:p w14:paraId="62D056EC" w14:textId="77777777" w:rsidR="00786BD6" w:rsidRDefault="00786BD6" w:rsidP="00786BD6">
      <w:pPr>
        <w:pStyle w:val="NoSpacing"/>
      </w:pPr>
      <w:r>
        <w:t>140     138 not 139 [PSYCINFO RECORDS] (230)</w:t>
      </w:r>
    </w:p>
    <w:p w14:paraId="6DA38FA5" w14:textId="77777777" w:rsidR="00786BD6" w:rsidRDefault="00786BD6" w:rsidP="00786BD6">
      <w:pPr>
        <w:pStyle w:val="NoSpacing"/>
      </w:pPr>
      <w:r>
        <w:t>141     48 or 100 or 140 [ALL DATABASES] (1908)</w:t>
      </w:r>
    </w:p>
    <w:p w14:paraId="36CAAD12" w14:textId="77777777" w:rsidR="00786BD6" w:rsidRDefault="00786BD6" w:rsidP="00786BD6">
      <w:pPr>
        <w:pStyle w:val="NoSpacing"/>
      </w:pPr>
      <w:r>
        <w:t>142     remove duplicates from 141 (1327)</w:t>
      </w:r>
    </w:p>
    <w:p w14:paraId="185E5665" w14:textId="77777777" w:rsidR="00786BD6" w:rsidRDefault="00786BD6" w:rsidP="00786BD6">
      <w:pPr>
        <w:pStyle w:val="NoSpacing"/>
      </w:pPr>
      <w:r>
        <w:t>143     142 use medall [MEDLINE RECORDS] (635)</w:t>
      </w:r>
    </w:p>
    <w:p w14:paraId="762525C6" w14:textId="77777777" w:rsidR="00786BD6" w:rsidRDefault="00786BD6" w:rsidP="00786BD6">
      <w:pPr>
        <w:pStyle w:val="NoSpacing"/>
      </w:pPr>
      <w:r>
        <w:t>144     2021*.dt. (227265)</w:t>
      </w:r>
    </w:p>
    <w:p w14:paraId="0A2708E8" w14:textId="77777777" w:rsidR="00786BD6" w:rsidRDefault="00786BD6" w:rsidP="00786BD6">
      <w:pPr>
        <w:pStyle w:val="NoSpacing"/>
      </w:pPr>
      <w:r>
        <w:t>145     143 and 144 [MEDLINE UNIQUE RECORDS - 2021 UPDATE PERIOD] (10)</w:t>
      </w:r>
    </w:p>
    <w:p w14:paraId="168D5605" w14:textId="77777777" w:rsidR="00786BD6" w:rsidRDefault="00786BD6" w:rsidP="00786BD6">
      <w:pPr>
        <w:pStyle w:val="NoSpacing"/>
      </w:pPr>
      <w:r>
        <w:t>146     142 use emczd [EMBASE RECORDS] (627)</w:t>
      </w:r>
    </w:p>
    <w:p w14:paraId="4729B7F6" w14:textId="77777777" w:rsidR="00786BD6" w:rsidRDefault="00786BD6" w:rsidP="00786BD6">
      <w:pPr>
        <w:pStyle w:val="NoSpacing"/>
      </w:pPr>
      <w:r>
        <w:lastRenderedPageBreak/>
        <w:t>147     2021*.dc. (391682)</w:t>
      </w:r>
    </w:p>
    <w:p w14:paraId="26833069" w14:textId="77777777" w:rsidR="00786BD6" w:rsidRDefault="00786BD6" w:rsidP="00786BD6">
      <w:pPr>
        <w:pStyle w:val="NoSpacing"/>
      </w:pPr>
      <w:r>
        <w:t>148     146 and 147 [EMBASE UNIQUE RECORDS - 2021 UPDATE PERIOD] (17)</w:t>
      </w:r>
    </w:p>
    <w:p w14:paraId="11E4F008" w14:textId="77777777" w:rsidR="00786BD6" w:rsidRDefault="00786BD6" w:rsidP="00786BD6">
      <w:pPr>
        <w:pStyle w:val="NoSpacing"/>
      </w:pPr>
      <w:r>
        <w:t>149     142 not (143 or 146) [PSYCINFO RECORDS] (65)</w:t>
      </w:r>
    </w:p>
    <w:p w14:paraId="16D92C1D" w14:textId="77777777" w:rsidR="00786BD6" w:rsidRDefault="00786BD6" w:rsidP="00786BD6">
      <w:pPr>
        <w:pStyle w:val="NoSpacing"/>
      </w:pPr>
      <w:r>
        <w:t>150     2021*.up. (1760088)</w:t>
      </w:r>
    </w:p>
    <w:p w14:paraId="247E19C5" w14:textId="77777777" w:rsidR="00786BD6" w:rsidRDefault="00786BD6" w:rsidP="00786BD6">
      <w:pPr>
        <w:pStyle w:val="NoSpacing"/>
      </w:pPr>
      <w:r>
        <w:t>151     149 and 150 [PSYCINFO UNIQUE RECORDS - 2021 UPDATE PERIOD] (4)</w:t>
      </w:r>
    </w:p>
    <w:p w14:paraId="14AF6E1D" w14:textId="77777777" w:rsidR="00786BD6" w:rsidRDefault="00786BD6" w:rsidP="00786BD6">
      <w:pPr>
        <w:pStyle w:val="NoSpacing"/>
      </w:pPr>
      <w:r>
        <w:t>152     145 or 148 or 151 [TOTAL UNIQUE RECORDS - ALL DATABASES - 2021 UPDATE PERIOD] (31)</w:t>
      </w:r>
    </w:p>
    <w:p w14:paraId="29201651" w14:textId="77777777" w:rsidR="00786BD6" w:rsidRDefault="00786BD6" w:rsidP="00786BD6">
      <w:pPr>
        <w:pStyle w:val="NoSpacing"/>
      </w:pPr>
    </w:p>
    <w:p w14:paraId="4F04FBB7" w14:textId="77777777" w:rsidR="00786BD6" w:rsidRDefault="00786BD6" w:rsidP="00786BD6">
      <w:pPr>
        <w:pStyle w:val="NoSpacing"/>
      </w:pPr>
      <w:r>
        <w:t xml:space="preserve">***************************  </w:t>
      </w:r>
    </w:p>
    <w:p w14:paraId="0D39709A" w14:textId="77777777" w:rsidR="00786BD6" w:rsidRDefault="00786BD6" w:rsidP="00786BD6">
      <w:pPr>
        <w:pStyle w:val="NoSpacing"/>
      </w:pPr>
      <w:r>
        <w:t>CINAHL</w:t>
      </w:r>
    </w:p>
    <w:p w14:paraId="6FA1849B" w14:textId="77777777" w:rsidR="00786BD6" w:rsidRDefault="00786BD6" w:rsidP="00786BD6">
      <w:pPr>
        <w:pStyle w:val="NoSpacing"/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45"/>
        <w:gridCol w:w="4361"/>
        <w:gridCol w:w="2170"/>
        <w:gridCol w:w="1357"/>
        <w:gridCol w:w="1011"/>
      </w:tblGrid>
      <w:tr w:rsidR="00786BD6" w:rsidRPr="005E4680" w14:paraId="0A441B97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92526" w14:textId="77777777" w:rsidR="00786BD6" w:rsidRPr="005E4680" w:rsidRDefault="00786BD6" w:rsidP="00710133">
            <w:pPr>
              <w:pStyle w:val="NoSpacing"/>
            </w:pPr>
            <w: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2D994" w14:textId="77777777" w:rsidR="00786BD6" w:rsidRPr="005E4680" w:rsidRDefault="00786BD6" w:rsidP="00710133">
            <w:pPr>
              <w:pStyle w:val="NoSpacing"/>
            </w:pPr>
            <w: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1D423" w14:textId="77777777" w:rsidR="00786BD6" w:rsidRPr="005E4680" w:rsidRDefault="00786BD6" w:rsidP="00710133">
            <w:pPr>
              <w:pStyle w:val="NoSpacing"/>
            </w:pPr>
            <w: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42698" w14:textId="77777777" w:rsidR="00786BD6" w:rsidRPr="005E4680" w:rsidRDefault="00786BD6" w:rsidP="00710133">
            <w:pPr>
              <w:pStyle w:val="NoSpacing"/>
            </w:pPr>
            <w: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97401" w14:textId="77777777" w:rsidR="00786BD6" w:rsidRPr="005E4680" w:rsidRDefault="00786BD6" w:rsidP="00710133">
            <w:pPr>
              <w:pStyle w:val="NoSpacing"/>
            </w:pPr>
            <w:r>
              <w:t xml:space="preserve">Results </w:t>
            </w:r>
          </w:p>
        </w:tc>
      </w:tr>
      <w:tr w:rsidR="00786BD6" w:rsidRPr="005E4680" w14:paraId="052F200C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31F6F" w14:textId="77777777" w:rsidR="00786BD6" w:rsidRPr="005E4680" w:rsidRDefault="00786BD6" w:rsidP="00710133">
            <w:pPr>
              <w:pStyle w:val="NoSpacing"/>
            </w:pPr>
            <w:r>
              <w:t xml:space="preserve">S3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9CC47" w14:textId="77777777" w:rsidR="00786BD6" w:rsidRPr="005E4680" w:rsidRDefault="00786BD6" w:rsidP="00710133">
            <w:pPr>
              <w:pStyle w:val="NoSpacing"/>
            </w:pPr>
            <w:r>
              <w:t xml:space="preserve">S37 AND S3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E8973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BC974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C6EB0" w14:textId="77777777" w:rsidR="00786BD6" w:rsidRPr="005E4680" w:rsidRDefault="00786BD6" w:rsidP="00710133">
            <w:pPr>
              <w:pStyle w:val="NoSpacing"/>
            </w:pPr>
            <w:r>
              <w:t xml:space="preserve">38 </w:t>
            </w:r>
          </w:p>
        </w:tc>
      </w:tr>
      <w:tr w:rsidR="00786BD6" w:rsidRPr="005E4680" w14:paraId="76EA1285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D121F" w14:textId="77777777" w:rsidR="00786BD6" w:rsidRPr="005E4680" w:rsidRDefault="00786BD6" w:rsidP="00710133">
            <w:pPr>
              <w:pStyle w:val="NoSpacing"/>
            </w:pPr>
            <w:r>
              <w:t xml:space="preserve">S3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D1E14" w14:textId="77777777" w:rsidR="00786BD6" w:rsidRPr="005E4680" w:rsidRDefault="00786BD6" w:rsidP="00710133">
            <w:pPr>
              <w:pStyle w:val="NoSpacing"/>
            </w:pPr>
            <w:r>
              <w:t xml:space="preserve">EM 2021-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7D7FB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5958B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6DBC6" w14:textId="77777777" w:rsidR="00786BD6" w:rsidRPr="005E4680" w:rsidRDefault="00786BD6" w:rsidP="00710133">
            <w:pPr>
              <w:pStyle w:val="NoSpacing"/>
            </w:pPr>
            <w:r>
              <w:t xml:space="preserve">54,451 </w:t>
            </w:r>
          </w:p>
        </w:tc>
      </w:tr>
      <w:tr w:rsidR="00786BD6" w:rsidRPr="005E4680" w14:paraId="30067D00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55F1F" w14:textId="77777777" w:rsidR="00786BD6" w:rsidRPr="005E4680" w:rsidRDefault="00786BD6" w:rsidP="00710133">
            <w:pPr>
              <w:pStyle w:val="NoSpacing"/>
            </w:pPr>
            <w:r>
              <w:t xml:space="preserve">S3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EE3D4" w14:textId="77777777" w:rsidR="00786BD6" w:rsidRPr="005E4680" w:rsidRDefault="00786BD6" w:rsidP="00710133">
            <w:pPr>
              <w:pStyle w:val="NoSpacing"/>
            </w:pPr>
            <w:r>
              <w:t xml:space="preserve">S35 AND S3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7255E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1499D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1C3F0" w14:textId="77777777" w:rsidR="00786BD6" w:rsidRPr="005E4680" w:rsidRDefault="00786BD6" w:rsidP="00710133">
            <w:pPr>
              <w:pStyle w:val="NoSpacing"/>
            </w:pPr>
            <w:r>
              <w:t xml:space="preserve">700 </w:t>
            </w:r>
          </w:p>
        </w:tc>
      </w:tr>
      <w:tr w:rsidR="00786BD6" w:rsidRPr="005E4680" w14:paraId="3E8EB8BD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6387D" w14:textId="77777777" w:rsidR="00786BD6" w:rsidRPr="005E4680" w:rsidRDefault="00786BD6" w:rsidP="00710133">
            <w:pPr>
              <w:pStyle w:val="NoSpacing"/>
            </w:pPr>
            <w:r>
              <w:t xml:space="preserve">S3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1B4A5" w14:textId="77777777" w:rsidR="00786BD6" w:rsidRPr="005E4680" w:rsidRDefault="00786BD6" w:rsidP="00710133">
            <w:pPr>
              <w:pStyle w:val="NoSpacing"/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BD3A1" w14:textId="77777777" w:rsidR="00786BD6" w:rsidRPr="005E4680" w:rsidRDefault="00786BD6" w:rsidP="00710133">
            <w:pPr>
              <w:pStyle w:val="NoSpacing"/>
            </w:pPr>
            <w:r>
              <w:t xml:space="preserve">Limiters - Published Date: 20150101-20211231 </w:t>
            </w:r>
            <w:r>
              <w:br/>
              <w:t xml:space="preserve">Expanders - Apply </w:t>
            </w:r>
            <w:r>
              <w:lastRenderedPageBreak/>
              <w:t xml:space="preserve">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293BB" w14:textId="77777777" w:rsidR="00786BD6" w:rsidRPr="005E4680" w:rsidRDefault="00786BD6" w:rsidP="00710133">
            <w:pPr>
              <w:pStyle w:val="NoSpacing"/>
            </w:pPr>
            <w:r>
              <w:lastRenderedPageBreak/>
              <w:t xml:space="preserve">Interface - EBSCOhost Research Databases </w:t>
            </w:r>
            <w:r>
              <w:br/>
            </w:r>
            <w:r>
              <w:lastRenderedPageBreak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A2C9F" w14:textId="77777777" w:rsidR="00786BD6" w:rsidRPr="005E4680" w:rsidRDefault="00786BD6" w:rsidP="00710133">
            <w:pPr>
              <w:pStyle w:val="NoSpacing"/>
            </w:pPr>
            <w:r>
              <w:lastRenderedPageBreak/>
              <w:t xml:space="preserve">2,687,846 </w:t>
            </w:r>
          </w:p>
        </w:tc>
      </w:tr>
      <w:tr w:rsidR="00786BD6" w:rsidRPr="005E4680" w14:paraId="24F0577D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1F07F" w14:textId="77777777" w:rsidR="00786BD6" w:rsidRPr="005E4680" w:rsidRDefault="00786BD6" w:rsidP="00710133">
            <w:pPr>
              <w:pStyle w:val="NoSpacing"/>
            </w:pPr>
            <w:r>
              <w:t xml:space="preserve">S3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3F6B3" w14:textId="77777777" w:rsidR="00786BD6" w:rsidRPr="005E4680" w:rsidRDefault="00786BD6" w:rsidP="00710133">
            <w:pPr>
              <w:pStyle w:val="NoSpacing"/>
            </w:pPr>
            <w:r>
              <w:t xml:space="preserve">S21 AND S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C2492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3ABF6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8DBAE" w14:textId="77777777" w:rsidR="00786BD6" w:rsidRPr="005E4680" w:rsidRDefault="00786BD6" w:rsidP="00710133">
            <w:pPr>
              <w:pStyle w:val="NoSpacing"/>
            </w:pPr>
            <w:r>
              <w:t xml:space="preserve">1,085 </w:t>
            </w:r>
          </w:p>
        </w:tc>
      </w:tr>
      <w:tr w:rsidR="00786BD6" w:rsidRPr="005E4680" w14:paraId="5B4C75A4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90F82" w14:textId="77777777" w:rsidR="00786BD6" w:rsidRPr="005E4680" w:rsidRDefault="00786BD6" w:rsidP="00710133">
            <w:pPr>
              <w:pStyle w:val="NoSpacing"/>
            </w:pPr>
            <w:r>
              <w:t xml:space="preserve">S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4B16F" w14:textId="77777777" w:rsidR="00786BD6" w:rsidRPr="005E4680" w:rsidRDefault="00786BD6" w:rsidP="00710133">
            <w:pPr>
              <w:pStyle w:val="NoSpacing"/>
            </w:pPr>
            <w:r>
              <w:t xml:space="preserve">S22 OR S23 OR S24 OR S25 OR S26 OR S27 OR S28 OR S29 OR S30 OR S31 OR S32 OR S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7ECE8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8443E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ECEB3" w14:textId="77777777" w:rsidR="00786BD6" w:rsidRPr="005E4680" w:rsidRDefault="00786BD6" w:rsidP="00710133">
            <w:pPr>
              <w:pStyle w:val="NoSpacing"/>
            </w:pPr>
            <w:r>
              <w:t xml:space="preserve">725,247 </w:t>
            </w:r>
          </w:p>
        </w:tc>
      </w:tr>
      <w:tr w:rsidR="00786BD6" w:rsidRPr="005E4680" w14:paraId="4AE7A9E6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9F730" w14:textId="77777777" w:rsidR="00786BD6" w:rsidRPr="005E4680" w:rsidRDefault="00786BD6" w:rsidP="00710133">
            <w:pPr>
              <w:pStyle w:val="NoSpacing"/>
            </w:pPr>
            <w:r>
              <w:t xml:space="preserve">S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CA169" w14:textId="77777777" w:rsidR="00786BD6" w:rsidRPr="005E4680" w:rsidRDefault="00786BD6" w:rsidP="00710133">
            <w:pPr>
              <w:pStyle w:val="NoSpacing"/>
            </w:pPr>
            <w:r>
              <w:t xml:space="preserve">TI ( (comparative or comparison) W0 (study or studies) ) OR AB ( (comparative or comparison) W0 (study or studies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92318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42390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52EF7" w14:textId="77777777" w:rsidR="00786BD6" w:rsidRPr="005E4680" w:rsidRDefault="00786BD6" w:rsidP="00710133">
            <w:pPr>
              <w:pStyle w:val="NoSpacing"/>
            </w:pPr>
            <w:r>
              <w:t xml:space="preserve">17,204 </w:t>
            </w:r>
          </w:p>
        </w:tc>
      </w:tr>
      <w:tr w:rsidR="00786BD6" w:rsidRPr="005E4680" w14:paraId="24084C34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DB33F" w14:textId="77777777" w:rsidR="00786BD6" w:rsidRPr="005E4680" w:rsidRDefault="00786BD6" w:rsidP="00710133">
            <w:pPr>
              <w:pStyle w:val="NoSpacing"/>
            </w:pPr>
            <w:r>
              <w:t xml:space="preserve">S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257CB" w14:textId="77777777" w:rsidR="00786BD6" w:rsidRPr="005E4680" w:rsidRDefault="00786BD6" w:rsidP="00710133">
            <w:pPr>
              <w:pStyle w:val="NoSpacing"/>
            </w:pPr>
            <w:r>
              <w:t xml:space="preserve">(MH "Comparative Studie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EF3C4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A8B22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</w:r>
            <w:r>
              <w:lastRenderedPageBreak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8649A" w14:textId="77777777" w:rsidR="00786BD6" w:rsidRPr="005E4680" w:rsidRDefault="00786BD6" w:rsidP="00710133">
            <w:pPr>
              <w:pStyle w:val="NoSpacing"/>
            </w:pPr>
            <w:r>
              <w:lastRenderedPageBreak/>
              <w:t xml:space="preserve">360,696 </w:t>
            </w:r>
          </w:p>
        </w:tc>
      </w:tr>
      <w:tr w:rsidR="00786BD6" w:rsidRPr="005E4680" w14:paraId="2B2B40A4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01BDD" w14:textId="77777777" w:rsidR="00786BD6" w:rsidRPr="005E4680" w:rsidRDefault="00786BD6" w:rsidP="00710133">
            <w:pPr>
              <w:pStyle w:val="NoSpacing"/>
            </w:pPr>
            <w:r>
              <w:t xml:space="preserve">S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9D73D" w14:textId="77777777" w:rsidR="00786BD6" w:rsidRPr="005E4680" w:rsidRDefault="00786BD6" w:rsidP="00710133">
            <w:pPr>
              <w:pStyle w:val="NoSpacing"/>
            </w:pPr>
            <w:r>
              <w:t xml:space="preserve">TI tri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2ECA4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D333B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34E9A" w14:textId="77777777" w:rsidR="00786BD6" w:rsidRPr="005E4680" w:rsidRDefault="00786BD6" w:rsidP="00710133">
            <w:pPr>
              <w:pStyle w:val="NoSpacing"/>
            </w:pPr>
            <w:r>
              <w:t xml:space="preserve">114,588 </w:t>
            </w:r>
          </w:p>
        </w:tc>
      </w:tr>
      <w:tr w:rsidR="00786BD6" w:rsidRPr="005E4680" w14:paraId="3C257063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B8D20" w14:textId="77777777" w:rsidR="00786BD6" w:rsidRPr="005E4680" w:rsidRDefault="00786BD6" w:rsidP="00710133">
            <w:pPr>
              <w:pStyle w:val="NoSpacing"/>
            </w:pPr>
            <w:r>
              <w:t xml:space="preserve">S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1CB49" w14:textId="77777777" w:rsidR="00786BD6" w:rsidRPr="005E4680" w:rsidRDefault="00786BD6" w:rsidP="00710133">
            <w:pPr>
              <w:pStyle w:val="NoSpacing"/>
            </w:pPr>
            <w:r>
              <w:t xml:space="preserve">TI control* N2 group# OR AB control* N2 group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06E03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92F4C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85804" w14:textId="77777777" w:rsidR="00786BD6" w:rsidRPr="005E4680" w:rsidRDefault="00786BD6" w:rsidP="00710133">
            <w:pPr>
              <w:pStyle w:val="NoSpacing"/>
            </w:pPr>
            <w:r>
              <w:t xml:space="preserve">123,067 </w:t>
            </w:r>
          </w:p>
        </w:tc>
      </w:tr>
      <w:tr w:rsidR="00786BD6" w:rsidRPr="005E4680" w14:paraId="52D8E365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56521" w14:textId="77777777" w:rsidR="00786BD6" w:rsidRPr="005E4680" w:rsidRDefault="00786BD6" w:rsidP="00710133">
            <w:pPr>
              <w:pStyle w:val="NoSpacing"/>
            </w:pPr>
            <w:r>
              <w:t xml:space="preserve">S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54A52" w14:textId="77777777" w:rsidR="00786BD6" w:rsidRPr="005E4680" w:rsidRDefault="00786BD6" w:rsidP="00710133">
            <w:pPr>
              <w:pStyle w:val="NoSpacing"/>
            </w:pPr>
            <w:r>
              <w:t xml:space="preserve">(MH "Control Group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139DC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5601A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47B3F" w14:textId="77777777" w:rsidR="00786BD6" w:rsidRPr="005E4680" w:rsidRDefault="00786BD6" w:rsidP="00710133">
            <w:pPr>
              <w:pStyle w:val="NoSpacing"/>
            </w:pPr>
            <w:r>
              <w:t xml:space="preserve">12,423 </w:t>
            </w:r>
          </w:p>
        </w:tc>
      </w:tr>
      <w:tr w:rsidR="00786BD6" w:rsidRPr="005E4680" w14:paraId="3D64DD62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88CC7" w14:textId="77777777" w:rsidR="00786BD6" w:rsidRPr="005E4680" w:rsidRDefault="00786BD6" w:rsidP="00710133">
            <w:pPr>
              <w:pStyle w:val="NoSpacing"/>
            </w:pPr>
            <w:r>
              <w:t xml:space="preserve">S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DAE7F" w14:textId="77777777" w:rsidR="00786BD6" w:rsidRPr="005E4680" w:rsidRDefault="00786BD6" w:rsidP="00710133">
            <w:pPr>
              <w:pStyle w:val="NoSpacing"/>
            </w:pPr>
            <w:r>
              <w:t xml:space="preserve">TI ( control* N3 ("before and after" or "before after") ) OR AB ( control* N3 ("before and after" or "before after"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C0FCF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75196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1DC15" w14:textId="77777777" w:rsidR="00786BD6" w:rsidRPr="005E4680" w:rsidRDefault="00786BD6" w:rsidP="00710133">
            <w:pPr>
              <w:pStyle w:val="NoSpacing"/>
            </w:pPr>
            <w:r>
              <w:t xml:space="preserve">1,826 </w:t>
            </w:r>
          </w:p>
        </w:tc>
      </w:tr>
      <w:tr w:rsidR="00786BD6" w:rsidRPr="005E4680" w14:paraId="3C1A69ED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DC494" w14:textId="77777777" w:rsidR="00786BD6" w:rsidRPr="005E4680" w:rsidRDefault="00786BD6" w:rsidP="00710133">
            <w:pPr>
              <w:pStyle w:val="NoSpacing"/>
            </w:pPr>
            <w:r>
              <w:t xml:space="preserve">S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B42A7" w14:textId="77777777" w:rsidR="00786BD6" w:rsidRPr="005E4680" w:rsidRDefault="00786BD6" w:rsidP="00710133">
            <w:pPr>
              <w:pStyle w:val="NoSpacing"/>
            </w:pPr>
            <w:r>
              <w:t xml:space="preserve">(MH "Controlled Before-After Studie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8AED3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</w:r>
            <w:r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7AA4B" w14:textId="77777777" w:rsidR="00786BD6" w:rsidRPr="005E4680" w:rsidRDefault="00786BD6" w:rsidP="00710133">
            <w:pPr>
              <w:pStyle w:val="NoSpacing"/>
            </w:pPr>
            <w:r>
              <w:lastRenderedPageBreak/>
              <w:t xml:space="preserve">Interface - EBSCOhost Research </w:t>
            </w:r>
            <w:r>
              <w:lastRenderedPageBreak/>
              <w:t xml:space="preserve">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CF0B0" w14:textId="77777777" w:rsidR="00786BD6" w:rsidRPr="005E4680" w:rsidRDefault="00786BD6" w:rsidP="00710133">
            <w:pPr>
              <w:pStyle w:val="NoSpacing"/>
            </w:pPr>
            <w:r>
              <w:lastRenderedPageBreak/>
              <w:t xml:space="preserve">196 </w:t>
            </w:r>
          </w:p>
        </w:tc>
      </w:tr>
      <w:tr w:rsidR="00786BD6" w:rsidRPr="005E4680" w14:paraId="7EE58CFC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E88B4" w14:textId="77777777" w:rsidR="00786BD6" w:rsidRPr="005E4680" w:rsidRDefault="00786BD6" w:rsidP="00710133">
            <w:pPr>
              <w:pStyle w:val="NoSpacing"/>
            </w:pPr>
            <w:r>
              <w:t xml:space="preserve">S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F58E7" w14:textId="77777777" w:rsidR="00786BD6" w:rsidRPr="005E4680" w:rsidRDefault="00786BD6" w:rsidP="00710133">
            <w:pPr>
              <w:pStyle w:val="NoSpacing"/>
            </w:pPr>
            <w:r>
              <w:t xml:space="preserve">TI ( nRCT or nonRCT or "non-RCT" ) OR AB ( nRCT or nonRCT or "non-RCT"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264E5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569E7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C8C0C" w14:textId="77777777" w:rsidR="00786BD6" w:rsidRPr="005E4680" w:rsidRDefault="00786BD6" w:rsidP="00710133">
            <w:pPr>
              <w:pStyle w:val="NoSpacing"/>
            </w:pPr>
            <w:r>
              <w:t xml:space="preserve">173 </w:t>
            </w:r>
          </w:p>
        </w:tc>
      </w:tr>
      <w:tr w:rsidR="00786BD6" w:rsidRPr="005E4680" w14:paraId="1B72F435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E9D93" w14:textId="77777777" w:rsidR="00786BD6" w:rsidRPr="005E4680" w:rsidRDefault="00786BD6" w:rsidP="00710133">
            <w:pPr>
              <w:pStyle w:val="NoSpacing"/>
            </w:pPr>
            <w:r>
              <w:t xml:space="preserve">S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FFE53" w14:textId="77777777" w:rsidR="00786BD6" w:rsidRPr="005E4680" w:rsidRDefault="00786BD6" w:rsidP="00710133">
            <w:pPr>
              <w:pStyle w:val="NoSpacing"/>
            </w:pPr>
            <w:r>
              <w:t xml:space="preserve">TI ( nonrandom* or (non W0 random*) or (quasi W0 random*) or (quasi W0 experiment*) ) OR AB ( nonrandom* or (non W0 random*) or (quasi W0 random*) or (quasi W0 experiment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C7B8A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C1840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B3528" w14:textId="77777777" w:rsidR="00786BD6" w:rsidRPr="005E4680" w:rsidRDefault="00786BD6" w:rsidP="00710133">
            <w:pPr>
              <w:pStyle w:val="NoSpacing"/>
            </w:pPr>
            <w:r>
              <w:t xml:space="preserve">23,272 </w:t>
            </w:r>
          </w:p>
        </w:tc>
      </w:tr>
      <w:tr w:rsidR="00786BD6" w:rsidRPr="005E4680" w14:paraId="48D465E9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F6355" w14:textId="77777777" w:rsidR="00786BD6" w:rsidRPr="005E4680" w:rsidRDefault="00786BD6" w:rsidP="00710133">
            <w:pPr>
              <w:pStyle w:val="NoSpacing"/>
            </w:pPr>
            <w:r>
              <w:t xml:space="preserve">S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271B1" w14:textId="77777777" w:rsidR="00786BD6" w:rsidRPr="005E4680" w:rsidRDefault="00786BD6" w:rsidP="00710133">
            <w:pPr>
              <w:pStyle w:val="NoSpacing"/>
            </w:pPr>
            <w:r>
              <w:t xml:space="preserve">(MH "Nonrandomized Trial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08DE2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FF73C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C945B" w14:textId="77777777" w:rsidR="00786BD6" w:rsidRPr="005E4680" w:rsidRDefault="00786BD6" w:rsidP="00710133">
            <w:pPr>
              <w:pStyle w:val="NoSpacing"/>
            </w:pPr>
            <w:r>
              <w:t xml:space="preserve">608 </w:t>
            </w:r>
          </w:p>
        </w:tc>
      </w:tr>
      <w:tr w:rsidR="00786BD6" w:rsidRPr="005E4680" w14:paraId="1B5DDECB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68958" w14:textId="77777777" w:rsidR="00786BD6" w:rsidRPr="005E4680" w:rsidRDefault="00786BD6" w:rsidP="00710133">
            <w:pPr>
              <w:pStyle w:val="NoSpacing"/>
            </w:pPr>
            <w:r>
              <w:t xml:space="preserve">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FA572" w14:textId="77777777" w:rsidR="00786BD6" w:rsidRPr="005E4680" w:rsidRDefault="00786BD6" w:rsidP="00710133">
            <w:pPr>
              <w:pStyle w:val="NoSpacing"/>
            </w:pPr>
            <w:r>
              <w:t xml:space="preserve">TI control* N2 trial OR AB control* N2 tri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AF443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96CE7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</w:r>
            <w:r>
              <w:lastRenderedPageBreak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3CD75" w14:textId="77777777" w:rsidR="00786BD6" w:rsidRPr="005E4680" w:rsidRDefault="00786BD6" w:rsidP="00710133">
            <w:pPr>
              <w:pStyle w:val="NoSpacing"/>
            </w:pPr>
            <w:r>
              <w:lastRenderedPageBreak/>
              <w:t xml:space="preserve">133,380 </w:t>
            </w:r>
          </w:p>
        </w:tc>
      </w:tr>
      <w:tr w:rsidR="00786BD6" w:rsidRPr="005E4680" w14:paraId="4FF3CB25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8CAB0" w14:textId="77777777" w:rsidR="00786BD6" w:rsidRPr="005E4680" w:rsidRDefault="00786BD6" w:rsidP="00710133">
            <w:pPr>
              <w:pStyle w:val="NoSpacing"/>
            </w:pPr>
            <w:r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4C3F0" w14:textId="77777777" w:rsidR="00786BD6" w:rsidRPr="005E4680" w:rsidRDefault="00786BD6" w:rsidP="00710133">
            <w:pPr>
              <w:pStyle w:val="NoSpacing"/>
            </w:pPr>
            <w:r>
              <w:t xml:space="preserve">(MH "Clinical Trial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DADB9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E5C63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B150F" w14:textId="77777777" w:rsidR="00786BD6" w:rsidRPr="005E4680" w:rsidRDefault="00786BD6" w:rsidP="00710133">
            <w:pPr>
              <w:pStyle w:val="NoSpacing"/>
            </w:pPr>
            <w:r>
              <w:t xml:space="preserve">174,637 </w:t>
            </w:r>
          </w:p>
        </w:tc>
      </w:tr>
      <w:tr w:rsidR="00786BD6" w:rsidRPr="005E4680" w14:paraId="6FAB3C39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53D75" w14:textId="77777777" w:rsidR="00786BD6" w:rsidRPr="005E4680" w:rsidRDefault="00786BD6" w:rsidP="00710133">
            <w:pPr>
              <w:pStyle w:val="NoSpacing"/>
            </w:pPr>
            <w:r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3845F" w14:textId="77777777" w:rsidR="00786BD6" w:rsidRPr="005E4680" w:rsidRDefault="00786BD6" w:rsidP="00710133">
            <w:pPr>
              <w:pStyle w:val="NoSpacing"/>
            </w:pPr>
            <w:r>
              <w:t xml:space="preserve">S14 AND 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A2CAB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07523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A9176" w14:textId="77777777" w:rsidR="00786BD6" w:rsidRPr="005E4680" w:rsidRDefault="00786BD6" w:rsidP="00710133">
            <w:pPr>
              <w:pStyle w:val="NoSpacing"/>
            </w:pPr>
            <w:r>
              <w:t xml:space="preserve">5,877 </w:t>
            </w:r>
          </w:p>
        </w:tc>
      </w:tr>
      <w:tr w:rsidR="00786BD6" w:rsidRPr="005E4680" w14:paraId="2CE57BBB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2472D" w14:textId="77777777" w:rsidR="00786BD6" w:rsidRPr="005E4680" w:rsidRDefault="00786BD6" w:rsidP="00710133">
            <w:pPr>
              <w:pStyle w:val="NoSpacing"/>
            </w:pPr>
            <w:r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1558C" w14:textId="77777777" w:rsidR="00786BD6" w:rsidRPr="005E4680" w:rsidRDefault="00786BD6" w:rsidP="00710133">
            <w:pPr>
              <w:pStyle w:val="NoSpacing"/>
            </w:pPr>
            <w:r>
              <w:t xml:space="preserve">S15 OR S16 OR S17 OR S18 OR 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BD1A6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69575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0A6A3" w14:textId="77777777" w:rsidR="00786BD6" w:rsidRPr="005E4680" w:rsidRDefault="00786BD6" w:rsidP="00710133">
            <w:pPr>
              <w:pStyle w:val="NoSpacing"/>
            </w:pPr>
            <w:r>
              <w:t xml:space="preserve">1,089,629 </w:t>
            </w:r>
          </w:p>
        </w:tc>
      </w:tr>
      <w:tr w:rsidR="00786BD6" w:rsidRPr="005E4680" w14:paraId="1FCCFC81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87777" w14:textId="77777777" w:rsidR="00786BD6" w:rsidRPr="005E4680" w:rsidRDefault="00786BD6" w:rsidP="00710133">
            <w:pPr>
              <w:pStyle w:val="NoSpacing"/>
            </w:pPr>
            <w:r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C1BD2" w14:textId="77777777" w:rsidR="00786BD6" w:rsidRPr="005E4680" w:rsidRDefault="00786BD6" w:rsidP="00710133">
            <w:pPr>
              <w:pStyle w:val="NoSpacing"/>
            </w:pPr>
            <w:r>
              <w:t xml:space="preserve">TI ( pediatric* or paediatric* ) OR AB ( pediatric* or paediatric*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4306A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2265A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62E5A" w14:textId="77777777" w:rsidR="00786BD6" w:rsidRPr="005E4680" w:rsidRDefault="00786BD6" w:rsidP="00710133">
            <w:pPr>
              <w:pStyle w:val="NoSpacing"/>
            </w:pPr>
            <w:r>
              <w:t xml:space="preserve">142,401 </w:t>
            </w:r>
          </w:p>
        </w:tc>
      </w:tr>
      <w:tr w:rsidR="00786BD6" w:rsidRPr="005E4680" w14:paraId="2CDCF092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F911F" w14:textId="77777777" w:rsidR="00786BD6" w:rsidRPr="005E4680" w:rsidRDefault="00786BD6" w:rsidP="00710133">
            <w:pPr>
              <w:pStyle w:val="NoSpacing"/>
            </w:pPr>
            <w:r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F04D8" w14:textId="77777777" w:rsidR="00786BD6" w:rsidRPr="005E4680" w:rsidRDefault="00786BD6" w:rsidP="00710133">
            <w:pPr>
              <w:pStyle w:val="NoSpacing"/>
            </w:pPr>
            <w:r>
              <w:t xml:space="preserve">TI ( boy or boys or girl or girls or child* or (school w0 age*) or adolescen* or teen or teens or teenage* or (teen W0 age*) or youth </w:t>
            </w:r>
            <w:r>
              <w:lastRenderedPageBreak/>
              <w:t xml:space="preserve">or youths or highschool* or (high W0 school*) or juvenil* or pubescen* or underage* or (under W0 age*) ) OR AB ( boy or boys or girl or girls or child* or (school w0 age*) or adolescen* or teen or teens or teenage* or (teen W0 age*) or youth or youths or highschool* or (high W0 school*) or juvenil* or pubescen* or underage* or (under W0 age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976E3" w14:textId="77777777" w:rsidR="00786BD6" w:rsidRPr="005E4680" w:rsidRDefault="00786BD6" w:rsidP="00710133">
            <w:pPr>
              <w:pStyle w:val="NoSpacing"/>
            </w:pPr>
            <w:r>
              <w:lastRenderedPageBreak/>
              <w:t xml:space="preserve">Expanders - Apply related words; Apply equivalent subjects </w:t>
            </w:r>
            <w:r>
              <w:br/>
            </w:r>
            <w:r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2A095" w14:textId="77777777" w:rsidR="00786BD6" w:rsidRPr="005E4680" w:rsidRDefault="00786BD6" w:rsidP="00710133">
            <w:pPr>
              <w:pStyle w:val="NoSpacing"/>
            </w:pPr>
            <w:r>
              <w:lastRenderedPageBreak/>
              <w:t xml:space="preserve">Interface - EBSCOhost Research </w:t>
            </w:r>
            <w:r>
              <w:lastRenderedPageBreak/>
              <w:t xml:space="preserve">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73DDC" w14:textId="77777777" w:rsidR="00786BD6" w:rsidRPr="005E4680" w:rsidRDefault="00786BD6" w:rsidP="00710133">
            <w:pPr>
              <w:pStyle w:val="NoSpacing"/>
            </w:pPr>
            <w:r>
              <w:lastRenderedPageBreak/>
              <w:t xml:space="preserve">656,872 </w:t>
            </w:r>
          </w:p>
        </w:tc>
      </w:tr>
      <w:tr w:rsidR="00786BD6" w:rsidRPr="005E4680" w14:paraId="6171C027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5EE1A" w14:textId="77777777" w:rsidR="00786BD6" w:rsidRPr="005E4680" w:rsidRDefault="00786BD6" w:rsidP="00710133">
            <w:pPr>
              <w:pStyle w:val="NoSpacing"/>
            </w:pPr>
            <w:r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C25DA" w14:textId="77777777" w:rsidR="00786BD6" w:rsidRPr="005E4680" w:rsidRDefault="00786BD6" w:rsidP="00710133">
            <w:pPr>
              <w:pStyle w:val="NoSpacing"/>
            </w:pPr>
            <w:r>
              <w:t xml:space="preserve">(MH "Minors (Legal)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4DDD5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F12B7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DC455" w14:textId="77777777" w:rsidR="00786BD6" w:rsidRPr="005E4680" w:rsidRDefault="00786BD6" w:rsidP="00710133">
            <w:pPr>
              <w:pStyle w:val="NoSpacing"/>
            </w:pPr>
            <w:r>
              <w:t xml:space="preserve">726 </w:t>
            </w:r>
          </w:p>
        </w:tc>
      </w:tr>
      <w:tr w:rsidR="00786BD6" w:rsidRPr="005E4680" w14:paraId="3A15E854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578C0" w14:textId="77777777" w:rsidR="00786BD6" w:rsidRPr="005E4680" w:rsidRDefault="00786BD6" w:rsidP="00710133">
            <w:pPr>
              <w:pStyle w:val="NoSpacing"/>
            </w:pPr>
            <w: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63CC2" w14:textId="77777777" w:rsidR="00786BD6" w:rsidRPr="005E4680" w:rsidRDefault="00786BD6" w:rsidP="00710133">
            <w:pPr>
              <w:pStyle w:val="NoSpacing"/>
            </w:pPr>
            <w:r>
              <w:t xml:space="preserve">(MH "Child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5C49C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437F7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3C769" w14:textId="77777777" w:rsidR="00786BD6" w:rsidRPr="005E4680" w:rsidRDefault="00786BD6" w:rsidP="00710133">
            <w:pPr>
              <w:pStyle w:val="NoSpacing"/>
            </w:pPr>
            <w:r>
              <w:t xml:space="preserve">471,380 </w:t>
            </w:r>
          </w:p>
        </w:tc>
      </w:tr>
      <w:tr w:rsidR="00786BD6" w:rsidRPr="005E4680" w14:paraId="72ECA031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EA88B" w14:textId="77777777" w:rsidR="00786BD6" w:rsidRPr="005E4680" w:rsidRDefault="00786BD6" w:rsidP="00710133">
            <w:pPr>
              <w:pStyle w:val="NoSpacing"/>
            </w:pPr>
            <w: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4C805" w14:textId="77777777" w:rsidR="00786BD6" w:rsidRPr="005E4680" w:rsidRDefault="00786BD6" w:rsidP="00710133">
            <w:pPr>
              <w:pStyle w:val="NoSpacing"/>
            </w:pPr>
            <w:r>
              <w:t xml:space="preserve">(MH "Adolescence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A3479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BB277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A5506" w14:textId="77777777" w:rsidR="00786BD6" w:rsidRPr="005E4680" w:rsidRDefault="00786BD6" w:rsidP="00710133">
            <w:pPr>
              <w:pStyle w:val="NoSpacing"/>
            </w:pPr>
            <w:r>
              <w:t xml:space="preserve">541,122 </w:t>
            </w:r>
          </w:p>
        </w:tc>
      </w:tr>
      <w:tr w:rsidR="00786BD6" w:rsidRPr="005E4680" w14:paraId="0B64B79C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A6FE8" w14:textId="77777777" w:rsidR="00786BD6" w:rsidRPr="005E4680" w:rsidRDefault="00786BD6" w:rsidP="00710133">
            <w:pPr>
              <w:pStyle w:val="NoSpacing"/>
            </w:pPr>
            <w: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41E14" w14:textId="77777777" w:rsidR="00786BD6" w:rsidRPr="005E4680" w:rsidRDefault="00786BD6" w:rsidP="00710133">
            <w:pPr>
              <w:pStyle w:val="NoSpacing"/>
            </w:pPr>
            <w:r>
              <w:t xml:space="preserve">S7 AND 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2B66A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CCF7B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</w:t>
            </w:r>
            <w:r>
              <w:lastRenderedPageBreak/>
              <w:t xml:space="preserve">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08CC2" w14:textId="77777777" w:rsidR="00786BD6" w:rsidRPr="005E4680" w:rsidRDefault="00786BD6" w:rsidP="00710133">
            <w:pPr>
              <w:pStyle w:val="NoSpacing"/>
            </w:pPr>
            <w:r>
              <w:lastRenderedPageBreak/>
              <w:t xml:space="preserve">22,083 </w:t>
            </w:r>
          </w:p>
        </w:tc>
      </w:tr>
      <w:tr w:rsidR="00786BD6" w:rsidRPr="005E4680" w14:paraId="126E05CA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499F0" w14:textId="77777777" w:rsidR="00786BD6" w:rsidRPr="005E4680" w:rsidRDefault="00786BD6" w:rsidP="00710133">
            <w:pPr>
              <w:pStyle w:val="NoSpacing"/>
            </w:pPr>
            <w: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263DB" w14:textId="77777777" w:rsidR="00786BD6" w:rsidRPr="005E4680" w:rsidRDefault="00786BD6" w:rsidP="00710133">
            <w:pPr>
              <w:pStyle w:val="NoSpacing"/>
            </w:pPr>
            <w:r>
              <w:t xml:space="preserve">S8 OR S9 OR S10 OR S11 OR 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D8FF7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8D48A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E9BDC" w14:textId="77777777" w:rsidR="00786BD6" w:rsidRPr="005E4680" w:rsidRDefault="00786BD6" w:rsidP="00710133">
            <w:pPr>
              <w:pStyle w:val="NoSpacing"/>
            </w:pPr>
            <w:r>
              <w:t xml:space="preserve">473,569 </w:t>
            </w:r>
          </w:p>
        </w:tc>
      </w:tr>
      <w:tr w:rsidR="00786BD6" w:rsidRPr="005E4680" w14:paraId="475373D5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0D912" w14:textId="77777777" w:rsidR="00786BD6" w:rsidRPr="005E4680" w:rsidRDefault="00786BD6" w:rsidP="00710133">
            <w:pPr>
              <w:pStyle w:val="NoSpacing"/>
            </w:pPr>
            <w: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45457" w14:textId="77777777" w:rsidR="00786BD6" w:rsidRPr="005E4680" w:rsidRDefault="00786BD6" w:rsidP="00710133">
            <w:pPr>
              <w:pStyle w:val="NoSpacing"/>
            </w:pPr>
            <w:r>
              <w:t xml:space="preserve">TI ( "case finding" or "case findings" or casefinding or casefindings ) OR AB ( "case finding" or "case findings" or casefinding or casefindings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46E6A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CA60E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B6737" w14:textId="77777777" w:rsidR="00786BD6" w:rsidRPr="005E4680" w:rsidRDefault="00786BD6" w:rsidP="00710133">
            <w:pPr>
              <w:pStyle w:val="NoSpacing"/>
            </w:pPr>
            <w:r>
              <w:t xml:space="preserve">1,587 </w:t>
            </w:r>
          </w:p>
        </w:tc>
      </w:tr>
      <w:tr w:rsidR="00786BD6" w:rsidRPr="005E4680" w14:paraId="24294FDD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F9DD3" w14:textId="77777777" w:rsidR="00786BD6" w:rsidRPr="005E4680" w:rsidRDefault="00786BD6" w:rsidP="00710133">
            <w:pPr>
              <w:pStyle w:val="NoSpacing"/>
            </w:pPr>
            <w: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693A1" w14:textId="77777777" w:rsidR="00786BD6" w:rsidRPr="005E4680" w:rsidRDefault="00786BD6" w:rsidP="00710133">
            <w:pPr>
              <w:pStyle w:val="NoSpacing"/>
            </w:pPr>
            <w:r>
              <w:t xml:space="preserve">TI ( (early or earlier or earliest) N5 (identif* or recogni*) ) OR AB ( (early or earlier or earliest) N5 (identif* or recogni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A3127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C5858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60421" w14:textId="77777777" w:rsidR="00786BD6" w:rsidRPr="005E4680" w:rsidRDefault="00786BD6" w:rsidP="00710133">
            <w:pPr>
              <w:pStyle w:val="NoSpacing"/>
            </w:pPr>
            <w:r>
              <w:t xml:space="preserve">22,929 </w:t>
            </w:r>
          </w:p>
        </w:tc>
      </w:tr>
      <w:tr w:rsidR="00786BD6" w:rsidRPr="005E4680" w14:paraId="34332501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99E03" w14:textId="77777777" w:rsidR="00786BD6" w:rsidRPr="005E4680" w:rsidRDefault="00786BD6" w:rsidP="00710133">
            <w:pPr>
              <w:pStyle w:val="NoSpacing"/>
            </w:pPr>
            <w: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FB2EE" w14:textId="77777777" w:rsidR="00786BD6" w:rsidRPr="005E4680" w:rsidRDefault="00786BD6" w:rsidP="00710133">
            <w:pPr>
              <w:pStyle w:val="NoSpacing"/>
            </w:pPr>
            <w:r>
              <w:t xml:space="preserve">TI (identif* or recogni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02623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3BFBF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FAA3F" w14:textId="77777777" w:rsidR="00786BD6" w:rsidRPr="005E4680" w:rsidRDefault="00786BD6" w:rsidP="00710133">
            <w:pPr>
              <w:pStyle w:val="NoSpacing"/>
            </w:pPr>
            <w:r>
              <w:t xml:space="preserve">63,161 </w:t>
            </w:r>
          </w:p>
        </w:tc>
      </w:tr>
      <w:tr w:rsidR="00786BD6" w:rsidRPr="005E4680" w14:paraId="5A0B9874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F6358" w14:textId="77777777" w:rsidR="00786BD6" w:rsidRPr="005E4680" w:rsidRDefault="00786BD6" w:rsidP="00710133">
            <w:pPr>
              <w:pStyle w:val="NoSpacing"/>
            </w:pPr>
            <w: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2E17D" w14:textId="77777777" w:rsidR="00786BD6" w:rsidRPr="005E4680" w:rsidRDefault="00786BD6" w:rsidP="00710133">
            <w:pPr>
              <w:pStyle w:val="NoSpacing"/>
            </w:pPr>
            <w:r>
              <w:t xml:space="preserve">TI ( screen* or detect* ) OR AB ( screen* or detect*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14CEE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</w:t>
            </w:r>
            <w:r>
              <w:lastRenderedPageBreak/>
              <w:t xml:space="preserve">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11C1B" w14:textId="77777777" w:rsidR="00786BD6" w:rsidRPr="005E4680" w:rsidRDefault="00786BD6" w:rsidP="00710133">
            <w:pPr>
              <w:pStyle w:val="NoSpacing"/>
            </w:pPr>
            <w:r>
              <w:lastRenderedPageBreak/>
              <w:t xml:space="preserve">Interface - EBSCOhost </w:t>
            </w:r>
            <w:r>
              <w:lastRenderedPageBreak/>
              <w:t xml:space="preserve">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002E3" w14:textId="77777777" w:rsidR="00786BD6" w:rsidRPr="005E4680" w:rsidRDefault="00786BD6" w:rsidP="00710133">
            <w:pPr>
              <w:pStyle w:val="NoSpacing"/>
            </w:pPr>
            <w:r>
              <w:lastRenderedPageBreak/>
              <w:t xml:space="preserve">387,521 </w:t>
            </w:r>
          </w:p>
        </w:tc>
      </w:tr>
      <w:tr w:rsidR="00786BD6" w:rsidRPr="005E4680" w14:paraId="2163C82D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479C1" w14:textId="77777777" w:rsidR="00786BD6" w:rsidRPr="005E4680" w:rsidRDefault="00786BD6" w:rsidP="00710133">
            <w:pPr>
              <w:pStyle w:val="NoSpacing"/>
            </w:pPr>
            <w: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F8BE6" w14:textId="77777777" w:rsidR="00786BD6" w:rsidRPr="005E4680" w:rsidRDefault="00786BD6" w:rsidP="00710133">
            <w:pPr>
              <w:pStyle w:val="NoSpacing"/>
            </w:pPr>
            <w:r>
              <w:t xml:space="preserve">(MH "Health Screening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6C587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4B71D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1C308" w14:textId="77777777" w:rsidR="00786BD6" w:rsidRPr="005E4680" w:rsidRDefault="00786BD6" w:rsidP="00710133">
            <w:pPr>
              <w:pStyle w:val="NoSpacing"/>
            </w:pPr>
            <w:r>
              <w:t xml:space="preserve">48,400 </w:t>
            </w:r>
          </w:p>
        </w:tc>
      </w:tr>
      <w:tr w:rsidR="00786BD6" w:rsidRPr="005E4680" w14:paraId="30091CEE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317A7" w14:textId="77777777" w:rsidR="00786BD6" w:rsidRPr="005E4680" w:rsidRDefault="00786BD6" w:rsidP="00710133">
            <w:pPr>
              <w:pStyle w:val="NoSpacing"/>
            </w:pPr>
            <w: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F2912" w14:textId="77777777" w:rsidR="00786BD6" w:rsidRPr="005E4680" w:rsidRDefault="00786BD6" w:rsidP="00710133">
            <w:pPr>
              <w:pStyle w:val="NoSpacing"/>
            </w:pPr>
            <w:r>
              <w:t xml:space="preserve">S1 OR S2 OR S3 OR S4 OR S5 OR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79BB6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D7ED7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7E355" w14:textId="77777777" w:rsidR="00786BD6" w:rsidRPr="005E4680" w:rsidRDefault="00786BD6" w:rsidP="00710133">
            <w:pPr>
              <w:pStyle w:val="NoSpacing"/>
            </w:pPr>
            <w:r>
              <w:t xml:space="preserve">191,238 </w:t>
            </w:r>
          </w:p>
        </w:tc>
      </w:tr>
      <w:tr w:rsidR="00786BD6" w:rsidRPr="005E4680" w14:paraId="1559B6DE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7A343" w14:textId="77777777" w:rsidR="00786BD6" w:rsidRPr="005E4680" w:rsidRDefault="00786BD6" w:rsidP="00710133">
            <w:pPr>
              <w:pStyle w:val="NoSpacing"/>
            </w:pPr>
            <w: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F2227" w14:textId="77777777" w:rsidR="00786BD6" w:rsidRPr="005E4680" w:rsidRDefault="00786BD6" w:rsidP="00710133">
            <w:pPr>
              <w:pStyle w:val="NoSpacing"/>
            </w:pPr>
            <w:r>
              <w:t xml:space="preserve">TI MDD OR AB MD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DD95B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851D4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7ED5B" w14:textId="77777777" w:rsidR="00786BD6" w:rsidRPr="005E4680" w:rsidRDefault="00786BD6" w:rsidP="00710133">
            <w:pPr>
              <w:pStyle w:val="NoSpacing"/>
            </w:pPr>
            <w:r>
              <w:t xml:space="preserve">3,999 </w:t>
            </w:r>
          </w:p>
        </w:tc>
      </w:tr>
      <w:tr w:rsidR="00786BD6" w:rsidRPr="005E4680" w14:paraId="07EC1294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93166" w14:textId="77777777" w:rsidR="00786BD6" w:rsidRPr="005E4680" w:rsidRDefault="00786BD6" w:rsidP="00710133">
            <w:pPr>
              <w:pStyle w:val="NoSpacing"/>
            </w:pPr>
            <w: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8EC3A" w14:textId="77777777" w:rsidR="00786BD6" w:rsidRPr="005E4680" w:rsidRDefault="00786BD6" w:rsidP="00710133">
            <w:pPr>
              <w:pStyle w:val="NoSpacing"/>
            </w:pPr>
            <w:r>
              <w:t xml:space="preserve">TI melanchol* OR AB melanchol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B1C34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5B408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</w:t>
            </w:r>
            <w:r>
              <w:lastRenderedPageBreak/>
              <w:t xml:space="preserve">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87924" w14:textId="77777777" w:rsidR="00786BD6" w:rsidRPr="005E4680" w:rsidRDefault="00786BD6" w:rsidP="00710133">
            <w:pPr>
              <w:pStyle w:val="NoSpacing"/>
            </w:pPr>
            <w:r>
              <w:lastRenderedPageBreak/>
              <w:t xml:space="preserve">504 </w:t>
            </w:r>
          </w:p>
        </w:tc>
      </w:tr>
      <w:tr w:rsidR="00786BD6" w:rsidRPr="005E4680" w14:paraId="26180577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16999" w14:textId="77777777" w:rsidR="00786BD6" w:rsidRPr="005E4680" w:rsidRDefault="00786BD6" w:rsidP="00710133">
            <w:pPr>
              <w:pStyle w:val="NoSpacing"/>
            </w:pPr>
            <w: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CBE0B" w14:textId="77777777" w:rsidR="00786BD6" w:rsidRPr="005E4680" w:rsidRDefault="00786BD6" w:rsidP="00710133">
            <w:pPr>
              <w:pStyle w:val="NoSpacing"/>
            </w:pPr>
            <w:r>
              <w:t xml:space="preserve">TI blues OR AB blue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36CF6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7DF5A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04C32" w14:textId="77777777" w:rsidR="00786BD6" w:rsidRPr="005E4680" w:rsidRDefault="00786BD6" w:rsidP="00710133">
            <w:pPr>
              <w:pStyle w:val="NoSpacing"/>
            </w:pPr>
            <w:r>
              <w:t xml:space="preserve">9,583 </w:t>
            </w:r>
          </w:p>
        </w:tc>
      </w:tr>
      <w:tr w:rsidR="00786BD6" w:rsidRPr="005E4680" w14:paraId="2F466CB6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65DE8" w14:textId="77777777" w:rsidR="00786BD6" w:rsidRPr="005E4680" w:rsidRDefault="00786BD6" w:rsidP="00710133">
            <w:pPr>
              <w:pStyle w:val="NoSpacing"/>
            </w:pPr>
            <w: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D3F2F" w14:textId="77777777" w:rsidR="00786BD6" w:rsidRPr="005E4680" w:rsidRDefault="00786BD6" w:rsidP="00710133">
            <w:pPr>
              <w:pStyle w:val="NoSpacing"/>
            </w:pPr>
            <w:r>
              <w:t xml:space="preserve">TI dysthym* OR AB dysthym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DC6DD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3067D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CF381" w14:textId="77777777" w:rsidR="00786BD6" w:rsidRPr="005E4680" w:rsidRDefault="00786BD6" w:rsidP="00710133">
            <w:pPr>
              <w:pStyle w:val="NoSpacing"/>
            </w:pPr>
            <w:r>
              <w:t xml:space="preserve">803 </w:t>
            </w:r>
          </w:p>
        </w:tc>
      </w:tr>
      <w:tr w:rsidR="00786BD6" w:rsidRPr="005E4680" w14:paraId="6E20B449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55B95" w14:textId="77777777" w:rsidR="00786BD6" w:rsidRPr="005E4680" w:rsidRDefault="00786BD6" w:rsidP="00710133">
            <w:pPr>
              <w:pStyle w:val="NoSpacing"/>
            </w:pPr>
            <w: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73853" w14:textId="77777777" w:rsidR="00786BD6" w:rsidRPr="005E4680" w:rsidRDefault="00786BD6" w:rsidP="00710133">
            <w:pPr>
              <w:pStyle w:val="NoSpacing"/>
            </w:pPr>
            <w:r>
              <w:t xml:space="preserve">TI depress* OR AB depress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88FC9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0DE5F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FBFE0" w14:textId="77777777" w:rsidR="00786BD6" w:rsidRPr="005E4680" w:rsidRDefault="00786BD6" w:rsidP="00710133">
            <w:pPr>
              <w:pStyle w:val="NoSpacing"/>
            </w:pPr>
            <w:r>
              <w:t xml:space="preserve">152,748 </w:t>
            </w:r>
          </w:p>
        </w:tc>
      </w:tr>
      <w:tr w:rsidR="00786BD6" w:rsidRPr="005E4680" w14:paraId="34677661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15265" w14:textId="77777777" w:rsidR="00786BD6" w:rsidRPr="005E4680" w:rsidRDefault="00786BD6" w:rsidP="00710133">
            <w:pPr>
              <w:pStyle w:val="NoSpacing"/>
            </w:pPr>
            <w: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2F2E3" w14:textId="77777777" w:rsidR="00786BD6" w:rsidRPr="005E4680" w:rsidRDefault="00786BD6" w:rsidP="00710133">
            <w:pPr>
              <w:pStyle w:val="NoSpacing"/>
            </w:pPr>
            <w:r>
              <w:t xml:space="preserve">(MH "Depression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CD498" w14:textId="77777777" w:rsidR="00786BD6" w:rsidRPr="005E4680" w:rsidRDefault="00786BD6" w:rsidP="00710133">
            <w:pPr>
              <w:pStyle w:val="NoSpacing"/>
            </w:pPr>
            <w:r>
              <w:t xml:space="preserve">Expanders - Apply related words; Apply equivalent subjects </w:t>
            </w:r>
            <w: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494CC" w14:textId="77777777" w:rsidR="00786BD6" w:rsidRPr="005E4680" w:rsidRDefault="00786BD6" w:rsidP="00710133">
            <w:pPr>
              <w:pStyle w:val="NoSpacing"/>
            </w:pPr>
            <w:r>
              <w:t xml:space="preserve">Interface - EBSCOhost Research Databases </w:t>
            </w:r>
            <w:r>
              <w:br/>
              <w:t xml:space="preserve">Search Screen - Advanced Search </w:t>
            </w:r>
            <w: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D3E30" w14:textId="77777777" w:rsidR="00786BD6" w:rsidRPr="005E4680" w:rsidRDefault="00786BD6" w:rsidP="00710133">
            <w:pPr>
              <w:pStyle w:val="NoSpacing"/>
            </w:pPr>
            <w:r>
              <w:t xml:space="preserve">116,669 </w:t>
            </w:r>
          </w:p>
        </w:tc>
      </w:tr>
    </w:tbl>
    <w:p w14:paraId="003530E6" w14:textId="77777777" w:rsidR="00786BD6" w:rsidRDefault="00786BD6" w:rsidP="00786BD6">
      <w:pPr>
        <w:pStyle w:val="NoSpacing"/>
      </w:pPr>
    </w:p>
    <w:p w14:paraId="13A189E0" w14:textId="77777777" w:rsidR="00786BD6" w:rsidRDefault="00786BD6" w:rsidP="00786BD6">
      <w:pPr>
        <w:pStyle w:val="NoSpacing"/>
      </w:pPr>
    </w:p>
    <w:p w14:paraId="37331132" w14:textId="77777777" w:rsidR="00786BD6" w:rsidRDefault="00786BD6" w:rsidP="00786BD6">
      <w:pPr>
        <w:pStyle w:val="NoSpacing"/>
      </w:pPr>
      <w:r>
        <w:lastRenderedPageBreak/>
        <w:t>2021 Feb 14 – Updated from 2020 Sep 27</w:t>
      </w:r>
    </w:p>
    <w:p w14:paraId="3D278390" w14:textId="77777777" w:rsidR="00786BD6" w:rsidRDefault="00786BD6" w:rsidP="00786BD6">
      <w:pPr>
        <w:pStyle w:val="NoSpacing"/>
      </w:pPr>
    </w:p>
    <w:p w14:paraId="2FEEF38B" w14:textId="77777777" w:rsidR="00786BD6" w:rsidRDefault="00786BD6" w:rsidP="00786BD6">
      <w:pPr>
        <w:pStyle w:val="NoSpacing"/>
      </w:pPr>
      <w:r>
        <w:t>Ovid Multifile</w:t>
      </w:r>
    </w:p>
    <w:p w14:paraId="7D01F93A" w14:textId="77777777" w:rsidR="00786BD6" w:rsidRDefault="00786BD6" w:rsidP="00786BD6">
      <w:pPr>
        <w:pStyle w:val="NoSpacing"/>
      </w:pPr>
    </w:p>
    <w:p w14:paraId="4FC32F30" w14:textId="77777777" w:rsidR="00786BD6" w:rsidRDefault="00786BD6" w:rsidP="00786BD6">
      <w:pPr>
        <w:pStyle w:val="NoSpacing"/>
      </w:pPr>
      <w:r>
        <w:t>Database: Embase Classic+Embase &lt;1947 to 2021 February 12&gt;, Ovid MEDLINE(R) ALL &lt;1946 to February 12, 2021&gt;, APA PsycInfo &lt;1806 to February Week 2 2021&gt;</w:t>
      </w:r>
    </w:p>
    <w:p w14:paraId="0DF62DDD" w14:textId="77777777" w:rsidR="00786BD6" w:rsidRDefault="00786BD6" w:rsidP="00786BD6">
      <w:pPr>
        <w:pStyle w:val="NoSpacing"/>
      </w:pPr>
      <w:r>
        <w:t>Search Strategy:</w:t>
      </w:r>
    </w:p>
    <w:p w14:paraId="384A4091" w14:textId="77777777" w:rsidR="00786BD6" w:rsidRDefault="00786BD6" w:rsidP="00786BD6">
      <w:pPr>
        <w:pStyle w:val="NoSpacing"/>
      </w:pPr>
      <w:r>
        <w:t>--------------------------------------------------------------------------------</w:t>
      </w:r>
    </w:p>
    <w:p w14:paraId="139BC6E2" w14:textId="77777777" w:rsidR="00786BD6" w:rsidRDefault="00786BD6" w:rsidP="00786BD6">
      <w:pPr>
        <w:pStyle w:val="NoSpacing"/>
      </w:pPr>
      <w:r>
        <w:t>1     exp Depressive Disorder/ (620390)</w:t>
      </w:r>
    </w:p>
    <w:p w14:paraId="5A297529" w14:textId="77777777" w:rsidR="00786BD6" w:rsidRDefault="00786BD6" w:rsidP="00786BD6">
      <w:pPr>
        <w:pStyle w:val="NoSpacing"/>
      </w:pPr>
      <w:r>
        <w:t>2     Depression/ (540793)</w:t>
      </w:r>
    </w:p>
    <w:p w14:paraId="0380946B" w14:textId="77777777" w:rsidR="00786BD6" w:rsidRDefault="00786BD6" w:rsidP="00786BD6">
      <w:pPr>
        <w:pStyle w:val="NoSpacing"/>
      </w:pPr>
      <w:r>
        <w:t>3     depress*.tw,kf. (1482767)</w:t>
      </w:r>
    </w:p>
    <w:p w14:paraId="76CA7D46" w14:textId="77777777" w:rsidR="00786BD6" w:rsidRDefault="00786BD6" w:rsidP="00786BD6">
      <w:pPr>
        <w:pStyle w:val="NoSpacing"/>
      </w:pPr>
      <w:r>
        <w:t>4     dysthym*.tw,kf. (11444)</w:t>
      </w:r>
    </w:p>
    <w:p w14:paraId="5134CD4E" w14:textId="77777777" w:rsidR="00786BD6" w:rsidRDefault="00786BD6" w:rsidP="00786BD6">
      <w:pPr>
        <w:pStyle w:val="NoSpacing"/>
      </w:pPr>
      <w:r>
        <w:t>5     blues.tw,kf. (4958)</w:t>
      </w:r>
    </w:p>
    <w:p w14:paraId="71B5124F" w14:textId="77777777" w:rsidR="00786BD6" w:rsidRDefault="00786BD6" w:rsidP="00786BD6">
      <w:pPr>
        <w:pStyle w:val="NoSpacing"/>
      </w:pPr>
      <w:r>
        <w:t>6     melanchol*.tw,kf. (12445)</w:t>
      </w:r>
    </w:p>
    <w:p w14:paraId="4A8C4CE5" w14:textId="77777777" w:rsidR="00786BD6" w:rsidRDefault="00786BD6" w:rsidP="00786BD6">
      <w:pPr>
        <w:pStyle w:val="NoSpacing"/>
      </w:pPr>
      <w:r>
        <w:t>7     MDD.tw,kf. (46684)</w:t>
      </w:r>
    </w:p>
    <w:p w14:paraId="036ED220" w14:textId="77777777" w:rsidR="00786BD6" w:rsidRDefault="00786BD6" w:rsidP="00786BD6">
      <w:pPr>
        <w:pStyle w:val="NoSpacing"/>
      </w:pPr>
      <w:r>
        <w:t>8     or/1-7 [GENERAL DEPRESSION] (1705573)</w:t>
      </w:r>
    </w:p>
    <w:p w14:paraId="4D7FBC70" w14:textId="77777777" w:rsidR="00786BD6" w:rsidRDefault="00786BD6" w:rsidP="00786BD6">
      <w:pPr>
        <w:pStyle w:val="NoSpacing"/>
      </w:pPr>
      <w:r>
        <w:t>9     Mass Screening/ (168016)</w:t>
      </w:r>
    </w:p>
    <w:p w14:paraId="386CF1F9" w14:textId="77777777" w:rsidR="00786BD6" w:rsidRDefault="00786BD6" w:rsidP="00786BD6">
      <w:pPr>
        <w:pStyle w:val="NoSpacing"/>
      </w:pPr>
      <w:r>
        <w:t>10     (screen* or detect*).tw,kf. (7329609)</w:t>
      </w:r>
    </w:p>
    <w:p w14:paraId="468BBCC4" w14:textId="77777777" w:rsidR="00786BD6" w:rsidRDefault="00786BD6" w:rsidP="00786BD6">
      <w:pPr>
        <w:pStyle w:val="NoSpacing"/>
      </w:pPr>
      <w:r>
        <w:t>11     (identif* or recogni*).ti. (945354)</w:t>
      </w:r>
    </w:p>
    <w:p w14:paraId="79D586D6" w14:textId="77777777" w:rsidR="00786BD6" w:rsidRDefault="00786BD6" w:rsidP="00786BD6">
      <w:pPr>
        <w:pStyle w:val="NoSpacing"/>
      </w:pPr>
      <w:r>
        <w:t>12     ((early or earlier or earliest) adj5 (identif* or recogni*)).tw,kf. (203486)</w:t>
      </w:r>
    </w:p>
    <w:p w14:paraId="0FA2C591" w14:textId="77777777" w:rsidR="00786BD6" w:rsidRDefault="00786BD6" w:rsidP="00786BD6">
      <w:pPr>
        <w:pStyle w:val="NoSpacing"/>
      </w:pPr>
      <w:r>
        <w:t>13     (case finding? or casefinding?).tw,kf. (14380)</w:t>
      </w:r>
    </w:p>
    <w:p w14:paraId="72820F09" w14:textId="77777777" w:rsidR="00786BD6" w:rsidRDefault="00786BD6" w:rsidP="00786BD6">
      <w:pPr>
        <w:pStyle w:val="NoSpacing"/>
      </w:pPr>
      <w:r>
        <w:t>14     or/9-13 [GENERAL SCREENING] (8235390)</w:t>
      </w:r>
    </w:p>
    <w:p w14:paraId="0287B16D" w14:textId="77777777" w:rsidR="00786BD6" w:rsidRDefault="00786BD6" w:rsidP="00786BD6">
      <w:pPr>
        <w:pStyle w:val="NoSpacing"/>
      </w:pPr>
      <w:r>
        <w:t>15     8 and 14 (178481)</w:t>
      </w:r>
    </w:p>
    <w:p w14:paraId="2AAE5E78" w14:textId="77777777" w:rsidR="00786BD6" w:rsidRDefault="00786BD6" w:rsidP="00786BD6">
      <w:pPr>
        <w:pStyle w:val="NoSpacing"/>
      </w:pPr>
      <w:r>
        <w:t>16     Adolescent/ (3784185)</w:t>
      </w:r>
    </w:p>
    <w:p w14:paraId="7E6ADA17" w14:textId="77777777" w:rsidR="00786BD6" w:rsidRDefault="00786BD6" w:rsidP="00786BD6">
      <w:pPr>
        <w:pStyle w:val="NoSpacing"/>
      </w:pPr>
      <w:r>
        <w:t>17     Child/ (3780093)</w:t>
      </w:r>
    </w:p>
    <w:p w14:paraId="643D938C" w14:textId="77777777" w:rsidR="00786BD6" w:rsidRDefault="00786BD6" w:rsidP="00786BD6">
      <w:pPr>
        <w:pStyle w:val="NoSpacing"/>
      </w:pPr>
      <w:r>
        <w:t>18     Minors/ (3297)</w:t>
      </w:r>
    </w:p>
    <w:p w14:paraId="295250FB" w14:textId="77777777" w:rsidR="00786BD6" w:rsidRDefault="00786BD6" w:rsidP="00786BD6">
      <w:pPr>
        <w:pStyle w:val="NoSpacing"/>
      </w:pPr>
      <w:r>
        <w:t>19     (boy or boys or girl or girls or child* or school-age* or adolescen* or teen or teens or teenage* or youth or youths or highschool* or high-school* or juvenil* or pubescen* or under?age*).tw,kf. (5394853)</w:t>
      </w:r>
    </w:p>
    <w:p w14:paraId="55F96EF8" w14:textId="77777777" w:rsidR="00786BD6" w:rsidRDefault="00786BD6" w:rsidP="00786BD6">
      <w:pPr>
        <w:pStyle w:val="NoSpacing"/>
      </w:pPr>
      <w:r>
        <w:t>20     p?ediatric*.tw,kf. (1015455)</w:t>
      </w:r>
    </w:p>
    <w:p w14:paraId="5D230C5D" w14:textId="77777777" w:rsidR="00786BD6" w:rsidRDefault="00786BD6" w:rsidP="00786BD6">
      <w:pPr>
        <w:pStyle w:val="NoSpacing"/>
      </w:pPr>
      <w:r>
        <w:t>21     or/16-20 [CHILD/ADOLESCENT POPULATION] (8725932)</w:t>
      </w:r>
    </w:p>
    <w:p w14:paraId="249E37AF" w14:textId="77777777" w:rsidR="00786BD6" w:rsidRDefault="00786BD6" w:rsidP="00786BD6">
      <w:pPr>
        <w:pStyle w:val="NoSpacing"/>
      </w:pPr>
      <w:r>
        <w:t>22     15 and 21 [SCREENING - DEPRESSION - CHILD/ADOLESCENTS] (36446)</w:t>
      </w:r>
    </w:p>
    <w:p w14:paraId="64CAFDA1" w14:textId="77777777" w:rsidR="00786BD6" w:rsidRDefault="00786BD6" w:rsidP="00786BD6">
      <w:pPr>
        <w:pStyle w:val="NoSpacing"/>
      </w:pPr>
      <w:r>
        <w:t>23     exp Animals/ not Humans/ (19338447)</w:t>
      </w:r>
    </w:p>
    <w:p w14:paraId="5A70E726" w14:textId="77777777" w:rsidR="00786BD6" w:rsidRDefault="00786BD6" w:rsidP="00786BD6">
      <w:pPr>
        <w:pStyle w:val="NoSpacing"/>
      </w:pPr>
      <w:r>
        <w:t>24     22 not 23 [ANIMAL-ONLY REMOVED] (27839)</w:t>
      </w:r>
    </w:p>
    <w:p w14:paraId="38607898" w14:textId="77777777" w:rsidR="00786BD6" w:rsidRDefault="00786BD6" w:rsidP="00786BD6">
      <w:pPr>
        <w:pStyle w:val="NoSpacing"/>
      </w:pPr>
      <w:r>
        <w:t>25     (comment or editorial or news or newspaper article).pt. (2173448)</w:t>
      </w:r>
    </w:p>
    <w:p w14:paraId="67FF2640" w14:textId="77777777" w:rsidR="00786BD6" w:rsidRDefault="00786BD6" w:rsidP="00786BD6">
      <w:pPr>
        <w:pStyle w:val="NoSpacing"/>
      </w:pPr>
      <w:r>
        <w:t>26     (letter not (randomized controlled trial and letter)).pt. (2300487)</w:t>
      </w:r>
    </w:p>
    <w:p w14:paraId="426B4695" w14:textId="77777777" w:rsidR="00786BD6" w:rsidRDefault="00786BD6" w:rsidP="00786BD6">
      <w:pPr>
        <w:pStyle w:val="NoSpacing"/>
      </w:pPr>
      <w:r>
        <w:t>27     24 not (25 or 26) [OPINION PIECES REMOVED] (27707)</w:t>
      </w:r>
    </w:p>
    <w:p w14:paraId="287F9A19" w14:textId="77777777" w:rsidR="00786BD6" w:rsidRDefault="00786BD6" w:rsidP="00786BD6">
      <w:pPr>
        <w:pStyle w:val="NoSpacing"/>
      </w:pPr>
      <w:r>
        <w:t>28     controlled clinical trial.pt. (94063)</w:t>
      </w:r>
    </w:p>
    <w:p w14:paraId="42476E00" w14:textId="77777777" w:rsidR="00786BD6" w:rsidRDefault="00786BD6" w:rsidP="00786BD6">
      <w:pPr>
        <w:pStyle w:val="NoSpacing"/>
      </w:pPr>
      <w:r>
        <w:t>29     Controlled Clinical Trials as Topic/ (15739)</w:t>
      </w:r>
    </w:p>
    <w:p w14:paraId="4953C353" w14:textId="77777777" w:rsidR="00786BD6" w:rsidRDefault="00786BD6" w:rsidP="00786BD6">
      <w:pPr>
        <w:pStyle w:val="NoSpacing"/>
      </w:pPr>
      <w:r>
        <w:t>30     (control* adj2 trial).tw,kf. (429148)</w:t>
      </w:r>
    </w:p>
    <w:p w14:paraId="2D793260" w14:textId="77777777" w:rsidR="00786BD6" w:rsidRDefault="00786BD6" w:rsidP="00786BD6">
      <w:pPr>
        <w:pStyle w:val="NoSpacing"/>
      </w:pPr>
      <w:r>
        <w:t>31     Non-Randomized Controlled Trials as Topic/ (12331)</w:t>
      </w:r>
    </w:p>
    <w:p w14:paraId="1D8E63F2" w14:textId="77777777" w:rsidR="00786BD6" w:rsidRDefault="00786BD6" w:rsidP="00786BD6">
      <w:pPr>
        <w:pStyle w:val="NoSpacing"/>
      </w:pPr>
      <w:r>
        <w:t>32     (nonrandom* or non-random* or quasi-random* or quasi-experiment*).tw,kf. (155295)</w:t>
      </w:r>
    </w:p>
    <w:p w14:paraId="7A9CF0EF" w14:textId="77777777" w:rsidR="00786BD6" w:rsidRDefault="00786BD6" w:rsidP="00786BD6">
      <w:pPr>
        <w:pStyle w:val="NoSpacing"/>
      </w:pPr>
      <w:r>
        <w:t>33     (nRCT or nonRCT or non-RCT).tw,kf. (931)</w:t>
      </w:r>
    </w:p>
    <w:p w14:paraId="71D3FF9A" w14:textId="77777777" w:rsidR="00786BD6" w:rsidRDefault="00786BD6" w:rsidP="00786BD6">
      <w:pPr>
        <w:pStyle w:val="NoSpacing"/>
      </w:pPr>
      <w:r>
        <w:t>34     Controlled Before-After Studies/ (225298)</w:t>
      </w:r>
    </w:p>
    <w:p w14:paraId="6D019DAB" w14:textId="77777777" w:rsidR="00786BD6" w:rsidRDefault="00786BD6" w:rsidP="00786BD6">
      <w:pPr>
        <w:pStyle w:val="NoSpacing"/>
      </w:pPr>
      <w:r>
        <w:t>35     (control* adj3 ("before and after" or "before after")).tw,kf. (11497)</w:t>
      </w:r>
    </w:p>
    <w:p w14:paraId="720AAA85" w14:textId="77777777" w:rsidR="00786BD6" w:rsidRDefault="00786BD6" w:rsidP="00786BD6">
      <w:pPr>
        <w:pStyle w:val="NoSpacing"/>
      </w:pPr>
      <w:r>
        <w:t>36     Control Groups/ (125887)</w:t>
      </w:r>
    </w:p>
    <w:p w14:paraId="1E3CA4D5" w14:textId="77777777" w:rsidR="00786BD6" w:rsidRDefault="00786BD6" w:rsidP="00786BD6">
      <w:pPr>
        <w:pStyle w:val="NoSpacing"/>
      </w:pPr>
      <w:r>
        <w:t>37     (control* adj2 group?).tw,kf. (1399645)</w:t>
      </w:r>
    </w:p>
    <w:p w14:paraId="178C443E" w14:textId="77777777" w:rsidR="00786BD6" w:rsidRDefault="00786BD6" w:rsidP="00786BD6">
      <w:pPr>
        <w:pStyle w:val="NoSpacing"/>
      </w:pPr>
      <w:r>
        <w:t>38     trial.ti. (601263)</w:t>
      </w:r>
    </w:p>
    <w:p w14:paraId="7B22AF39" w14:textId="77777777" w:rsidR="00786BD6" w:rsidRDefault="00786BD6" w:rsidP="00786BD6">
      <w:pPr>
        <w:pStyle w:val="NoSpacing"/>
      </w:pPr>
      <w:r>
        <w:lastRenderedPageBreak/>
        <w:t>39     Comparative Study.pt. (1882534)</w:t>
      </w:r>
    </w:p>
    <w:p w14:paraId="7CA92074" w14:textId="77777777" w:rsidR="00786BD6" w:rsidRDefault="00786BD6" w:rsidP="00786BD6">
      <w:pPr>
        <w:pStyle w:val="NoSpacing"/>
      </w:pPr>
      <w:r>
        <w:t>40     ((comparative or comparison) adj (study or studies)).tw,kf. (288043)</w:t>
      </w:r>
    </w:p>
    <w:p w14:paraId="7F4F00FE" w14:textId="77777777" w:rsidR="00786BD6" w:rsidRDefault="00786BD6" w:rsidP="00786BD6">
      <w:pPr>
        <w:pStyle w:val="NoSpacing"/>
      </w:pPr>
      <w:r>
        <w:t>41     or/28-40 [STUDY DESIGN FILTER] (4475253)</w:t>
      </w:r>
    </w:p>
    <w:p w14:paraId="14E5FE0C" w14:textId="77777777" w:rsidR="00786BD6" w:rsidRDefault="00786BD6" w:rsidP="00786BD6">
      <w:pPr>
        <w:pStyle w:val="NoSpacing"/>
      </w:pPr>
      <w:r>
        <w:t>42     27 and 41 (3194)</w:t>
      </w:r>
    </w:p>
    <w:p w14:paraId="564FC9E1" w14:textId="77777777" w:rsidR="00786BD6" w:rsidRDefault="00786BD6" w:rsidP="00786BD6">
      <w:pPr>
        <w:pStyle w:val="NoSpacing"/>
      </w:pPr>
      <w:r>
        <w:t>43     (2015* or 2016* or 2017* or 2018* or 2019* or 2020*).dt. (7593870)</w:t>
      </w:r>
    </w:p>
    <w:p w14:paraId="4E00AD6E" w14:textId="77777777" w:rsidR="00786BD6" w:rsidRDefault="00786BD6" w:rsidP="00786BD6">
      <w:pPr>
        <w:pStyle w:val="NoSpacing"/>
      </w:pPr>
      <w:r>
        <w:t>44     (2015* or 2016* or 2017* or 2018* or 2019* or 2020*).dp. (9821999)</w:t>
      </w:r>
    </w:p>
    <w:p w14:paraId="0B0A35FF" w14:textId="77777777" w:rsidR="00786BD6" w:rsidRDefault="00786BD6" w:rsidP="00786BD6">
      <w:pPr>
        <w:pStyle w:val="NoSpacing"/>
      </w:pPr>
      <w:r>
        <w:t>45     42 and 43 (619)</w:t>
      </w:r>
    </w:p>
    <w:p w14:paraId="21C633BB" w14:textId="77777777" w:rsidR="00786BD6" w:rsidRDefault="00786BD6" w:rsidP="00786BD6">
      <w:pPr>
        <w:pStyle w:val="NoSpacing"/>
      </w:pPr>
      <w:r>
        <w:t>46     42 and 44 (886)</w:t>
      </w:r>
    </w:p>
    <w:p w14:paraId="4BBB5A56" w14:textId="77777777" w:rsidR="00786BD6" w:rsidRDefault="00786BD6" w:rsidP="00786BD6">
      <w:pPr>
        <w:pStyle w:val="NoSpacing"/>
      </w:pPr>
      <w:r>
        <w:t>47     45 or 46 [DATE LIMITS APPLIED] (895)</w:t>
      </w:r>
    </w:p>
    <w:p w14:paraId="6D856111" w14:textId="77777777" w:rsidR="00786BD6" w:rsidRDefault="00786BD6" w:rsidP="00786BD6">
      <w:pPr>
        <w:pStyle w:val="NoSpacing"/>
      </w:pPr>
      <w:r>
        <w:t>48     47 use medall [MEDLINE RECORDS] (639)</w:t>
      </w:r>
    </w:p>
    <w:p w14:paraId="30E9C27C" w14:textId="77777777" w:rsidR="00786BD6" w:rsidRDefault="00786BD6" w:rsidP="00786BD6">
      <w:pPr>
        <w:pStyle w:val="NoSpacing"/>
      </w:pPr>
      <w:r>
        <w:t>49     exp Depressive Disorder/ (620390)</w:t>
      </w:r>
    </w:p>
    <w:p w14:paraId="12D6EBE3" w14:textId="77777777" w:rsidR="00786BD6" w:rsidRDefault="00786BD6" w:rsidP="00786BD6">
      <w:pPr>
        <w:pStyle w:val="NoSpacing"/>
      </w:pPr>
      <w:r>
        <w:t>50     depress*.tw,kw. (1491968)</w:t>
      </w:r>
    </w:p>
    <w:p w14:paraId="5A2418F6" w14:textId="77777777" w:rsidR="00786BD6" w:rsidRDefault="00786BD6" w:rsidP="00786BD6">
      <w:pPr>
        <w:pStyle w:val="NoSpacing"/>
      </w:pPr>
      <w:r>
        <w:t>51     dysthym*.tw,kw. (11554)</w:t>
      </w:r>
    </w:p>
    <w:p w14:paraId="35DE89BB" w14:textId="77777777" w:rsidR="00786BD6" w:rsidRDefault="00786BD6" w:rsidP="00786BD6">
      <w:pPr>
        <w:pStyle w:val="NoSpacing"/>
      </w:pPr>
      <w:r>
        <w:t>52     blues.tw,kw. (4980)</w:t>
      </w:r>
    </w:p>
    <w:p w14:paraId="3556A825" w14:textId="77777777" w:rsidR="00786BD6" w:rsidRDefault="00786BD6" w:rsidP="00786BD6">
      <w:pPr>
        <w:pStyle w:val="NoSpacing"/>
      </w:pPr>
      <w:r>
        <w:t>53     melanchol*.tw,kw. (12545)</w:t>
      </w:r>
    </w:p>
    <w:p w14:paraId="587D6BC8" w14:textId="77777777" w:rsidR="00786BD6" w:rsidRDefault="00786BD6" w:rsidP="00786BD6">
      <w:pPr>
        <w:pStyle w:val="NoSpacing"/>
      </w:pPr>
      <w:r>
        <w:t>54     MDD.tw,kw. (46858)</w:t>
      </w:r>
    </w:p>
    <w:p w14:paraId="5E9CB76A" w14:textId="77777777" w:rsidR="00786BD6" w:rsidRDefault="00786BD6" w:rsidP="00786BD6">
      <w:pPr>
        <w:pStyle w:val="NoSpacing"/>
      </w:pPr>
      <w:r>
        <w:t>55     or/49-54 [GENERAL DEPRESSION] (1688031)</w:t>
      </w:r>
    </w:p>
    <w:p w14:paraId="3D353C98" w14:textId="77777777" w:rsidR="00786BD6" w:rsidRDefault="00786BD6" w:rsidP="00786BD6">
      <w:pPr>
        <w:pStyle w:val="NoSpacing"/>
      </w:pPr>
      <w:r>
        <w:t>56     screening/ (304554)</w:t>
      </w:r>
    </w:p>
    <w:p w14:paraId="3E6259F4" w14:textId="77777777" w:rsidR="00786BD6" w:rsidRDefault="00786BD6" w:rsidP="00786BD6">
      <w:pPr>
        <w:pStyle w:val="NoSpacing"/>
      </w:pPr>
      <w:r>
        <w:t>57     mass screening/ (168016)</w:t>
      </w:r>
    </w:p>
    <w:p w14:paraId="5E21AB19" w14:textId="77777777" w:rsidR="00786BD6" w:rsidRDefault="00786BD6" w:rsidP="00786BD6">
      <w:pPr>
        <w:pStyle w:val="NoSpacing"/>
      </w:pPr>
      <w:r>
        <w:t>58     screening test/ (81237)</w:t>
      </w:r>
    </w:p>
    <w:p w14:paraId="4CADC688" w14:textId="77777777" w:rsidR="00786BD6" w:rsidRDefault="00786BD6" w:rsidP="00786BD6">
      <w:pPr>
        <w:pStyle w:val="NoSpacing"/>
      </w:pPr>
      <w:r>
        <w:t>59     (screen* or detect*).tw,kw. (7341009)</w:t>
      </w:r>
    </w:p>
    <w:p w14:paraId="41A63130" w14:textId="77777777" w:rsidR="00786BD6" w:rsidRDefault="00786BD6" w:rsidP="00786BD6">
      <w:pPr>
        <w:pStyle w:val="NoSpacing"/>
      </w:pPr>
      <w:r>
        <w:t>60     (identif* or recogni*).ti. (945354)</w:t>
      </w:r>
    </w:p>
    <w:p w14:paraId="1FB9D9DA" w14:textId="77777777" w:rsidR="00786BD6" w:rsidRDefault="00786BD6" w:rsidP="00786BD6">
      <w:pPr>
        <w:pStyle w:val="NoSpacing"/>
      </w:pPr>
      <w:r>
        <w:t>61     ((early or earlier or earliest) adj5 (identif* or recogni*)).tw,kw. (203610)</w:t>
      </w:r>
    </w:p>
    <w:p w14:paraId="37E74AC0" w14:textId="77777777" w:rsidR="00786BD6" w:rsidRDefault="00786BD6" w:rsidP="00786BD6">
      <w:pPr>
        <w:pStyle w:val="NoSpacing"/>
      </w:pPr>
      <w:r>
        <w:t>62     (case finding? or casefinding?).tw,kw. (14528)</w:t>
      </w:r>
    </w:p>
    <w:p w14:paraId="3F2B7753" w14:textId="77777777" w:rsidR="00786BD6" w:rsidRDefault="00786BD6" w:rsidP="00786BD6">
      <w:pPr>
        <w:pStyle w:val="NoSpacing"/>
      </w:pPr>
      <w:r>
        <w:t>63     or/56-62 (8278248)</w:t>
      </w:r>
    </w:p>
    <w:p w14:paraId="018D8140" w14:textId="77777777" w:rsidR="00786BD6" w:rsidRDefault="00786BD6" w:rsidP="00786BD6">
      <w:pPr>
        <w:pStyle w:val="NoSpacing"/>
      </w:pPr>
      <w:r>
        <w:t>64     depression assessment/ (2166)</w:t>
      </w:r>
    </w:p>
    <w:p w14:paraId="2CA41C6A" w14:textId="77777777" w:rsidR="00786BD6" w:rsidRDefault="00786BD6" w:rsidP="00786BD6">
      <w:pPr>
        <w:pStyle w:val="NoSpacing"/>
      </w:pPr>
      <w:r>
        <w:t>65     55 and 63 (179873)</w:t>
      </w:r>
    </w:p>
    <w:p w14:paraId="2EE2CFC6" w14:textId="77777777" w:rsidR="00786BD6" w:rsidRDefault="00786BD6" w:rsidP="00786BD6">
      <w:pPr>
        <w:pStyle w:val="NoSpacing"/>
      </w:pPr>
      <w:r>
        <w:t>66     64 or 65 [DEPRESSION &amp; SCREENING/ASSESSMENT] (181569)</w:t>
      </w:r>
    </w:p>
    <w:p w14:paraId="4E49A5EC" w14:textId="77777777" w:rsidR="00786BD6" w:rsidRDefault="00786BD6" w:rsidP="00786BD6">
      <w:pPr>
        <w:pStyle w:val="NoSpacing"/>
      </w:pPr>
      <w:r>
        <w:t>67     adolescent/ (3784185)</w:t>
      </w:r>
    </w:p>
    <w:p w14:paraId="7A6F3FC3" w14:textId="77777777" w:rsidR="00786BD6" w:rsidRDefault="00786BD6" w:rsidP="00786BD6">
      <w:pPr>
        <w:pStyle w:val="NoSpacing"/>
      </w:pPr>
      <w:r>
        <w:t>68     child/ (3780093)</w:t>
      </w:r>
    </w:p>
    <w:p w14:paraId="18EE0917" w14:textId="77777777" w:rsidR="00786BD6" w:rsidRDefault="00786BD6" w:rsidP="00786BD6">
      <w:pPr>
        <w:pStyle w:val="NoSpacing"/>
      </w:pPr>
      <w:r>
        <w:t>69     school child/ (381268)</w:t>
      </w:r>
    </w:p>
    <w:p w14:paraId="7EDF6489" w14:textId="77777777" w:rsidR="00786BD6" w:rsidRDefault="00786BD6" w:rsidP="00786BD6">
      <w:pPr>
        <w:pStyle w:val="NoSpacing"/>
      </w:pPr>
      <w:r>
        <w:t>70     "minor (person)"/ (686)</w:t>
      </w:r>
    </w:p>
    <w:p w14:paraId="5B20C9EA" w14:textId="77777777" w:rsidR="00786BD6" w:rsidRDefault="00786BD6" w:rsidP="00786BD6">
      <w:pPr>
        <w:pStyle w:val="NoSpacing"/>
      </w:pPr>
      <w:r>
        <w:t>71     (boy or boys or girl or girls or child* or school-age* or adolescen* or teen or teens or teenage* or youth or youths or highschool* or high-school* or juvenil* or pubescen* or under?age*).tw,kw. (5400041)</w:t>
      </w:r>
    </w:p>
    <w:p w14:paraId="13EEF073" w14:textId="77777777" w:rsidR="00786BD6" w:rsidRDefault="00786BD6" w:rsidP="00786BD6">
      <w:pPr>
        <w:pStyle w:val="NoSpacing"/>
      </w:pPr>
      <w:r>
        <w:t>72     p?ediatric*.tw,kw. (1044004)</w:t>
      </w:r>
    </w:p>
    <w:p w14:paraId="508B2878" w14:textId="77777777" w:rsidR="00786BD6" w:rsidRDefault="00786BD6" w:rsidP="00786BD6">
      <w:pPr>
        <w:pStyle w:val="NoSpacing"/>
      </w:pPr>
      <w:r>
        <w:t>73     or/67-72 [CHILD/ADOLESCENT POPULATION] (8761979)</w:t>
      </w:r>
    </w:p>
    <w:p w14:paraId="059C6262" w14:textId="77777777" w:rsidR="00786BD6" w:rsidRDefault="00786BD6" w:rsidP="00786BD6">
      <w:pPr>
        <w:pStyle w:val="NoSpacing"/>
      </w:pPr>
      <w:r>
        <w:t>74     66 and 73 [DEPRESSION - SCREENING - CHILD/ADOLESCENT POPULATION] (37088)</w:t>
      </w:r>
    </w:p>
    <w:p w14:paraId="5B76F476" w14:textId="77777777" w:rsidR="00786BD6" w:rsidRDefault="00786BD6" w:rsidP="00786BD6">
      <w:pPr>
        <w:pStyle w:val="NoSpacing"/>
      </w:pPr>
      <w:r>
        <w:t>75     exp animal/ or exp animal experimentation/ or exp animal model/ or exp animal experiment/ or nonhuman/ or exp vertebrate/ (55041619)</w:t>
      </w:r>
    </w:p>
    <w:p w14:paraId="7D8D28CE" w14:textId="77777777" w:rsidR="00786BD6" w:rsidRDefault="00786BD6" w:rsidP="00786BD6">
      <w:pPr>
        <w:pStyle w:val="NoSpacing"/>
      </w:pPr>
      <w:r>
        <w:t>76     exp human/ or exp human experimentation/ or exp human experiment/ (42450169)</w:t>
      </w:r>
    </w:p>
    <w:p w14:paraId="2B637427" w14:textId="77777777" w:rsidR="00786BD6" w:rsidRDefault="00786BD6" w:rsidP="00786BD6">
      <w:pPr>
        <w:pStyle w:val="NoSpacing"/>
      </w:pPr>
      <w:r>
        <w:t>77     75 not 76 (12593286)</w:t>
      </w:r>
    </w:p>
    <w:p w14:paraId="216BC5D3" w14:textId="77777777" w:rsidR="00786BD6" w:rsidRDefault="00786BD6" w:rsidP="00786BD6">
      <w:pPr>
        <w:pStyle w:val="NoSpacing"/>
      </w:pPr>
      <w:r>
        <w:t>78     74 not 77 [ANIMAL-ONLY REMOVED] (36610)</w:t>
      </w:r>
    </w:p>
    <w:p w14:paraId="3E90F855" w14:textId="77777777" w:rsidR="00786BD6" w:rsidRDefault="00786BD6" w:rsidP="00786BD6">
      <w:pPr>
        <w:pStyle w:val="NoSpacing"/>
      </w:pPr>
      <w:r>
        <w:t>79     editorial.pt. (1247555)</w:t>
      </w:r>
    </w:p>
    <w:p w14:paraId="5A93B60F" w14:textId="77777777" w:rsidR="00786BD6" w:rsidRDefault="00786BD6" w:rsidP="00786BD6">
      <w:pPr>
        <w:pStyle w:val="NoSpacing"/>
      </w:pPr>
      <w:r>
        <w:t>80     letter.pt. not (randomized controlled trial/ and letter.pt.) (2294790)</w:t>
      </w:r>
    </w:p>
    <w:p w14:paraId="6FBC4DD7" w14:textId="77777777" w:rsidR="00786BD6" w:rsidRDefault="00786BD6" w:rsidP="00786BD6">
      <w:pPr>
        <w:pStyle w:val="NoSpacing"/>
      </w:pPr>
      <w:r>
        <w:t>81     78 not (79 or 80) [OPINION PIECES REMOVED] (36439)</w:t>
      </w:r>
    </w:p>
    <w:p w14:paraId="26031CA1" w14:textId="77777777" w:rsidR="00786BD6" w:rsidRDefault="00786BD6" w:rsidP="00786BD6">
      <w:pPr>
        <w:pStyle w:val="NoSpacing"/>
      </w:pPr>
      <w:r>
        <w:t>82     controlled clinical trial/ (564010)</w:t>
      </w:r>
    </w:p>
    <w:p w14:paraId="606E1923" w14:textId="77777777" w:rsidR="00786BD6" w:rsidRDefault="00786BD6" w:rsidP="00786BD6">
      <w:pPr>
        <w:pStyle w:val="NoSpacing"/>
      </w:pPr>
      <w:r>
        <w:t>83     "controlled clinical trial (topic)"/ (11473)</w:t>
      </w:r>
    </w:p>
    <w:p w14:paraId="7AC74CF2" w14:textId="77777777" w:rsidR="00786BD6" w:rsidRDefault="00786BD6" w:rsidP="00786BD6">
      <w:pPr>
        <w:pStyle w:val="NoSpacing"/>
      </w:pPr>
      <w:r>
        <w:lastRenderedPageBreak/>
        <w:t>84     (control* adj2 trial).tw,kw. (433292)</w:t>
      </w:r>
    </w:p>
    <w:p w14:paraId="4ADFDC12" w14:textId="77777777" w:rsidR="00786BD6" w:rsidRDefault="00786BD6" w:rsidP="00786BD6">
      <w:pPr>
        <w:pStyle w:val="NoSpacing"/>
      </w:pPr>
      <w:r>
        <w:t>85     (nonrandom* or non-random* or quasi-random* or quasi-experiment*).tw,kw. (155581)</w:t>
      </w:r>
    </w:p>
    <w:p w14:paraId="090A77A2" w14:textId="77777777" w:rsidR="00786BD6" w:rsidRDefault="00786BD6" w:rsidP="00786BD6">
      <w:pPr>
        <w:pStyle w:val="NoSpacing"/>
      </w:pPr>
      <w:r>
        <w:t>86     (nRCT or nonRCT or non-RCT).tw,kw. (933)</w:t>
      </w:r>
    </w:p>
    <w:p w14:paraId="719C3433" w14:textId="77777777" w:rsidR="00786BD6" w:rsidRDefault="00786BD6" w:rsidP="00786BD6">
      <w:pPr>
        <w:pStyle w:val="NoSpacing"/>
      </w:pPr>
      <w:r>
        <w:t>87     (control* adj3 ("before and after" or "before after")).tw,kw. (11501)</w:t>
      </w:r>
    </w:p>
    <w:p w14:paraId="108B8B21" w14:textId="77777777" w:rsidR="00786BD6" w:rsidRDefault="00786BD6" w:rsidP="00786BD6">
      <w:pPr>
        <w:pStyle w:val="NoSpacing"/>
      </w:pPr>
      <w:r>
        <w:t>88     control group/ (125887)</w:t>
      </w:r>
    </w:p>
    <w:p w14:paraId="54653B8A" w14:textId="77777777" w:rsidR="00786BD6" w:rsidRDefault="00786BD6" w:rsidP="00786BD6">
      <w:pPr>
        <w:pStyle w:val="NoSpacing"/>
      </w:pPr>
      <w:r>
        <w:t>89     (control* adj2 group?).tw,kw. (1399408)</w:t>
      </w:r>
    </w:p>
    <w:p w14:paraId="4AAA1312" w14:textId="77777777" w:rsidR="00786BD6" w:rsidRDefault="00786BD6" w:rsidP="00786BD6">
      <w:pPr>
        <w:pStyle w:val="NoSpacing"/>
      </w:pPr>
      <w:r>
        <w:t>90     trial.ti. (601263)</w:t>
      </w:r>
    </w:p>
    <w:p w14:paraId="79AA6FA1" w14:textId="77777777" w:rsidR="00786BD6" w:rsidRDefault="00786BD6" w:rsidP="00786BD6">
      <w:pPr>
        <w:pStyle w:val="NoSpacing"/>
      </w:pPr>
      <w:r>
        <w:t>91     comparative study/ (2810302)</w:t>
      </w:r>
    </w:p>
    <w:p w14:paraId="1A896861" w14:textId="77777777" w:rsidR="00786BD6" w:rsidRDefault="00786BD6" w:rsidP="00786BD6">
      <w:pPr>
        <w:pStyle w:val="NoSpacing"/>
      </w:pPr>
      <w:r>
        <w:t>92     ((comparative or comparison) adj (study or studies)).tw,kw. (286478)</w:t>
      </w:r>
    </w:p>
    <w:p w14:paraId="24761281" w14:textId="77777777" w:rsidR="00786BD6" w:rsidRDefault="00786BD6" w:rsidP="00786BD6">
      <w:pPr>
        <w:pStyle w:val="NoSpacing"/>
      </w:pPr>
      <w:r>
        <w:t>93     or/82-92 [STUDY DESIGN FILTER] (5368374)</w:t>
      </w:r>
    </w:p>
    <w:p w14:paraId="60B09A5B" w14:textId="77777777" w:rsidR="00786BD6" w:rsidRDefault="00786BD6" w:rsidP="00786BD6">
      <w:pPr>
        <w:pStyle w:val="NoSpacing"/>
      </w:pPr>
      <w:r>
        <w:t>94     81 and 93 (4447)</w:t>
      </w:r>
    </w:p>
    <w:p w14:paraId="721E7770" w14:textId="77777777" w:rsidR="00786BD6" w:rsidRDefault="00786BD6" w:rsidP="00786BD6">
      <w:pPr>
        <w:pStyle w:val="NoSpacing"/>
      </w:pPr>
      <w:r>
        <w:t>95     (2015* or 2016* or 2017* or 2018* or 2019* or 2020*).dc. (10820071)</w:t>
      </w:r>
    </w:p>
    <w:p w14:paraId="15D8F07C" w14:textId="77777777" w:rsidR="00786BD6" w:rsidRDefault="00786BD6" w:rsidP="00786BD6">
      <w:pPr>
        <w:pStyle w:val="NoSpacing"/>
      </w:pPr>
      <w:r>
        <w:t>96     (2015* or 2016* or 2017* or 2018* or 2019* or 2020*).dp. (9821999)</w:t>
      </w:r>
    </w:p>
    <w:p w14:paraId="3E8E94FF" w14:textId="77777777" w:rsidR="00786BD6" w:rsidRDefault="00786BD6" w:rsidP="00786BD6">
      <w:pPr>
        <w:pStyle w:val="NoSpacing"/>
      </w:pPr>
      <w:r>
        <w:t>97     94 and 95 (1006)</w:t>
      </w:r>
    </w:p>
    <w:p w14:paraId="7EF6CD34" w14:textId="77777777" w:rsidR="00786BD6" w:rsidRDefault="00786BD6" w:rsidP="00786BD6">
      <w:pPr>
        <w:pStyle w:val="NoSpacing"/>
      </w:pPr>
      <w:r>
        <w:t>98     94 and 96 (964)</w:t>
      </w:r>
    </w:p>
    <w:p w14:paraId="5D2B4A89" w14:textId="77777777" w:rsidR="00786BD6" w:rsidRDefault="00786BD6" w:rsidP="00786BD6">
      <w:pPr>
        <w:pStyle w:val="NoSpacing"/>
      </w:pPr>
      <w:r>
        <w:t>99     97 or 98 [DATE LIMITS APPLIED] (1840)</w:t>
      </w:r>
    </w:p>
    <w:p w14:paraId="60D75358" w14:textId="77777777" w:rsidR="00786BD6" w:rsidRDefault="00786BD6" w:rsidP="00786BD6">
      <w:pPr>
        <w:pStyle w:val="NoSpacing"/>
      </w:pPr>
      <w:r>
        <w:t>100     99 use emczd [EMBASE RECORDS] (1009)</w:t>
      </w:r>
    </w:p>
    <w:p w14:paraId="3FA52E30" w14:textId="77777777" w:rsidR="00786BD6" w:rsidRDefault="00786BD6" w:rsidP="00786BD6">
      <w:pPr>
        <w:pStyle w:val="NoSpacing"/>
      </w:pPr>
      <w:r>
        <w:t>101     "Depression (Emotion)"/ (149957)</w:t>
      </w:r>
    </w:p>
    <w:p w14:paraId="3EE9AB66" w14:textId="77777777" w:rsidR="00786BD6" w:rsidRDefault="00786BD6" w:rsidP="00786BD6">
      <w:pPr>
        <w:pStyle w:val="NoSpacing"/>
      </w:pPr>
      <w:r>
        <w:t>102     exp Major Depression/ (203796)</w:t>
      </w:r>
    </w:p>
    <w:p w14:paraId="2561383B" w14:textId="77777777" w:rsidR="00786BD6" w:rsidRDefault="00786BD6" w:rsidP="00786BD6">
      <w:pPr>
        <w:pStyle w:val="NoSpacing"/>
      </w:pPr>
      <w:r>
        <w:t>103     depress*.tw. (1476203)</w:t>
      </w:r>
    </w:p>
    <w:p w14:paraId="1DB6F08C" w14:textId="77777777" w:rsidR="00786BD6" w:rsidRDefault="00786BD6" w:rsidP="00786BD6">
      <w:pPr>
        <w:pStyle w:val="NoSpacing"/>
      </w:pPr>
      <w:r>
        <w:t>104     dysthym*.tw. (11411)</w:t>
      </w:r>
    </w:p>
    <w:p w14:paraId="0E36FEC8" w14:textId="77777777" w:rsidR="00786BD6" w:rsidRDefault="00786BD6" w:rsidP="00786BD6">
      <w:pPr>
        <w:pStyle w:val="NoSpacing"/>
      </w:pPr>
      <w:r>
        <w:t>105     blues.tw. (4947)</w:t>
      </w:r>
    </w:p>
    <w:p w14:paraId="6ED902EA" w14:textId="77777777" w:rsidR="00786BD6" w:rsidRDefault="00786BD6" w:rsidP="00786BD6">
      <w:pPr>
        <w:pStyle w:val="NoSpacing"/>
      </w:pPr>
      <w:r>
        <w:t>106     melanchol*.tw. (12406)</w:t>
      </w:r>
    </w:p>
    <w:p w14:paraId="1651B70F" w14:textId="77777777" w:rsidR="00786BD6" w:rsidRDefault="00786BD6" w:rsidP="00786BD6">
      <w:pPr>
        <w:pStyle w:val="NoSpacing"/>
      </w:pPr>
      <w:r>
        <w:t>107     MDD.tw. (46536)</w:t>
      </w:r>
    </w:p>
    <w:p w14:paraId="57E86B3A" w14:textId="77777777" w:rsidR="00786BD6" w:rsidRDefault="00786BD6" w:rsidP="00786BD6">
      <w:pPr>
        <w:pStyle w:val="NoSpacing"/>
      </w:pPr>
      <w:r>
        <w:t>108     or/101-107 [GENERAL DEPRESSION] (1526707)</w:t>
      </w:r>
    </w:p>
    <w:p w14:paraId="0A66736E" w14:textId="77777777" w:rsidR="00786BD6" w:rsidRDefault="00786BD6" w:rsidP="00786BD6">
      <w:pPr>
        <w:pStyle w:val="NoSpacing"/>
      </w:pPr>
      <w:r>
        <w:t>109     Screening/ (304554)</w:t>
      </w:r>
    </w:p>
    <w:p w14:paraId="1766F0E5" w14:textId="77777777" w:rsidR="00786BD6" w:rsidRDefault="00786BD6" w:rsidP="00786BD6">
      <w:pPr>
        <w:pStyle w:val="NoSpacing"/>
      </w:pPr>
      <w:r>
        <w:t>110     exp Screening Tests/ (34080)</w:t>
      </w:r>
    </w:p>
    <w:p w14:paraId="633441ED" w14:textId="77777777" w:rsidR="00786BD6" w:rsidRDefault="00786BD6" w:rsidP="00786BD6">
      <w:pPr>
        <w:pStyle w:val="NoSpacing"/>
      </w:pPr>
      <w:r>
        <w:t>111     exp Health Screening/ (275965)</w:t>
      </w:r>
    </w:p>
    <w:p w14:paraId="66D21EE6" w14:textId="77777777" w:rsidR="00786BD6" w:rsidRDefault="00786BD6" w:rsidP="00786BD6">
      <w:pPr>
        <w:pStyle w:val="NoSpacing"/>
      </w:pPr>
      <w:r>
        <w:t>112     (screen* or detect*).tw. (7319655)</w:t>
      </w:r>
    </w:p>
    <w:p w14:paraId="25F85CC9" w14:textId="77777777" w:rsidR="00786BD6" w:rsidRDefault="00786BD6" w:rsidP="00786BD6">
      <w:pPr>
        <w:pStyle w:val="NoSpacing"/>
      </w:pPr>
      <w:r>
        <w:t>113     (identif* or recogni*).ti. (945354)</w:t>
      </w:r>
    </w:p>
    <w:p w14:paraId="440C4ED4" w14:textId="77777777" w:rsidR="00786BD6" w:rsidRDefault="00786BD6" w:rsidP="00786BD6">
      <w:pPr>
        <w:pStyle w:val="NoSpacing"/>
      </w:pPr>
      <w:r>
        <w:t>114     ((early or earlier or earliest) adj5 (identif* or recogni*)).tw. (203368)</w:t>
      </w:r>
    </w:p>
    <w:p w14:paraId="2739039E" w14:textId="77777777" w:rsidR="00786BD6" w:rsidRDefault="00786BD6" w:rsidP="00786BD6">
      <w:pPr>
        <w:pStyle w:val="NoSpacing"/>
      </w:pPr>
      <w:r>
        <w:t>115     (case finding? or casefinding?).tw. (14288)</w:t>
      </w:r>
    </w:p>
    <w:p w14:paraId="514C8DC1" w14:textId="77777777" w:rsidR="00786BD6" w:rsidRDefault="00786BD6" w:rsidP="00786BD6">
      <w:pPr>
        <w:pStyle w:val="NoSpacing"/>
      </w:pPr>
      <w:r>
        <w:t>116     or/109-115 [GENERAL SCREENING] (8321951)</w:t>
      </w:r>
    </w:p>
    <w:p w14:paraId="00E6F84A" w14:textId="77777777" w:rsidR="00786BD6" w:rsidRDefault="00786BD6" w:rsidP="00786BD6">
      <w:pPr>
        <w:pStyle w:val="NoSpacing"/>
      </w:pPr>
      <w:r>
        <w:t>117     108 and 116 [DEPRESSION - SCREENING] (168164)</w:t>
      </w:r>
    </w:p>
    <w:p w14:paraId="37CFD3D3" w14:textId="77777777" w:rsidR="00786BD6" w:rsidRDefault="00786BD6" w:rsidP="00786BD6">
      <w:pPr>
        <w:pStyle w:val="NoSpacing"/>
      </w:pPr>
      <w:r>
        <w:t>118     (boy or boys or girl or girls or child* or school-age* or adolescen* or teen or teens or teenage* or youth or youths or highschool* or high-school* or juvenil* or pubescen* or under?age*).tw. (5342661)</w:t>
      </w:r>
    </w:p>
    <w:p w14:paraId="3AFE0E2F" w14:textId="77777777" w:rsidR="00786BD6" w:rsidRDefault="00786BD6" w:rsidP="00786BD6">
      <w:pPr>
        <w:pStyle w:val="NoSpacing"/>
      </w:pPr>
      <w:r>
        <w:t>119     p?ediatric*.tw. (997745)</w:t>
      </w:r>
    </w:p>
    <w:p w14:paraId="3F72FFC9" w14:textId="77777777" w:rsidR="00786BD6" w:rsidRDefault="00786BD6" w:rsidP="00786BD6">
      <w:pPr>
        <w:pStyle w:val="NoSpacing"/>
      </w:pPr>
      <w:r>
        <w:t>120     118 or 119 (5720580)</w:t>
      </w:r>
    </w:p>
    <w:p w14:paraId="39CB8C46" w14:textId="77777777" w:rsidR="00786BD6" w:rsidRDefault="00786BD6" w:rsidP="00786BD6">
      <w:pPr>
        <w:pStyle w:val="NoSpacing"/>
      </w:pPr>
      <w:r>
        <w:t>121     117 and 120 (26979)</w:t>
      </w:r>
    </w:p>
    <w:p w14:paraId="50D1337E" w14:textId="77777777" w:rsidR="00786BD6" w:rsidRDefault="00786BD6" w:rsidP="00786BD6">
      <w:pPr>
        <w:pStyle w:val="NoSpacing"/>
      </w:pPr>
      <w:r>
        <w:t>122     limit 117 to (180 school age &lt;age 6 to 12 yrs&gt; or 200 adolescence &lt;age 13 to 17 yrs&gt;) [Limit not valid in Embase,Ovid MEDLINE(R),Ovid MEDLINE(R) Daily Update,Ovid MEDLINE(R) In-Process,Ovid MEDLINE(R) Publisher; records were retained] (143776)</w:t>
      </w:r>
    </w:p>
    <w:p w14:paraId="04B14F5B" w14:textId="77777777" w:rsidR="00786BD6" w:rsidRDefault="00786BD6" w:rsidP="00786BD6">
      <w:pPr>
        <w:pStyle w:val="NoSpacing"/>
      </w:pPr>
      <w:r>
        <w:t>123     121 or 122 [DEPRESSION - SCREENING -CHILD/ADOLESCENT POPULATION] (146830)</w:t>
      </w:r>
    </w:p>
    <w:p w14:paraId="213DFCB9" w14:textId="77777777" w:rsidR="00786BD6" w:rsidRDefault="00786BD6" w:rsidP="00786BD6">
      <w:pPr>
        <w:pStyle w:val="NoSpacing"/>
      </w:pPr>
      <w:r>
        <w:t>124     (control* adj2 trial).tw. (424961)</w:t>
      </w:r>
    </w:p>
    <w:p w14:paraId="6215148E" w14:textId="77777777" w:rsidR="00786BD6" w:rsidRDefault="00786BD6" w:rsidP="00786BD6">
      <w:pPr>
        <w:pStyle w:val="NoSpacing"/>
      </w:pPr>
      <w:r>
        <w:t>125     (nonrandom* or non-random* or quasi-random* or quasi-experiment*).tw. (155075)</w:t>
      </w:r>
    </w:p>
    <w:p w14:paraId="5DC27323" w14:textId="77777777" w:rsidR="00786BD6" w:rsidRDefault="00786BD6" w:rsidP="00786BD6">
      <w:pPr>
        <w:pStyle w:val="NoSpacing"/>
      </w:pPr>
      <w:r>
        <w:t>126     (nRCT or nonRCT or non-RCT).tw. (929)</w:t>
      </w:r>
    </w:p>
    <w:p w14:paraId="07C7E09B" w14:textId="77777777" w:rsidR="00786BD6" w:rsidRDefault="00786BD6" w:rsidP="00786BD6">
      <w:pPr>
        <w:pStyle w:val="NoSpacing"/>
      </w:pPr>
      <w:r>
        <w:t>127     (control* adj3 ("before and after" or "before after")).tw. (11484)</w:t>
      </w:r>
    </w:p>
    <w:p w14:paraId="1A005A73" w14:textId="77777777" w:rsidR="00786BD6" w:rsidRDefault="00786BD6" w:rsidP="00786BD6">
      <w:pPr>
        <w:pStyle w:val="NoSpacing"/>
      </w:pPr>
      <w:r>
        <w:t>128     (control* adj2 group?).tw. (1399273)</w:t>
      </w:r>
    </w:p>
    <w:p w14:paraId="1A9AB3D7" w14:textId="77777777" w:rsidR="00786BD6" w:rsidRDefault="00786BD6" w:rsidP="00786BD6">
      <w:pPr>
        <w:pStyle w:val="NoSpacing"/>
      </w:pPr>
      <w:r>
        <w:lastRenderedPageBreak/>
        <w:t>129     Experiment Controls/ (925)</w:t>
      </w:r>
    </w:p>
    <w:p w14:paraId="3BF1EC36" w14:textId="77777777" w:rsidR="00786BD6" w:rsidRDefault="00786BD6" w:rsidP="00786BD6">
      <w:pPr>
        <w:pStyle w:val="NoSpacing"/>
      </w:pPr>
      <w:r>
        <w:t>130     trial.ti. (601263)</w:t>
      </w:r>
    </w:p>
    <w:p w14:paraId="4AFFBACB" w14:textId="77777777" w:rsidR="00786BD6" w:rsidRDefault="00786BD6" w:rsidP="00786BD6">
      <w:pPr>
        <w:pStyle w:val="NoSpacing"/>
      </w:pPr>
      <w:r>
        <w:t>131     ((comparative or comparison) adj (study or studies)).tw. (283138)</w:t>
      </w:r>
    </w:p>
    <w:p w14:paraId="4FADDC28" w14:textId="77777777" w:rsidR="00786BD6" w:rsidRDefault="00786BD6" w:rsidP="00786BD6">
      <w:pPr>
        <w:pStyle w:val="NoSpacing"/>
      </w:pPr>
      <w:r>
        <w:t>132     or/124-131 [STUDY DESIGN FILTER] (2460141)</w:t>
      </w:r>
    </w:p>
    <w:p w14:paraId="5BE3BF46" w14:textId="77777777" w:rsidR="00786BD6" w:rsidRDefault="00786BD6" w:rsidP="00786BD6">
      <w:pPr>
        <w:pStyle w:val="NoSpacing"/>
      </w:pPr>
      <w:r>
        <w:t>133     123 and 132 (12452)</w:t>
      </w:r>
    </w:p>
    <w:p w14:paraId="4B2DCAFA" w14:textId="77777777" w:rsidR="00786BD6" w:rsidRDefault="00786BD6" w:rsidP="00786BD6">
      <w:pPr>
        <w:pStyle w:val="NoSpacing"/>
      </w:pPr>
      <w:r>
        <w:t>134     (2015* or 2016* or 2017* or 2018* or 2019* or 2020*).up. (70213341)</w:t>
      </w:r>
    </w:p>
    <w:p w14:paraId="36D0BDE6" w14:textId="77777777" w:rsidR="00786BD6" w:rsidRDefault="00786BD6" w:rsidP="00786BD6">
      <w:pPr>
        <w:pStyle w:val="NoSpacing"/>
      </w:pPr>
      <w:r>
        <w:t>135     (2015* or 2016* or 2017* or 2018* or 2019* or 2020*).dp. (9821999)</w:t>
      </w:r>
    </w:p>
    <w:p w14:paraId="0111FBAC" w14:textId="77777777" w:rsidR="00786BD6" w:rsidRDefault="00786BD6" w:rsidP="00786BD6">
      <w:pPr>
        <w:pStyle w:val="NoSpacing"/>
      </w:pPr>
      <w:r>
        <w:t>136     133 and 134 (11003)</w:t>
      </w:r>
    </w:p>
    <w:p w14:paraId="29F0A42B" w14:textId="77777777" w:rsidR="00786BD6" w:rsidRDefault="00786BD6" w:rsidP="00786BD6">
      <w:pPr>
        <w:pStyle w:val="NoSpacing"/>
      </w:pPr>
      <w:r>
        <w:t>137     133 and 135 (2908)</w:t>
      </w:r>
    </w:p>
    <w:p w14:paraId="0FD6BF52" w14:textId="77777777" w:rsidR="00786BD6" w:rsidRDefault="00786BD6" w:rsidP="00786BD6">
      <w:pPr>
        <w:pStyle w:val="NoSpacing"/>
      </w:pPr>
      <w:r>
        <w:t>138     136 or 137 [DATE LIMITS APPLIED] (11148)</w:t>
      </w:r>
    </w:p>
    <w:p w14:paraId="3C766686" w14:textId="77777777" w:rsidR="00786BD6" w:rsidRDefault="00786BD6" w:rsidP="00786BD6">
      <w:pPr>
        <w:pStyle w:val="NoSpacing"/>
      </w:pPr>
      <w:r>
        <w:t>139     138 use medall,emczd (10918)</w:t>
      </w:r>
    </w:p>
    <w:p w14:paraId="2547E794" w14:textId="77777777" w:rsidR="00786BD6" w:rsidRDefault="00786BD6" w:rsidP="00786BD6">
      <w:pPr>
        <w:pStyle w:val="NoSpacing"/>
      </w:pPr>
      <w:r>
        <w:t>140     138 not 139 [PSYCINFO RECORDS] (230)</w:t>
      </w:r>
    </w:p>
    <w:p w14:paraId="528BE019" w14:textId="77777777" w:rsidR="00786BD6" w:rsidRDefault="00786BD6" w:rsidP="00786BD6">
      <w:pPr>
        <w:pStyle w:val="NoSpacing"/>
      </w:pPr>
      <w:r>
        <w:t>141     48 or 100 or 140 [ALL DATABASES] (1878)</w:t>
      </w:r>
    </w:p>
    <w:p w14:paraId="5B20F5EC" w14:textId="77777777" w:rsidR="00786BD6" w:rsidRDefault="00786BD6" w:rsidP="00786BD6">
      <w:pPr>
        <w:pStyle w:val="NoSpacing"/>
      </w:pPr>
      <w:r>
        <w:t>142     remove duplicates from 141 (1302)</w:t>
      </w:r>
    </w:p>
    <w:p w14:paraId="1A874C95" w14:textId="77777777" w:rsidR="00786BD6" w:rsidRDefault="00786BD6" w:rsidP="00786BD6">
      <w:pPr>
        <w:pStyle w:val="NoSpacing"/>
      </w:pPr>
      <w:r>
        <w:t>143     142 use medall [MEDLINE RECORDS] (624)</w:t>
      </w:r>
    </w:p>
    <w:p w14:paraId="5391AE8B" w14:textId="77777777" w:rsidR="00786BD6" w:rsidRDefault="00786BD6" w:rsidP="00786BD6">
      <w:pPr>
        <w:pStyle w:val="NoSpacing"/>
      </w:pPr>
      <w:r>
        <w:t>144     (2020092* or 202010* or 202011* or 202012* or 2021*).dt. (637994)</w:t>
      </w:r>
    </w:p>
    <w:p w14:paraId="16E1F01A" w14:textId="77777777" w:rsidR="00786BD6" w:rsidRDefault="00786BD6" w:rsidP="00786BD6">
      <w:pPr>
        <w:pStyle w:val="NoSpacing"/>
      </w:pPr>
      <w:r>
        <w:t>145     143 and 144 [MEDLINE UNIQUE RECORDS - UPDATE PERIOD] (21)</w:t>
      </w:r>
    </w:p>
    <w:p w14:paraId="74C4D49B" w14:textId="77777777" w:rsidR="00786BD6" w:rsidRDefault="00786BD6" w:rsidP="00786BD6">
      <w:pPr>
        <w:pStyle w:val="NoSpacing"/>
      </w:pPr>
      <w:r>
        <w:t>146     142 use emczd [EMBASE RECORDS] (612)</w:t>
      </w:r>
    </w:p>
    <w:p w14:paraId="3E1D433B" w14:textId="77777777" w:rsidR="00786BD6" w:rsidRDefault="00786BD6" w:rsidP="00786BD6">
      <w:pPr>
        <w:pStyle w:val="NoSpacing"/>
      </w:pPr>
      <w:r>
        <w:t>147     (2020092* or 202010* or 202011* or 202012* or 2021*).dc. (1155579)</w:t>
      </w:r>
    </w:p>
    <w:p w14:paraId="03A91145" w14:textId="77777777" w:rsidR="00786BD6" w:rsidRDefault="00786BD6" w:rsidP="00786BD6">
      <w:pPr>
        <w:pStyle w:val="NoSpacing"/>
      </w:pPr>
      <w:r>
        <w:t>148     146 and 147 [EMBASE UNIQUE RECORDS - UPDATE PERIOD] (38)</w:t>
      </w:r>
    </w:p>
    <w:p w14:paraId="08082796" w14:textId="77777777" w:rsidR="00786BD6" w:rsidRDefault="00786BD6" w:rsidP="00786BD6">
      <w:pPr>
        <w:pStyle w:val="NoSpacing"/>
      </w:pPr>
      <w:r>
        <w:t>149     142 not (143 or 146) [PSYCINFO RECORDS] (66)</w:t>
      </w:r>
    </w:p>
    <w:p w14:paraId="3BE35CB7" w14:textId="77777777" w:rsidR="00786BD6" w:rsidRDefault="00786BD6" w:rsidP="00786BD6">
      <w:pPr>
        <w:pStyle w:val="NoSpacing"/>
      </w:pPr>
      <w:r>
        <w:t>150     (202009* or 202010* or 202011* or 202012* or 2021*).up. (4019165)</w:t>
      </w:r>
    </w:p>
    <w:p w14:paraId="1C68AD4D" w14:textId="77777777" w:rsidR="00786BD6" w:rsidRDefault="00786BD6" w:rsidP="00786BD6">
      <w:pPr>
        <w:pStyle w:val="NoSpacing"/>
      </w:pPr>
      <w:r>
        <w:t>151     149 and 150 [PSYCINFO UNIQUE RECORDS - UPDATE PERIOD] (6)</w:t>
      </w:r>
    </w:p>
    <w:p w14:paraId="76CD2E1F" w14:textId="77777777" w:rsidR="00786BD6" w:rsidRDefault="00786BD6" w:rsidP="00786BD6">
      <w:pPr>
        <w:pStyle w:val="NoSpacing"/>
      </w:pPr>
      <w:r>
        <w:t xml:space="preserve">152     </w:t>
      </w:r>
      <w:r>
        <w:rPr>
          <w:rStyle w:val="searchhistory-search-term"/>
        </w:rPr>
        <w:t>145 or 148 or 151 [TOTAL UNIQUE RECORDS - ALL DATABASES - UPDATE PERIOD] (65)</w:t>
      </w:r>
    </w:p>
    <w:p w14:paraId="386F6295" w14:textId="77777777" w:rsidR="00786BD6" w:rsidRDefault="00786BD6" w:rsidP="00786BD6">
      <w:pPr>
        <w:pStyle w:val="NoSpacing"/>
      </w:pPr>
    </w:p>
    <w:p w14:paraId="2425C9C5" w14:textId="77777777" w:rsidR="00786BD6" w:rsidRDefault="00786BD6" w:rsidP="00786BD6">
      <w:pPr>
        <w:pStyle w:val="NoSpacing"/>
      </w:pPr>
      <w:r>
        <w:t xml:space="preserve">***************************  </w:t>
      </w:r>
    </w:p>
    <w:p w14:paraId="58BA43A9" w14:textId="77777777" w:rsidR="00786BD6" w:rsidRDefault="00786BD6" w:rsidP="00786BD6">
      <w:pPr>
        <w:pStyle w:val="NoSpacing"/>
      </w:pPr>
      <w:r>
        <w:t>CINAHL</w:t>
      </w:r>
    </w:p>
    <w:p w14:paraId="7CC293F7" w14:textId="77777777" w:rsidR="00786BD6" w:rsidRDefault="00786BD6" w:rsidP="00786BD6">
      <w:pPr>
        <w:pStyle w:val="NoSpacing"/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45"/>
        <w:gridCol w:w="4361"/>
        <w:gridCol w:w="2170"/>
        <w:gridCol w:w="1357"/>
        <w:gridCol w:w="1011"/>
      </w:tblGrid>
      <w:tr w:rsidR="00786BD6" w:rsidRPr="00B46599" w14:paraId="6074528A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3684F" w14:textId="77777777" w:rsidR="00786BD6" w:rsidRPr="00B46599" w:rsidRDefault="00786BD6" w:rsidP="00710133">
            <w:pPr>
              <w:pStyle w:val="NoSpacing"/>
            </w:pPr>
            <w:r w:rsidRPr="00B46599"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58906" w14:textId="77777777" w:rsidR="00786BD6" w:rsidRPr="00B46599" w:rsidRDefault="00786BD6" w:rsidP="00710133">
            <w:pPr>
              <w:pStyle w:val="NoSpacing"/>
            </w:pPr>
            <w:r w:rsidRPr="00B46599"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67B5A" w14:textId="77777777" w:rsidR="00786BD6" w:rsidRPr="00B46599" w:rsidRDefault="00786BD6" w:rsidP="00710133">
            <w:pPr>
              <w:pStyle w:val="NoSpacing"/>
            </w:pPr>
            <w:r w:rsidRPr="00B46599"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7132B" w14:textId="77777777" w:rsidR="00786BD6" w:rsidRPr="00B46599" w:rsidRDefault="00786BD6" w:rsidP="00710133">
            <w:pPr>
              <w:pStyle w:val="NoSpacing"/>
            </w:pPr>
            <w:r w:rsidRPr="00B46599"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752E8" w14:textId="77777777" w:rsidR="00786BD6" w:rsidRPr="00B46599" w:rsidRDefault="00786BD6" w:rsidP="00710133">
            <w:pPr>
              <w:pStyle w:val="NoSpacing"/>
            </w:pPr>
            <w:r w:rsidRPr="00B46599">
              <w:t xml:space="preserve">Results </w:t>
            </w:r>
          </w:p>
        </w:tc>
      </w:tr>
      <w:tr w:rsidR="00786BD6" w:rsidRPr="00B46599" w14:paraId="008D36CB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F642D" w14:textId="77777777" w:rsidR="00786BD6" w:rsidRPr="00B46599" w:rsidRDefault="00786BD6" w:rsidP="00710133">
            <w:pPr>
              <w:pStyle w:val="NoSpacing"/>
            </w:pPr>
            <w:r w:rsidRPr="00B46599">
              <w:t xml:space="preserve">S3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30FB4" w14:textId="77777777" w:rsidR="00786BD6" w:rsidRPr="00B46599" w:rsidRDefault="00786BD6" w:rsidP="00710133">
            <w:pPr>
              <w:pStyle w:val="NoSpacing"/>
            </w:pPr>
            <w:r w:rsidRPr="00B46599">
              <w:t xml:space="preserve">S37 AND S3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E41CF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F7EBC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DD8A6" w14:textId="77777777" w:rsidR="00786BD6" w:rsidRPr="00B46599" w:rsidRDefault="00786BD6" w:rsidP="00710133">
            <w:pPr>
              <w:pStyle w:val="NoSpacing"/>
            </w:pPr>
            <w:r w:rsidRPr="00B46599">
              <w:t xml:space="preserve">41 </w:t>
            </w:r>
          </w:p>
        </w:tc>
      </w:tr>
      <w:tr w:rsidR="00786BD6" w:rsidRPr="00B46599" w14:paraId="43367675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BBF18" w14:textId="77777777" w:rsidR="00786BD6" w:rsidRPr="00B46599" w:rsidRDefault="00786BD6" w:rsidP="00710133">
            <w:pPr>
              <w:pStyle w:val="NoSpacing"/>
            </w:pPr>
            <w:r w:rsidRPr="00B46599">
              <w:t xml:space="preserve">S3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EE225" w14:textId="77777777" w:rsidR="00786BD6" w:rsidRPr="00B46599" w:rsidRDefault="00786BD6" w:rsidP="00710133">
            <w:pPr>
              <w:pStyle w:val="NoSpacing"/>
            </w:pPr>
            <w:r w:rsidRPr="00B46599">
              <w:t xml:space="preserve">EM 202009-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6965D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316FF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</w:t>
            </w:r>
            <w:r w:rsidRPr="00B46599">
              <w:lastRenderedPageBreak/>
              <w:t xml:space="preserve">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60ABA" w14:textId="77777777" w:rsidR="00786BD6" w:rsidRPr="00B46599" w:rsidRDefault="00786BD6" w:rsidP="00710133">
            <w:pPr>
              <w:pStyle w:val="NoSpacing"/>
            </w:pPr>
            <w:r w:rsidRPr="00B46599">
              <w:lastRenderedPageBreak/>
              <w:t xml:space="preserve">171,951 </w:t>
            </w:r>
          </w:p>
        </w:tc>
      </w:tr>
      <w:tr w:rsidR="00786BD6" w:rsidRPr="00B46599" w14:paraId="0E7DA727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B4E22" w14:textId="77777777" w:rsidR="00786BD6" w:rsidRPr="00B46599" w:rsidRDefault="00786BD6" w:rsidP="00710133">
            <w:pPr>
              <w:pStyle w:val="NoSpacing"/>
            </w:pPr>
            <w:r w:rsidRPr="00B46599">
              <w:t xml:space="preserve">S3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129D7" w14:textId="77777777" w:rsidR="00786BD6" w:rsidRPr="00B46599" w:rsidRDefault="00786BD6" w:rsidP="00710133">
            <w:pPr>
              <w:pStyle w:val="NoSpacing"/>
            </w:pPr>
            <w:r w:rsidRPr="00B46599">
              <w:t xml:space="preserve">S35 AND S3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F25DA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BE2B4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4EA4E" w14:textId="77777777" w:rsidR="00786BD6" w:rsidRPr="00B46599" w:rsidRDefault="00786BD6" w:rsidP="00710133">
            <w:pPr>
              <w:pStyle w:val="NoSpacing"/>
            </w:pPr>
            <w:r w:rsidRPr="00B46599">
              <w:t xml:space="preserve">664 </w:t>
            </w:r>
          </w:p>
        </w:tc>
      </w:tr>
      <w:tr w:rsidR="00786BD6" w:rsidRPr="00B46599" w14:paraId="5C8C601D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23D77" w14:textId="77777777" w:rsidR="00786BD6" w:rsidRPr="00B46599" w:rsidRDefault="00786BD6" w:rsidP="00710133">
            <w:pPr>
              <w:pStyle w:val="NoSpacing"/>
            </w:pPr>
            <w:r w:rsidRPr="00B46599">
              <w:t xml:space="preserve">S3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CBDD8" w14:textId="77777777" w:rsidR="00786BD6" w:rsidRPr="00B46599" w:rsidRDefault="00786BD6" w:rsidP="00710133">
            <w:pPr>
              <w:pStyle w:val="NoSpacing"/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BE979" w14:textId="77777777" w:rsidR="00786BD6" w:rsidRPr="00B46599" w:rsidRDefault="00786BD6" w:rsidP="00710133">
            <w:pPr>
              <w:pStyle w:val="NoSpacing"/>
            </w:pPr>
            <w:r w:rsidRPr="00B46599">
              <w:t xml:space="preserve">Limiters - Published Date: 20150101-20201231 </w:t>
            </w:r>
            <w:r w:rsidRPr="00B46599">
              <w:br/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8B747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BDD0E" w14:textId="77777777" w:rsidR="00786BD6" w:rsidRPr="00B46599" w:rsidRDefault="00786BD6" w:rsidP="00710133">
            <w:pPr>
              <w:pStyle w:val="NoSpacing"/>
            </w:pPr>
            <w:r w:rsidRPr="00B46599">
              <w:t xml:space="preserve">2,624,646 </w:t>
            </w:r>
          </w:p>
        </w:tc>
      </w:tr>
      <w:tr w:rsidR="00786BD6" w:rsidRPr="00B46599" w14:paraId="5B8FECB2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02675" w14:textId="77777777" w:rsidR="00786BD6" w:rsidRPr="00B46599" w:rsidRDefault="00786BD6" w:rsidP="00710133">
            <w:pPr>
              <w:pStyle w:val="NoSpacing"/>
            </w:pPr>
            <w:r w:rsidRPr="00B46599">
              <w:t xml:space="preserve">S3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01BE3" w14:textId="77777777" w:rsidR="00786BD6" w:rsidRPr="00B46599" w:rsidRDefault="00786BD6" w:rsidP="00710133">
            <w:pPr>
              <w:pStyle w:val="NoSpacing"/>
            </w:pPr>
            <w:r w:rsidRPr="00B46599">
              <w:t xml:space="preserve">S21 AND S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AB4F2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C8DE4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C45D6" w14:textId="77777777" w:rsidR="00786BD6" w:rsidRPr="00B46599" w:rsidRDefault="00786BD6" w:rsidP="00710133">
            <w:pPr>
              <w:pStyle w:val="NoSpacing"/>
            </w:pPr>
            <w:r w:rsidRPr="00B46599">
              <w:t xml:space="preserve">1,061 </w:t>
            </w:r>
          </w:p>
        </w:tc>
      </w:tr>
      <w:tr w:rsidR="00786BD6" w:rsidRPr="00B46599" w14:paraId="2255A20E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84D38" w14:textId="77777777" w:rsidR="00786BD6" w:rsidRPr="00B46599" w:rsidRDefault="00786BD6" w:rsidP="00710133">
            <w:pPr>
              <w:pStyle w:val="NoSpacing"/>
            </w:pPr>
            <w:r w:rsidRPr="00B46599">
              <w:t xml:space="preserve">S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72E0B" w14:textId="77777777" w:rsidR="00786BD6" w:rsidRPr="00B46599" w:rsidRDefault="00786BD6" w:rsidP="00710133">
            <w:pPr>
              <w:pStyle w:val="NoSpacing"/>
            </w:pPr>
            <w:r w:rsidRPr="00B46599">
              <w:t xml:space="preserve">S22 OR S23 OR S24 OR S25 OR S26 OR S27 OR S28 OR S29 OR S30 OR S31 OR S32 OR S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E2787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F1D1E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CCEC7" w14:textId="77777777" w:rsidR="00786BD6" w:rsidRPr="00B46599" w:rsidRDefault="00786BD6" w:rsidP="00710133">
            <w:pPr>
              <w:pStyle w:val="NoSpacing"/>
            </w:pPr>
            <w:r w:rsidRPr="00B46599">
              <w:t xml:space="preserve">722,886 </w:t>
            </w:r>
          </w:p>
        </w:tc>
      </w:tr>
      <w:tr w:rsidR="00786BD6" w:rsidRPr="00B46599" w14:paraId="4C806245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6AD01" w14:textId="77777777" w:rsidR="00786BD6" w:rsidRPr="00B46599" w:rsidRDefault="00786BD6" w:rsidP="00710133">
            <w:pPr>
              <w:pStyle w:val="NoSpacing"/>
            </w:pPr>
            <w:r w:rsidRPr="00B46599">
              <w:lastRenderedPageBreak/>
              <w:t xml:space="preserve">S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7E8DD" w14:textId="77777777" w:rsidR="00786BD6" w:rsidRPr="00B46599" w:rsidRDefault="00786BD6" w:rsidP="00710133">
            <w:pPr>
              <w:pStyle w:val="NoSpacing"/>
            </w:pPr>
            <w:r w:rsidRPr="00B46599">
              <w:t xml:space="preserve">TI ( (comparative or comparison) W0 (study or studies) ) OR AB ( (comparative or comparison) W0 (study or studies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D3689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1EDDA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E93FF" w14:textId="77777777" w:rsidR="00786BD6" w:rsidRPr="00B46599" w:rsidRDefault="00786BD6" w:rsidP="00710133">
            <w:pPr>
              <w:pStyle w:val="NoSpacing"/>
            </w:pPr>
            <w:r w:rsidRPr="00B46599">
              <w:t xml:space="preserve">17,173 </w:t>
            </w:r>
          </w:p>
        </w:tc>
      </w:tr>
      <w:tr w:rsidR="00786BD6" w:rsidRPr="00B46599" w14:paraId="467C07DB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6D997" w14:textId="77777777" w:rsidR="00786BD6" w:rsidRPr="00B46599" w:rsidRDefault="00786BD6" w:rsidP="00710133">
            <w:pPr>
              <w:pStyle w:val="NoSpacing"/>
            </w:pPr>
            <w:r w:rsidRPr="00B46599">
              <w:t xml:space="preserve">S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65E9B" w14:textId="77777777" w:rsidR="00786BD6" w:rsidRPr="00B46599" w:rsidRDefault="00786BD6" w:rsidP="00710133">
            <w:pPr>
              <w:pStyle w:val="NoSpacing"/>
            </w:pPr>
            <w:r w:rsidRPr="00B46599">
              <w:t xml:space="preserve">(MH "Comparative Studie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837C0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F999E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50636" w14:textId="77777777" w:rsidR="00786BD6" w:rsidRPr="00B46599" w:rsidRDefault="00786BD6" w:rsidP="00710133">
            <w:pPr>
              <w:pStyle w:val="NoSpacing"/>
            </w:pPr>
            <w:r w:rsidRPr="00B46599">
              <w:t xml:space="preserve">358,662 </w:t>
            </w:r>
          </w:p>
        </w:tc>
      </w:tr>
      <w:tr w:rsidR="00786BD6" w:rsidRPr="00B46599" w14:paraId="08C1BA05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625EA" w14:textId="77777777" w:rsidR="00786BD6" w:rsidRPr="00B46599" w:rsidRDefault="00786BD6" w:rsidP="00710133">
            <w:pPr>
              <w:pStyle w:val="NoSpacing"/>
            </w:pPr>
            <w:r w:rsidRPr="00B46599">
              <w:t xml:space="preserve">S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9552D" w14:textId="77777777" w:rsidR="00786BD6" w:rsidRPr="00B46599" w:rsidRDefault="00786BD6" w:rsidP="00710133">
            <w:pPr>
              <w:pStyle w:val="NoSpacing"/>
            </w:pPr>
            <w:r w:rsidRPr="00B46599">
              <w:t xml:space="preserve">TI tri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59104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90EFD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0ACCB" w14:textId="77777777" w:rsidR="00786BD6" w:rsidRPr="00B46599" w:rsidRDefault="00786BD6" w:rsidP="00710133">
            <w:pPr>
              <w:pStyle w:val="NoSpacing"/>
            </w:pPr>
            <w:r w:rsidRPr="00B46599">
              <w:t xml:space="preserve">114,342 </w:t>
            </w:r>
          </w:p>
        </w:tc>
      </w:tr>
      <w:tr w:rsidR="00786BD6" w:rsidRPr="00B46599" w14:paraId="7FC7004A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A163B" w14:textId="77777777" w:rsidR="00786BD6" w:rsidRPr="00B46599" w:rsidRDefault="00786BD6" w:rsidP="00710133">
            <w:pPr>
              <w:pStyle w:val="NoSpacing"/>
            </w:pPr>
            <w:r w:rsidRPr="00B46599">
              <w:t xml:space="preserve">S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382B1" w14:textId="77777777" w:rsidR="00786BD6" w:rsidRPr="00B46599" w:rsidRDefault="00786BD6" w:rsidP="00710133">
            <w:pPr>
              <w:pStyle w:val="NoSpacing"/>
            </w:pPr>
            <w:r w:rsidRPr="00B46599">
              <w:t xml:space="preserve">TI control* N2 group# OR AB control* N2 group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98F0D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1BBE4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1EF52" w14:textId="77777777" w:rsidR="00786BD6" w:rsidRPr="00B46599" w:rsidRDefault="00786BD6" w:rsidP="00710133">
            <w:pPr>
              <w:pStyle w:val="NoSpacing"/>
            </w:pPr>
            <w:r w:rsidRPr="00B46599">
              <w:t xml:space="preserve">122,863 </w:t>
            </w:r>
          </w:p>
        </w:tc>
      </w:tr>
      <w:tr w:rsidR="00786BD6" w:rsidRPr="00B46599" w14:paraId="485E9943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31F7B" w14:textId="77777777" w:rsidR="00786BD6" w:rsidRPr="00B46599" w:rsidRDefault="00786BD6" w:rsidP="00710133">
            <w:pPr>
              <w:pStyle w:val="NoSpacing"/>
            </w:pPr>
            <w:r w:rsidRPr="00B46599">
              <w:t xml:space="preserve">S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B6A41" w14:textId="77777777" w:rsidR="00786BD6" w:rsidRPr="00B46599" w:rsidRDefault="00786BD6" w:rsidP="00710133">
            <w:pPr>
              <w:pStyle w:val="NoSpacing"/>
            </w:pPr>
            <w:r w:rsidRPr="00B46599">
              <w:t xml:space="preserve">(MH "Control Group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81EC6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15FA2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</w:t>
            </w:r>
            <w:r w:rsidRPr="00B46599">
              <w:lastRenderedPageBreak/>
              <w:t xml:space="preserve">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E8B30" w14:textId="77777777" w:rsidR="00786BD6" w:rsidRPr="00B46599" w:rsidRDefault="00786BD6" w:rsidP="00710133">
            <w:pPr>
              <w:pStyle w:val="NoSpacing"/>
            </w:pPr>
            <w:r w:rsidRPr="00B46599">
              <w:lastRenderedPageBreak/>
              <w:t xml:space="preserve">12,412 </w:t>
            </w:r>
          </w:p>
        </w:tc>
      </w:tr>
      <w:tr w:rsidR="00786BD6" w:rsidRPr="00B46599" w14:paraId="6C37F53C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A8910" w14:textId="77777777" w:rsidR="00786BD6" w:rsidRPr="00B46599" w:rsidRDefault="00786BD6" w:rsidP="00710133">
            <w:pPr>
              <w:pStyle w:val="NoSpacing"/>
            </w:pPr>
            <w:r w:rsidRPr="00B46599">
              <w:t xml:space="preserve">S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90FF8" w14:textId="77777777" w:rsidR="00786BD6" w:rsidRPr="00B46599" w:rsidRDefault="00786BD6" w:rsidP="00710133">
            <w:pPr>
              <w:pStyle w:val="NoSpacing"/>
            </w:pPr>
            <w:r w:rsidRPr="00B46599">
              <w:t xml:space="preserve">TI ( control* N3 ("before and after" or "before after") ) OR AB ( control* N3 ("before and after" or "before after"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658F6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FB439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1ED43" w14:textId="77777777" w:rsidR="00786BD6" w:rsidRPr="00B46599" w:rsidRDefault="00786BD6" w:rsidP="00710133">
            <w:pPr>
              <w:pStyle w:val="NoSpacing"/>
            </w:pPr>
            <w:r w:rsidRPr="00B46599">
              <w:t xml:space="preserve">1,826 </w:t>
            </w:r>
          </w:p>
        </w:tc>
      </w:tr>
      <w:tr w:rsidR="00786BD6" w:rsidRPr="00B46599" w14:paraId="754E915D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7ED18" w14:textId="77777777" w:rsidR="00786BD6" w:rsidRPr="00B46599" w:rsidRDefault="00786BD6" w:rsidP="00710133">
            <w:pPr>
              <w:pStyle w:val="NoSpacing"/>
            </w:pPr>
            <w:r w:rsidRPr="00B46599">
              <w:t xml:space="preserve">S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F7395" w14:textId="77777777" w:rsidR="00786BD6" w:rsidRPr="00B46599" w:rsidRDefault="00786BD6" w:rsidP="00710133">
            <w:pPr>
              <w:pStyle w:val="NoSpacing"/>
            </w:pPr>
            <w:r w:rsidRPr="00B46599">
              <w:t xml:space="preserve">(MH "Controlled Before-After Studie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1E802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E5623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B6C81" w14:textId="77777777" w:rsidR="00786BD6" w:rsidRPr="00B46599" w:rsidRDefault="00786BD6" w:rsidP="00710133">
            <w:pPr>
              <w:pStyle w:val="NoSpacing"/>
            </w:pPr>
            <w:r w:rsidRPr="00B46599">
              <w:t xml:space="preserve">195 </w:t>
            </w:r>
          </w:p>
        </w:tc>
      </w:tr>
      <w:tr w:rsidR="00786BD6" w:rsidRPr="00B46599" w14:paraId="1B8C1DCD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B8A67" w14:textId="77777777" w:rsidR="00786BD6" w:rsidRPr="00B46599" w:rsidRDefault="00786BD6" w:rsidP="00710133">
            <w:pPr>
              <w:pStyle w:val="NoSpacing"/>
            </w:pPr>
            <w:r w:rsidRPr="00B46599">
              <w:t xml:space="preserve">S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987BB" w14:textId="77777777" w:rsidR="00786BD6" w:rsidRPr="00B46599" w:rsidRDefault="00786BD6" w:rsidP="00710133">
            <w:pPr>
              <w:pStyle w:val="NoSpacing"/>
            </w:pPr>
            <w:r w:rsidRPr="00B46599">
              <w:t xml:space="preserve">TI ( nRCT or nonRCT or "non-RCT" ) OR AB ( nRCT or nonRCT or "non-RCT"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8E381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CAC25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4F0F1" w14:textId="77777777" w:rsidR="00786BD6" w:rsidRPr="00B46599" w:rsidRDefault="00786BD6" w:rsidP="00710133">
            <w:pPr>
              <w:pStyle w:val="NoSpacing"/>
            </w:pPr>
            <w:r w:rsidRPr="00B46599">
              <w:t xml:space="preserve">172 </w:t>
            </w:r>
          </w:p>
        </w:tc>
      </w:tr>
      <w:tr w:rsidR="00786BD6" w:rsidRPr="00B46599" w14:paraId="59180D3D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0098D" w14:textId="77777777" w:rsidR="00786BD6" w:rsidRPr="00B46599" w:rsidRDefault="00786BD6" w:rsidP="00710133">
            <w:pPr>
              <w:pStyle w:val="NoSpacing"/>
            </w:pPr>
            <w:r w:rsidRPr="00B46599">
              <w:t xml:space="preserve">S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B5C63" w14:textId="77777777" w:rsidR="00786BD6" w:rsidRPr="00B46599" w:rsidRDefault="00786BD6" w:rsidP="00710133">
            <w:pPr>
              <w:pStyle w:val="NoSpacing"/>
            </w:pPr>
            <w:r w:rsidRPr="00B46599">
              <w:t xml:space="preserve">TI ( nonrandom* or (non W0 random*) or (quasi W0 random*) or (quasi W0 experiment*) ) OR AB ( nonrandom* or (non W0 random*) or (quasi W0 random*) or (quasi W0 experiment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40699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E041C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0688F" w14:textId="77777777" w:rsidR="00786BD6" w:rsidRPr="00B46599" w:rsidRDefault="00786BD6" w:rsidP="00710133">
            <w:pPr>
              <w:pStyle w:val="NoSpacing"/>
            </w:pPr>
            <w:r w:rsidRPr="00B46599">
              <w:t xml:space="preserve">23,223 </w:t>
            </w:r>
          </w:p>
        </w:tc>
      </w:tr>
      <w:tr w:rsidR="00786BD6" w:rsidRPr="00B46599" w14:paraId="3F340DAB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0CE75" w14:textId="77777777" w:rsidR="00786BD6" w:rsidRPr="00B46599" w:rsidRDefault="00786BD6" w:rsidP="00710133">
            <w:pPr>
              <w:pStyle w:val="NoSpacing"/>
            </w:pPr>
            <w:r w:rsidRPr="00B46599">
              <w:lastRenderedPageBreak/>
              <w:t xml:space="preserve">S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D0432" w14:textId="77777777" w:rsidR="00786BD6" w:rsidRPr="00B46599" w:rsidRDefault="00786BD6" w:rsidP="00710133">
            <w:pPr>
              <w:pStyle w:val="NoSpacing"/>
            </w:pPr>
            <w:r w:rsidRPr="00B46599">
              <w:t xml:space="preserve">(MH "Nonrandomized Trial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6B3A6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6DE10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20844" w14:textId="77777777" w:rsidR="00786BD6" w:rsidRPr="00B46599" w:rsidRDefault="00786BD6" w:rsidP="00710133">
            <w:pPr>
              <w:pStyle w:val="NoSpacing"/>
            </w:pPr>
            <w:r w:rsidRPr="00B46599">
              <w:t xml:space="preserve">605 </w:t>
            </w:r>
          </w:p>
        </w:tc>
      </w:tr>
      <w:tr w:rsidR="00786BD6" w:rsidRPr="00B46599" w14:paraId="15320C89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D216D" w14:textId="77777777" w:rsidR="00786BD6" w:rsidRPr="00B46599" w:rsidRDefault="00786BD6" w:rsidP="00710133">
            <w:pPr>
              <w:pStyle w:val="NoSpacing"/>
            </w:pPr>
            <w:r w:rsidRPr="00B46599">
              <w:t xml:space="preserve">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8374D" w14:textId="77777777" w:rsidR="00786BD6" w:rsidRPr="00B46599" w:rsidRDefault="00786BD6" w:rsidP="00710133">
            <w:pPr>
              <w:pStyle w:val="NoSpacing"/>
            </w:pPr>
            <w:r w:rsidRPr="00B46599">
              <w:t xml:space="preserve">TI control* N2 trial OR AB control* N2 tri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E639C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01B09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9E710" w14:textId="77777777" w:rsidR="00786BD6" w:rsidRPr="00B46599" w:rsidRDefault="00786BD6" w:rsidP="00710133">
            <w:pPr>
              <w:pStyle w:val="NoSpacing"/>
            </w:pPr>
            <w:r w:rsidRPr="00B46599">
              <w:t xml:space="preserve">133,121 </w:t>
            </w:r>
          </w:p>
        </w:tc>
      </w:tr>
      <w:tr w:rsidR="00786BD6" w:rsidRPr="00B46599" w14:paraId="531AF83E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78E54" w14:textId="77777777" w:rsidR="00786BD6" w:rsidRPr="00B46599" w:rsidRDefault="00786BD6" w:rsidP="00710133">
            <w:pPr>
              <w:pStyle w:val="NoSpacing"/>
            </w:pPr>
            <w:r w:rsidRPr="00B46599"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C0CF2" w14:textId="77777777" w:rsidR="00786BD6" w:rsidRPr="00B46599" w:rsidRDefault="00786BD6" w:rsidP="00710133">
            <w:pPr>
              <w:pStyle w:val="NoSpacing"/>
            </w:pPr>
            <w:r w:rsidRPr="00B46599">
              <w:t xml:space="preserve">(MH "Clinical Trial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9975A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01FDB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2C4F7" w14:textId="77777777" w:rsidR="00786BD6" w:rsidRPr="00B46599" w:rsidRDefault="00786BD6" w:rsidP="00710133">
            <w:pPr>
              <w:pStyle w:val="NoSpacing"/>
            </w:pPr>
            <w:r w:rsidRPr="00B46599">
              <w:t xml:space="preserve">174,449 </w:t>
            </w:r>
          </w:p>
        </w:tc>
      </w:tr>
      <w:tr w:rsidR="00786BD6" w:rsidRPr="00B46599" w14:paraId="1BBF7F15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24B6C" w14:textId="77777777" w:rsidR="00786BD6" w:rsidRPr="00B46599" w:rsidRDefault="00786BD6" w:rsidP="00710133">
            <w:pPr>
              <w:pStyle w:val="NoSpacing"/>
            </w:pPr>
            <w:r w:rsidRPr="00B46599"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45376" w14:textId="77777777" w:rsidR="00786BD6" w:rsidRPr="00B46599" w:rsidRDefault="00786BD6" w:rsidP="00710133">
            <w:pPr>
              <w:pStyle w:val="NoSpacing"/>
            </w:pPr>
            <w:r w:rsidRPr="00B46599">
              <w:t xml:space="preserve">S14 AND 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2BEEB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30A52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FDA89" w14:textId="77777777" w:rsidR="00786BD6" w:rsidRPr="00B46599" w:rsidRDefault="00786BD6" w:rsidP="00710133">
            <w:pPr>
              <w:pStyle w:val="NoSpacing"/>
            </w:pPr>
            <w:r w:rsidRPr="00B46599">
              <w:t xml:space="preserve">5,863 </w:t>
            </w:r>
          </w:p>
        </w:tc>
      </w:tr>
      <w:tr w:rsidR="00786BD6" w:rsidRPr="00B46599" w14:paraId="4D506807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AFCC8" w14:textId="77777777" w:rsidR="00786BD6" w:rsidRPr="00B46599" w:rsidRDefault="00786BD6" w:rsidP="00710133">
            <w:pPr>
              <w:pStyle w:val="NoSpacing"/>
            </w:pPr>
            <w:r w:rsidRPr="00B46599"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04851" w14:textId="77777777" w:rsidR="00786BD6" w:rsidRPr="00B46599" w:rsidRDefault="00786BD6" w:rsidP="00710133">
            <w:pPr>
              <w:pStyle w:val="NoSpacing"/>
            </w:pPr>
            <w:r w:rsidRPr="00B46599">
              <w:t xml:space="preserve">S15 OR S16 OR S17 OR S18 OR 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32616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911F4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</w:t>
            </w:r>
            <w:r w:rsidRPr="00B46599">
              <w:lastRenderedPageBreak/>
              <w:t xml:space="preserve">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29023" w14:textId="77777777" w:rsidR="00786BD6" w:rsidRPr="00B46599" w:rsidRDefault="00786BD6" w:rsidP="00710133">
            <w:pPr>
              <w:pStyle w:val="NoSpacing"/>
            </w:pPr>
            <w:r w:rsidRPr="00B46599">
              <w:lastRenderedPageBreak/>
              <w:t xml:space="preserve">1,087,812 </w:t>
            </w:r>
          </w:p>
        </w:tc>
      </w:tr>
      <w:tr w:rsidR="00786BD6" w:rsidRPr="00B46599" w14:paraId="29D55D09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3C22A" w14:textId="77777777" w:rsidR="00786BD6" w:rsidRPr="00B46599" w:rsidRDefault="00786BD6" w:rsidP="00710133">
            <w:pPr>
              <w:pStyle w:val="NoSpacing"/>
            </w:pPr>
            <w:r w:rsidRPr="00B46599"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C9522" w14:textId="77777777" w:rsidR="00786BD6" w:rsidRPr="00B46599" w:rsidRDefault="00786BD6" w:rsidP="00710133">
            <w:pPr>
              <w:pStyle w:val="NoSpacing"/>
            </w:pPr>
            <w:r w:rsidRPr="00B46599">
              <w:t xml:space="preserve">TI ( pediatric* or paediatric* ) OR AB ( pediatric* or paediatric*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204F4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4E90C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D341F" w14:textId="77777777" w:rsidR="00786BD6" w:rsidRPr="00B46599" w:rsidRDefault="00786BD6" w:rsidP="00710133">
            <w:pPr>
              <w:pStyle w:val="NoSpacing"/>
            </w:pPr>
            <w:r w:rsidRPr="00B46599">
              <w:t xml:space="preserve">142,123 </w:t>
            </w:r>
          </w:p>
        </w:tc>
      </w:tr>
      <w:tr w:rsidR="00786BD6" w:rsidRPr="00B46599" w14:paraId="65200946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ED897" w14:textId="77777777" w:rsidR="00786BD6" w:rsidRPr="00B46599" w:rsidRDefault="00786BD6" w:rsidP="00710133">
            <w:pPr>
              <w:pStyle w:val="NoSpacing"/>
            </w:pPr>
            <w:r w:rsidRPr="00B46599"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80D25" w14:textId="77777777" w:rsidR="00786BD6" w:rsidRPr="00B46599" w:rsidRDefault="00786BD6" w:rsidP="00710133">
            <w:pPr>
              <w:pStyle w:val="NoSpacing"/>
            </w:pPr>
            <w:r w:rsidRPr="00B46599">
              <w:t xml:space="preserve">TI ( boy or boys or girl or girls or child* or (school w0 age*) or adolescen* or teen or teens or teenage* or (teen W0 age*) or youth or youths or highschool* or (high W0 school*) or juvenil* or pubescen* or underage* or (under W0 age*) ) OR AB ( boy or boys or girl or girls or child* or (school w0 age*) or adolescen* or teen or teens or teenage* or (teen W0 age*) or youth or youths or highschool* or (high W0 school*) or juvenil* or pubescen* or underage* or (under W0 age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D1AAF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58809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0A0A7" w14:textId="77777777" w:rsidR="00786BD6" w:rsidRPr="00B46599" w:rsidRDefault="00786BD6" w:rsidP="00710133">
            <w:pPr>
              <w:pStyle w:val="NoSpacing"/>
            </w:pPr>
            <w:r w:rsidRPr="00B46599">
              <w:t xml:space="preserve">655,632 </w:t>
            </w:r>
          </w:p>
        </w:tc>
      </w:tr>
      <w:tr w:rsidR="00786BD6" w:rsidRPr="00B46599" w14:paraId="28628704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09DC5" w14:textId="77777777" w:rsidR="00786BD6" w:rsidRPr="00B46599" w:rsidRDefault="00786BD6" w:rsidP="00710133">
            <w:pPr>
              <w:pStyle w:val="NoSpacing"/>
            </w:pPr>
            <w:r w:rsidRPr="00B46599"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15227" w14:textId="77777777" w:rsidR="00786BD6" w:rsidRPr="00B46599" w:rsidRDefault="00786BD6" w:rsidP="00710133">
            <w:pPr>
              <w:pStyle w:val="NoSpacing"/>
            </w:pPr>
            <w:r w:rsidRPr="00B46599">
              <w:t xml:space="preserve">(MH "Minors (Legal)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975DD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B7502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47968" w14:textId="77777777" w:rsidR="00786BD6" w:rsidRPr="00B46599" w:rsidRDefault="00786BD6" w:rsidP="00710133">
            <w:pPr>
              <w:pStyle w:val="NoSpacing"/>
            </w:pPr>
            <w:r w:rsidRPr="00B46599">
              <w:t xml:space="preserve">725 </w:t>
            </w:r>
          </w:p>
        </w:tc>
      </w:tr>
      <w:tr w:rsidR="00786BD6" w:rsidRPr="00B46599" w14:paraId="48CC187B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25E39" w14:textId="77777777" w:rsidR="00786BD6" w:rsidRPr="00B46599" w:rsidRDefault="00786BD6" w:rsidP="00710133">
            <w:pPr>
              <w:pStyle w:val="NoSpacing"/>
            </w:pPr>
            <w:r w:rsidRPr="00B46599"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58C46" w14:textId="77777777" w:rsidR="00786BD6" w:rsidRPr="00B46599" w:rsidRDefault="00786BD6" w:rsidP="00710133">
            <w:pPr>
              <w:pStyle w:val="NoSpacing"/>
            </w:pPr>
            <w:r w:rsidRPr="00B46599">
              <w:t xml:space="preserve">(MH "Child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30B8F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F3447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</w:r>
            <w:r w:rsidRPr="00B46599">
              <w:lastRenderedPageBreak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58500" w14:textId="77777777" w:rsidR="00786BD6" w:rsidRPr="00B46599" w:rsidRDefault="00786BD6" w:rsidP="00710133">
            <w:pPr>
              <w:pStyle w:val="NoSpacing"/>
            </w:pPr>
            <w:r w:rsidRPr="00B46599">
              <w:lastRenderedPageBreak/>
              <w:t xml:space="preserve">470,575 </w:t>
            </w:r>
          </w:p>
        </w:tc>
      </w:tr>
      <w:tr w:rsidR="00786BD6" w:rsidRPr="00B46599" w14:paraId="756EC123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40B76" w14:textId="77777777" w:rsidR="00786BD6" w:rsidRPr="00B46599" w:rsidRDefault="00786BD6" w:rsidP="00710133">
            <w:pPr>
              <w:pStyle w:val="NoSpacing"/>
            </w:pPr>
            <w:r w:rsidRPr="00B46599"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89378" w14:textId="77777777" w:rsidR="00786BD6" w:rsidRPr="00B46599" w:rsidRDefault="00786BD6" w:rsidP="00710133">
            <w:pPr>
              <w:pStyle w:val="NoSpacing"/>
            </w:pPr>
            <w:r w:rsidRPr="00B46599">
              <w:t xml:space="preserve">(MH "Adolescence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E481E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1ABD2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97A1F" w14:textId="77777777" w:rsidR="00786BD6" w:rsidRPr="00B46599" w:rsidRDefault="00786BD6" w:rsidP="00710133">
            <w:pPr>
              <w:pStyle w:val="NoSpacing"/>
            </w:pPr>
            <w:r w:rsidRPr="00B46599">
              <w:t xml:space="preserve">540,115 </w:t>
            </w:r>
          </w:p>
        </w:tc>
      </w:tr>
      <w:tr w:rsidR="00786BD6" w:rsidRPr="00B46599" w14:paraId="26698A42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45FAA" w14:textId="77777777" w:rsidR="00786BD6" w:rsidRPr="00B46599" w:rsidRDefault="00786BD6" w:rsidP="00710133">
            <w:pPr>
              <w:pStyle w:val="NoSpacing"/>
            </w:pPr>
            <w:r w:rsidRPr="00B46599"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6D1A7" w14:textId="77777777" w:rsidR="00786BD6" w:rsidRPr="00B46599" w:rsidRDefault="00786BD6" w:rsidP="00710133">
            <w:pPr>
              <w:pStyle w:val="NoSpacing"/>
            </w:pPr>
            <w:r w:rsidRPr="00B46599">
              <w:t xml:space="preserve">S7 AND 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5C5CB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1B339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54734" w14:textId="77777777" w:rsidR="00786BD6" w:rsidRPr="00B46599" w:rsidRDefault="00786BD6" w:rsidP="00710133">
            <w:pPr>
              <w:pStyle w:val="NoSpacing"/>
            </w:pPr>
            <w:r w:rsidRPr="00B46599">
              <w:t xml:space="preserve">22,037 </w:t>
            </w:r>
          </w:p>
        </w:tc>
      </w:tr>
      <w:tr w:rsidR="00786BD6" w:rsidRPr="00B46599" w14:paraId="2225DB2B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9BCE6" w14:textId="77777777" w:rsidR="00786BD6" w:rsidRPr="00B46599" w:rsidRDefault="00786BD6" w:rsidP="00710133">
            <w:pPr>
              <w:pStyle w:val="NoSpacing"/>
            </w:pPr>
            <w:r w:rsidRPr="00B46599"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0A2DD" w14:textId="77777777" w:rsidR="00786BD6" w:rsidRPr="00B46599" w:rsidRDefault="00786BD6" w:rsidP="00710133">
            <w:pPr>
              <w:pStyle w:val="NoSpacing"/>
            </w:pPr>
            <w:r w:rsidRPr="00B46599">
              <w:t xml:space="preserve">S8 OR S9 OR S10 OR S11 OR 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4D3EC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2E431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9155F" w14:textId="77777777" w:rsidR="00786BD6" w:rsidRPr="00B46599" w:rsidRDefault="00786BD6" w:rsidP="00710133">
            <w:pPr>
              <w:pStyle w:val="NoSpacing"/>
            </w:pPr>
            <w:r w:rsidRPr="00B46599">
              <w:t xml:space="preserve">472,536 </w:t>
            </w:r>
          </w:p>
        </w:tc>
      </w:tr>
      <w:tr w:rsidR="00786BD6" w:rsidRPr="00B46599" w14:paraId="27A886AA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5CBA0" w14:textId="77777777" w:rsidR="00786BD6" w:rsidRPr="00B46599" w:rsidRDefault="00786BD6" w:rsidP="00710133">
            <w:pPr>
              <w:pStyle w:val="NoSpacing"/>
            </w:pPr>
            <w:r w:rsidRPr="00B46599"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18C25" w14:textId="77777777" w:rsidR="00786BD6" w:rsidRPr="00B46599" w:rsidRDefault="00786BD6" w:rsidP="00710133">
            <w:pPr>
              <w:pStyle w:val="NoSpacing"/>
            </w:pPr>
            <w:r w:rsidRPr="00B46599">
              <w:t xml:space="preserve">TI ( "case finding" or "case findings" or casefinding or casefindings ) OR AB ( "case finding" or "case findings" or casefinding or casefindings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A4B2B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2A7D6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D6FD8" w14:textId="77777777" w:rsidR="00786BD6" w:rsidRPr="00B46599" w:rsidRDefault="00786BD6" w:rsidP="00710133">
            <w:pPr>
              <w:pStyle w:val="NoSpacing"/>
            </w:pPr>
            <w:r w:rsidRPr="00B46599">
              <w:t xml:space="preserve">1,586 </w:t>
            </w:r>
          </w:p>
        </w:tc>
      </w:tr>
      <w:tr w:rsidR="00786BD6" w:rsidRPr="00B46599" w14:paraId="017D6064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2EF65" w14:textId="77777777" w:rsidR="00786BD6" w:rsidRPr="00B46599" w:rsidRDefault="00786BD6" w:rsidP="00710133">
            <w:pPr>
              <w:pStyle w:val="NoSpacing"/>
            </w:pPr>
            <w:r w:rsidRPr="00B46599"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69BAE" w14:textId="77777777" w:rsidR="00786BD6" w:rsidRPr="00B46599" w:rsidRDefault="00786BD6" w:rsidP="00710133">
            <w:pPr>
              <w:pStyle w:val="NoSpacing"/>
            </w:pPr>
            <w:r w:rsidRPr="00B46599">
              <w:t xml:space="preserve">TI ( (early or earlier or earliest) N5 (identif* or recogni*) ) OR AB ( (early or earlier or earliest) N5 (identif* or recogni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F3F93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</w:r>
            <w:r w:rsidRPr="00B46599"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6AA51" w14:textId="77777777" w:rsidR="00786BD6" w:rsidRPr="00B46599" w:rsidRDefault="00786BD6" w:rsidP="00710133">
            <w:pPr>
              <w:pStyle w:val="NoSpacing"/>
            </w:pPr>
            <w:r w:rsidRPr="00B46599">
              <w:lastRenderedPageBreak/>
              <w:t xml:space="preserve">Interface - EBSCOhost Research </w:t>
            </w:r>
            <w:r w:rsidRPr="00B46599">
              <w:lastRenderedPageBreak/>
              <w:t xml:space="preserve">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0BCF3" w14:textId="77777777" w:rsidR="00786BD6" w:rsidRPr="00B46599" w:rsidRDefault="00786BD6" w:rsidP="00710133">
            <w:pPr>
              <w:pStyle w:val="NoSpacing"/>
            </w:pPr>
            <w:r w:rsidRPr="00B46599">
              <w:lastRenderedPageBreak/>
              <w:t xml:space="preserve">22,876 </w:t>
            </w:r>
          </w:p>
        </w:tc>
      </w:tr>
      <w:tr w:rsidR="00786BD6" w:rsidRPr="00B46599" w14:paraId="53C127AE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792F3" w14:textId="77777777" w:rsidR="00786BD6" w:rsidRPr="00B46599" w:rsidRDefault="00786BD6" w:rsidP="00710133">
            <w:pPr>
              <w:pStyle w:val="NoSpacing"/>
            </w:pPr>
            <w:r w:rsidRPr="00B46599"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D5E13" w14:textId="77777777" w:rsidR="00786BD6" w:rsidRPr="00B46599" w:rsidRDefault="00786BD6" w:rsidP="00710133">
            <w:pPr>
              <w:pStyle w:val="NoSpacing"/>
            </w:pPr>
            <w:r w:rsidRPr="00B46599">
              <w:t xml:space="preserve">TI (identif* or recogni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EF67C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2EF5A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536B9" w14:textId="77777777" w:rsidR="00786BD6" w:rsidRPr="00B46599" w:rsidRDefault="00786BD6" w:rsidP="00710133">
            <w:pPr>
              <w:pStyle w:val="NoSpacing"/>
            </w:pPr>
            <w:r w:rsidRPr="00B46599">
              <w:t xml:space="preserve">63,004 </w:t>
            </w:r>
          </w:p>
        </w:tc>
      </w:tr>
      <w:tr w:rsidR="00786BD6" w:rsidRPr="00B46599" w14:paraId="43A4BF1C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C1B33" w14:textId="77777777" w:rsidR="00786BD6" w:rsidRPr="00B46599" w:rsidRDefault="00786BD6" w:rsidP="00710133">
            <w:pPr>
              <w:pStyle w:val="NoSpacing"/>
            </w:pPr>
            <w:r w:rsidRPr="00B46599"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C36F7" w14:textId="77777777" w:rsidR="00786BD6" w:rsidRPr="00B46599" w:rsidRDefault="00786BD6" w:rsidP="00710133">
            <w:pPr>
              <w:pStyle w:val="NoSpacing"/>
            </w:pPr>
            <w:r w:rsidRPr="00B46599">
              <w:t xml:space="preserve">TI ( screen* or detect* ) OR AB ( screen* or detect*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5677D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0045F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481CF" w14:textId="77777777" w:rsidR="00786BD6" w:rsidRPr="00B46599" w:rsidRDefault="00786BD6" w:rsidP="00710133">
            <w:pPr>
              <w:pStyle w:val="NoSpacing"/>
            </w:pPr>
            <w:r w:rsidRPr="00B46599">
              <w:t xml:space="preserve">386,677 </w:t>
            </w:r>
          </w:p>
        </w:tc>
      </w:tr>
      <w:tr w:rsidR="00786BD6" w:rsidRPr="00B46599" w14:paraId="7F364B8D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47801" w14:textId="77777777" w:rsidR="00786BD6" w:rsidRPr="00B46599" w:rsidRDefault="00786BD6" w:rsidP="00710133">
            <w:pPr>
              <w:pStyle w:val="NoSpacing"/>
            </w:pPr>
            <w:r w:rsidRPr="00B46599"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C883E" w14:textId="77777777" w:rsidR="00786BD6" w:rsidRPr="00B46599" w:rsidRDefault="00786BD6" w:rsidP="00710133">
            <w:pPr>
              <w:pStyle w:val="NoSpacing"/>
            </w:pPr>
            <w:r w:rsidRPr="00B46599">
              <w:t xml:space="preserve">(MH "Health Screening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3901C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C56FE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2196D" w14:textId="77777777" w:rsidR="00786BD6" w:rsidRPr="00B46599" w:rsidRDefault="00786BD6" w:rsidP="00710133">
            <w:pPr>
              <w:pStyle w:val="NoSpacing"/>
            </w:pPr>
            <w:r w:rsidRPr="00B46599">
              <w:t xml:space="preserve">48,302 </w:t>
            </w:r>
          </w:p>
        </w:tc>
      </w:tr>
      <w:tr w:rsidR="00786BD6" w:rsidRPr="00B46599" w14:paraId="313EDD60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D6212" w14:textId="77777777" w:rsidR="00786BD6" w:rsidRPr="00B46599" w:rsidRDefault="00786BD6" w:rsidP="00710133">
            <w:pPr>
              <w:pStyle w:val="NoSpacing"/>
            </w:pPr>
            <w:r w:rsidRPr="00B46599"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8447F" w14:textId="77777777" w:rsidR="00786BD6" w:rsidRPr="00B46599" w:rsidRDefault="00786BD6" w:rsidP="00710133">
            <w:pPr>
              <w:pStyle w:val="NoSpacing"/>
            </w:pPr>
            <w:r w:rsidRPr="00B46599">
              <w:t xml:space="preserve">S1 OR S2 OR S3 OR S4 OR S5 OR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8B4EC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19414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</w:r>
            <w:r w:rsidRPr="00B46599">
              <w:lastRenderedPageBreak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AB502" w14:textId="77777777" w:rsidR="00786BD6" w:rsidRPr="00B46599" w:rsidRDefault="00786BD6" w:rsidP="00710133">
            <w:pPr>
              <w:pStyle w:val="NoSpacing"/>
            </w:pPr>
            <w:r w:rsidRPr="00B46599">
              <w:lastRenderedPageBreak/>
              <w:t xml:space="preserve">190,843 </w:t>
            </w:r>
          </w:p>
        </w:tc>
      </w:tr>
      <w:tr w:rsidR="00786BD6" w:rsidRPr="00B46599" w14:paraId="0E6C608E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F88EF" w14:textId="77777777" w:rsidR="00786BD6" w:rsidRPr="00B46599" w:rsidRDefault="00786BD6" w:rsidP="00710133">
            <w:pPr>
              <w:pStyle w:val="NoSpacing"/>
            </w:pPr>
            <w:r w:rsidRPr="00B46599"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52997" w14:textId="77777777" w:rsidR="00786BD6" w:rsidRPr="00B46599" w:rsidRDefault="00786BD6" w:rsidP="00710133">
            <w:pPr>
              <w:pStyle w:val="NoSpacing"/>
            </w:pPr>
            <w:r w:rsidRPr="00B46599">
              <w:t xml:space="preserve">TI MDD OR AB MD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96DDB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848E4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146F7" w14:textId="77777777" w:rsidR="00786BD6" w:rsidRPr="00B46599" w:rsidRDefault="00786BD6" w:rsidP="00710133">
            <w:pPr>
              <w:pStyle w:val="NoSpacing"/>
            </w:pPr>
            <w:r w:rsidRPr="00B46599">
              <w:t xml:space="preserve">3,996 </w:t>
            </w:r>
          </w:p>
        </w:tc>
      </w:tr>
      <w:tr w:rsidR="00786BD6" w:rsidRPr="00B46599" w14:paraId="3CEECEB7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0CD7F" w14:textId="77777777" w:rsidR="00786BD6" w:rsidRPr="00B46599" w:rsidRDefault="00786BD6" w:rsidP="00710133">
            <w:pPr>
              <w:pStyle w:val="NoSpacing"/>
            </w:pPr>
            <w:r w:rsidRPr="00B46599"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87DE4" w14:textId="77777777" w:rsidR="00786BD6" w:rsidRPr="00B46599" w:rsidRDefault="00786BD6" w:rsidP="00710133">
            <w:pPr>
              <w:pStyle w:val="NoSpacing"/>
            </w:pPr>
            <w:r w:rsidRPr="00B46599">
              <w:t xml:space="preserve">TI melanchol* OR AB melanchol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27E4C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42E29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B9ACF" w14:textId="77777777" w:rsidR="00786BD6" w:rsidRPr="00B46599" w:rsidRDefault="00786BD6" w:rsidP="00710133">
            <w:pPr>
              <w:pStyle w:val="NoSpacing"/>
            </w:pPr>
            <w:r w:rsidRPr="00B46599">
              <w:t xml:space="preserve">502 </w:t>
            </w:r>
          </w:p>
        </w:tc>
      </w:tr>
      <w:tr w:rsidR="00786BD6" w:rsidRPr="00B46599" w14:paraId="53AC4D6F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D2251" w14:textId="77777777" w:rsidR="00786BD6" w:rsidRPr="00B46599" w:rsidRDefault="00786BD6" w:rsidP="00710133">
            <w:pPr>
              <w:pStyle w:val="NoSpacing"/>
            </w:pPr>
            <w:r w:rsidRPr="00B46599"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A3D1D" w14:textId="77777777" w:rsidR="00786BD6" w:rsidRPr="00B46599" w:rsidRDefault="00786BD6" w:rsidP="00710133">
            <w:pPr>
              <w:pStyle w:val="NoSpacing"/>
            </w:pPr>
            <w:r w:rsidRPr="00B46599">
              <w:t xml:space="preserve">TI blues OR AB blue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76A82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DE96C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0B92B" w14:textId="77777777" w:rsidR="00786BD6" w:rsidRPr="00B46599" w:rsidRDefault="00786BD6" w:rsidP="00710133">
            <w:pPr>
              <w:pStyle w:val="NoSpacing"/>
            </w:pPr>
            <w:r w:rsidRPr="00B46599">
              <w:t xml:space="preserve">9,572 </w:t>
            </w:r>
          </w:p>
        </w:tc>
      </w:tr>
      <w:tr w:rsidR="00786BD6" w:rsidRPr="00B46599" w14:paraId="4E0890DD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3789E" w14:textId="77777777" w:rsidR="00786BD6" w:rsidRPr="00B46599" w:rsidRDefault="00786BD6" w:rsidP="00710133">
            <w:pPr>
              <w:pStyle w:val="NoSpacing"/>
            </w:pPr>
            <w:r w:rsidRPr="00B46599"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6EEFC" w14:textId="77777777" w:rsidR="00786BD6" w:rsidRPr="00B46599" w:rsidRDefault="00786BD6" w:rsidP="00710133">
            <w:pPr>
              <w:pStyle w:val="NoSpacing"/>
            </w:pPr>
            <w:r w:rsidRPr="00B46599">
              <w:t xml:space="preserve">TI dysthym* OR AB dysthym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B0C1E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CBB2E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5BD36" w14:textId="77777777" w:rsidR="00786BD6" w:rsidRPr="00B46599" w:rsidRDefault="00786BD6" w:rsidP="00710133">
            <w:pPr>
              <w:pStyle w:val="NoSpacing"/>
            </w:pPr>
            <w:r w:rsidRPr="00B46599">
              <w:t xml:space="preserve">803 </w:t>
            </w:r>
          </w:p>
        </w:tc>
      </w:tr>
      <w:tr w:rsidR="00786BD6" w:rsidRPr="00B46599" w14:paraId="38921A0D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A5CBB" w14:textId="77777777" w:rsidR="00786BD6" w:rsidRPr="00B46599" w:rsidRDefault="00786BD6" w:rsidP="00710133">
            <w:pPr>
              <w:pStyle w:val="NoSpacing"/>
            </w:pPr>
            <w:r w:rsidRPr="00B46599"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441BB" w14:textId="77777777" w:rsidR="00786BD6" w:rsidRPr="00B46599" w:rsidRDefault="00786BD6" w:rsidP="00710133">
            <w:pPr>
              <w:pStyle w:val="NoSpacing"/>
            </w:pPr>
            <w:r w:rsidRPr="00B46599">
              <w:t xml:space="preserve">TI depress* OR AB depress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A8DEF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</w:r>
            <w:r w:rsidRPr="00B46599"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3CBFC" w14:textId="77777777" w:rsidR="00786BD6" w:rsidRPr="00B46599" w:rsidRDefault="00786BD6" w:rsidP="00710133">
            <w:pPr>
              <w:pStyle w:val="NoSpacing"/>
            </w:pPr>
            <w:r w:rsidRPr="00B46599">
              <w:lastRenderedPageBreak/>
              <w:t xml:space="preserve">Interface - EBSCOhost Research </w:t>
            </w:r>
            <w:r w:rsidRPr="00B46599">
              <w:lastRenderedPageBreak/>
              <w:t xml:space="preserve">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56B4B" w14:textId="77777777" w:rsidR="00786BD6" w:rsidRPr="00B46599" w:rsidRDefault="00786BD6" w:rsidP="00710133">
            <w:pPr>
              <w:pStyle w:val="NoSpacing"/>
            </w:pPr>
            <w:r w:rsidRPr="00B46599">
              <w:lastRenderedPageBreak/>
              <w:t xml:space="preserve">152,394 </w:t>
            </w:r>
          </w:p>
        </w:tc>
      </w:tr>
      <w:tr w:rsidR="00786BD6" w:rsidRPr="00B46599" w14:paraId="725C3A88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E3D96" w14:textId="77777777" w:rsidR="00786BD6" w:rsidRPr="00B46599" w:rsidRDefault="00786BD6" w:rsidP="00710133">
            <w:pPr>
              <w:pStyle w:val="NoSpacing"/>
            </w:pPr>
            <w:r w:rsidRPr="00B46599"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D8DAA" w14:textId="77777777" w:rsidR="00786BD6" w:rsidRPr="00B46599" w:rsidRDefault="00786BD6" w:rsidP="00710133">
            <w:pPr>
              <w:pStyle w:val="NoSpacing"/>
            </w:pPr>
            <w:r w:rsidRPr="00B46599">
              <w:t xml:space="preserve">(MH "Depression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09B5D" w14:textId="77777777" w:rsidR="00786BD6" w:rsidRPr="00B46599" w:rsidRDefault="00786BD6" w:rsidP="00710133">
            <w:pPr>
              <w:pStyle w:val="NoSpacing"/>
            </w:pPr>
            <w:r w:rsidRPr="00B46599">
              <w:t xml:space="preserve">Expanders - Apply related words; Apply equivalent subjects </w:t>
            </w:r>
            <w:r w:rsidRPr="00B46599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4E1C7" w14:textId="77777777" w:rsidR="00786BD6" w:rsidRPr="00B46599" w:rsidRDefault="00786BD6" w:rsidP="00710133">
            <w:pPr>
              <w:pStyle w:val="NoSpacing"/>
            </w:pPr>
            <w:r w:rsidRPr="00B46599">
              <w:t xml:space="preserve">Interface - EBSCOhost Research Databases </w:t>
            </w:r>
            <w:r w:rsidRPr="00B46599">
              <w:br/>
              <w:t xml:space="preserve">Search Screen - Advanced Search </w:t>
            </w:r>
            <w:r w:rsidRPr="00B46599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66278" w14:textId="77777777" w:rsidR="00786BD6" w:rsidRPr="00B46599" w:rsidRDefault="00786BD6" w:rsidP="00710133">
            <w:pPr>
              <w:pStyle w:val="NoSpacing"/>
            </w:pPr>
            <w:r w:rsidRPr="00B46599">
              <w:t xml:space="preserve">116,024 </w:t>
            </w:r>
          </w:p>
        </w:tc>
      </w:tr>
      <w:tr w:rsidR="00786BD6" w:rsidRPr="00B46599" w14:paraId="5AD52D0A" w14:textId="77777777" w:rsidTr="0071013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3E624D" w14:textId="77777777" w:rsidR="00786BD6" w:rsidRPr="00B46599" w:rsidRDefault="00786BD6" w:rsidP="00710133">
            <w:pPr>
              <w:pStyle w:val="NoSpacing"/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4DF739" w14:textId="77777777" w:rsidR="00786BD6" w:rsidRPr="00B46599" w:rsidRDefault="00786BD6" w:rsidP="00710133">
            <w:pPr>
              <w:pStyle w:val="NoSpacing"/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11F19E" w14:textId="77777777" w:rsidR="00786BD6" w:rsidRPr="00B46599" w:rsidRDefault="00786BD6" w:rsidP="00710133">
            <w:pPr>
              <w:pStyle w:val="NoSpacing"/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6EFECE" w14:textId="77777777" w:rsidR="00786BD6" w:rsidRPr="00B46599" w:rsidRDefault="00786BD6" w:rsidP="00710133">
            <w:pPr>
              <w:pStyle w:val="NoSpacing"/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321ED1" w14:textId="77777777" w:rsidR="00786BD6" w:rsidRPr="00B46599" w:rsidRDefault="00786BD6" w:rsidP="00710133">
            <w:pPr>
              <w:pStyle w:val="NoSpacing"/>
            </w:pPr>
          </w:p>
        </w:tc>
      </w:tr>
    </w:tbl>
    <w:p w14:paraId="3F2DAECD" w14:textId="77777777" w:rsidR="00786BD6" w:rsidRDefault="00786BD6" w:rsidP="00786BD6">
      <w:pPr>
        <w:pStyle w:val="NoSpacing"/>
      </w:pPr>
    </w:p>
    <w:p w14:paraId="5697C3F7" w14:textId="77777777" w:rsidR="00786BD6" w:rsidRDefault="00786BD6" w:rsidP="00786BD6">
      <w:pPr>
        <w:pStyle w:val="NoSpacing"/>
      </w:pPr>
    </w:p>
    <w:p w14:paraId="1745BE3D" w14:textId="77777777" w:rsidR="00786BD6" w:rsidRDefault="00786BD6" w:rsidP="00786BD6">
      <w:pPr>
        <w:pStyle w:val="NoSpacing"/>
      </w:pPr>
    </w:p>
    <w:p w14:paraId="699FE607" w14:textId="77777777" w:rsidR="00786BD6" w:rsidRDefault="00786BD6" w:rsidP="00786BD6">
      <w:pPr>
        <w:pStyle w:val="NoSpacing"/>
      </w:pPr>
    </w:p>
    <w:p w14:paraId="36487967" w14:textId="77777777" w:rsidR="00786BD6" w:rsidRDefault="00786BD6" w:rsidP="00786BD6">
      <w:pPr>
        <w:pStyle w:val="NoSpacing"/>
      </w:pPr>
    </w:p>
    <w:p w14:paraId="15663C9D" w14:textId="77777777" w:rsidR="00786BD6" w:rsidRDefault="00786BD6" w:rsidP="00786BD6">
      <w:pPr>
        <w:pStyle w:val="NoSpacing"/>
      </w:pPr>
    </w:p>
    <w:p w14:paraId="0E2FFE7F" w14:textId="77777777" w:rsidR="00786BD6" w:rsidRDefault="00786BD6" w:rsidP="00786BD6">
      <w:pPr>
        <w:pStyle w:val="NoSpacing"/>
      </w:pPr>
    </w:p>
    <w:p w14:paraId="62430F19" w14:textId="77777777" w:rsidR="00786BD6" w:rsidRDefault="00786BD6" w:rsidP="00786BD6">
      <w:pPr>
        <w:pStyle w:val="NoSpacing"/>
      </w:pPr>
    </w:p>
    <w:p w14:paraId="41A71E6E" w14:textId="77777777" w:rsidR="00786BD6" w:rsidRDefault="00786BD6" w:rsidP="00786BD6">
      <w:pPr>
        <w:pStyle w:val="NoSpacing"/>
      </w:pPr>
    </w:p>
    <w:p w14:paraId="43472E76" w14:textId="77777777" w:rsidR="00786BD6" w:rsidRDefault="00786BD6" w:rsidP="00786BD6">
      <w:pPr>
        <w:pStyle w:val="NoSpacing"/>
      </w:pPr>
    </w:p>
    <w:p w14:paraId="1CCE502B" w14:textId="77777777" w:rsidR="00786BD6" w:rsidRDefault="00786BD6" w:rsidP="00786BD6">
      <w:pPr>
        <w:pStyle w:val="NoSpacing"/>
      </w:pPr>
    </w:p>
    <w:p w14:paraId="31E6394B" w14:textId="77777777" w:rsidR="00786BD6" w:rsidRDefault="00786BD6" w:rsidP="00786BD6">
      <w:pPr>
        <w:pStyle w:val="NoSpacing"/>
      </w:pPr>
    </w:p>
    <w:p w14:paraId="6830CA82" w14:textId="77777777" w:rsidR="00786BD6" w:rsidRDefault="00786BD6" w:rsidP="00786BD6">
      <w:pPr>
        <w:pStyle w:val="NoSpacing"/>
      </w:pPr>
    </w:p>
    <w:p w14:paraId="32D5DC62" w14:textId="77777777" w:rsidR="00786BD6" w:rsidRDefault="00786BD6" w:rsidP="00786BD6">
      <w:pPr>
        <w:pStyle w:val="NoSpacing"/>
      </w:pPr>
    </w:p>
    <w:p w14:paraId="51745871" w14:textId="77777777" w:rsidR="00786BD6" w:rsidRDefault="00786BD6" w:rsidP="00786BD6">
      <w:pPr>
        <w:pStyle w:val="NoSpacing"/>
      </w:pPr>
    </w:p>
    <w:p w14:paraId="7771D3C5" w14:textId="77777777" w:rsidR="00786BD6" w:rsidRDefault="00786BD6" w:rsidP="00786BD6">
      <w:pPr>
        <w:pStyle w:val="NoSpacing"/>
      </w:pPr>
    </w:p>
    <w:p w14:paraId="64D61BE8" w14:textId="77777777" w:rsidR="00786BD6" w:rsidRDefault="00786BD6" w:rsidP="00786BD6">
      <w:pPr>
        <w:pStyle w:val="NoSpacing"/>
      </w:pPr>
    </w:p>
    <w:p w14:paraId="04F9907E" w14:textId="77777777" w:rsidR="00786BD6" w:rsidRDefault="00786BD6" w:rsidP="00786BD6">
      <w:pPr>
        <w:pStyle w:val="NoSpacing"/>
      </w:pPr>
    </w:p>
    <w:p w14:paraId="7528D2E4" w14:textId="77777777" w:rsidR="00786BD6" w:rsidRDefault="00786BD6" w:rsidP="00786BD6">
      <w:pPr>
        <w:pStyle w:val="NoSpacing"/>
      </w:pPr>
    </w:p>
    <w:p w14:paraId="3A2F599B" w14:textId="77777777" w:rsidR="00786BD6" w:rsidRDefault="00786BD6" w:rsidP="00786BD6">
      <w:pPr>
        <w:pStyle w:val="NoSpacing"/>
      </w:pPr>
    </w:p>
    <w:p w14:paraId="458D74FC" w14:textId="77777777" w:rsidR="00786BD6" w:rsidRDefault="00786BD6" w:rsidP="00786BD6">
      <w:pPr>
        <w:pStyle w:val="NoSpacing"/>
      </w:pPr>
    </w:p>
    <w:p w14:paraId="5ECDD40B" w14:textId="77777777" w:rsidR="00786BD6" w:rsidRDefault="00786BD6" w:rsidP="00786BD6">
      <w:pPr>
        <w:pStyle w:val="NoSpacing"/>
      </w:pPr>
    </w:p>
    <w:p w14:paraId="194C8470" w14:textId="77777777" w:rsidR="00786BD6" w:rsidRDefault="00786BD6" w:rsidP="00786BD6">
      <w:pPr>
        <w:pStyle w:val="NoSpacing"/>
      </w:pPr>
    </w:p>
    <w:p w14:paraId="27817962" w14:textId="77777777" w:rsidR="00786BD6" w:rsidRDefault="00786BD6" w:rsidP="00786BD6">
      <w:pPr>
        <w:pStyle w:val="NoSpacing"/>
      </w:pPr>
    </w:p>
    <w:p w14:paraId="2D1A5D06" w14:textId="77777777" w:rsidR="00786BD6" w:rsidRDefault="00786BD6" w:rsidP="00786BD6">
      <w:pPr>
        <w:pStyle w:val="NoSpacing"/>
      </w:pPr>
    </w:p>
    <w:p w14:paraId="676F8066" w14:textId="77777777" w:rsidR="00786BD6" w:rsidRDefault="00786BD6" w:rsidP="00786BD6">
      <w:pPr>
        <w:pStyle w:val="NoSpacing"/>
      </w:pPr>
    </w:p>
    <w:p w14:paraId="3B9DC55C" w14:textId="77777777" w:rsidR="00786BD6" w:rsidRDefault="00786BD6" w:rsidP="00786BD6">
      <w:pPr>
        <w:pStyle w:val="NoSpacing"/>
      </w:pPr>
    </w:p>
    <w:p w14:paraId="1E184F60" w14:textId="77777777" w:rsidR="00EF6C6C" w:rsidRDefault="00EF6C6C"/>
    <w:sectPr w:rsidR="00EF6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77C2F"/>
    <w:multiLevelType w:val="hybridMultilevel"/>
    <w:tmpl w:val="C59C9AB4"/>
    <w:lvl w:ilvl="0" w:tplc="B114D946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40496"/>
    <w:multiLevelType w:val="hybridMultilevel"/>
    <w:tmpl w:val="19309D96"/>
    <w:lvl w:ilvl="0" w:tplc="E8EE726C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0E0CC6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1F6046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9C2699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4E6AE1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256DA4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BE148C4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1704A0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DAE627A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9D4058"/>
    <w:multiLevelType w:val="hybridMultilevel"/>
    <w:tmpl w:val="7856F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775E32"/>
    <w:multiLevelType w:val="hybridMultilevel"/>
    <w:tmpl w:val="D5E689BE"/>
    <w:lvl w:ilvl="0" w:tplc="BD1A444C">
      <w:start w:val="1"/>
      <w:numFmt w:val="decimal"/>
      <w:lvlText w:val="%1."/>
      <w:lvlJc w:val="left"/>
      <w:pPr>
        <w:ind w:left="720" w:hanging="360"/>
      </w:pPr>
    </w:lvl>
    <w:lvl w:ilvl="1" w:tplc="718467A4">
      <w:start w:val="1"/>
      <w:numFmt w:val="lowerLetter"/>
      <w:lvlText w:val="%2."/>
      <w:lvlJc w:val="left"/>
      <w:pPr>
        <w:ind w:left="1440" w:hanging="360"/>
      </w:pPr>
    </w:lvl>
    <w:lvl w:ilvl="2" w:tplc="97E83424">
      <w:start w:val="1"/>
      <w:numFmt w:val="lowerRoman"/>
      <w:lvlText w:val="%3."/>
      <w:lvlJc w:val="right"/>
      <w:pPr>
        <w:ind w:left="2160" w:hanging="180"/>
      </w:pPr>
    </w:lvl>
    <w:lvl w:ilvl="3" w:tplc="9B28BE08">
      <w:start w:val="1"/>
      <w:numFmt w:val="decimal"/>
      <w:lvlText w:val="%4."/>
      <w:lvlJc w:val="left"/>
      <w:pPr>
        <w:ind w:left="2880" w:hanging="360"/>
      </w:pPr>
    </w:lvl>
    <w:lvl w:ilvl="4" w:tplc="BC7A24F4">
      <w:start w:val="1"/>
      <w:numFmt w:val="lowerLetter"/>
      <w:lvlText w:val="%5."/>
      <w:lvlJc w:val="left"/>
      <w:pPr>
        <w:ind w:left="3600" w:hanging="360"/>
      </w:pPr>
    </w:lvl>
    <w:lvl w:ilvl="5" w:tplc="1C786B2A">
      <w:start w:val="1"/>
      <w:numFmt w:val="lowerRoman"/>
      <w:lvlText w:val="%6."/>
      <w:lvlJc w:val="right"/>
      <w:pPr>
        <w:ind w:left="4320" w:hanging="180"/>
      </w:pPr>
    </w:lvl>
    <w:lvl w:ilvl="6" w:tplc="8794A79A">
      <w:start w:val="1"/>
      <w:numFmt w:val="decimal"/>
      <w:lvlText w:val="%7."/>
      <w:lvlJc w:val="left"/>
      <w:pPr>
        <w:ind w:left="5040" w:hanging="360"/>
      </w:pPr>
    </w:lvl>
    <w:lvl w:ilvl="7" w:tplc="6F06C10C">
      <w:start w:val="1"/>
      <w:numFmt w:val="lowerLetter"/>
      <w:lvlText w:val="%8."/>
      <w:lvlJc w:val="left"/>
      <w:pPr>
        <w:ind w:left="5760" w:hanging="360"/>
      </w:pPr>
    </w:lvl>
    <w:lvl w:ilvl="8" w:tplc="83D8889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A34877"/>
    <w:multiLevelType w:val="hybridMultilevel"/>
    <w:tmpl w:val="5AEEBB10"/>
    <w:lvl w:ilvl="0" w:tplc="C2BAFC74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5D487B"/>
    <w:multiLevelType w:val="hybridMultilevel"/>
    <w:tmpl w:val="EF9CC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BA5794"/>
    <w:multiLevelType w:val="hybridMultilevel"/>
    <w:tmpl w:val="E7EA8266"/>
    <w:lvl w:ilvl="0" w:tplc="24C89A12">
      <w:start w:val="1"/>
      <w:numFmt w:val="decimal"/>
      <w:lvlText w:val="%1."/>
      <w:lvlJc w:val="left"/>
      <w:pPr>
        <w:ind w:left="720" w:hanging="360"/>
      </w:pPr>
    </w:lvl>
    <w:lvl w:ilvl="1" w:tplc="1ADE186E">
      <w:start w:val="1"/>
      <w:numFmt w:val="lowerLetter"/>
      <w:lvlText w:val="%2."/>
      <w:lvlJc w:val="left"/>
      <w:pPr>
        <w:ind w:left="1440" w:hanging="360"/>
      </w:pPr>
    </w:lvl>
    <w:lvl w:ilvl="2" w:tplc="8E54931C">
      <w:start w:val="1"/>
      <w:numFmt w:val="lowerRoman"/>
      <w:lvlText w:val="%3."/>
      <w:lvlJc w:val="right"/>
      <w:pPr>
        <w:ind w:left="2160" w:hanging="180"/>
      </w:pPr>
    </w:lvl>
    <w:lvl w:ilvl="3" w:tplc="3EA4747A">
      <w:start w:val="1"/>
      <w:numFmt w:val="decimal"/>
      <w:lvlText w:val="%4."/>
      <w:lvlJc w:val="left"/>
      <w:pPr>
        <w:ind w:left="2880" w:hanging="360"/>
      </w:pPr>
    </w:lvl>
    <w:lvl w:ilvl="4" w:tplc="C69C09F0">
      <w:start w:val="1"/>
      <w:numFmt w:val="lowerLetter"/>
      <w:lvlText w:val="%5."/>
      <w:lvlJc w:val="left"/>
      <w:pPr>
        <w:ind w:left="3600" w:hanging="360"/>
      </w:pPr>
    </w:lvl>
    <w:lvl w:ilvl="5" w:tplc="89D63C40">
      <w:start w:val="1"/>
      <w:numFmt w:val="lowerRoman"/>
      <w:lvlText w:val="%6."/>
      <w:lvlJc w:val="right"/>
      <w:pPr>
        <w:ind w:left="4320" w:hanging="180"/>
      </w:pPr>
    </w:lvl>
    <w:lvl w:ilvl="6" w:tplc="CAF22B3C">
      <w:start w:val="1"/>
      <w:numFmt w:val="decimal"/>
      <w:lvlText w:val="%7."/>
      <w:lvlJc w:val="left"/>
      <w:pPr>
        <w:ind w:left="5040" w:hanging="360"/>
      </w:pPr>
    </w:lvl>
    <w:lvl w:ilvl="7" w:tplc="E3328D5C">
      <w:start w:val="1"/>
      <w:numFmt w:val="lowerLetter"/>
      <w:lvlText w:val="%8."/>
      <w:lvlJc w:val="left"/>
      <w:pPr>
        <w:ind w:left="5760" w:hanging="360"/>
      </w:pPr>
    </w:lvl>
    <w:lvl w:ilvl="8" w:tplc="708404D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7016B1"/>
    <w:multiLevelType w:val="hybridMultilevel"/>
    <w:tmpl w:val="6B3E811A"/>
    <w:lvl w:ilvl="0" w:tplc="B114D946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9E0240"/>
    <w:multiLevelType w:val="hybridMultilevel"/>
    <w:tmpl w:val="095A2B58"/>
    <w:lvl w:ilvl="0" w:tplc="214473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8403DE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D4F2E4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6654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4C79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325A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E8A0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30E9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5AD4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D73D0C"/>
    <w:multiLevelType w:val="hybridMultilevel"/>
    <w:tmpl w:val="7B34E6A4"/>
    <w:lvl w:ilvl="0" w:tplc="BE2AF96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547626"/>
    <w:multiLevelType w:val="hybridMultilevel"/>
    <w:tmpl w:val="9CC23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68766F"/>
    <w:multiLevelType w:val="hybridMultilevel"/>
    <w:tmpl w:val="E6DC1130"/>
    <w:lvl w:ilvl="0" w:tplc="4598434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6B3C21"/>
    <w:multiLevelType w:val="hybridMultilevel"/>
    <w:tmpl w:val="1E26EED4"/>
    <w:lvl w:ilvl="0" w:tplc="0B4846CA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A96F8E"/>
    <w:multiLevelType w:val="hybridMultilevel"/>
    <w:tmpl w:val="E7EA8266"/>
    <w:lvl w:ilvl="0" w:tplc="24C89A12">
      <w:start w:val="1"/>
      <w:numFmt w:val="decimal"/>
      <w:lvlText w:val="%1."/>
      <w:lvlJc w:val="left"/>
      <w:pPr>
        <w:ind w:left="720" w:hanging="360"/>
      </w:pPr>
    </w:lvl>
    <w:lvl w:ilvl="1" w:tplc="1ADE186E">
      <w:start w:val="1"/>
      <w:numFmt w:val="lowerLetter"/>
      <w:lvlText w:val="%2."/>
      <w:lvlJc w:val="left"/>
      <w:pPr>
        <w:ind w:left="1440" w:hanging="360"/>
      </w:pPr>
    </w:lvl>
    <w:lvl w:ilvl="2" w:tplc="8E54931C">
      <w:start w:val="1"/>
      <w:numFmt w:val="lowerRoman"/>
      <w:lvlText w:val="%3."/>
      <w:lvlJc w:val="right"/>
      <w:pPr>
        <w:ind w:left="2160" w:hanging="180"/>
      </w:pPr>
    </w:lvl>
    <w:lvl w:ilvl="3" w:tplc="3EA4747A">
      <w:start w:val="1"/>
      <w:numFmt w:val="decimal"/>
      <w:lvlText w:val="%4."/>
      <w:lvlJc w:val="left"/>
      <w:pPr>
        <w:ind w:left="2880" w:hanging="360"/>
      </w:pPr>
    </w:lvl>
    <w:lvl w:ilvl="4" w:tplc="C69C09F0">
      <w:start w:val="1"/>
      <w:numFmt w:val="lowerLetter"/>
      <w:lvlText w:val="%5."/>
      <w:lvlJc w:val="left"/>
      <w:pPr>
        <w:ind w:left="3600" w:hanging="360"/>
      </w:pPr>
    </w:lvl>
    <w:lvl w:ilvl="5" w:tplc="89D63C40">
      <w:start w:val="1"/>
      <w:numFmt w:val="lowerRoman"/>
      <w:lvlText w:val="%6."/>
      <w:lvlJc w:val="right"/>
      <w:pPr>
        <w:ind w:left="4320" w:hanging="180"/>
      </w:pPr>
    </w:lvl>
    <w:lvl w:ilvl="6" w:tplc="CAF22B3C">
      <w:start w:val="1"/>
      <w:numFmt w:val="decimal"/>
      <w:lvlText w:val="%7."/>
      <w:lvlJc w:val="left"/>
      <w:pPr>
        <w:ind w:left="5040" w:hanging="360"/>
      </w:pPr>
    </w:lvl>
    <w:lvl w:ilvl="7" w:tplc="E3328D5C">
      <w:start w:val="1"/>
      <w:numFmt w:val="lowerLetter"/>
      <w:lvlText w:val="%8."/>
      <w:lvlJc w:val="left"/>
      <w:pPr>
        <w:ind w:left="5760" w:hanging="360"/>
      </w:pPr>
    </w:lvl>
    <w:lvl w:ilvl="8" w:tplc="708404D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E1213B"/>
    <w:multiLevelType w:val="hybridMultilevel"/>
    <w:tmpl w:val="7856F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BB0FA2"/>
    <w:multiLevelType w:val="hybridMultilevel"/>
    <w:tmpl w:val="D5E689BE"/>
    <w:lvl w:ilvl="0" w:tplc="BD1A444C">
      <w:start w:val="1"/>
      <w:numFmt w:val="decimal"/>
      <w:lvlText w:val="%1."/>
      <w:lvlJc w:val="left"/>
      <w:pPr>
        <w:ind w:left="720" w:hanging="360"/>
      </w:pPr>
    </w:lvl>
    <w:lvl w:ilvl="1" w:tplc="718467A4">
      <w:start w:val="1"/>
      <w:numFmt w:val="lowerLetter"/>
      <w:lvlText w:val="%2."/>
      <w:lvlJc w:val="left"/>
      <w:pPr>
        <w:ind w:left="1440" w:hanging="360"/>
      </w:pPr>
    </w:lvl>
    <w:lvl w:ilvl="2" w:tplc="97E83424">
      <w:start w:val="1"/>
      <w:numFmt w:val="lowerRoman"/>
      <w:lvlText w:val="%3."/>
      <w:lvlJc w:val="right"/>
      <w:pPr>
        <w:ind w:left="2160" w:hanging="180"/>
      </w:pPr>
    </w:lvl>
    <w:lvl w:ilvl="3" w:tplc="9B28BE08">
      <w:start w:val="1"/>
      <w:numFmt w:val="decimal"/>
      <w:lvlText w:val="%4."/>
      <w:lvlJc w:val="left"/>
      <w:pPr>
        <w:ind w:left="2880" w:hanging="360"/>
      </w:pPr>
    </w:lvl>
    <w:lvl w:ilvl="4" w:tplc="BC7A24F4">
      <w:start w:val="1"/>
      <w:numFmt w:val="lowerLetter"/>
      <w:lvlText w:val="%5."/>
      <w:lvlJc w:val="left"/>
      <w:pPr>
        <w:ind w:left="3600" w:hanging="360"/>
      </w:pPr>
    </w:lvl>
    <w:lvl w:ilvl="5" w:tplc="1C786B2A">
      <w:start w:val="1"/>
      <w:numFmt w:val="lowerRoman"/>
      <w:lvlText w:val="%6."/>
      <w:lvlJc w:val="right"/>
      <w:pPr>
        <w:ind w:left="4320" w:hanging="180"/>
      </w:pPr>
    </w:lvl>
    <w:lvl w:ilvl="6" w:tplc="8794A79A">
      <w:start w:val="1"/>
      <w:numFmt w:val="decimal"/>
      <w:lvlText w:val="%7."/>
      <w:lvlJc w:val="left"/>
      <w:pPr>
        <w:ind w:left="5040" w:hanging="360"/>
      </w:pPr>
    </w:lvl>
    <w:lvl w:ilvl="7" w:tplc="6F06C10C">
      <w:start w:val="1"/>
      <w:numFmt w:val="lowerLetter"/>
      <w:lvlText w:val="%8."/>
      <w:lvlJc w:val="left"/>
      <w:pPr>
        <w:ind w:left="5760" w:hanging="360"/>
      </w:pPr>
    </w:lvl>
    <w:lvl w:ilvl="8" w:tplc="83D8889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F27EF1"/>
    <w:multiLevelType w:val="hybridMultilevel"/>
    <w:tmpl w:val="93440DB2"/>
    <w:lvl w:ilvl="0" w:tplc="B114D946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717A4A"/>
    <w:multiLevelType w:val="hybridMultilevel"/>
    <w:tmpl w:val="889073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CF70A33"/>
    <w:multiLevelType w:val="hybridMultilevel"/>
    <w:tmpl w:val="D72E9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A60C8D"/>
    <w:multiLevelType w:val="hybridMultilevel"/>
    <w:tmpl w:val="D5E689BE"/>
    <w:lvl w:ilvl="0" w:tplc="BD1A444C">
      <w:start w:val="1"/>
      <w:numFmt w:val="decimal"/>
      <w:lvlText w:val="%1."/>
      <w:lvlJc w:val="left"/>
      <w:pPr>
        <w:ind w:left="720" w:hanging="360"/>
      </w:pPr>
    </w:lvl>
    <w:lvl w:ilvl="1" w:tplc="718467A4">
      <w:start w:val="1"/>
      <w:numFmt w:val="lowerLetter"/>
      <w:lvlText w:val="%2."/>
      <w:lvlJc w:val="left"/>
      <w:pPr>
        <w:ind w:left="1440" w:hanging="360"/>
      </w:pPr>
    </w:lvl>
    <w:lvl w:ilvl="2" w:tplc="97E83424">
      <w:start w:val="1"/>
      <w:numFmt w:val="lowerRoman"/>
      <w:lvlText w:val="%3."/>
      <w:lvlJc w:val="right"/>
      <w:pPr>
        <w:ind w:left="2160" w:hanging="180"/>
      </w:pPr>
    </w:lvl>
    <w:lvl w:ilvl="3" w:tplc="9B28BE08">
      <w:start w:val="1"/>
      <w:numFmt w:val="decimal"/>
      <w:lvlText w:val="%4."/>
      <w:lvlJc w:val="left"/>
      <w:pPr>
        <w:ind w:left="2880" w:hanging="360"/>
      </w:pPr>
    </w:lvl>
    <w:lvl w:ilvl="4" w:tplc="BC7A24F4">
      <w:start w:val="1"/>
      <w:numFmt w:val="lowerLetter"/>
      <w:lvlText w:val="%5."/>
      <w:lvlJc w:val="left"/>
      <w:pPr>
        <w:ind w:left="3600" w:hanging="360"/>
      </w:pPr>
    </w:lvl>
    <w:lvl w:ilvl="5" w:tplc="1C786B2A">
      <w:start w:val="1"/>
      <w:numFmt w:val="lowerRoman"/>
      <w:lvlText w:val="%6."/>
      <w:lvlJc w:val="right"/>
      <w:pPr>
        <w:ind w:left="4320" w:hanging="180"/>
      </w:pPr>
    </w:lvl>
    <w:lvl w:ilvl="6" w:tplc="8794A79A">
      <w:start w:val="1"/>
      <w:numFmt w:val="decimal"/>
      <w:lvlText w:val="%7."/>
      <w:lvlJc w:val="left"/>
      <w:pPr>
        <w:ind w:left="5040" w:hanging="360"/>
      </w:pPr>
    </w:lvl>
    <w:lvl w:ilvl="7" w:tplc="6F06C10C">
      <w:start w:val="1"/>
      <w:numFmt w:val="lowerLetter"/>
      <w:lvlText w:val="%8."/>
      <w:lvlJc w:val="left"/>
      <w:pPr>
        <w:ind w:left="5760" w:hanging="360"/>
      </w:pPr>
    </w:lvl>
    <w:lvl w:ilvl="8" w:tplc="83D8889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B36ED5"/>
    <w:multiLevelType w:val="hybridMultilevel"/>
    <w:tmpl w:val="508A432C"/>
    <w:lvl w:ilvl="0" w:tplc="17DA62D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5A1109"/>
    <w:multiLevelType w:val="hybridMultilevel"/>
    <w:tmpl w:val="7474F47C"/>
    <w:lvl w:ilvl="0" w:tplc="B114D946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887043"/>
    <w:multiLevelType w:val="hybridMultilevel"/>
    <w:tmpl w:val="D5E689BE"/>
    <w:lvl w:ilvl="0" w:tplc="BD1A444C">
      <w:start w:val="1"/>
      <w:numFmt w:val="decimal"/>
      <w:lvlText w:val="%1."/>
      <w:lvlJc w:val="left"/>
      <w:pPr>
        <w:ind w:left="720" w:hanging="360"/>
      </w:pPr>
    </w:lvl>
    <w:lvl w:ilvl="1" w:tplc="718467A4">
      <w:start w:val="1"/>
      <w:numFmt w:val="lowerLetter"/>
      <w:lvlText w:val="%2."/>
      <w:lvlJc w:val="left"/>
      <w:pPr>
        <w:ind w:left="1440" w:hanging="360"/>
      </w:pPr>
    </w:lvl>
    <w:lvl w:ilvl="2" w:tplc="97E83424">
      <w:start w:val="1"/>
      <w:numFmt w:val="lowerRoman"/>
      <w:lvlText w:val="%3."/>
      <w:lvlJc w:val="right"/>
      <w:pPr>
        <w:ind w:left="2160" w:hanging="180"/>
      </w:pPr>
    </w:lvl>
    <w:lvl w:ilvl="3" w:tplc="9B28BE08">
      <w:start w:val="1"/>
      <w:numFmt w:val="decimal"/>
      <w:lvlText w:val="%4."/>
      <w:lvlJc w:val="left"/>
      <w:pPr>
        <w:ind w:left="2880" w:hanging="360"/>
      </w:pPr>
    </w:lvl>
    <w:lvl w:ilvl="4" w:tplc="BC7A24F4">
      <w:start w:val="1"/>
      <w:numFmt w:val="lowerLetter"/>
      <w:lvlText w:val="%5."/>
      <w:lvlJc w:val="left"/>
      <w:pPr>
        <w:ind w:left="3600" w:hanging="360"/>
      </w:pPr>
    </w:lvl>
    <w:lvl w:ilvl="5" w:tplc="1C786B2A">
      <w:start w:val="1"/>
      <w:numFmt w:val="lowerRoman"/>
      <w:lvlText w:val="%6."/>
      <w:lvlJc w:val="right"/>
      <w:pPr>
        <w:ind w:left="4320" w:hanging="180"/>
      </w:pPr>
    </w:lvl>
    <w:lvl w:ilvl="6" w:tplc="8794A79A">
      <w:start w:val="1"/>
      <w:numFmt w:val="decimal"/>
      <w:lvlText w:val="%7."/>
      <w:lvlJc w:val="left"/>
      <w:pPr>
        <w:ind w:left="5040" w:hanging="360"/>
      </w:pPr>
    </w:lvl>
    <w:lvl w:ilvl="7" w:tplc="6F06C10C">
      <w:start w:val="1"/>
      <w:numFmt w:val="lowerLetter"/>
      <w:lvlText w:val="%8."/>
      <w:lvlJc w:val="left"/>
      <w:pPr>
        <w:ind w:left="5760" w:hanging="360"/>
      </w:pPr>
    </w:lvl>
    <w:lvl w:ilvl="8" w:tplc="83D8889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7D1A6B"/>
    <w:multiLevelType w:val="hybridMultilevel"/>
    <w:tmpl w:val="25209BB0"/>
    <w:lvl w:ilvl="0" w:tplc="4FF25AE2">
      <w:start w:val="20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1F5E21"/>
    <w:multiLevelType w:val="hybridMultilevel"/>
    <w:tmpl w:val="BE9E5B3C"/>
    <w:lvl w:ilvl="0" w:tplc="B114D946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6F5D74"/>
    <w:multiLevelType w:val="hybridMultilevel"/>
    <w:tmpl w:val="C7382BCA"/>
    <w:lvl w:ilvl="0" w:tplc="B114D946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7B67A6"/>
    <w:multiLevelType w:val="hybridMultilevel"/>
    <w:tmpl w:val="08EE09D4"/>
    <w:lvl w:ilvl="0" w:tplc="10A26B92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5D2AD4"/>
    <w:multiLevelType w:val="hybridMultilevel"/>
    <w:tmpl w:val="A582D6AA"/>
    <w:lvl w:ilvl="0" w:tplc="A9607BAC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434F71"/>
    <w:multiLevelType w:val="hybridMultilevel"/>
    <w:tmpl w:val="AA74BA4E"/>
    <w:lvl w:ilvl="0" w:tplc="B816D44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BC89E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2E6E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241B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80F5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C05A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3CF0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B635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0E47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1C0F64"/>
    <w:multiLevelType w:val="hybridMultilevel"/>
    <w:tmpl w:val="FD7C094A"/>
    <w:lvl w:ilvl="0" w:tplc="B73034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E667EB"/>
    <w:multiLevelType w:val="hybridMultilevel"/>
    <w:tmpl w:val="0332F7D4"/>
    <w:lvl w:ilvl="0" w:tplc="1AEE70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C0F364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E7ECFD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2265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2ECF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AAFE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BC77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16F5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DCC6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E236EF"/>
    <w:multiLevelType w:val="hybridMultilevel"/>
    <w:tmpl w:val="6506F74A"/>
    <w:lvl w:ilvl="0" w:tplc="B114D946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404770"/>
    <w:multiLevelType w:val="hybridMultilevel"/>
    <w:tmpl w:val="897AA90A"/>
    <w:styleLink w:val="Style1"/>
    <w:lvl w:ilvl="0" w:tplc="8F701F2A">
      <w:start w:val="1"/>
      <w:numFmt w:val="decimal"/>
      <w:lvlText w:val="%1."/>
      <w:lvlJc w:val="left"/>
      <w:pPr>
        <w:ind w:left="720" w:hanging="360"/>
      </w:pPr>
    </w:lvl>
    <w:lvl w:ilvl="1" w:tplc="E4E268BA">
      <w:start w:val="1"/>
      <w:numFmt w:val="lowerLetter"/>
      <w:lvlText w:val="%2."/>
      <w:lvlJc w:val="left"/>
      <w:pPr>
        <w:ind w:left="1440" w:hanging="360"/>
      </w:pPr>
    </w:lvl>
    <w:lvl w:ilvl="2" w:tplc="22F4607C">
      <w:start w:val="1"/>
      <w:numFmt w:val="lowerRoman"/>
      <w:lvlText w:val="%3."/>
      <w:lvlJc w:val="right"/>
      <w:pPr>
        <w:ind w:left="2160" w:hanging="180"/>
      </w:pPr>
    </w:lvl>
    <w:lvl w:ilvl="3" w:tplc="FBE291E6">
      <w:start w:val="1"/>
      <w:numFmt w:val="decimal"/>
      <w:lvlText w:val="%4."/>
      <w:lvlJc w:val="left"/>
      <w:pPr>
        <w:ind w:left="2880" w:hanging="360"/>
      </w:pPr>
    </w:lvl>
    <w:lvl w:ilvl="4" w:tplc="B36822B4">
      <w:start w:val="1"/>
      <w:numFmt w:val="lowerLetter"/>
      <w:lvlText w:val="%5."/>
      <w:lvlJc w:val="left"/>
      <w:pPr>
        <w:ind w:left="3600" w:hanging="360"/>
      </w:pPr>
    </w:lvl>
    <w:lvl w:ilvl="5" w:tplc="D700C42C">
      <w:start w:val="1"/>
      <w:numFmt w:val="lowerRoman"/>
      <w:lvlText w:val="%6."/>
      <w:lvlJc w:val="right"/>
      <w:pPr>
        <w:ind w:left="4320" w:hanging="180"/>
      </w:pPr>
    </w:lvl>
    <w:lvl w:ilvl="6" w:tplc="828E2412">
      <w:start w:val="1"/>
      <w:numFmt w:val="decimal"/>
      <w:lvlText w:val="%7."/>
      <w:lvlJc w:val="left"/>
      <w:pPr>
        <w:ind w:left="5040" w:hanging="360"/>
      </w:pPr>
    </w:lvl>
    <w:lvl w:ilvl="7" w:tplc="4246F582">
      <w:start w:val="1"/>
      <w:numFmt w:val="lowerLetter"/>
      <w:lvlText w:val="%8."/>
      <w:lvlJc w:val="left"/>
      <w:pPr>
        <w:ind w:left="5760" w:hanging="360"/>
      </w:pPr>
    </w:lvl>
    <w:lvl w:ilvl="8" w:tplc="47B8E322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FB0930"/>
    <w:multiLevelType w:val="hybridMultilevel"/>
    <w:tmpl w:val="5A4C7A46"/>
    <w:lvl w:ilvl="0" w:tplc="A9607BAC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9563C3"/>
    <w:multiLevelType w:val="multilevel"/>
    <w:tmpl w:val="7E9563C3"/>
    <w:lvl w:ilvl="0">
      <w:start w:val="1"/>
      <w:numFmt w:val="decimal"/>
      <w:suff w:val="space"/>
      <w:lvlText w:val="%1."/>
      <w:lvlJc w:val="left"/>
      <w:pPr>
        <w:ind w:left="432" w:hanging="432"/>
      </w:pPr>
      <w:rPr>
        <w:rFonts w:hint="default"/>
        <w:w w:val="105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82773821">
    <w:abstractNumId w:val="30"/>
  </w:num>
  <w:num w:numId="2" w16cid:durableId="325281970">
    <w:abstractNumId w:val="8"/>
  </w:num>
  <w:num w:numId="3" w16cid:durableId="1179736275">
    <w:abstractNumId w:val="28"/>
  </w:num>
  <w:num w:numId="4" w16cid:durableId="1657606441">
    <w:abstractNumId w:val="1"/>
  </w:num>
  <w:num w:numId="5" w16cid:durableId="2052607269">
    <w:abstractNumId w:val="17"/>
  </w:num>
  <w:num w:numId="6" w16cid:durableId="1434860954">
    <w:abstractNumId w:val="34"/>
  </w:num>
  <w:num w:numId="7" w16cid:durableId="134547581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15784165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122847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3257962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742155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12311518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61509246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97964654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57479517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59824418">
    <w:abstractNumId w:val="18"/>
  </w:num>
  <w:num w:numId="17" w16cid:durableId="91585241">
    <w:abstractNumId w:val="4"/>
  </w:num>
  <w:num w:numId="18" w16cid:durableId="860164057">
    <w:abstractNumId w:val="10"/>
  </w:num>
  <w:num w:numId="19" w16cid:durableId="497113630">
    <w:abstractNumId w:val="32"/>
  </w:num>
  <w:num w:numId="20" w16cid:durableId="1952393094">
    <w:abstractNumId w:val="13"/>
  </w:num>
  <w:num w:numId="21" w16cid:durableId="1786341227">
    <w:abstractNumId w:val="15"/>
  </w:num>
  <w:num w:numId="22" w16cid:durableId="915479382">
    <w:abstractNumId w:val="27"/>
  </w:num>
  <w:num w:numId="23" w16cid:durableId="1589078871">
    <w:abstractNumId w:val="33"/>
  </w:num>
  <w:num w:numId="24" w16cid:durableId="957683864">
    <w:abstractNumId w:val="2"/>
  </w:num>
  <w:num w:numId="25" w16cid:durableId="990522836">
    <w:abstractNumId w:val="5"/>
  </w:num>
  <w:num w:numId="26" w16cid:durableId="1592540291">
    <w:abstractNumId w:val="3"/>
  </w:num>
  <w:num w:numId="27" w16cid:durableId="646784217">
    <w:abstractNumId w:val="19"/>
  </w:num>
  <w:num w:numId="28" w16cid:durableId="1093164954">
    <w:abstractNumId w:val="22"/>
  </w:num>
  <w:num w:numId="29" w16cid:durableId="1778479140">
    <w:abstractNumId w:val="14"/>
  </w:num>
  <w:num w:numId="30" w16cid:durableId="1872261904">
    <w:abstractNumId w:val="9"/>
  </w:num>
  <w:num w:numId="31" w16cid:durableId="160194612">
    <w:abstractNumId w:val="20"/>
  </w:num>
  <w:num w:numId="32" w16cid:durableId="1986623162">
    <w:abstractNumId w:val="11"/>
  </w:num>
  <w:num w:numId="33" w16cid:durableId="72775190">
    <w:abstractNumId w:val="29"/>
  </w:num>
  <w:num w:numId="34" w16cid:durableId="1852603419">
    <w:abstractNumId w:val="6"/>
  </w:num>
  <w:num w:numId="35" w16cid:durableId="202967110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BD6"/>
    <w:rsid w:val="00786BD6"/>
    <w:rsid w:val="00AA7CB3"/>
    <w:rsid w:val="00EF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DA555"/>
  <w15:chartTrackingRefBased/>
  <w15:docId w15:val="{40EA5734-80F7-4B2F-8DFB-AAA72769F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BD6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BD6"/>
    <w:pPr>
      <w:keepNext/>
      <w:keepLines/>
      <w:spacing w:before="240" w:line="480" w:lineRule="auto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86BD6"/>
    <w:pPr>
      <w:keepNext/>
      <w:keepLines/>
      <w:spacing w:before="40" w:line="480" w:lineRule="auto"/>
      <w:outlineLvl w:val="1"/>
    </w:pPr>
    <w:rPr>
      <w:rFonts w:eastAsiaTheme="majorEastAsia" w:cstheme="minorHAns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6BD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6BD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BD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BD6"/>
    <w:rPr>
      <w:rFonts w:ascii="Calibri" w:eastAsiaTheme="majorEastAsia" w:hAnsi="Calibri" w:cstheme="majorBidi"/>
      <w:b/>
      <w:kern w:val="0"/>
      <w:sz w:val="28"/>
      <w:szCs w:val="32"/>
      <w:lang w:val="en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86BD6"/>
    <w:rPr>
      <w:rFonts w:eastAsiaTheme="majorEastAsia" w:cstheme="minorHAnsi"/>
      <w:b/>
      <w:kern w:val="0"/>
      <w:sz w:val="24"/>
      <w:szCs w:val="26"/>
      <w:lang w:val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86BD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86BD6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C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BD6"/>
    <w:rPr>
      <w:rFonts w:asciiTheme="majorHAnsi" w:eastAsiaTheme="majorEastAsia" w:hAnsiTheme="majorHAnsi" w:cstheme="majorBidi"/>
      <w:color w:val="1F3763" w:themeColor="accent1" w:themeShade="7F"/>
      <w:kern w:val="0"/>
      <w:lang w:val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86B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6BD6"/>
    <w:rPr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6B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BD6"/>
    <w:rPr>
      <w:kern w:val="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86BD6"/>
  </w:style>
  <w:style w:type="character" w:styleId="Hyperlink">
    <w:name w:val="Hyperlink"/>
    <w:basedOn w:val="DefaultParagraphFont"/>
    <w:uiPriority w:val="99"/>
    <w:unhideWhenUsed/>
    <w:qFormat/>
    <w:rsid w:val="00786BD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6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6B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BD6"/>
    <w:rPr>
      <w:kern w:val="0"/>
      <w:sz w:val="20"/>
      <w:szCs w:val="20"/>
      <w:lang w:val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B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BD6"/>
    <w:rPr>
      <w:rFonts w:ascii="Segoe UI" w:hAnsi="Segoe UI" w:cs="Segoe UI"/>
      <w:kern w:val="0"/>
      <w:sz w:val="18"/>
      <w:szCs w:val="18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B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BD6"/>
    <w:rPr>
      <w:b/>
      <w:bCs/>
      <w:kern w:val="0"/>
      <w:sz w:val="20"/>
      <w:szCs w:val="20"/>
      <w:lang w:val="en-CA"/>
      <w14:ligatures w14:val="none"/>
    </w:rPr>
  </w:style>
  <w:style w:type="character" w:styleId="Strong">
    <w:name w:val="Strong"/>
    <w:basedOn w:val="DefaultParagraphFont"/>
    <w:uiPriority w:val="22"/>
    <w:qFormat/>
    <w:rsid w:val="00786BD6"/>
    <w:rPr>
      <w:b/>
      <w:bCs/>
    </w:rPr>
  </w:style>
  <w:style w:type="paragraph" w:styleId="ListParagraph">
    <w:name w:val="List Paragraph"/>
    <w:basedOn w:val="Normal"/>
    <w:uiPriority w:val="34"/>
    <w:qFormat/>
    <w:rsid w:val="00786BD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86BD6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786BD6"/>
    <w:pPr>
      <w:spacing w:after="0" w:line="240" w:lineRule="auto"/>
    </w:pPr>
    <w:rPr>
      <w:kern w:val="0"/>
      <w14:ligatures w14:val="none"/>
    </w:rPr>
  </w:style>
  <w:style w:type="character" w:customStyle="1" w:styleId="titulo1">
    <w:name w:val="titulo1"/>
    <w:basedOn w:val="DefaultParagraphFont"/>
    <w:rsid w:val="00786BD6"/>
  </w:style>
  <w:style w:type="paragraph" w:styleId="Bibliography">
    <w:name w:val="Bibliography"/>
    <w:basedOn w:val="Normal"/>
    <w:next w:val="Normal"/>
    <w:uiPriority w:val="37"/>
    <w:unhideWhenUsed/>
    <w:rsid w:val="00786BD6"/>
    <w:pPr>
      <w:tabs>
        <w:tab w:val="left" w:pos="384"/>
      </w:tabs>
      <w:spacing w:after="240"/>
      <w:ind w:left="384" w:hanging="384"/>
    </w:pPr>
  </w:style>
  <w:style w:type="character" w:customStyle="1" w:styleId="mixed-citation">
    <w:name w:val="mixed-citation"/>
    <w:basedOn w:val="DefaultParagraphFont"/>
    <w:rsid w:val="00786BD6"/>
  </w:style>
  <w:style w:type="character" w:customStyle="1" w:styleId="normaltextrun">
    <w:name w:val="normaltextrun"/>
    <w:basedOn w:val="DefaultParagraphFont"/>
    <w:rsid w:val="00786BD6"/>
  </w:style>
  <w:style w:type="character" w:customStyle="1" w:styleId="highlight">
    <w:name w:val="highlight"/>
    <w:basedOn w:val="DefaultParagraphFont"/>
    <w:rsid w:val="00786BD6"/>
  </w:style>
  <w:style w:type="table" w:styleId="TableGrid">
    <w:name w:val="Table Grid"/>
    <w:basedOn w:val="TableNormal"/>
    <w:uiPriority w:val="59"/>
    <w:rsid w:val="00786BD6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786BD6"/>
    <w:pPr>
      <w:spacing w:after="120"/>
    </w:pPr>
    <w:rPr>
      <w:rFonts w:ascii="Calibri" w:eastAsiaTheme="minorEastAsia" w:hAnsi="Calibri"/>
      <w:sz w:val="19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786BD6"/>
    <w:rPr>
      <w:rFonts w:ascii="Calibri" w:eastAsiaTheme="minorEastAsia" w:hAnsi="Calibri"/>
      <w:kern w:val="0"/>
      <w:sz w:val="19"/>
      <w:lang w:bidi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86BD6"/>
    <w:pPr>
      <w:widowControl w:val="0"/>
    </w:pPr>
    <w:rPr>
      <w:rFonts w:ascii="Calibri" w:hAnsi="Calibri"/>
      <w:sz w:val="19"/>
      <w:lang w:val="en-US"/>
    </w:rPr>
  </w:style>
  <w:style w:type="character" w:customStyle="1" w:styleId="InternetLink">
    <w:name w:val="Internet Link"/>
    <w:basedOn w:val="DefaultParagraphFont"/>
    <w:uiPriority w:val="99"/>
    <w:unhideWhenUsed/>
    <w:qFormat/>
    <w:rsid w:val="00786BD6"/>
    <w:rPr>
      <w:color w:val="0563C1" w:themeColor="hyperlink"/>
      <w:u w:val="single"/>
    </w:rPr>
  </w:style>
  <w:style w:type="character" w:customStyle="1" w:styleId="medium-bold">
    <w:name w:val="medium-bold"/>
    <w:basedOn w:val="DefaultParagraphFont"/>
    <w:rsid w:val="00786BD6"/>
  </w:style>
  <w:style w:type="character" w:customStyle="1" w:styleId="medium-normal">
    <w:name w:val="medium-normal"/>
    <w:basedOn w:val="DefaultParagraphFont"/>
    <w:rsid w:val="00786BD6"/>
  </w:style>
  <w:style w:type="character" w:customStyle="1" w:styleId="UnresolvedMention1">
    <w:name w:val="Unresolved Mention1"/>
    <w:basedOn w:val="DefaultParagraphFont"/>
    <w:uiPriority w:val="99"/>
    <w:unhideWhenUsed/>
    <w:rsid w:val="00786BD6"/>
    <w:rPr>
      <w:color w:val="605E5C"/>
      <w:shd w:val="clear" w:color="auto" w:fill="E1DFDD"/>
    </w:rPr>
  </w:style>
  <w:style w:type="character" w:customStyle="1" w:styleId="searchhistory-search-term">
    <w:name w:val="searchhistory-search-term"/>
    <w:basedOn w:val="DefaultParagraphFont"/>
    <w:rsid w:val="00786BD6"/>
  </w:style>
  <w:style w:type="paragraph" w:styleId="NormalWeb">
    <w:name w:val="Normal (Web)"/>
    <w:basedOn w:val="Normal"/>
    <w:uiPriority w:val="99"/>
    <w:semiHidden/>
    <w:unhideWhenUsed/>
    <w:rsid w:val="00786BD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786BD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numbering" w:customStyle="1" w:styleId="Style1">
    <w:name w:val="Style1"/>
    <w:uiPriority w:val="99"/>
    <w:rsid w:val="00786BD6"/>
    <w:pPr>
      <w:numPr>
        <w:numId w:val="19"/>
      </w:numPr>
    </w:pPr>
  </w:style>
  <w:style w:type="paragraph" w:styleId="Revision">
    <w:name w:val="Revision"/>
    <w:hidden/>
    <w:uiPriority w:val="99"/>
    <w:semiHidden/>
    <w:rsid w:val="00786BD6"/>
    <w:pPr>
      <w:spacing w:after="0" w:line="240" w:lineRule="auto"/>
    </w:pPr>
    <w:rPr>
      <w:kern w:val="0"/>
      <w:lang w:val="en-CA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786BD6"/>
    <w:rPr>
      <w:color w:val="2B579A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unhideWhenUsed/>
    <w:rsid w:val="00786BD6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786BD6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86BD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6B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Props1.xml><?xml version="1.0" encoding="utf-8"?>
<ds:datastoreItem xmlns:ds="http://schemas.openxmlformats.org/officeDocument/2006/customXml" ds:itemID="{2BF19E9C-D4DA-4EB7-BCE9-50BEE778C21A}"/>
</file>

<file path=customXml/itemProps2.xml><?xml version="1.0" encoding="utf-8"?>
<ds:datastoreItem xmlns:ds="http://schemas.openxmlformats.org/officeDocument/2006/customXml" ds:itemID="{19A97B42-1B78-4921-B456-D651A8FF6313}"/>
</file>

<file path=customXml/itemProps3.xml><?xml version="1.0" encoding="utf-8"?>
<ds:datastoreItem xmlns:ds="http://schemas.openxmlformats.org/officeDocument/2006/customXml" ds:itemID="{D4A8FDC6-B890-4BB9-B4D4-8B8CAB116C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6</Pages>
  <Words>7756</Words>
  <Characters>44210</Characters>
  <Application>Microsoft Office Word</Application>
  <DocSecurity>0</DocSecurity>
  <Lines>368</Lines>
  <Paragraphs>103</Paragraphs>
  <ScaleCrop>false</ScaleCrop>
  <Company/>
  <LinksUpToDate>false</LinksUpToDate>
  <CharactersWithSpaces>5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a Bennett</dc:creator>
  <cp:keywords/>
  <dc:description/>
  <cp:lastModifiedBy>Dria Bennett</cp:lastModifiedBy>
  <cp:revision>1</cp:revision>
  <dcterms:created xsi:type="dcterms:W3CDTF">2023-05-19T14:46:00Z</dcterms:created>
  <dcterms:modified xsi:type="dcterms:W3CDTF">2023-05-19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</Properties>
</file>